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D6453" w14:textId="182AE324" w:rsidR="005C3B03" w:rsidRPr="00D30582" w:rsidRDefault="005C3B03" w:rsidP="00EB50BA">
      <w:pPr>
        <w:pStyle w:val="Heading1"/>
        <w:spacing w:line="480" w:lineRule="auto"/>
        <w:rPr>
          <w:b/>
          <w:bCs/>
          <w:sz w:val="24"/>
          <w:szCs w:val="24"/>
        </w:rPr>
      </w:pPr>
      <w:bookmarkStart w:id="0" w:name="_Toc512212729"/>
      <w:bookmarkStart w:id="1" w:name="_Hlk536620629"/>
      <w:r w:rsidRPr="00D30582">
        <w:rPr>
          <w:b/>
          <w:bCs/>
          <w:sz w:val="24"/>
          <w:szCs w:val="24"/>
        </w:rPr>
        <w:t xml:space="preserve">Effect of the </w:t>
      </w:r>
      <w:r w:rsidR="00426A71" w:rsidRPr="00D30582">
        <w:rPr>
          <w:b/>
          <w:bCs/>
          <w:sz w:val="24"/>
          <w:szCs w:val="24"/>
        </w:rPr>
        <w:t>G</w:t>
      </w:r>
      <w:r w:rsidRPr="00D30582">
        <w:rPr>
          <w:b/>
          <w:bCs/>
          <w:sz w:val="24"/>
          <w:szCs w:val="24"/>
        </w:rPr>
        <w:t xml:space="preserve">rowth </w:t>
      </w:r>
      <w:r w:rsidR="00426A71" w:rsidRPr="00D30582">
        <w:rPr>
          <w:b/>
          <w:bCs/>
          <w:sz w:val="24"/>
          <w:szCs w:val="24"/>
        </w:rPr>
        <w:t>A</w:t>
      </w:r>
      <w:r w:rsidRPr="00D30582">
        <w:rPr>
          <w:b/>
          <w:bCs/>
          <w:sz w:val="24"/>
          <w:szCs w:val="24"/>
        </w:rPr>
        <w:t xml:space="preserve">ssessment </w:t>
      </w:r>
      <w:r w:rsidR="00426A71" w:rsidRPr="00D30582">
        <w:rPr>
          <w:b/>
          <w:bCs/>
          <w:sz w:val="24"/>
          <w:szCs w:val="24"/>
        </w:rPr>
        <w:t>Protocol</w:t>
      </w:r>
      <w:r w:rsidRPr="00D30582">
        <w:rPr>
          <w:b/>
          <w:bCs/>
          <w:sz w:val="24"/>
          <w:szCs w:val="24"/>
        </w:rPr>
        <w:t xml:space="preserve"> (GAP) on the detection of small for gestational age: the DESiGN cluster randomised trial. </w:t>
      </w:r>
    </w:p>
    <w:bookmarkEnd w:id="0"/>
    <w:bookmarkEnd w:id="1"/>
    <w:p w14:paraId="1A1EC183" w14:textId="77777777" w:rsidR="005C3B03" w:rsidRPr="00962C4D" w:rsidRDefault="005C3B03" w:rsidP="00EB50BA">
      <w:pPr>
        <w:pStyle w:val="AppendixHeading"/>
        <w:numPr>
          <w:ilvl w:val="0"/>
          <w:numId w:val="0"/>
        </w:num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8F26DB9" w14:textId="6D0063B2" w:rsidR="005C3B03" w:rsidRPr="00962C4D" w:rsidRDefault="00940BB5" w:rsidP="00EB50BA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466133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C3B03" w:rsidRPr="00962C4D">
        <w:rPr>
          <w:rFonts w:ascii="Times New Roman" w:hAnsi="Times New Roman" w:cs="Times New Roman"/>
          <w:b/>
          <w:sz w:val="20"/>
          <w:szCs w:val="20"/>
        </w:rPr>
        <w:t>Appendix. Supplementary tables</w:t>
      </w:r>
      <w:r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5C3B03" w:rsidRPr="00962C4D">
        <w:rPr>
          <w:rFonts w:ascii="Times New Roman" w:hAnsi="Times New Roman" w:cs="Times New Roman"/>
          <w:b/>
          <w:sz w:val="20"/>
          <w:szCs w:val="20"/>
        </w:rPr>
        <w:t xml:space="preserve">figures. </w:t>
      </w:r>
    </w:p>
    <w:p w14:paraId="77680F58" w14:textId="77777777" w:rsidR="005C3B03" w:rsidRPr="00962C4D" w:rsidRDefault="005C3B03" w:rsidP="00EB50BA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35F1DCE" w14:textId="50D005B1" w:rsidR="005C3B03" w:rsidRPr="00962C4D" w:rsidRDefault="00750617" w:rsidP="00EB50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5C3B03" w:rsidRPr="00962C4D">
        <w:rPr>
          <w:rFonts w:ascii="Times New Roman" w:hAnsi="Times New Roman" w:cs="Times New Roman"/>
          <w:sz w:val="20"/>
          <w:szCs w:val="20"/>
        </w:rPr>
        <w:t>able A</w:t>
      </w:r>
      <w:r w:rsidR="00A11EC9" w:rsidRPr="00962C4D">
        <w:rPr>
          <w:rFonts w:ascii="Times New Roman" w:hAnsi="Times New Roman" w:cs="Times New Roman"/>
          <w:sz w:val="20"/>
          <w:szCs w:val="20"/>
        </w:rPr>
        <w:t xml:space="preserve">. </w:t>
      </w:r>
      <w:r w:rsidR="005C3B03" w:rsidRPr="00962C4D">
        <w:rPr>
          <w:rFonts w:ascii="Times New Roman" w:hAnsi="Times New Roman" w:cs="Times New Roman"/>
          <w:sz w:val="20"/>
          <w:szCs w:val="20"/>
        </w:rPr>
        <w:t xml:space="preserve">Clinical and sociodemographic characteristics </w:t>
      </w:r>
      <w:r w:rsidR="00A11EC9" w:rsidRPr="00962C4D">
        <w:rPr>
          <w:rFonts w:ascii="Times New Roman" w:hAnsi="Times New Roman" w:cs="Times New Roman"/>
          <w:sz w:val="20"/>
          <w:szCs w:val="20"/>
        </w:rPr>
        <w:t>according to</w:t>
      </w:r>
      <w:r w:rsidR="00AA7BBA" w:rsidRPr="00962C4D">
        <w:rPr>
          <w:rFonts w:ascii="Times New Roman" w:hAnsi="Times New Roman" w:cs="Times New Roman"/>
          <w:sz w:val="20"/>
          <w:szCs w:val="20"/>
        </w:rPr>
        <w:t xml:space="preserve"> treatment allocation – </w:t>
      </w:r>
      <w:r w:rsidR="0063283F" w:rsidRPr="00962C4D">
        <w:rPr>
          <w:rFonts w:ascii="Times New Roman" w:hAnsi="Times New Roman" w:cs="Times New Roman"/>
          <w:sz w:val="20"/>
          <w:szCs w:val="20"/>
        </w:rPr>
        <w:t>available</w:t>
      </w:r>
      <w:r w:rsidR="005C3B03" w:rsidRPr="00962C4D">
        <w:rPr>
          <w:rFonts w:ascii="Times New Roman" w:hAnsi="Times New Roman" w:cs="Times New Roman"/>
          <w:sz w:val="20"/>
          <w:szCs w:val="20"/>
        </w:rPr>
        <w:t xml:space="preserve"> case analysis and modified intention to treat</w:t>
      </w:r>
      <w:r w:rsidR="00A11EC9" w:rsidRPr="00962C4D">
        <w:rPr>
          <w:rFonts w:ascii="Times New Roman" w:hAnsi="Times New Roman" w:cs="Times New Roman"/>
          <w:sz w:val="20"/>
          <w:szCs w:val="20"/>
        </w:rPr>
        <w:t>.</w:t>
      </w:r>
      <w:r w:rsidR="005C3B03" w:rsidRPr="00962C4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873DE25" w14:textId="12E720C7" w:rsidR="005C3B03" w:rsidRPr="00962C4D" w:rsidRDefault="00750617" w:rsidP="00EB50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5C3B03" w:rsidRPr="00962C4D">
        <w:rPr>
          <w:rFonts w:ascii="Times New Roman" w:hAnsi="Times New Roman" w:cs="Times New Roman"/>
          <w:sz w:val="20"/>
          <w:szCs w:val="20"/>
        </w:rPr>
        <w:t>able B</w:t>
      </w:r>
      <w:r w:rsidR="00A11EC9" w:rsidRPr="00962C4D">
        <w:rPr>
          <w:rFonts w:ascii="Times New Roman" w:hAnsi="Times New Roman" w:cs="Times New Roman"/>
          <w:sz w:val="20"/>
          <w:szCs w:val="20"/>
        </w:rPr>
        <w:t xml:space="preserve">. </w:t>
      </w:r>
      <w:r w:rsidR="005C3B03" w:rsidRPr="00962C4D">
        <w:rPr>
          <w:rFonts w:ascii="Times New Roman" w:hAnsi="Times New Roman" w:cs="Times New Roman"/>
          <w:sz w:val="20"/>
          <w:szCs w:val="20"/>
        </w:rPr>
        <w:t xml:space="preserve">Clinical and sociodemographic characteristics </w:t>
      </w:r>
      <w:r w:rsidR="00A11EC9" w:rsidRPr="00962C4D">
        <w:rPr>
          <w:rFonts w:ascii="Times New Roman" w:hAnsi="Times New Roman" w:cs="Times New Roman"/>
          <w:sz w:val="20"/>
          <w:szCs w:val="20"/>
        </w:rPr>
        <w:t xml:space="preserve">according to </w:t>
      </w:r>
      <w:r w:rsidR="00AA7BBA" w:rsidRPr="00962C4D">
        <w:rPr>
          <w:rFonts w:ascii="Times New Roman" w:hAnsi="Times New Roman" w:cs="Times New Roman"/>
          <w:sz w:val="20"/>
          <w:szCs w:val="20"/>
        </w:rPr>
        <w:t xml:space="preserve">treatment allocation – </w:t>
      </w:r>
      <w:r w:rsidR="005C3B03" w:rsidRPr="00962C4D">
        <w:rPr>
          <w:rFonts w:ascii="Times New Roman" w:hAnsi="Times New Roman" w:cs="Times New Roman"/>
          <w:sz w:val="20"/>
          <w:szCs w:val="20"/>
        </w:rPr>
        <w:t>intention to treat</w:t>
      </w:r>
      <w:r w:rsidR="00A11EC9" w:rsidRPr="00962C4D">
        <w:rPr>
          <w:rFonts w:ascii="Times New Roman" w:hAnsi="Times New Roman" w:cs="Times New Roman"/>
          <w:sz w:val="20"/>
          <w:szCs w:val="20"/>
        </w:rPr>
        <w:t>.</w:t>
      </w:r>
    </w:p>
    <w:p w14:paraId="27A773CD" w14:textId="266C85F8" w:rsidR="005C3B03" w:rsidRPr="00962C4D" w:rsidRDefault="00750617" w:rsidP="00EB50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5C3B03" w:rsidRPr="00962C4D">
        <w:rPr>
          <w:rFonts w:ascii="Times New Roman" w:hAnsi="Times New Roman" w:cs="Times New Roman"/>
          <w:sz w:val="20"/>
          <w:szCs w:val="20"/>
        </w:rPr>
        <w:t xml:space="preserve">able </w:t>
      </w:r>
      <w:r w:rsidR="00A11EC9" w:rsidRPr="00962C4D">
        <w:rPr>
          <w:rFonts w:ascii="Times New Roman" w:hAnsi="Times New Roman" w:cs="Times New Roman"/>
          <w:sz w:val="20"/>
          <w:szCs w:val="20"/>
        </w:rPr>
        <w:t xml:space="preserve">C. </w:t>
      </w:r>
      <w:r w:rsidR="005C3B03" w:rsidRPr="00962C4D">
        <w:rPr>
          <w:rFonts w:ascii="Times New Roman" w:hAnsi="Times New Roman" w:cs="Times New Roman"/>
          <w:sz w:val="20"/>
          <w:szCs w:val="20"/>
        </w:rPr>
        <w:t xml:space="preserve">Detailed ethnic characteristics </w:t>
      </w:r>
      <w:r w:rsidR="00A11EC9" w:rsidRPr="00962C4D">
        <w:rPr>
          <w:rFonts w:ascii="Times New Roman" w:hAnsi="Times New Roman" w:cs="Times New Roman"/>
          <w:sz w:val="20"/>
          <w:szCs w:val="20"/>
        </w:rPr>
        <w:t xml:space="preserve">according to </w:t>
      </w:r>
      <w:r w:rsidR="00AA7BBA" w:rsidRPr="00962C4D">
        <w:rPr>
          <w:rFonts w:ascii="Times New Roman" w:hAnsi="Times New Roman" w:cs="Times New Roman"/>
          <w:sz w:val="20"/>
          <w:szCs w:val="20"/>
        </w:rPr>
        <w:t xml:space="preserve">treatment allocation – </w:t>
      </w:r>
      <w:r w:rsidR="005C3B03" w:rsidRPr="00962C4D">
        <w:rPr>
          <w:rFonts w:ascii="Times New Roman" w:hAnsi="Times New Roman" w:cs="Times New Roman"/>
          <w:sz w:val="20"/>
          <w:szCs w:val="20"/>
        </w:rPr>
        <w:t>modified intention to treat</w:t>
      </w:r>
      <w:r w:rsidR="00A11EC9" w:rsidRPr="00962C4D">
        <w:rPr>
          <w:rFonts w:ascii="Times New Roman" w:hAnsi="Times New Roman" w:cs="Times New Roman"/>
          <w:sz w:val="20"/>
          <w:szCs w:val="20"/>
        </w:rPr>
        <w:t>.</w:t>
      </w:r>
    </w:p>
    <w:p w14:paraId="4918878C" w14:textId="6A72E62E" w:rsidR="005C3B03" w:rsidRPr="00962C4D" w:rsidRDefault="00750617" w:rsidP="00EB50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5C3B03" w:rsidRPr="00962C4D">
        <w:rPr>
          <w:rFonts w:ascii="Times New Roman" w:hAnsi="Times New Roman" w:cs="Times New Roman"/>
          <w:sz w:val="20"/>
          <w:szCs w:val="20"/>
        </w:rPr>
        <w:t xml:space="preserve">able </w:t>
      </w:r>
      <w:r w:rsidR="00A11EC9" w:rsidRPr="00962C4D">
        <w:rPr>
          <w:rFonts w:ascii="Times New Roman" w:hAnsi="Times New Roman" w:cs="Times New Roman"/>
          <w:sz w:val="20"/>
          <w:szCs w:val="20"/>
        </w:rPr>
        <w:t xml:space="preserve">D. </w:t>
      </w:r>
      <w:r w:rsidR="005C3B03" w:rsidRPr="00962C4D">
        <w:rPr>
          <w:rFonts w:ascii="Times New Roman" w:hAnsi="Times New Roman" w:cs="Times New Roman"/>
          <w:sz w:val="20"/>
          <w:szCs w:val="20"/>
        </w:rPr>
        <w:t xml:space="preserve">Detailed ethnic characteristics </w:t>
      </w:r>
      <w:r w:rsidR="00A11EC9" w:rsidRPr="00962C4D">
        <w:rPr>
          <w:rFonts w:ascii="Times New Roman" w:hAnsi="Times New Roman" w:cs="Times New Roman"/>
          <w:sz w:val="20"/>
          <w:szCs w:val="20"/>
        </w:rPr>
        <w:t xml:space="preserve">according to </w:t>
      </w:r>
      <w:r w:rsidR="00AA7BBA" w:rsidRPr="00962C4D">
        <w:rPr>
          <w:rFonts w:ascii="Times New Roman" w:hAnsi="Times New Roman" w:cs="Times New Roman"/>
          <w:sz w:val="20"/>
          <w:szCs w:val="20"/>
        </w:rPr>
        <w:t xml:space="preserve">treatment allocation – </w:t>
      </w:r>
      <w:r w:rsidR="0063283F" w:rsidRPr="00962C4D">
        <w:rPr>
          <w:rFonts w:ascii="Times New Roman" w:hAnsi="Times New Roman" w:cs="Times New Roman"/>
          <w:sz w:val="20"/>
          <w:szCs w:val="20"/>
        </w:rPr>
        <w:t xml:space="preserve">available </w:t>
      </w:r>
      <w:r w:rsidR="005C3B03" w:rsidRPr="00962C4D">
        <w:rPr>
          <w:rFonts w:ascii="Times New Roman" w:hAnsi="Times New Roman" w:cs="Times New Roman"/>
          <w:sz w:val="20"/>
          <w:szCs w:val="20"/>
        </w:rPr>
        <w:t>case analysis and modified intention to treat</w:t>
      </w:r>
      <w:r w:rsidR="00A11EC9" w:rsidRPr="00962C4D">
        <w:rPr>
          <w:rFonts w:ascii="Times New Roman" w:hAnsi="Times New Roman" w:cs="Times New Roman"/>
          <w:sz w:val="20"/>
          <w:szCs w:val="20"/>
        </w:rPr>
        <w:t>.</w:t>
      </w:r>
    </w:p>
    <w:p w14:paraId="2D0C6A5F" w14:textId="6349DA97" w:rsidR="005C3B03" w:rsidRPr="00962C4D" w:rsidRDefault="00750617" w:rsidP="00EB50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5C3B03" w:rsidRPr="00962C4D">
        <w:rPr>
          <w:rFonts w:ascii="Times New Roman" w:hAnsi="Times New Roman" w:cs="Times New Roman"/>
          <w:sz w:val="20"/>
          <w:szCs w:val="20"/>
        </w:rPr>
        <w:t xml:space="preserve">able </w:t>
      </w:r>
      <w:r w:rsidR="00632A34">
        <w:rPr>
          <w:rFonts w:ascii="Times New Roman" w:hAnsi="Times New Roman" w:cs="Times New Roman"/>
          <w:sz w:val="20"/>
          <w:szCs w:val="20"/>
        </w:rPr>
        <w:t>E</w:t>
      </w:r>
      <w:r w:rsidR="00A11EC9" w:rsidRPr="00962C4D">
        <w:rPr>
          <w:rFonts w:ascii="Times New Roman" w:hAnsi="Times New Roman" w:cs="Times New Roman"/>
          <w:sz w:val="20"/>
          <w:szCs w:val="20"/>
        </w:rPr>
        <w:t xml:space="preserve">. </w:t>
      </w:r>
      <w:r w:rsidR="00AA7BBA" w:rsidRPr="00962C4D">
        <w:rPr>
          <w:rFonts w:ascii="Times New Roman" w:hAnsi="Times New Roman" w:cs="Times New Roman"/>
          <w:sz w:val="20"/>
          <w:szCs w:val="20"/>
        </w:rPr>
        <w:t xml:space="preserve">Screening performance according to treatment allocation – </w:t>
      </w:r>
      <w:r w:rsidR="005C3B03" w:rsidRPr="00962C4D">
        <w:rPr>
          <w:rFonts w:ascii="Times New Roman" w:hAnsi="Times New Roman" w:cs="Times New Roman"/>
          <w:sz w:val="20"/>
          <w:szCs w:val="20"/>
        </w:rPr>
        <w:t>intention to treat</w:t>
      </w:r>
      <w:r w:rsidR="00A11EC9" w:rsidRPr="00962C4D">
        <w:rPr>
          <w:rFonts w:ascii="Times New Roman" w:hAnsi="Times New Roman" w:cs="Times New Roman"/>
          <w:sz w:val="20"/>
          <w:szCs w:val="20"/>
        </w:rPr>
        <w:t>.</w:t>
      </w:r>
    </w:p>
    <w:p w14:paraId="2EE14536" w14:textId="2353B16B" w:rsidR="005C3B03" w:rsidRPr="00962C4D" w:rsidRDefault="005C3B03" w:rsidP="00EB50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62C4D">
        <w:rPr>
          <w:rFonts w:ascii="Times New Roman" w:hAnsi="Times New Roman" w:cs="Times New Roman"/>
          <w:sz w:val="20"/>
          <w:szCs w:val="20"/>
        </w:rPr>
        <w:t xml:space="preserve">Table </w:t>
      </w:r>
      <w:r w:rsidR="00632A34">
        <w:rPr>
          <w:rFonts w:ascii="Times New Roman" w:hAnsi="Times New Roman" w:cs="Times New Roman"/>
          <w:sz w:val="20"/>
          <w:szCs w:val="20"/>
        </w:rPr>
        <w:t>F</w:t>
      </w:r>
      <w:r w:rsidR="00A11EC9" w:rsidRPr="00962C4D">
        <w:rPr>
          <w:rFonts w:ascii="Times New Roman" w:hAnsi="Times New Roman" w:cs="Times New Roman"/>
          <w:sz w:val="20"/>
          <w:szCs w:val="20"/>
        </w:rPr>
        <w:t xml:space="preserve">. </w:t>
      </w:r>
      <w:r w:rsidR="00AA7BBA" w:rsidRPr="00962C4D">
        <w:rPr>
          <w:rFonts w:ascii="Times New Roman" w:hAnsi="Times New Roman" w:cs="Times New Roman"/>
          <w:sz w:val="20"/>
          <w:szCs w:val="20"/>
        </w:rPr>
        <w:t xml:space="preserve">Screening performance according to treatment allocation – </w:t>
      </w:r>
      <w:r w:rsidR="0063283F" w:rsidRPr="00962C4D">
        <w:rPr>
          <w:rFonts w:ascii="Times New Roman" w:hAnsi="Times New Roman" w:cs="Times New Roman"/>
          <w:sz w:val="20"/>
          <w:szCs w:val="20"/>
        </w:rPr>
        <w:t>available</w:t>
      </w:r>
      <w:r w:rsidR="00AA7BBA" w:rsidRPr="00962C4D">
        <w:rPr>
          <w:rFonts w:ascii="Times New Roman" w:hAnsi="Times New Roman" w:cs="Times New Roman"/>
          <w:sz w:val="20"/>
          <w:szCs w:val="20"/>
        </w:rPr>
        <w:t xml:space="preserve"> case analysis and </w:t>
      </w:r>
      <w:r w:rsidRPr="00962C4D">
        <w:rPr>
          <w:rFonts w:ascii="Times New Roman" w:hAnsi="Times New Roman" w:cs="Times New Roman"/>
          <w:sz w:val="20"/>
          <w:szCs w:val="20"/>
        </w:rPr>
        <w:t>modified intention to treat</w:t>
      </w:r>
      <w:r w:rsidR="00A11EC9" w:rsidRPr="00962C4D">
        <w:rPr>
          <w:rFonts w:ascii="Times New Roman" w:hAnsi="Times New Roman" w:cs="Times New Roman"/>
          <w:sz w:val="20"/>
          <w:szCs w:val="20"/>
        </w:rPr>
        <w:t>.</w:t>
      </w:r>
    </w:p>
    <w:p w14:paraId="6E02252C" w14:textId="5CCA1230" w:rsidR="005C3B03" w:rsidRPr="00962C4D" w:rsidRDefault="005C3B03" w:rsidP="00EB50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62C4D">
        <w:rPr>
          <w:rFonts w:ascii="Times New Roman" w:hAnsi="Times New Roman" w:cs="Times New Roman"/>
          <w:sz w:val="20"/>
          <w:szCs w:val="20"/>
        </w:rPr>
        <w:t xml:space="preserve">Table </w:t>
      </w:r>
      <w:r w:rsidR="00632A34">
        <w:rPr>
          <w:rFonts w:ascii="Times New Roman" w:hAnsi="Times New Roman" w:cs="Times New Roman"/>
          <w:sz w:val="20"/>
          <w:szCs w:val="20"/>
        </w:rPr>
        <w:t>G</w:t>
      </w:r>
      <w:r w:rsidRPr="00962C4D">
        <w:rPr>
          <w:rFonts w:ascii="Times New Roman" w:hAnsi="Times New Roman" w:cs="Times New Roman"/>
          <w:sz w:val="20"/>
          <w:szCs w:val="20"/>
        </w:rPr>
        <w:t>. Sensitivity analysis</w:t>
      </w:r>
      <w:r w:rsidR="00545E31" w:rsidRPr="00962C4D">
        <w:rPr>
          <w:rFonts w:ascii="Times New Roman" w:hAnsi="Times New Roman" w:cs="Times New Roman"/>
          <w:sz w:val="20"/>
          <w:szCs w:val="20"/>
        </w:rPr>
        <w:t>:</w:t>
      </w:r>
      <w:r w:rsidRPr="00962C4D">
        <w:rPr>
          <w:rFonts w:ascii="Times New Roman" w:hAnsi="Times New Roman" w:cs="Times New Roman"/>
          <w:sz w:val="20"/>
          <w:szCs w:val="20"/>
        </w:rPr>
        <w:t xml:space="preserve"> </w:t>
      </w:r>
      <w:r w:rsidR="00545E31" w:rsidRPr="00962C4D">
        <w:rPr>
          <w:rFonts w:ascii="Times New Roman" w:hAnsi="Times New Roman" w:cs="Times New Roman"/>
          <w:sz w:val="20"/>
          <w:szCs w:val="20"/>
        </w:rPr>
        <w:t xml:space="preserve">screening performance according to treatment allocation </w:t>
      </w:r>
      <w:r w:rsidRPr="00962C4D">
        <w:rPr>
          <w:rFonts w:ascii="Times New Roman" w:hAnsi="Times New Roman" w:cs="Times New Roman"/>
          <w:sz w:val="20"/>
          <w:szCs w:val="20"/>
        </w:rPr>
        <w:t xml:space="preserve">among women who have had exposure to GAP </w:t>
      </w:r>
      <w:r w:rsidR="00545E31" w:rsidRPr="00962C4D">
        <w:rPr>
          <w:rFonts w:ascii="Times New Roman" w:hAnsi="Times New Roman" w:cs="Times New Roman"/>
          <w:sz w:val="20"/>
          <w:szCs w:val="20"/>
        </w:rPr>
        <w:t xml:space="preserve">from </w:t>
      </w:r>
      <w:r w:rsidRPr="00962C4D">
        <w:rPr>
          <w:rFonts w:ascii="Times New Roman" w:hAnsi="Times New Roman" w:cs="Times New Roman"/>
          <w:sz w:val="20"/>
          <w:szCs w:val="20"/>
        </w:rPr>
        <w:t>24 weeks gestation</w:t>
      </w:r>
      <w:r w:rsidR="00545E31" w:rsidRPr="00962C4D">
        <w:rPr>
          <w:rFonts w:ascii="Times New Roman" w:hAnsi="Times New Roman" w:cs="Times New Roman"/>
          <w:sz w:val="20"/>
          <w:szCs w:val="20"/>
        </w:rPr>
        <w:t xml:space="preserve"> (women </w:t>
      </w:r>
      <w:r w:rsidR="00A11EC9" w:rsidRPr="00962C4D">
        <w:rPr>
          <w:rFonts w:ascii="Times New Roman" w:hAnsi="Times New Roman" w:cs="Times New Roman"/>
          <w:sz w:val="20"/>
          <w:szCs w:val="20"/>
        </w:rPr>
        <w:t xml:space="preserve">with </w:t>
      </w:r>
      <w:r w:rsidR="00545E31" w:rsidRPr="00962C4D">
        <w:rPr>
          <w:rFonts w:ascii="Times New Roman" w:hAnsi="Times New Roman" w:cs="Times New Roman"/>
          <w:sz w:val="20"/>
          <w:szCs w:val="20"/>
        </w:rPr>
        <w:t>ultrasound between 18-24 weeks performed locally)</w:t>
      </w:r>
      <w:r w:rsidR="00A11EC9" w:rsidRPr="00962C4D">
        <w:rPr>
          <w:rFonts w:ascii="Times New Roman" w:hAnsi="Times New Roman" w:cs="Times New Roman"/>
          <w:sz w:val="20"/>
          <w:szCs w:val="20"/>
        </w:rPr>
        <w:t xml:space="preserve"> – </w:t>
      </w:r>
      <w:r w:rsidR="00545E31" w:rsidRPr="00962C4D">
        <w:rPr>
          <w:rFonts w:ascii="Times New Roman" w:hAnsi="Times New Roman" w:cs="Times New Roman"/>
          <w:sz w:val="20"/>
          <w:szCs w:val="20"/>
        </w:rPr>
        <w:t>modified intention to trea</w:t>
      </w:r>
      <w:r w:rsidR="00A11EC9" w:rsidRPr="00962C4D">
        <w:rPr>
          <w:rFonts w:ascii="Times New Roman" w:hAnsi="Times New Roman" w:cs="Times New Roman"/>
          <w:sz w:val="20"/>
          <w:szCs w:val="20"/>
        </w:rPr>
        <w:t>t.</w:t>
      </w:r>
    </w:p>
    <w:p w14:paraId="4A7527C5" w14:textId="4F289DBE" w:rsidR="005C3B03" w:rsidRPr="00962C4D" w:rsidRDefault="005C3B03" w:rsidP="00EB50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62C4D">
        <w:rPr>
          <w:rFonts w:ascii="Times New Roman" w:hAnsi="Times New Roman" w:cs="Times New Roman"/>
          <w:sz w:val="20"/>
          <w:szCs w:val="20"/>
        </w:rPr>
        <w:t xml:space="preserve">Table </w:t>
      </w:r>
      <w:r w:rsidR="00632A34">
        <w:rPr>
          <w:rFonts w:ascii="Times New Roman" w:hAnsi="Times New Roman" w:cs="Times New Roman"/>
          <w:sz w:val="20"/>
          <w:szCs w:val="20"/>
        </w:rPr>
        <w:t>H</w:t>
      </w:r>
      <w:r w:rsidR="00A11EC9" w:rsidRPr="00962C4D">
        <w:rPr>
          <w:rFonts w:ascii="Times New Roman" w:hAnsi="Times New Roman" w:cs="Times New Roman"/>
          <w:sz w:val="20"/>
          <w:szCs w:val="20"/>
        </w:rPr>
        <w:t xml:space="preserve">. </w:t>
      </w:r>
      <w:r w:rsidRPr="00962C4D">
        <w:rPr>
          <w:rFonts w:ascii="Times New Roman" w:hAnsi="Times New Roman" w:cs="Times New Roman"/>
          <w:sz w:val="20"/>
          <w:szCs w:val="20"/>
        </w:rPr>
        <w:t>Secondary</w:t>
      </w:r>
      <w:r w:rsidR="00545E31" w:rsidRPr="00962C4D">
        <w:rPr>
          <w:rFonts w:ascii="Times New Roman" w:hAnsi="Times New Roman" w:cs="Times New Roman"/>
          <w:sz w:val="20"/>
          <w:szCs w:val="20"/>
        </w:rPr>
        <w:t xml:space="preserve"> clinical</w:t>
      </w:r>
      <w:r w:rsidRPr="00962C4D">
        <w:rPr>
          <w:rFonts w:ascii="Times New Roman" w:hAnsi="Times New Roman" w:cs="Times New Roman"/>
          <w:sz w:val="20"/>
          <w:szCs w:val="20"/>
        </w:rPr>
        <w:t xml:space="preserve"> outcomes </w:t>
      </w:r>
      <w:r w:rsidR="00545E31"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>according to treatment allocation</w:t>
      </w:r>
      <w:r w:rsidR="00545E31" w:rsidRPr="00962C4D">
        <w:rPr>
          <w:rFonts w:ascii="Times New Roman" w:hAnsi="Times New Roman" w:cs="Times New Roman"/>
          <w:sz w:val="20"/>
          <w:szCs w:val="20"/>
        </w:rPr>
        <w:t xml:space="preserve">– </w:t>
      </w:r>
      <w:r w:rsidR="0063283F" w:rsidRPr="00962C4D">
        <w:rPr>
          <w:rFonts w:ascii="Times New Roman" w:hAnsi="Times New Roman" w:cs="Times New Roman"/>
          <w:sz w:val="20"/>
          <w:szCs w:val="20"/>
        </w:rPr>
        <w:t>available</w:t>
      </w:r>
      <w:r w:rsidRPr="00962C4D">
        <w:rPr>
          <w:rFonts w:ascii="Times New Roman" w:hAnsi="Times New Roman" w:cs="Times New Roman"/>
          <w:sz w:val="20"/>
          <w:szCs w:val="20"/>
        </w:rPr>
        <w:t xml:space="preserve"> case analysis and modified intention to treat</w:t>
      </w:r>
      <w:r w:rsidR="00A11EC9" w:rsidRPr="00962C4D">
        <w:rPr>
          <w:rFonts w:ascii="Times New Roman" w:hAnsi="Times New Roman" w:cs="Times New Roman"/>
          <w:sz w:val="20"/>
          <w:szCs w:val="20"/>
        </w:rPr>
        <w:t>.</w:t>
      </w:r>
    </w:p>
    <w:p w14:paraId="2FF28688" w14:textId="643867D9" w:rsidR="005C3B03" w:rsidRPr="00962C4D" w:rsidRDefault="005C3B03" w:rsidP="00EB50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62C4D">
        <w:rPr>
          <w:rFonts w:ascii="Times New Roman" w:hAnsi="Times New Roman" w:cs="Times New Roman"/>
          <w:sz w:val="20"/>
          <w:szCs w:val="20"/>
        </w:rPr>
        <w:t xml:space="preserve">Table </w:t>
      </w:r>
      <w:r w:rsidR="00632A34">
        <w:rPr>
          <w:rFonts w:ascii="Times New Roman" w:hAnsi="Times New Roman" w:cs="Times New Roman"/>
          <w:sz w:val="20"/>
          <w:szCs w:val="20"/>
        </w:rPr>
        <w:t>I</w:t>
      </w:r>
      <w:r w:rsidRPr="00962C4D">
        <w:rPr>
          <w:rFonts w:ascii="Times New Roman" w:hAnsi="Times New Roman" w:cs="Times New Roman"/>
          <w:sz w:val="20"/>
          <w:szCs w:val="20"/>
        </w:rPr>
        <w:t>. Sensitivity analysis</w:t>
      </w:r>
      <w:r w:rsidR="00545E31" w:rsidRPr="00962C4D">
        <w:rPr>
          <w:rFonts w:ascii="Times New Roman" w:hAnsi="Times New Roman" w:cs="Times New Roman"/>
          <w:sz w:val="20"/>
          <w:szCs w:val="20"/>
        </w:rPr>
        <w:t xml:space="preserve">: </w:t>
      </w:r>
      <w:r w:rsidRPr="00962C4D">
        <w:rPr>
          <w:rFonts w:ascii="Times New Roman" w:hAnsi="Times New Roman" w:cs="Times New Roman"/>
          <w:sz w:val="20"/>
          <w:szCs w:val="20"/>
        </w:rPr>
        <w:t xml:space="preserve"> </w:t>
      </w:r>
      <w:r w:rsidR="00545E31" w:rsidRPr="00962C4D">
        <w:rPr>
          <w:rFonts w:ascii="Times New Roman" w:hAnsi="Times New Roman" w:cs="Times New Roman"/>
          <w:sz w:val="20"/>
          <w:szCs w:val="20"/>
        </w:rPr>
        <w:t xml:space="preserve">Secondary clinical outcomes </w:t>
      </w:r>
      <w:r w:rsidR="00545E31"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ccording to treatment allocation </w:t>
      </w:r>
      <w:r w:rsidR="00545E31" w:rsidRPr="00962C4D">
        <w:rPr>
          <w:rFonts w:ascii="Times New Roman" w:hAnsi="Times New Roman" w:cs="Times New Roman"/>
          <w:sz w:val="20"/>
          <w:szCs w:val="20"/>
        </w:rPr>
        <w:t>among women who have had exposure to GAP from 24 weeks gestation (women</w:t>
      </w:r>
      <w:r w:rsidR="00A11EC9" w:rsidRPr="00962C4D">
        <w:rPr>
          <w:rFonts w:ascii="Times New Roman" w:hAnsi="Times New Roman" w:cs="Times New Roman"/>
          <w:sz w:val="20"/>
          <w:szCs w:val="20"/>
        </w:rPr>
        <w:t xml:space="preserve"> with</w:t>
      </w:r>
      <w:r w:rsidR="00545E31" w:rsidRPr="00962C4D">
        <w:rPr>
          <w:rFonts w:ascii="Times New Roman" w:hAnsi="Times New Roman" w:cs="Times New Roman"/>
          <w:sz w:val="20"/>
          <w:szCs w:val="20"/>
        </w:rPr>
        <w:t xml:space="preserve"> ultrasound between 18-24 weeks performed locally) – modified intention to treat</w:t>
      </w:r>
      <w:r w:rsidR="00A11EC9"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657315E7" w14:textId="62F4EA43" w:rsidR="005C3B03" w:rsidRPr="00962C4D" w:rsidRDefault="005C3B03" w:rsidP="00EB50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62C4D">
        <w:rPr>
          <w:rFonts w:ascii="Times New Roman" w:hAnsi="Times New Roman" w:cs="Times New Roman"/>
          <w:sz w:val="20"/>
          <w:szCs w:val="20"/>
        </w:rPr>
        <w:t xml:space="preserve">Figure </w:t>
      </w:r>
      <w:r w:rsidR="00632A34">
        <w:rPr>
          <w:rFonts w:ascii="Times New Roman" w:hAnsi="Times New Roman" w:cs="Times New Roman"/>
          <w:sz w:val="20"/>
          <w:szCs w:val="20"/>
        </w:rPr>
        <w:t>J</w:t>
      </w:r>
      <w:r w:rsidRPr="00962C4D">
        <w:rPr>
          <w:rFonts w:ascii="Times New Roman" w:hAnsi="Times New Roman" w:cs="Times New Roman"/>
          <w:sz w:val="20"/>
          <w:szCs w:val="20"/>
        </w:rPr>
        <w:t>. A</w:t>
      </w:r>
      <w:r w:rsidRPr="00962C4D">
        <w:rPr>
          <w:rFonts w:ascii="Times New Roman" w:hAnsi="Times New Roman" w:cs="Times New Roman"/>
          <w:bCs/>
          <w:sz w:val="20"/>
          <w:szCs w:val="20"/>
        </w:rPr>
        <w:t>ssociation between antenatal detection of SGA at baseline and the comparison period across clusters</w:t>
      </w:r>
      <w:r w:rsidR="00A11EC9" w:rsidRPr="00962C4D">
        <w:rPr>
          <w:rFonts w:ascii="Times New Roman" w:hAnsi="Times New Roman" w:cs="Times New Roman"/>
          <w:bCs/>
          <w:sz w:val="20"/>
          <w:szCs w:val="20"/>
        </w:rPr>
        <w:t>.</w:t>
      </w:r>
      <w:r w:rsidRPr="00962C4D">
        <w:rPr>
          <w:rFonts w:ascii="Times New Roman" w:hAnsi="Times New Roman" w:cs="Times New Roman"/>
          <w:sz w:val="20"/>
          <w:szCs w:val="20"/>
        </w:rPr>
        <w:br w:type="page"/>
      </w:r>
    </w:p>
    <w:p w14:paraId="47FEFA60" w14:textId="65F3D429" w:rsidR="00A6155E" w:rsidRPr="00962C4D" w:rsidRDefault="00750617" w:rsidP="003D40FB">
      <w:pPr>
        <w:pStyle w:val="Heading1"/>
      </w:pPr>
      <w:r>
        <w:lastRenderedPageBreak/>
        <w:t>T</w:t>
      </w:r>
      <w:r w:rsidR="00A6155E" w:rsidRPr="00962C4D">
        <w:t xml:space="preserve">able </w:t>
      </w:r>
      <w:r w:rsidR="00A11EC9" w:rsidRPr="00962C4D">
        <w:t>A. Clinical and sociodemographic characteristics according to treatment allocation – available case analysis and modified intention to treat.</w:t>
      </w:r>
    </w:p>
    <w:tbl>
      <w:tblPr>
        <w:tblStyle w:val="TableGrid"/>
        <w:tblW w:w="96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1800"/>
        <w:gridCol w:w="1802"/>
        <w:gridCol w:w="1802"/>
        <w:gridCol w:w="1803"/>
      </w:tblGrid>
      <w:tr w:rsidR="0010302C" w:rsidRPr="00962C4D" w14:paraId="78C18624" w14:textId="77777777" w:rsidTr="00880481">
        <w:trPr>
          <w:trHeight w:val="300"/>
        </w:trPr>
        <w:tc>
          <w:tcPr>
            <w:tcW w:w="2490" w:type="dxa"/>
            <w:tcBorders>
              <w:bottom w:val="nil"/>
            </w:tcBorders>
          </w:tcPr>
          <w:p w14:paraId="05AD9F9D" w14:textId="77777777" w:rsidR="0010302C" w:rsidRPr="00962C4D" w:rsidRDefault="0010302C" w:rsidP="00A615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602" w:type="dxa"/>
            <w:gridSpan w:val="2"/>
            <w:tcBorders>
              <w:bottom w:val="nil"/>
            </w:tcBorders>
          </w:tcPr>
          <w:p w14:paraId="1C32E0EC" w14:textId="0E73FAE2" w:rsidR="0010302C" w:rsidRPr="00962C4D" w:rsidRDefault="0010302C" w:rsidP="00A615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-randomisation period</w:t>
            </w:r>
          </w:p>
        </w:tc>
        <w:tc>
          <w:tcPr>
            <w:tcW w:w="3605" w:type="dxa"/>
            <w:gridSpan w:val="2"/>
            <w:tcBorders>
              <w:bottom w:val="nil"/>
            </w:tcBorders>
          </w:tcPr>
          <w:p w14:paraId="7093FF99" w14:textId="57020E97" w:rsidR="0010302C" w:rsidRPr="00962C4D" w:rsidRDefault="0010302C" w:rsidP="00A615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utcome period</w:t>
            </w:r>
          </w:p>
        </w:tc>
      </w:tr>
      <w:tr w:rsidR="00A6155E" w:rsidRPr="00962C4D" w14:paraId="216E609F" w14:textId="77777777" w:rsidTr="00880481">
        <w:trPr>
          <w:trHeight w:val="300"/>
        </w:trPr>
        <w:tc>
          <w:tcPr>
            <w:tcW w:w="2490" w:type="dxa"/>
            <w:tcBorders>
              <w:top w:val="nil"/>
              <w:bottom w:val="single" w:sz="12" w:space="0" w:color="auto"/>
            </w:tcBorders>
          </w:tcPr>
          <w:p w14:paraId="33441322" w14:textId="77777777" w:rsidR="00A6155E" w:rsidRPr="00962C4D" w:rsidRDefault="00A6155E" w:rsidP="00A615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14:paraId="559EC329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ndard Care </w:t>
            </w:r>
          </w:p>
          <w:p w14:paraId="46B1E47F" w14:textId="7D536557" w:rsidR="00A6155E" w:rsidRPr="00962C4D" w:rsidRDefault="00962C4D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A6155E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9,404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02" w:type="dxa"/>
            <w:tcBorders>
              <w:top w:val="nil"/>
              <w:bottom w:val="single" w:sz="12" w:space="0" w:color="auto"/>
            </w:tcBorders>
          </w:tcPr>
          <w:p w14:paraId="3197A57E" w14:textId="45D1544D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vention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P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6,546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02" w:type="dxa"/>
            <w:tcBorders>
              <w:top w:val="nil"/>
              <w:bottom w:val="single" w:sz="12" w:space="0" w:color="auto"/>
            </w:tcBorders>
          </w:tcPr>
          <w:p w14:paraId="21B4A5F2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ndard Care </w:t>
            </w:r>
          </w:p>
          <w:p w14:paraId="2A4F0038" w14:textId="18D9D698" w:rsidR="00A6155E" w:rsidRPr="00962C4D" w:rsidRDefault="00962C4D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A6155E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3,810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</w:tcPr>
          <w:p w14:paraId="33C82CE0" w14:textId="28FA2DD3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vention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P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1,096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37D94" w:rsidRPr="00962C4D" w14:paraId="46F52CAF" w14:textId="77777777" w:rsidTr="005074E3">
        <w:trPr>
          <w:trHeight w:val="297"/>
        </w:trPr>
        <w:tc>
          <w:tcPr>
            <w:tcW w:w="2490" w:type="dxa"/>
            <w:tcBorders>
              <w:top w:val="single" w:sz="12" w:space="0" w:color="auto"/>
            </w:tcBorders>
          </w:tcPr>
          <w:p w14:paraId="448BCBAE" w14:textId="44E7E583" w:rsidR="00C37D94" w:rsidRPr="00962C4D" w:rsidRDefault="00C37D94" w:rsidP="00CC1B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sz w:val="16"/>
                <w:szCs w:val="16"/>
              </w:rPr>
              <w:t>Age at conception (years), median (IQR)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441B160D" w14:textId="60EC04F3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  <w:p w14:paraId="4211A5D5" w14:textId="1375F288" w:rsidR="00C37D94" w:rsidRPr="00962C4D" w:rsidRDefault="00C37D94" w:rsidP="00C37D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12" w:space="0" w:color="auto"/>
            </w:tcBorders>
          </w:tcPr>
          <w:p w14:paraId="68F8E016" w14:textId="001E95CF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  <w:p w14:paraId="3A13AB21" w14:textId="25DA33DC" w:rsidR="00C37D94" w:rsidRPr="00962C4D" w:rsidRDefault="00C37D94" w:rsidP="00C37D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12" w:space="0" w:color="auto"/>
            </w:tcBorders>
          </w:tcPr>
          <w:p w14:paraId="1C76CDD7" w14:textId="6CFCB844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D67EC2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D67EC2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  <w:p w14:paraId="1F98E728" w14:textId="25DC986E" w:rsidR="00C37D94" w:rsidRPr="00962C4D" w:rsidRDefault="00C37D94" w:rsidP="00C37D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77DEAD79" w14:textId="1CFD7494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  <w:p w14:paraId="47E8BF06" w14:textId="0F068FC3" w:rsidR="00C37D94" w:rsidRPr="00962C4D" w:rsidRDefault="00C37D94" w:rsidP="00C37D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1511" w:rsidRPr="00962C4D" w14:paraId="794557A8" w14:textId="77777777" w:rsidTr="005074E3">
        <w:trPr>
          <w:trHeight w:val="297"/>
        </w:trPr>
        <w:tc>
          <w:tcPr>
            <w:tcW w:w="2490" w:type="dxa"/>
          </w:tcPr>
          <w:p w14:paraId="46C017CE" w14:textId="49B098D7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issing Age, n </w:t>
            </w:r>
          </w:p>
        </w:tc>
        <w:tc>
          <w:tcPr>
            <w:tcW w:w="1800" w:type="dxa"/>
          </w:tcPr>
          <w:p w14:paraId="525E18B2" w14:textId="29B8EC64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802" w:type="dxa"/>
          </w:tcPr>
          <w:p w14:paraId="7EE63CDA" w14:textId="2097D345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,424</w:t>
            </w:r>
          </w:p>
        </w:tc>
        <w:tc>
          <w:tcPr>
            <w:tcW w:w="1802" w:type="dxa"/>
          </w:tcPr>
          <w:p w14:paraId="61B96F61" w14:textId="4A125BFC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803" w:type="dxa"/>
          </w:tcPr>
          <w:p w14:paraId="21F2C391" w14:textId="68EF25B8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557</w:t>
            </w:r>
          </w:p>
        </w:tc>
      </w:tr>
      <w:tr w:rsidR="004B1511" w:rsidRPr="00962C4D" w14:paraId="064270AC" w14:textId="77777777" w:rsidTr="005074E3">
        <w:trPr>
          <w:trHeight w:val="297"/>
        </w:trPr>
        <w:tc>
          <w:tcPr>
            <w:tcW w:w="2490" w:type="dxa"/>
          </w:tcPr>
          <w:p w14:paraId="7440BAE5" w14:textId="4E6BA0CB" w:rsidR="004B1511" w:rsidRPr="00962C4D" w:rsidRDefault="004B1511" w:rsidP="004B15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thnicity, % (n)</w:t>
            </w:r>
          </w:p>
        </w:tc>
        <w:tc>
          <w:tcPr>
            <w:tcW w:w="1800" w:type="dxa"/>
          </w:tcPr>
          <w:p w14:paraId="724ECE90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2" w:type="dxa"/>
          </w:tcPr>
          <w:p w14:paraId="54574F64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2" w:type="dxa"/>
          </w:tcPr>
          <w:p w14:paraId="348D8A84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3" w:type="dxa"/>
          </w:tcPr>
          <w:p w14:paraId="3507C5F7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B1511" w:rsidRPr="00962C4D" w14:paraId="024578FB" w14:textId="77777777" w:rsidTr="005074E3">
        <w:trPr>
          <w:trHeight w:val="297"/>
        </w:trPr>
        <w:tc>
          <w:tcPr>
            <w:tcW w:w="2490" w:type="dxa"/>
          </w:tcPr>
          <w:p w14:paraId="3DE92517" w14:textId="4E8EB398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1800" w:type="dxa"/>
          </w:tcPr>
          <w:p w14:paraId="3440BC72" w14:textId="1281050D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7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/28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802" w:type="dxa"/>
          </w:tcPr>
          <w:p w14:paraId="328A3A21" w14:textId="204D8296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1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/21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802" w:type="dxa"/>
          </w:tcPr>
          <w:p w14:paraId="7BE4E039" w14:textId="4861AE61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8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/13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803" w:type="dxa"/>
          </w:tcPr>
          <w:p w14:paraId="167ADB8D" w14:textId="49BC9BDA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/10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4B1511" w:rsidRPr="00962C4D" w14:paraId="35238ED8" w14:textId="77777777" w:rsidTr="005074E3">
        <w:trPr>
          <w:trHeight w:val="297"/>
        </w:trPr>
        <w:tc>
          <w:tcPr>
            <w:tcW w:w="2490" w:type="dxa"/>
          </w:tcPr>
          <w:p w14:paraId="3E3EF6F9" w14:textId="56519689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ck</w:t>
            </w:r>
          </w:p>
        </w:tc>
        <w:tc>
          <w:tcPr>
            <w:tcW w:w="1800" w:type="dxa"/>
          </w:tcPr>
          <w:p w14:paraId="1095745F" w14:textId="029B48D0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/28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802" w:type="dxa"/>
          </w:tcPr>
          <w:p w14:paraId="509E16AF" w14:textId="6223BF39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2/21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802" w:type="dxa"/>
          </w:tcPr>
          <w:p w14:paraId="5BD91DED" w14:textId="153A1059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062/13387)</w:t>
            </w:r>
          </w:p>
        </w:tc>
        <w:tc>
          <w:tcPr>
            <w:tcW w:w="1803" w:type="dxa"/>
          </w:tcPr>
          <w:p w14:paraId="335DEB95" w14:textId="4BE46EC6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/10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4B1511" w:rsidRPr="00962C4D" w14:paraId="20B41054" w14:textId="77777777" w:rsidTr="005074E3">
        <w:trPr>
          <w:trHeight w:val="297"/>
        </w:trPr>
        <w:tc>
          <w:tcPr>
            <w:tcW w:w="2490" w:type="dxa"/>
          </w:tcPr>
          <w:p w14:paraId="302BB489" w14:textId="558B7FF3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ian</w:t>
            </w:r>
          </w:p>
        </w:tc>
        <w:tc>
          <w:tcPr>
            <w:tcW w:w="1800" w:type="dxa"/>
          </w:tcPr>
          <w:p w14:paraId="17B9AADD" w14:textId="15E29224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7/28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802" w:type="dxa"/>
          </w:tcPr>
          <w:p w14:paraId="48DC9183" w14:textId="0235BBCC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8/21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802" w:type="dxa"/>
          </w:tcPr>
          <w:p w14:paraId="50C73564" w14:textId="52CB2AFE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812/13387)</w:t>
            </w:r>
          </w:p>
        </w:tc>
        <w:tc>
          <w:tcPr>
            <w:tcW w:w="1803" w:type="dxa"/>
          </w:tcPr>
          <w:p w14:paraId="05581F43" w14:textId="627E72F0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7/10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4B1511" w:rsidRPr="00962C4D" w14:paraId="1C6D4CA1" w14:textId="77777777" w:rsidTr="005074E3">
        <w:trPr>
          <w:trHeight w:val="297"/>
        </w:trPr>
        <w:tc>
          <w:tcPr>
            <w:tcW w:w="2490" w:type="dxa"/>
          </w:tcPr>
          <w:p w14:paraId="36E328D4" w14:textId="332DC905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xed</w:t>
            </w:r>
          </w:p>
        </w:tc>
        <w:tc>
          <w:tcPr>
            <w:tcW w:w="1800" w:type="dxa"/>
          </w:tcPr>
          <w:p w14:paraId="43A21D57" w14:textId="78276E60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11/28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802" w:type="dxa"/>
          </w:tcPr>
          <w:p w14:paraId="3D4C61A8" w14:textId="099E08EA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39/21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802" w:type="dxa"/>
          </w:tcPr>
          <w:p w14:paraId="364B35B6" w14:textId="46316454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52/13387)</w:t>
            </w:r>
          </w:p>
        </w:tc>
        <w:tc>
          <w:tcPr>
            <w:tcW w:w="1803" w:type="dxa"/>
          </w:tcPr>
          <w:p w14:paraId="7E584C1F" w14:textId="681B19AC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61/10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4B1511" w:rsidRPr="00962C4D" w14:paraId="3195F3E2" w14:textId="77777777" w:rsidTr="005074E3">
        <w:trPr>
          <w:trHeight w:val="297"/>
        </w:trPr>
        <w:tc>
          <w:tcPr>
            <w:tcW w:w="2490" w:type="dxa"/>
          </w:tcPr>
          <w:p w14:paraId="282190A2" w14:textId="68101A19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800" w:type="dxa"/>
          </w:tcPr>
          <w:p w14:paraId="2AB67005" w14:textId="19F8FEB0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/28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802" w:type="dxa"/>
          </w:tcPr>
          <w:p w14:paraId="33F42923" w14:textId="02566475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/21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802" w:type="dxa"/>
          </w:tcPr>
          <w:p w14:paraId="38DAFBD5" w14:textId="289BD2A2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813/13387)</w:t>
            </w:r>
          </w:p>
        </w:tc>
        <w:tc>
          <w:tcPr>
            <w:tcW w:w="1803" w:type="dxa"/>
          </w:tcPr>
          <w:p w14:paraId="43FBE53B" w14:textId="118CDF18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880/10</w:t>
            </w:r>
            <w:r w:rsidR="00D67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4B1511" w:rsidRPr="00962C4D" w14:paraId="1DB96575" w14:textId="77777777" w:rsidTr="005074E3">
        <w:trPr>
          <w:trHeight w:val="297"/>
        </w:trPr>
        <w:tc>
          <w:tcPr>
            <w:tcW w:w="2490" w:type="dxa"/>
          </w:tcPr>
          <w:p w14:paraId="60B9EAB5" w14:textId="65A64582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issing Ethnicity, n</w:t>
            </w:r>
          </w:p>
        </w:tc>
        <w:tc>
          <w:tcPr>
            <w:tcW w:w="1800" w:type="dxa"/>
          </w:tcPr>
          <w:p w14:paraId="576E1824" w14:textId="218A8936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,076</w:t>
            </w:r>
          </w:p>
        </w:tc>
        <w:tc>
          <w:tcPr>
            <w:tcW w:w="1802" w:type="dxa"/>
          </w:tcPr>
          <w:p w14:paraId="35A0F69E" w14:textId="37688728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5,150</w:t>
            </w:r>
          </w:p>
        </w:tc>
        <w:tc>
          <w:tcPr>
            <w:tcW w:w="1802" w:type="dxa"/>
          </w:tcPr>
          <w:p w14:paraId="7B21E78F" w14:textId="56EC9FC8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423</w:t>
            </w:r>
          </w:p>
        </w:tc>
        <w:tc>
          <w:tcPr>
            <w:tcW w:w="1803" w:type="dxa"/>
          </w:tcPr>
          <w:p w14:paraId="5EBD42D2" w14:textId="7574F96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,080</w:t>
            </w:r>
          </w:p>
        </w:tc>
      </w:tr>
      <w:tr w:rsidR="004B1511" w:rsidRPr="00962C4D" w14:paraId="7E9D4BE0" w14:textId="77777777" w:rsidTr="005074E3">
        <w:trPr>
          <w:trHeight w:val="297"/>
        </w:trPr>
        <w:tc>
          <w:tcPr>
            <w:tcW w:w="2490" w:type="dxa"/>
          </w:tcPr>
          <w:p w14:paraId="6C75F3F2" w14:textId="4E84A4DD" w:rsidR="004B1511" w:rsidRPr="00962C4D" w:rsidRDefault="004B1511" w:rsidP="004B15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ex of Multiple Deprivation Quintiles, % (n)</w:t>
            </w:r>
          </w:p>
        </w:tc>
        <w:tc>
          <w:tcPr>
            <w:tcW w:w="1800" w:type="dxa"/>
          </w:tcPr>
          <w:p w14:paraId="041C7ED5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2" w:type="dxa"/>
          </w:tcPr>
          <w:p w14:paraId="543A64DB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2" w:type="dxa"/>
          </w:tcPr>
          <w:p w14:paraId="5F3BF73B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3" w:type="dxa"/>
          </w:tcPr>
          <w:p w14:paraId="1A886BD3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B1511" w:rsidRPr="00962C4D" w14:paraId="4119C32E" w14:textId="77777777" w:rsidTr="005074E3">
        <w:trPr>
          <w:trHeight w:val="297"/>
        </w:trPr>
        <w:tc>
          <w:tcPr>
            <w:tcW w:w="2490" w:type="dxa"/>
          </w:tcPr>
          <w:p w14:paraId="7374C27D" w14:textId="3DE16CE2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 (Least deprived)</w:t>
            </w:r>
          </w:p>
        </w:tc>
        <w:tc>
          <w:tcPr>
            <w:tcW w:w="1800" w:type="dxa"/>
          </w:tcPr>
          <w:p w14:paraId="615627D3" w14:textId="037D8EBD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/2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)</w:t>
            </w:r>
          </w:p>
        </w:tc>
        <w:tc>
          <w:tcPr>
            <w:tcW w:w="1802" w:type="dxa"/>
          </w:tcPr>
          <w:p w14:paraId="4142B194" w14:textId="708A04EB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/26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)</w:t>
            </w:r>
          </w:p>
        </w:tc>
        <w:tc>
          <w:tcPr>
            <w:tcW w:w="1802" w:type="dxa"/>
          </w:tcPr>
          <w:p w14:paraId="36A35222" w14:textId="619509E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/1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)</w:t>
            </w:r>
          </w:p>
        </w:tc>
        <w:tc>
          <w:tcPr>
            <w:tcW w:w="1803" w:type="dxa"/>
          </w:tcPr>
          <w:p w14:paraId="3292B440" w14:textId="665BD1E2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821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4)</w:t>
            </w:r>
          </w:p>
        </w:tc>
      </w:tr>
      <w:tr w:rsidR="004B1511" w:rsidRPr="00962C4D" w14:paraId="26C9CEA9" w14:textId="77777777" w:rsidTr="005074E3">
        <w:trPr>
          <w:trHeight w:val="297"/>
        </w:trPr>
        <w:tc>
          <w:tcPr>
            <w:tcW w:w="2490" w:type="dxa"/>
          </w:tcPr>
          <w:p w14:paraId="1461A3F0" w14:textId="7F300BB0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</w:tcPr>
          <w:p w14:paraId="00DAFB11" w14:textId="059CCAD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/2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)</w:t>
            </w:r>
          </w:p>
        </w:tc>
        <w:tc>
          <w:tcPr>
            <w:tcW w:w="1802" w:type="dxa"/>
          </w:tcPr>
          <w:p w14:paraId="6BDE7C96" w14:textId="05791475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/26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)</w:t>
            </w:r>
          </w:p>
        </w:tc>
        <w:tc>
          <w:tcPr>
            <w:tcW w:w="1802" w:type="dxa"/>
          </w:tcPr>
          <w:p w14:paraId="515E7649" w14:textId="100EF77A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/1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)</w:t>
            </w:r>
          </w:p>
        </w:tc>
        <w:tc>
          <w:tcPr>
            <w:tcW w:w="1803" w:type="dxa"/>
          </w:tcPr>
          <w:p w14:paraId="2FECB433" w14:textId="0036BCDF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4)</w:t>
            </w:r>
          </w:p>
        </w:tc>
      </w:tr>
      <w:tr w:rsidR="004B1511" w:rsidRPr="00962C4D" w14:paraId="0DFB1ACF" w14:textId="77777777" w:rsidTr="005074E3">
        <w:trPr>
          <w:trHeight w:val="297"/>
        </w:trPr>
        <w:tc>
          <w:tcPr>
            <w:tcW w:w="2490" w:type="dxa"/>
          </w:tcPr>
          <w:p w14:paraId="270A03D6" w14:textId="596F45B9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</w:tcPr>
          <w:p w14:paraId="4641E56F" w14:textId="2A90154B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/2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)</w:t>
            </w:r>
          </w:p>
        </w:tc>
        <w:tc>
          <w:tcPr>
            <w:tcW w:w="1802" w:type="dxa"/>
          </w:tcPr>
          <w:p w14:paraId="690BB21B" w14:textId="7918D57A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/26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)</w:t>
            </w:r>
          </w:p>
        </w:tc>
        <w:tc>
          <w:tcPr>
            <w:tcW w:w="1802" w:type="dxa"/>
          </w:tcPr>
          <w:p w14:paraId="00BCAD66" w14:textId="6B8FF239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/1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)</w:t>
            </w:r>
          </w:p>
        </w:tc>
        <w:tc>
          <w:tcPr>
            <w:tcW w:w="1803" w:type="dxa"/>
          </w:tcPr>
          <w:p w14:paraId="6154D1A2" w14:textId="68B5A86D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4)</w:t>
            </w:r>
          </w:p>
        </w:tc>
      </w:tr>
      <w:tr w:rsidR="004B1511" w:rsidRPr="00962C4D" w14:paraId="1905D674" w14:textId="77777777" w:rsidTr="005074E3">
        <w:trPr>
          <w:trHeight w:val="297"/>
        </w:trPr>
        <w:tc>
          <w:tcPr>
            <w:tcW w:w="2490" w:type="dxa"/>
          </w:tcPr>
          <w:p w14:paraId="754025CD" w14:textId="583CAE69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0" w:type="dxa"/>
          </w:tcPr>
          <w:p w14:paraId="38F728ED" w14:textId="787C9146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8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/2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)</w:t>
            </w:r>
          </w:p>
        </w:tc>
        <w:tc>
          <w:tcPr>
            <w:tcW w:w="1802" w:type="dxa"/>
          </w:tcPr>
          <w:p w14:paraId="7CE9E4E2" w14:textId="2F30395C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/26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)</w:t>
            </w:r>
          </w:p>
        </w:tc>
        <w:tc>
          <w:tcPr>
            <w:tcW w:w="1802" w:type="dxa"/>
          </w:tcPr>
          <w:p w14:paraId="33FEBBAC" w14:textId="16077298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3/1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)</w:t>
            </w:r>
          </w:p>
        </w:tc>
        <w:tc>
          <w:tcPr>
            <w:tcW w:w="1803" w:type="dxa"/>
          </w:tcPr>
          <w:p w14:paraId="4E727BD7" w14:textId="130CBF24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6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4)</w:t>
            </w:r>
          </w:p>
        </w:tc>
      </w:tr>
      <w:tr w:rsidR="004B1511" w:rsidRPr="00962C4D" w14:paraId="5C24EC35" w14:textId="77777777" w:rsidTr="005074E3">
        <w:trPr>
          <w:trHeight w:val="297"/>
        </w:trPr>
        <w:tc>
          <w:tcPr>
            <w:tcW w:w="2490" w:type="dxa"/>
          </w:tcPr>
          <w:p w14:paraId="1000D079" w14:textId="18B09584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 (Most deprived)</w:t>
            </w:r>
          </w:p>
        </w:tc>
        <w:tc>
          <w:tcPr>
            <w:tcW w:w="1800" w:type="dxa"/>
          </w:tcPr>
          <w:p w14:paraId="0A4A6B81" w14:textId="02DEBF02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7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/2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)</w:t>
            </w:r>
          </w:p>
        </w:tc>
        <w:tc>
          <w:tcPr>
            <w:tcW w:w="1802" w:type="dxa"/>
          </w:tcPr>
          <w:p w14:paraId="640AFA85" w14:textId="101C65EF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6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/26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)</w:t>
            </w:r>
          </w:p>
        </w:tc>
        <w:tc>
          <w:tcPr>
            <w:tcW w:w="1802" w:type="dxa"/>
          </w:tcPr>
          <w:p w14:paraId="1439A52C" w14:textId="2643C71F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/1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)</w:t>
            </w:r>
          </w:p>
        </w:tc>
        <w:tc>
          <w:tcPr>
            <w:tcW w:w="1803" w:type="dxa"/>
          </w:tcPr>
          <w:p w14:paraId="02824F32" w14:textId="159F0DAF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4)</w:t>
            </w:r>
          </w:p>
        </w:tc>
      </w:tr>
      <w:tr w:rsidR="004B1511" w:rsidRPr="00962C4D" w14:paraId="2078B225" w14:textId="77777777" w:rsidTr="005074E3">
        <w:trPr>
          <w:trHeight w:val="297"/>
        </w:trPr>
        <w:tc>
          <w:tcPr>
            <w:tcW w:w="2490" w:type="dxa"/>
          </w:tcPr>
          <w:p w14:paraId="0F868C32" w14:textId="342DF57F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issing Index of multiple deprivation, n</w:t>
            </w:r>
          </w:p>
        </w:tc>
        <w:tc>
          <w:tcPr>
            <w:tcW w:w="1800" w:type="dxa"/>
          </w:tcPr>
          <w:p w14:paraId="37BD039A" w14:textId="3C885D81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1802" w:type="dxa"/>
          </w:tcPr>
          <w:p w14:paraId="693FEF94" w14:textId="412C72E3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1802" w:type="dxa"/>
          </w:tcPr>
          <w:p w14:paraId="54D6E94A" w14:textId="23F13F33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1803" w:type="dxa"/>
          </w:tcPr>
          <w:p w14:paraId="53C0A4A2" w14:textId="113956A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02</w:t>
            </w:r>
          </w:p>
        </w:tc>
      </w:tr>
      <w:tr w:rsidR="004B1511" w:rsidRPr="00962C4D" w14:paraId="7D9FF847" w14:textId="77777777" w:rsidTr="005074E3">
        <w:trPr>
          <w:trHeight w:val="297"/>
        </w:trPr>
        <w:tc>
          <w:tcPr>
            <w:tcW w:w="2490" w:type="dxa"/>
          </w:tcPr>
          <w:p w14:paraId="5157005E" w14:textId="3A30839F" w:rsidR="004B1511" w:rsidRPr="00962C4D" w:rsidRDefault="004B1511" w:rsidP="004B15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ternal Height (m), median</w:t>
            </w:r>
            <w:r w:rsidR="00C1584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IQR)</w:t>
            </w:r>
          </w:p>
        </w:tc>
        <w:tc>
          <w:tcPr>
            <w:tcW w:w="1800" w:type="dxa"/>
          </w:tcPr>
          <w:p w14:paraId="11B60891" w14:textId="006740B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802" w:type="dxa"/>
          </w:tcPr>
          <w:p w14:paraId="0F73642B" w14:textId="39C509C5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802" w:type="dxa"/>
          </w:tcPr>
          <w:p w14:paraId="58D66FA8" w14:textId="7039FB64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803" w:type="dxa"/>
          </w:tcPr>
          <w:p w14:paraId="3586560D" w14:textId="0A7A97F6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</w:tr>
      <w:tr w:rsidR="004B1511" w:rsidRPr="00962C4D" w14:paraId="769FE98F" w14:textId="77777777" w:rsidTr="005074E3">
        <w:trPr>
          <w:trHeight w:val="297"/>
        </w:trPr>
        <w:tc>
          <w:tcPr>
            <w:tcW w:w="2490" w:type="dxa"/>
          </w:tcPr>
          <w:p w14:paraId="7D04A789" w14:textId="7FEDEBD8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issing Maternal Height, n</w:t>
            </w:r>
          </w:p>
        </w:tc>
        <w:tc>
          <w:tcPr>
            <w:tcW w:w="1800" w:type="dxa"/>
          </w:tcPr>
          <w:p w14:paraId="369C3AC4" w14:textId="6621F3AE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7,353</w:t>
            </w:r>
          </w:p>
        </w:tc>
        <w:tc>
          <w:tcPr>
            <w:tcW w:w="1802" w:type="dxa"/>
          </w:tcPr>
          <w:p w14:paraId="22873EC2" w14:textId="4587ED79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3,930</w:t>
            </w:r>
          </w:p>
        </w:tc>
        <w:tc>
          <w:tcPr>
            <w:tcW w:w="1802" w:type="dxa"/>
          </w:tcPr>
          <w:p w14:paraId="397F4BE1" w14:textId="728DF756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,852</w:t>
            </w:r>
          </w:p>
        </w:tc>
        <w:tc>
          <w:tcPr>
            <w:tcW w:w="1803" w:type="dxa"/>
          </w:tcPr>
          <w:p w14:paraId="638EC171" w14:textId="1DB1D721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431</w:t>
            </w:r>
          </w:p>
        </w:tc>
      </w:tr>
      <w:tr w:rsidR="004B1511" w:rsidRPr="00962C4D" w14:paraId="6493AAA6" w14:textId="77777777" w:rsidTr="005074E3">
        <w:trPr>
          <w:trHeight w:val="297"/>
        </w:trPr>
        <w:tc>
          <w:tcPr>
            <w:tcW w:w="2490" w:type="dxa"/>
          </w:tcPr>
          <w:p w14:paraId="6FD00729" w14:textId="227251C9" w:rsidR="004B1511" w:rsidRPr="00962C4D" w:rsidRDefault="004B1511" w:rsidP="004B15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ternal Weight (kg), median (IQR)</w:t>
            </w:r>
          </w:p>
        </w:tc>
        <w:tc>
          <w:tcPr>
            <w:tcW w:w="1800" w:type="dxa"/>
          </w:tcPr>
          <w:p w14:paraId="1AAFA59C" w14:textId="6242F78E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2131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2131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2" w:type="dxa"/>
          </w:tcPr>
          <w:p w14:paraId="5F7112EF" w14:textId="6ED1F0F3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2131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802" w:type="dxa"/>
          </w:tcPr>
          <w:p w14:paraId="0FF03CAF" w14:textId="39A20446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2131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3" w:type="dxa"/>
          </w:tcPr>
          <w:p w14:paraId="0E54C198" w14:textId="6DA82D1F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2131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2131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</w:tr>
      <w:tr w:rsidR="004B1511" w:rsidRPr="00962C4D" w14:paraId="34795FB5" w14:textId="77777777" w:rsidTr="005074E3">
        <w:trPr>
          <w:trHeight w:val="297"/>
        </w:trPr>
        <w:tc>
          <w:tcPr>
            <w:tcW w:w="2490" w:type="dxa"/>
          </w:tcPr>
          <w:p w14:paraId="1006989F" w14:textId="3AB29FE6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issing Maternal Weight, n</w:t>
            </w:r>
          </w:p>
        </w:tc>
        <w:tc>
          <w:tcPr>
            <w:tcW w:w="1800" w:type="dxa"/>
          </w:tcPr>
          <w:p w14:paraId="6819B7F8" w14:textId="037EABFD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4,503</w:t>
            </w:r>
          </w:p>
        </w:tc>
        <w:tc>
          <w:tcPr>
            <w:tcW w:w="1802" w:type="dxa"/>
          </w:tcPr>
          <w:p w14:paraId="3DB38561" w14:textId="28B59981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7,451</w:t>
            </w:r>
          </w:p>
        </w:tc>
        <w:tc>
          <w:tcPr>
            <w:tcW w:w="1802" w:type="dxa"/>
          </w:tcPr>
          <w:p w14:paraId="2B109D60" w14:textId="5BBB1EAD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,661</w:t>
            </w:r>
          </w:p>
        </w:tc>
        <w:tc>
          <w:tcPr>
            <w:tcW w:w="1803" w:type="dxa"/>
          </w:tcPr>
          <w:p w14:paraId="37723C20" w14:textId="5B5AD724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,942</w:t>
            </w:r>
          </w:p>
        </w:tc>
      </w:tr>
      <w:tr w:rsidR="004B1511" w:rsidRPr="00962C4D" w14:paraId="4C7CE843" w14:textId="77777777" w:rsidTr="005074E3">
        <w:trPr>
          <w:trHeight w:val="297"/>
        </w:trPr>
        <w:tc>
          <w:tcPr>
            <w:tcW w:w="2490" w:type="dxa"/>
          </w:tcPr>
          <w:p w14:paraId="2F59728E" w14:textId="59B33045" w:rsidR="004B1511" w:rsidRPr="00962C4D" w:rsidRDefault="004B1511" w:rsidP="004B15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Body Mass Index Categories, % </w:t>
            </w:r>
            <w:r w:rsidR="008C13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)</w:t>
            </w:r>
          </w:p>
        </w:tc>
        <w:tc>
          <w:tcPr>
            <w:tcW w:w="1800" w:type="dxa"/>
          </w:tcPr>
          <w:p w14:paraId="158C7639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2" w:type="dxa"/>
          </w:tcPr>
          <w:p w14:paraId="48A02ADE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2" w:type="dxa"/>
          </w:tcPr>
          <w:p w14:paraId="43996F66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3" w:type="dxa"/>
          </w:tcPr>
          <w:p w14:paraId="70537358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B1511" w:rsidRPr="00962C4D" w14:paraId="002E2D37" w14:textId="77777777" w:rsidTr="005074E3">
        <w:trPr>
          <w:trHeight w:val="297"/>
        </w:trPr>
        <w:tc>
          <w:tcPr>
            <w:tcW w:w="2490" w:type="dxa"/>
          </w:tcPr>
          <w:p w14:paraId="6EE71E64" w14:textId="611F5172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18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</w:tcPr>
          <w:p w14:paraId="3385CA2E" w14:textId="387D3CA3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55/2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)</w:t>
            </w:r>
          </w:p>
        </w:tc>
        <w:tc>
          <w:tcPr>
            <w:tcW w:w="1802" w:type="dxa"/>
          </w:tcPr>
          <w:p w14:paraId="2EAA1743" w14:textId="110F10EE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96/1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)</w:t>
            </w:r>
          </w:p>
        </w:tc>
        <w:tc>
          <w:tcPr>
            <w:tcW w:w="1802" w:type="dxa"/>
          </w:tcPr>
          <w:p w14:paraId="4E4B22EE" w14:textId="1C7F0A02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61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)</w:t>
            </w:r>
          </w:p>
        </w:tc>
        <w:tc>
          <w:tcPr>
            <w:tcW w:w="1803" w:type="dxa"/>
          </w:tcPr>
          <w:p w14:paraId="3387EA24" w14:textId="0146E484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63/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)</w:t>
            </w:r>
          </w:p>
        </w:tc>
      </w:tr>
      <w:tr w:rsidR="004B1511" w:rsidRPr="00962C4D" w14:paraId="41B88CCB" w14:textId="77777777" w:rsidTr="005074E3">
        <w:trPr>
          <w:trHeight w:val="297"/>
        </w:trPr>
        <w:tc>
          <w:tcPr>
            <w:tcW w:w="2490" w:type="dxa"/>
          </w:tcPr>
          <w:p w14:paraId="06894B0F" w14:textId="72BBB00C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18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-24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800" w:type="dxa"/>
          </w:tcPr>
          <w:p w14:paraId="5C113B24" w14:textId="1537D32B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3/2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)</w:t>
            </w:r>
          </w:p>
        </w:tc>
        <w:tc>
          <w:tcPr>
            <w:tcW w:w="1802" w:type="dxa"/>
          </w:tcPr>
          <w:p w14:paraId="1C16C13D" w14:textId="18F8A066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/1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)</w:t>
            </w:r>
          </w:p>
        </w:tc>
        <w:tc>
          <w:tcPr>
            <w:tcW w:w="1802" w:type="dxa"/>
          </w:tcPr>
          <w:p w14:paraId="2FFFF6BC" w14:textId="25DB35A4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)</w:t>
            </w:r>
          </w:p>
        </w:tc>
        <w:tc>
          <w:tcPr>
            <w:tcW w:w="1803" w:type="dxa"/>
          </w:tcPr>
          <w:p w14:paraId="09A95F45" w14:textId="1B38E910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5/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)</w:t>
            </w:r>
          </w:p>
        </w:tc>
      </w:tr>
      <w:tr w:rsidR="004B1511" w:rsidRPr="00962C4D" w14:paraId="08414947" w14:textId="77777777" w:rsidTr="005074E3">
        <w:trPr>
          <w:trHeight w:val="297"/>
        </w:trPr>
        <w:tc>
          <w:tcPr>
            <w:tcW w:w="2490" w:type="dxa"/>
          </w:tcPr>
          <w:p w14:paraId="5FFE2076" w14:textId="4501ABD2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25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-29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800" w:type="dxa"/>
          </w:tcPr>
          <w:p w14:paraId="33302B1B" w14:textId="0B64AFA1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6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/2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)</w:t>
            </w:r>
          </w:p>
        </w:tc>
        <w:tc>
          <w:tcPr>
            <w:tcW w:w="1802" w:type="dxa"/>
          </w:tcPr>
          <w:p w14:paraId="59F27549" w14:textId="49B445EA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/1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)</w:t>
            </w:r>
          </w:p>
        </w:tc>
        <w:tc>
          <w:tcPr>
            <w:tcW w:w="1802" w:type="dxa"/>
          </w:tcPr>
          <w:p w14:paraId="458A607D" w14:textId="0BA6A4A9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)</w:t>
            </w:r>
          </w:p>
        </w:tc>
        <w:tc>
          <w:tcPr>
            <w:tcW w:w="1803" w:type="dxa"/>
          </w:tcPr>
          <w:p w14:paraId="68A4759F" w14:textId="24184258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/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)</w:t>
            </w:r>
          </w:p>
        </w:tc>
      </w:tr>
      <w:tr w:rsidR="004B1511" w:rsidRPr="00962C4D" w14:paraId="06EAEC46" w14:textId="77777777" w:rsidTr="005074E3">
        <w:trPr>
          <w:trHeight w:val="297"/>
        </w:trPr>
        <w:tc>
          <w:tcPr>
            <w:tcW w:w="2490" w:type="dxa"/>
          </w:tcPr>
          <w:p w14:paraId="4BA4ED94" w14:textId="76FC5FAC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30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-34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800" w:type="dxa"/>
          </w:tcPr>
          <w:p w14:paraId="113B16DE" w14:textId="5791C634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/2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)</w:t>
            </w:r>
          </w:p>
        </w:tc>
        <w:tc>
          <w:tcPr>
            <w:tcW w:w="1802" w:type="dxa"/>
          </w:tcPr>
          <w:p w14:paraId="22E8FCCB" w14:textId="1CFBFD99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2131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/1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)</w:t>
            </w:r>
          </w:p>
        </w:tc>
        <w:tc>
          <w:tcPr>
            <w:tcW w:w="1802" w:type="dxa"/>
          </w:tcPr>
          <w:p w14:paraId="5F36CFC9" w14:textId="5351E78A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)</w:t>
            </w:r>
          </w:p>
        </w:tc>
        <w:tc>
          <w:tcPr>
            <w:tcW w:w="1803" w:type="dxa"/>
          </w:tcPr>
          <w:p w14:paraId="54CE3C44" w14:textId="2B0A3A3A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991/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)</w:t>
            </w:r>
          </w:p>
        </w:tc>
      </w:tr>
      <w:tr w:rsidR="004B1511" w:rsidRPr="00962C4D" w14:paraId="5217E8D0" w14:textId="77777777" w:rsidTr="005074E3">
        <w:trPr>
          <w:trHeight w:val="297"/>
        </w:trPr>
        <w:tc>
          <w:tcPr>
            <w:tcW w:w="2490" w:type="dxa"/>
          </w:tcPr>
          <w:p w14:paraId="7D76FEA9" w14:textId="1DA4C4B9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35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-39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800" w:type="dxa"/>
          </w:tcPr>
          <w:p w14:paraId="5914934D" w14:textId="24E3D23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993/2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)</w:t>
            </w:r>
          </w:p>
        </w:tc>
        <w:tc>
          <w:tcPr>
            <w:tcW w:w="1802" w:type="dxa"/>
          </w:tcPr>
          <w:p w14:paraId="0563DF32" w14:textId="67F34070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618/1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)</w:t>
            </w:r>
          </w:p>
        </w:tc>
        <w:tc>
          <w:tcPr>
            <w:tcW w:w="1802" w:type="dxa"/>
          </w:tcPr>
          <w:p w14:paraId="63763C0E" w14:textId="500B7CC2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524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)</w:t>
            </w:r>
          </w:p>
        </w:tc>
        <w:tc>
          <w:tcPr>
            <w:tcW w:w="1803" w:type="dxa"/>
          </w:tcPr>
          <w:p w14:paraId="49EADC72" w14:textId="084E1FB9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86/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)</w:t>
            </w:r>
          </w:p>
        </w:tc>
      </w:tr>
      <w:tr w:rsidR="004B1511" w:rsidRPr="00962C4D" w14:paraId="5355BDF4" w14:textId="77777777" w:rsidTr="005074E3">
        <w:trPr>
          <w:trHeight w:val="297"/>
        </w:trPr>
        <w:tc>
          <w:tcPr>
            <w:tcW w:w="2490" w:type="dxa"/>
          </w:tcPr>
          <w:p w14:paraId="7A4B66E0" w14:textId="4EB83FFC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≥40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39B68E1F" w14:textId="551EB1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68/2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)</w:t>
            </w:r>
          </w:p>
        </w:tc>
        <w:tc>
          <w:tcPr>
            <w:tcW w:w="1802" w:type="dxa"/>
          </w:tcPr>
          <w:p w14:paraId="2B7700B9" w14:textId="10D54620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52/1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)</w:t>
            </w:r>
          </w:p>
        </w:tc>
        <w:tc>
          <w:tcPr>
            <w:tcW w:w="1802" w:type="dxa"/>
          </w:tcPr>
          <w:p w14:paraId="0F637B4C" w14:textId="72E8A7C4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46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2)</w:t>
            </w:r>
          </w:p>
        </w:tc>
        <w:tc>
          <w:tcPr>
            <w:tcW w:w="1803" w:type="dxa"/>
          </w:tcPr>
          <w:p w14:paraId="767DCE06" w14:textId="5588EC72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66/9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)</w:t>
            </w:r>
          </w:p>
        </w:tc>
      </w:tr>
      <w:tr w:rsidR="004B1511" w:rsidRPr="00962C4D" w14:paraId="07DFD110" w14:textId="77777777" w:rsidTr="005074E3">
        <w:trPr>
          <w:trHeight w:val="297"/>
        </w:trPr>
        <w:tc>
          <w:tcPr>
            <w:tcW w:w="2490" w:type="dxa"/>
          </w:tcPr>
          <w:p w14:paraId="1B652A8F" w14:textId="0B424997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issing BMI, n</w:t>
            </w:r>
          </w:p>
        </w:tc>
        <w:tc>
          <w:tcPr>
            <w:tcW w:w="1800" w:type="dxa"/>
          </w:tcPr>
          <w:p w14:paraId="131E7F87" w14:textId="7AF3551B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7,512</w:t>
            </w:r>
          </w:p>
        </w:tc>
        <w:tc>
          <w:tcPr>
            <w:tcW w:w="1802" w:type="dxa"/>
          </w:tcPr>
          <w:p w14:paraId="140F0DC6" w14:textId="40F1D67A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7,510</w:t>
            </w:r>
          </w:p>
        </w:tc>
        <w:tc>
          <w:tcPr>
            <w:tcW w:w="1802" w:type="dxa"/>
          </w:tcPr>
          <w:p w14:paraId="20903375" w14:textId="2BA354DE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,918</w:t>
            </w:r>
          </w:p>
        </w:tc>
        <w:tc>
          <w:tcPr>
            <w:tcW w:w="1803" w:type="dxa"/>
          </w:tcPr>
          <w:p w14:paraId="5712D0C4" w14:textId="6FE1C210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,956</w:t>
            </w:r>
          </w:p>
        </w:tc>
      </w:tr>
      <w:tr w:rsidR="004B1511" w:rsidRPr="00962C4D" w14:paraId="6C6FAA96" w14:textId="77777777" w:rsidTr="005074E3">
        <w:trPr>
          <w:trHeight w:val="297"/>
        </w:trPr>
        <w:tc>
          <w:tcPr>
            <w:tcW w:w="2490" w:type="dxa"/>
          </w:tcPr>
          <w:p w14:paraId="30640ED5" w14:textId="7220F184" w:rsidR="004B1511" w:rsidRPr="00962C4D" w:rsidRDefault="004B1511" w:rsidP="004B15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ity, % (n)</w:t>
            </w:r>
          </w:p>
        </w:tc>
        <w:tc>
          <w:tcPr>
            <w:tcW w:w="1800" w:type="dxa"/>
          </w:tcPr>
          <w:p w14:paraId="0999C7D1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2" w:type="dxa"/>
          </w:tcPr>
          <w:p w14:paraId="6B934682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2" w:type="dxa"/>
          </w:tcPr>
          <w:p w14:paraId="0C04E22A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3" w:type="dxa"/>
          </w:tcPr>
          <w:p w14:paraId="32651F54" w14:textId="7777777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B1511" w:rsidRPr="00962C4D" w14:paraId="7CE1816D" w14:textId="77777777" w:rsidTr="005074E3">
        <w:trPr>
          <w:trHeight w:val="297"/>
        </w:trPr>
        <w:tc>
          <w:tcPr>
            <w:tcW w:w="2490" w:type="dxa"/>
          </w:tcPr>
          <w:p w14:paraId="12F02ADD" w14:textId="0E1A0C71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1800" w:type="dxa"/>
          </w:tcPr>
          <w:p w14:paraId="22A92931" w14:textId="3A2D82C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/26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)</w:t>
            </w:r>
          </w:p>
        </w:tc>
        <w:tc>
          <w:tcPr>
            <w:tcW w:w="1802" w:type="dxa"/>
          </w:tcPr>
          <w:p w14:paraId="4E9E0C86" w14:textId="10854962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2131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/22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)</w:t>
            </w:r>
          </w:p>
        </w:tc>
        <w:tc>
          <w:tcPr>
            <w:tcW w:w="1802" w:type="dxa"/>
          </w:tcPr>
          <w:p w14:paraId="205354B6" w14:textId="5CBB87DD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/1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)</w:t>
            </w:r>
          </w:p>
        </w:tc>
        <w:tc>
          <w:tcPr>
            <w:tcW w:w="1803" w:type="dxa"/>
          </w:tcPr>
          <w:p w14:paraId="37E59067" w14:textId="4D22BEC1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5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)</w:t>
            </w:r>
          </w:p>
        </w:tc>
      </w:tr>
      <w:tr w:rsidR="004B1511" w:rsidRPr="00962C4D" w14:paraId="01303EC8" w14:textId="77777777" w:rsidTr="005074E3">
        <w:trPr>
          <w:trHeight w:val="297"/>
        </w:trPr>
        <w:tc>
          <w:tcPr>
            <w:tcW w:w="2490" w:type="dxa"/>
          </w:tcPr>
          <w:p w14:paraId="722F33C5" w14:textId="1AB3A490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17E21277" w14:textId="281FFF2C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2131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/26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)</w:t>
            </w:r>
          </w:p>
        </w:tc>
        <w:tc>
          <w:tcPr>
            <w:tcW w:w="1802" w:type="dxa"/>
          </w:tcPr>
          <w:p w14:paraId="56EB297C" w14:textId="33428CE6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5/22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)</w:t>
            </w:r>
          </w:p>
        </w:tc>
        <w:tc>
          <w:tcPr>
            <w:tcW w:w="1802" w:type="dxa"/>
          </w:tcPr>
          <w:p w14:paraId="16A3541D" w14:textId="5278F532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/1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)</w:t>
            </w:r>
          </w:p>
        </w:tc>
        <w:tc>
          <w:tcPr>
            <w:tcW w:w="1803" w:type="dxa"/>
          </w:tcPr>
          <w:p w14:paraId="12DE9CC0" w14:textId="4FC7881F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)</w:t>
            </w:r>
          </w:p>
        </w:tc>
      </w:tr>
      <w:tr w:rsidR="004B1511" w:rsidRPr="00962C4D" w14:paraId="23CC66C6" w14:textId="77777777" w:rsidTr="005074E3">
        <w:trPr>
          <w:trHeight w:val="297"/>
        </w:trPr>
        <w:tc>
          <w:tcPr>
            <w:tcW w:w="2490" w:type="dxa"/>
          </w:tcPr>
          <w:p w14:paraId="32E527A5" w14:textId="04F47042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</w:tcPr>
          <w:p w14:paraId="1C2EA622" w14:textId="73CDA852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3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5/26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)</w:t>
            </w:r>
          </w:p>
        </w:tc>
        <w:tc>
          <w:tcPr>
            <w:tcW w:w="1802" w:type="dxa"/>
          </w:tcPr>
          <w:p w14:paraId="44A82661" w14:textId="4E8E0573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8/22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)</w:t>
            </w:r>
          </w:p>
        </w:tc>
        <w:tc>
          <w:tcPr>
            <w:tcW w:w="1802" w:type="dxa"/>
          </w:tcPr>
          <w:p w14:paraId="01D52608" w14:textId="2FA7DE75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/1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)</w:t>
            </w:r>
          </w:p>
        </w:tc>
        <w:tc>
          <w:tcPr>
            <w:tcW w:w="1803" w:type="dxa"/>
          </w:tcPr>
          <w:p w14:paraId="6920A0F9" w14:textId="72859399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2131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)</w:t>
            </w:r>
          </w:p>
        </w:tc>
      </w:tr>
      <w:tr w:rsidR="004B1511" w:rsidRPr="00962C4D" w14:paraId="560F80A3" w14:textId="77777777" w:rsidTr="005074E3">
        <w:trPr>
          <w:trHeight w:val="297"/>
        </w:trPr>
        <w:tc>
          <w:tcPr>
            <w:tcW w:w="2490" w:type="dxa"/>
          </w:tcPr>
          <w:p w14:paraId="738F7D23" w14:textId="39196AA3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</w:tcPr>
          <w:p w14:paraId="62C0A54B" w14:textId="7D8C05B4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/26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)</w:t>
            </w:r>
          </w:p>
        </w:tc>
        <w:tc>
          <w:tcPr>
            <w:tcW w:w="1802" w:type="dxa"/>
          </w:tcPr>
          <w:p w14:paraId="13921893" w14:textId="13882ED5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10/22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)</w:t>
            </w:r>
          </w:p>
        </w:tc>
        <w:tc>
          <w:tcPr>
            <w:tcW w:w="1802" w:type="dxa"/>
          </w:tcPr>
          <w:p w14:paraId="66C56936" w14:textId="4A82B533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512/1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)</w:t>
            </w:r>
          </w:p>
        </w:tc>
        <w:tc>
          <w:tcPr>
            <w:tcW w:w="1803" w:type="dxa"/>
          </w:tcPr>
          <w:p w14:paraId="3E622418" w14:textId="052625FC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45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)</w:t>
            </w:r>
          </w:p>
        </w:tc>
      </w:tr>
      <w:tr w:rsidR="004B1511" w:rsidRPr="00962C4D" w14:paraId="118F1003" w14:textId="77777777" w:rsidTr="005074E3">
        <w:trPr>
          <w:trHeight w:val="297"/>
        </w:trPr>
        <w:tc>
          <w:tcPr>
            <w:tcW w:w="2490" w:type="dxa"/>
          </w:tcPr>
          <w:p w14:paraId="2BC6D7D7" w14:textId="2FAD2080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 +</w:t>
            </w:r>
          </w:p>
        </w:tc>
        <w:tc>
          <w:tcPr>
            <w:tcW w:w="1800" w:type="dxa"/>
          </w:tcPr>
          <w:p w14:paraId="065318CB" w14:textId="46B61DDB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/26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)</w:t>
            </w:r>
          </w:p>
        </w:tc>
        <w:tc>
          <w:tcPr>
            <w:tcW w:w="1802" w:type="dxa"/>
          </w:tcPr>
          <w:p w14:paraId="3CEAD460" w14:textId="5CF6C4AD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77/22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)</w:t>
            </w:r>
          </w:p>
        </w:tc>
        <w:tc>
          <w:tcPr>
            <w:tcW w:w="1802" w:type="dxa"/>
          </w:tcPr>
          <w:p w14:paraId="17E23C4C" w14:textId="21AD8844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407/11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)</w:t>
            </w:r>
          </w:p>
        </w:tc>
        <w:tc>
          <w:tcPr>
            <w:tcW w:w="1803" w:type="dxa"/>
          </w:tcPr>
          <w:p w14:paraId="5D2FE5C8" w14:textId="63CF70BD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303/10</w:t>
            </w:r>
            <w:r w:rsidR="006213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)</w:t>
            </w:r>
          </w:p>
        </w:tc>
      </w:tr>
      <w:tr w:rsidR="004B1511" w:rsidRPr="00962C4D" w14:paraId="6525E984" w14:textId="77777777" w:rsidTr="005074E3">
        <w:trPr>
          <w:trHeight w:val="297"/>
        </w:trPr>
        <w:tc>
          <w:tcPr>
            <w:tcW w:w="2490" w:type="dxa"/>
          </w:tcPr>
          <w:p w14:paraId="3865FB36" w14:textId="528710CD" w:rsidR="004B1511" w:rsidRPr="00962C4D" w:rsidRDefault="004B1511" w:rsidP="004B1511">
            <w:pPr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issing Parity, n</w:t>
            </w:r>
          </w:p>
        </w:tc>
        <w:tc>
          <w:tcPr>
            <w:tcW w:w="1800" w:type="dxa"/>
          </w:tcPr>
          <w:p w14:paraId="3B632254" w14:textId="2BA3C31C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3,271</w:t>
            </w:r>
          </w:p>
        </w:tc>
        <w:tc>
          <w:tcPr>
            <w:tcW w:w="1802" w:type="dxa"/>
          </w:tcPr>
          <w:p w14:paraId="6528D6F1" w14:textId="1936F116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3,707</w:t>
            </w:r>
          </w:p>
        </w:tc>
        <w:tc>
          <w:tcPr>
            <w:tcW w:w="1802" w:type="dxa"/>
          </w:tcPr>
          <w:p w14:paraId="6ACAC100" w14:textId="31913EF7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,083</w:t>
            </w:r>
          </w:p>
        </w:tc>
        <w:tc>
          <w:tcPr>
            <w:tcW w:w="1803" w:type="dxa"/>
          </w:tcPr>
          <w:p w14:paraId="7F5B1AF3" w14:textId="073A69F2" w:rsidR="004B1511" w:rsidRPr="00962C4D" w:rsidRDefault="004B1511" w:rsidP="004B151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403</w:t>
            </w:r>
          </w:p>
        </w:tc>
      </w:tr>
    </w:tbl>
    <w:p w14:paraId="1A30DEF5" w14:textId="5D49EB4E" w:rsidR="00C37D94" w:rsidRDefault="00C37D94" w:rsidP="00C37D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bookmarkStart w:id="2" w:name="_Hlk66306548"/>
      <w:r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ata are % (n/N); mean (SD); or median (IQR), unless otherwise specified. </w:t>
      </w:r>
    </w:p>
    <w:p w14:paraId="77D5080B" w14:textId="0FF07A82" w:rsidR="000C5ED9" w:rsidRPr="00962C4D" w:rsidRDefault="000C5ED9" w:rsidP="00C37D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0C5ED9">
        <w:rPr>
          <w:rFonts w:ascii="Times New Roman" w:eastAsia="Calibri" w:hAnsi="Times New Roman" w:cs="Times New Roman"/>
          <w:sz w:val="20"/>
          <w:szCs w:val="20"/>
          <w:lang w:val="en-GB"/>
        </w:rPr>
        <w:t>Abbreviations: GAP=Growth Assessment Protocol, SLE= Systemic Lupus Erythematous, APS= Antiphospholipid Syndrome,. GDM= Gestational diabetes,. Gest HT=Gestational hypertension.</w:t>
      </w:r>
    </w:p>
    <w:bookmarkEnd w:id="2"/>
    <w:p w14:paraId="7A0B26F9" w14:textId="77777777" w:rsidR="0010302C" w:rsidRPr="00962C4D" w:rsidRDefault="0010302C" w:rsidP="00135FDD">
      <w:pPr>
        <w:rPr>
          <w:rFonts w:ascii="Times New Roman" w:hAnsi="Times New Roman" w:cs="Times New Roman"/>
          <w:highlight w:val="green"/>
        </w:rPr>
      </w:pPr>
    </w:p>
    <w:p w14:paraId="5989C8D5" w14:textId="15EA6B59" w:rsidR="0010302C" w:rsidRPr="00962C4D" w:rsidRDefault="0010302C" w:rsidP="0010302C">
      <w:pPr>
        <w:rPr>
          <w:rFonts w:ascii="Times New Roman" w:hAnsi="Times New Roman" w:cs="Times New Roman"/>
          <w:highlight w:val="green"/>
          <w:lang w:val="en-US"/>
        </w:rPr>
      </w:pPr>
    </w:p>
    <w:p w14:paraId="33908FB9" w14:textId="77777777" w:rsidR="005C3B03" w:rsidRPr="00962C4D" w:rsidRDefault="005C3B03" w:rsidP="003D40FB">
      <w:pPr>
        <w:pStyle w:val="Heading1"/>
        <w:sectPr w:rsidR="005C3B03" w:rsidRPr="00962C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F9514C" w14:textId="227B6720" w:rsidR="00A6155E" w:rsidRPr="00962C4D" w:rsidRDefault="00750617" w:rsidP="003D40FB">
      <w:pPr>
        <w:pStyle w:val="Heading1"/>
      </w:pPr>
      <w:r>
        <w:lastRenderedPageBreak/>
        <w:t>T</w:t>
      </w:r>
      <w:r w:rsidR="00A6155E" w:rsidRPr="00962C4D">
        <w:t xml:space="preserve">able </w:t>
      </w:r>
      <w:r w:rsidR="00A11EC9" w:rsidRPr="00962C4D">
        <w:t>B. Clinical and sociodemographic characteristics according to treatment allocation – intention to treat</w:t>
      </w:r>
      <w:r w:rsidR="00A6155E" w:rsidRPr="00962C4D">
        <w:t xml:space="preserve">. </w:t>
      </w:r>
    </w:p>
    <w:tbl>
      <w:tblPr>
        <w:tblStyle w:val="TableGrid"/>
        <w:tblW w:w="924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1672"/>
        <w:gridCol w:w="15"/>
        <w:gridCol w:w="1659"/>
        <w:gridCol w:w="10"/>
        <w:gridCol w:w="1669"/>
        <w:gridCol w:w="1675"/>
      </w:tblGrid>
      <w:tr w:rsidR="0010302C" w:rsidRPr="00962C4D" w14:paraId="60605B78" w14:textId="77777777" w:rsidTr="00880481">
        <w:trPr>
          <w:trHeight w:val="300"/>
        </w:trPr>
        <w:tc>
          <w:tcPr>
            <w:tcW w:w="2546" w:type="dxa"/>
            <w:tcBorders>
              <w:bottom w:val="nil"/>
            </w:tcBorders>
          </w:tcPr>
          <w:p w14:paraId="05D07609" w14:textId="77777777" w:rsidR="0010302C" w:rsidRPr="00962C4D" w:rsidRDefault="0010302C" w:rsidP="00A615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346" w:type="dxa"/>
            <w:gridSpan w:val="3"/>
            <w:tcBorders>
              <w:bottom w:val="nil"/>
            </w:tcBorders>
          </w:tcPr>
          <w:p w14:paraId="05BCBFBD" w14:textId="1F709058" w:rsidR="0010302C" w:rsidRPr="00962C4D" w:rsidRDefault="0010302C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randomisation period</w:t>
            </w:r>
          </w:p>
        </w:tc>
        <w:tc>
          <w:tcPr>
            <w:tcW w:w="3354" w:type="dxa"/>
            <w:gridSpan w:val="3"/>
            <w:tcBorders>
              <w:bottom w:val="nil"/>
            </w:tcBorders>
          </w:tcPr>
          <w:p w14:paraId="68495575" w14:textId="78C9492F" w:rsidR="0010302C" w:rsidRPr="00962C4D" w:rsidRDefault="0010302C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period</w:t>
            </w:r>
          </w:p>
        </w:tc>
      </w:tr>
      <w:tr w:rsidR="00A6155E" w:rsidRPr="00962C4D" w14:paraId="423EAC93" w14:textId="77777777" w:rsidTr="00880481">
        <w:trPr>
          <w:trHeight w:val="300"/>
        </w:trPr>
        <w:tc>
          <w:tcPr>
            <w:tcW w:w="2546" w:type="dxa"/>
            <w:tcBorders>
              <w:top w:val="nil"/>
              <w:bottom w:val="single" w:sz="12" w:space="0" w:color="auto"/>
            </w:tcBorders>
          </w:tcPr>
          <w:p w14:paraId="6BA1EEFF" w14:textId="77777777" w:rsidR="00A6155E" w:rsidRPr="00962C4D" w:rsidRDefault="00A6155E" w:rsidP="00A615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72" w:type="dxa"/>
            <w:tcBorders>
              <w:top w:val="nil"/>
              <w:bottom w:val="single" w:sz="12" w:space="0" w:color="auto"/>
            </w:tcBorders>
          </w:tcPr>
          <w:p w14:paraId="3E5A95C3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 Care</w:t>
            </w:r>
          </w:p>
          <w:p w14:paraId="34302DB0" w14:textId="4BEA9F60" w:rsidR="00A6155E" w:rsidRPr="00962C4D" w:rsidRDefault="00962C4D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A6155E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9,404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74" w:type="dxa"/>
            <w:gridSpan w:val="2"/>
            <w:tcBorders>
              <w:top w:val="nil"/>
              <w:bottom w:val="single" w:sz="12" w:space="0" w:color="auto"/>
            </w:tcBorders>
          </w:tcPr>
          <w:p w14:paraId="3755763B" w14:textId="204C7348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vention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P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36,555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79" w:type="dxa"/>
            <w:gridSpan w:val="2"/>
            <w:tcBorders>
              <w:top w:val="nil"/>
              <w:bottom w:val="single" w:sz="12" w:space="0" w:color="auto"/>
            </w:tcBorders>
          </w:tcPr>
          <w:p w14:paraId="64A57F3C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 Care</w:t>
            </w:r>
          </w:p>
          <w:p w14:paraId="3C0F1DC7" w14:textId="0AF1D7F7" w:rsidR="00A6155E" w:rsidRPr="00962C4D" w:rsidRDefault="00962C4D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A6155E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3,810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75" w:type="dxa"/>
            <w:tcBorders>
              <w:top w:val="nil"/>
              <w:bottom w:val="single" w:sz="12" w:space="0" w:color="auto"/>
            </w:tcBorders>
          </w:tcPr>
          <w:p w14:paraId="2AF6343C" w14:textId="33E7E4FA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vention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P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5,379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4767C1" w:rsidRPr="00962C4D" w14:paraId="58CBEC1E" w14:textId="77777777" w:rsidTr="004767C1">
        <w:trPr>
          <w:trHeight w:val="292"/>
        </w:trPr>
        <w:tc>
          <w:tcPr>
            <w:tcW w:w="2546" w:type="dxa"/>
            <w:tcBorders>
              <w:top w:val="single" w:sz="12" w:space="0" w:color="auto"/>
            </w:tcBorders>
            <w:vAlign w:val="center"/>
          </w:tcPr>
          <w:p w14:paraId="796F67E1" w14:textId="4DB14345" w:rsidR="004767C1" w:rsidRPr="00962C4D" w:rsidRDefault="004767C1" w:rsidP="004767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puted data</w:t>
            </w:r>
          </w:p>
        </w:tc>
        <w:tc>
          <w:tcPr>
            <w:tcW w:w="1672" w:type="dxa"/>
            <w:tcBorders>
              <w:top w:val="single" w:sz="12" w:space="0" w:color="auto"/>
            </w:tcBorders>
          </w:tcPr>
          <w:p w14:paraId="41F112D5" w14:textId="77777777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4" w:type="dxa"/>
            <w:gridSpan w:val="2"/>
            <w:tcBorders>
              <w:top w:val="single" w:sz="12" w:space="0" w:color="auto"/>
            </w:tcBorders>
          </w:tcPr>
          <w:p w14:paraId="586C4507" w14:textId="77777777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9" w:type="dxa"/>
            <w:gridSpan w:val="2"/>
            <w:tcBorders>
              <w:top w:val="single" w:sz="12" w:space="0" w:color="auto"/>
            </w:tcBorders>
          </w:tcPr>
          <w:p w14:paraId="4CA0FA9A" w14:textId="77777777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single" w:sz="12" w:space="0" w:color="auto"/>
            </w:tcBorders>
          </w:tcPr>
          <w:p w14:paraId="56BAD6B6" w14:textId="77777777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767C1" w:rsidRPr="00962C4D" w14:paraId="2E3AA7F9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5D8AE092" w14:textId="5BD6158D" w:rsidR="004767C1" w:rsidRPr="00962C4D" w:rsidRDefault="004767C1" w:rsidP="004767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ge at conception</w:t>
            </w:r>
            <w:r w:rsidR="00B77D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years),</w:t>
            </w:r>
            <w:r w:rsidR="008C13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C13F3"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1672" w:type="dxa"/>
            <w:vAlign w:val="center"/>
          </w:tcPr>
          <w:p w14:paraId="33D62FB6" w14:textId="332E083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674" w:type="dxa"/>
            <w:gridSpan w:val="2"/>
            <w:vAlign w:val="center"/>
          </w:tcPr>
          <w:p w14:paraId="3AF11775" w14:textId="711271D0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679" w:type="dxa"/>
            <w:gridSpan w:val="2"/>
            <w:vAlign w:val="center"/>
          </w:tcPr>
          <w:p w14:paraId="4E1DC223" w14:textId="0589380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675" w:type="dxa"/>
            <w:vAlign w:val="center"/>
          </w:tcPr>
          <w:p w14:paraId="66ADA25D" w14:textId="4F08E6C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</w:tr>
      <w:tr w:rsidR="004767C1" w:rsidRPr="00962C4D" w14:paraId="50B5D526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2ECB2726" w14:textId="0C29EC3B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thnicity, %</w:t>
            </w:r>
          </w:p>
        </w:tc>
        <w:tc>
          <w:tcPr>
            <w:tcW w:w="1672" w:type="dxa"/>
            <w:vAlign w:val="center"/>
          </w:tcPr>
          <w:p w14:paraId="42A99C32" w14:textId="391C904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2"/>
            <w:vAlign w:val="center"/>
          </w:tcPr>
          <w:p w14:paraId="7FD9F743" w14:textId="3ABB28E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  <w:gridSpan w:val="2"/>
            <w:vAlign w:val="center"/>
          </w:tcPr>
          <w:p w14:paraId="67EFC205" w14:textId="0E35A301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vAlign w:val="center"/>
          </w:tcPr>
          <w:p w14:paraId="73F31D3E" w14:textId="142C9AA7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67C1" w:rsidRPr="00962C4D" w14:paraId="34949E3C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6ABEF5EF" w14:textId="4D5A74AB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672" w:type="dxa"/>
            <w:vAlign w:val="center"/>
          </w:tcPr>
          <w:p w14:paraId="3AEDB794" w14:textId="767AD01D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4" w:type="dxa"/>
            <w:gridSpan w:val="2"/>
            <w:vAlign w:val="center"/>
          </w:tcPr>
          <w:p w14:paraId="4CA875DE" w14:textId="666F21CD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9" w:type="dxa"/>
            <w:gridSpan w:val="2"/>
            <w:vAlign w:val="center"/>
          </w:tcPr>
          <w:p w14:paraId="75BE9BF6" w14:textId="0B4A89D0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75" w:type="dxa"/>
            <w:vAlign w:val="center"/>
          </w:tcPr>
          <w:p w14:paraId="2C723629" w14:textId="196C7DAD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767C1" w:rsidRPr="00962C4D" w14:paraId="68FA19D7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44872762" w14:textId="3E7FCFE4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672" w:type="dxa"/>
            <w:vAlign w:val="center"/>
          </w:tcPr>
          <w:p w14:paraId="0FFEAE4D" w14:textId="0915BBC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4" w:type="dxa"/>
            <w:gridSpan w:val="2"/>
            <w:vAlign w:val="center"/>
          </w:tcPr>
          <w:p w14:paraId="38716F54" w14:textId="65BC759C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9" w:type="dxa"/>
            <w:gridSpan w:val="2"/>
            <w:vAlign w:val="center"/>
          </w:tcPr>
          <w:p w14:paraId="72C8BB8F" w14:textId="2BBEE2E5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5" w:type="dxa"/>
            <w:vAlign w:val="center"/>
          </w:tcPr>
          <w:p w14:paraId="19D0592F" w14:textId="5B91C08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767C1" w:rsidRPr="00962C4D" w14:paraId="03318DFE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5DBE4F08" w14:textId="56443E2E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672" w:type="dxa"/>
            <w:vAlign w:val="center"/>
          </w:tcPr>
          <w:p w14:paraId="68EABE65" w14:textId="0C1BD171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74" w:type="dxa"/>
            <w:gridSpan w:val="2"/>
            <w:vAlign w:val="center"/>
          </w:tcPr>
          <w:p w14:paraId="10971664" w14:textId="55B603F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9" w:type="dxa"/>
            <w:gridSpan w:val="2"/>
            <w:vAlign w:val="center"/>
          </w:tcPr>
          <w:p w14:paraId="0F42AACF" w14:textId="59B68AD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5" w:type="dxa"/>
            <w:vAlign w:val="center"/>
          </w:tcPr>
          <w:p w14:paraId="0B9F8EAF" w14:textId="5E62F3D5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767C1" w:rsidRPr="00962C4D" w14:paraId="4E3E2951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1F210884" w14:textId="3DFF50DA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672" w:type="dxa"/>
            <w:vAlign w:val="center"/>
          </w:tcPr>
          <w:p w14:paraId="51506F1F" w14:textId="158C139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4" w:type="dxa"/>
            <w:gridSpan w:val="2"/>
            <w:vAlign w:val="center"/>
          </w:tcPr>
          <w:p w14:paraId="15C3C777" w14:textId="1C42764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79" w:type="dxa"/>
            <w:gridSpan w:val="2"/>
            <w:vAlign w:val="center"/>
          </w:tcPr>
          <w:p w14:paraId="12C7D37C" w14:textId="220241F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75" w:type="dxa"/>
            <w:vAlign w:val="center"/>
          </w:tcPr>
          <w:p w14:paraId="1708F8D1" w14:textId="48FF5AEC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767C1" w:rsidRPr="00962C4D" w14:paraId="142DFB5E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41C3D587" w14:textId="19599ABE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672" w:type="dxa"/>
            <w:vAlign w:val="center"/>
          </w:tcPr>
          <w:p w14:paraId="10E3725D" w14:textId="206CF651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4" w:type="dxa"/>
            <w:gridSpan w:val="2"/>
            <w:vAlign w:val="center"/>
          </w:tcPr>
          <w:p w14:paraId="00A716DB" w14:textId="17436FA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79" w:type="dxa"/>
            <w:gridSpan w:val="2"/>
            <w:vAlign w:val="center"/>
          </w:tcPr>
          <w:p w14:paraId="25248476" w14:textId="5EC0D47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5" w:type="dxa"/>
            <w:vAlign w:val="center"/>
          </w:tcPr>
          <w:p w14:paraId="04FA5F7D" w14:textId="08BF3AD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767C1" w:rsidRPr="00962C4D" w14:paraId="17E1E2DB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431102C7" w14:textId="19672A23" w:rsidR="004767C1" w:rsidRPr="00962C4D" w:rsidRDefault="004767C1" w:rsidP="004767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dex of Multiple Deprivation Quintiles, %</w:t>
            </w:r>
          </w:p>
        </w:tc>
        <w:tc>
          <w:tcPr>
            <w:tcW w:w="1672" w:type="dxa"/>
            <w:vAlign w:val="center"/>
          </w:tcPr>
          <w:p w14:paraId="7EA46245" w14:textId="6D84C696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2"/>
            <w:vAlign w:val="center"/>
          </w:tcPr>
          <w:p w14:paraId="035AEEA6" w14:textId="19C3697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  <w:gridSpan w:val="2"/>
            <w:vAlign w:val="center"/>
          </w:tcPr>
          <w:p w14:paraId="52821A44" w14:textId="78B1051D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vAlign w:val="center"/>
          </w:tcPr>
          <w:p w14:paraId="643672E0" w14:textId="3A1E2D6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67C1" w:rsidRPr="00962C4D" w14:paraId="187126BB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4FC8991D" w14:textId="55604CE4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 (Least deprived)</w:t>
            </w:r>
          </w:p>
        </w:tc>
        <w:tc>
          <w:tcPr>
            <w:tcW w:w="1672" w:type="dxa"/>
            <w:vAlign w:val="center"/>
          </w:tcPr>
          <w:p w14:paraId="5DA6D828" w14:textId="0CE795F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74" w:type="dxa"/>
            <w:gridSpan w:val="2"/>
            <w:vAlign w:val="center"/>
          </w:tcPr>
          <w:p w14:paraId="64BF6293" w14:textId="3BE85DA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9" w:type="dxa"/>
            <w:gridSpan w:val="2"/>
            <w:vAlign w:val="center"/>
          </w:tcPr>
          <w:p w14:paraId="1D359EC3" w14:textId="7394FBEF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5" w:type="dxa"/>
            <w:vAlign w:val="center"/>
          </w:tcPr>
          <w:p w14:paraId="2D184DE5" w14:textId="3DD595C1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767C1" w:rsidRPr="00962C4D" w14:paraId="63391296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47E793EC" w14:textId="4E7004EB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2" w:type="dxa"/>
            <w:vAlign w:val="center"/>
          </w:tcPr>
          <w:p w14:paraId="1A22A339" w14:textId="13C4CB0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4" w:type="dxa"/>
            <w:gridSpan w:val="2"/>
            <w:vAlign w:val="center"/>
          </w:tcPr>
          <w:p w14:paraId="3DDC770E" w14:textId="2A4B36AE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9" w:type="dxa"/>
            <w:gridSpan w:val="2"/>
            <w:vAlign w:val="center"/>
          </w:tcPr>
          <w:p w14:paraId="4DD03A83" w14:textId="448E8BEE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75" w:type="dxa"/>
            <w:vAlign w:val="center"/>
          </w:tcPr>
          <w:p w14:paraId="4861990B" w14:textId="754D6D7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767C1" w:rsidRPr="00962C4D" w14:paraId="2C136C83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1F8AEB4C" w14:textId="6151AD4C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72" w:type="dxa"/>
            <w:vAlign w:val="center"/>
          </w:tcPr>
          <w:p w14:paraId="2F717E2E" w14:textId="232BFC4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4" w:type="dxa"/>
            <w:gridSpan w:val="2"/>
            <w:vAlign w:val="center"/>
          </w:tcPr>
          <w:p w14:paraId="30026DB3" w14:textId="1BE16D71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9" w:type="dxa"/>
            <w:gridSpan w:val="2"/>
            <w:vAlign w:val="center"/>
          </w:tcPr>
          <w:p w14:paraId="68372E56" w14:textId="00401205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75" w:type="dxa"/>
            <w:vAlign w:val="center"/>
          </w:tcPr>
          <w:p w14:paraId="27F98FEE" w14:textId="5B405C7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767C1" w:rsidRPr="00962C4D" w14:paraId="1ACF737B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0036A946" w14:textId="594EF7D9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72" w:type="dxa"/>
            <w:vAlign w:val="center"/>
          </w:tcPr>
          <w:p w14:paraId="4C088113" w14:textId="3499B62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4" w:type="dxa"/>
            <w:gridSpan w:val="2"/>
            <w:vAlign w:val="center"/>
          </w:tcPr>
          <w:p w14:paraId="7D4C9AE7" w14:textId="339788A5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9" w:type="dxa"/>
            <w:gridSpan w:val="2"/>
            <w:vAlign w:val="center"/>
          </w:tcPr>
          <w:p w14:paraId="7EDF98CF" w14:textId="6427A34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75" w:type="dxa"/>
            <w:vAlign w:val="center"/>
          </w:tcPr>
          <w:p w14:paraId="62F63801" w14:textId="7FAF46E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767C1" w:rsidRPr="00962C4D" w14:paraId="06421D8D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238DE57D" w14:textId="6BAB84BF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 (Most deprived)</w:t>
            </w:r>
          </w:p>
        </w:tc>
        <w:tc>
          <w:tcPr>
            <w:tcW w:w="1672" w:type="dxa"/>
            <w:vAlign w:val="center"/>
          </w:tcPr>
          <w:p w14:paraId="15A9C1E8" w14:textId="5B26CD8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74" w:type="dxa"/>
            <w:gridSpan w:val="2"/>
            <w:vAlign w:val="center"/>
          </w:tcPr>
          <w:p w14:paraId="2C809E6D" w14:textId="7682748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79" w:type="dxa"/>
            <w:gridSpan w:val="2"/>
            <w:vAlign w:val="center"/>
          </w:tcPr>
          <w:p w14:paraId="5D4A7777" w14:textId="38A32FF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5" w:type="dxa"/>
            <w:vAlign w:val="center"/>
          </w:tcPr>
          <w:p w14:paraId="0CD5EF18" w14:textId="70550A4E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767C1" w:rsidRPr="00962C4D" w14:paraId="7AD230BA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317455AF" w14:textId="4D03794A" w:rsidR="004767C1" w:rsidRPr="00962C4D" w:rsidRDefault="004767C1" w:rsidP="004767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ternal Height (m), median (IQR)</w:t>
            </w:r>
          </w:p>
        </w:tc>
        <w:tc>
          <w:tcPr>
            <w:tcW w:w="1672" w:type="dxa"/>
            <w:vAlign w:val="center"/>
          </w:tcPr>
          <w:p w14:paraId="5707DB89" w14:textId="42B1D6C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674" w:type="dxa"/>
            <w:gridSpan w:val="2"/>
            <w:vAlign w:val="center"/>
          </w:tcPr>
          <w:p w14:paraId="637E031D" w14:textId="2C6A20F5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679" w:type="dxa"/>
            <w:gridSpan w:val="2"/>
            <w:vAlign w:val="center"/>
          </w:tcPr>
          <w:p w14:paraId="744A6266" w14:textId="39D8960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675" w:type="dxa"/>
            <w:vAlign w:val="center"/>
          </w:tcPr>
          <w:p w14:paraId="64ADCE5A" w14:textId="4348CB7A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</w:tr>
      <w:tr w:rsidR="004767C1" w:rsidRPr="00962C4D" w14:paraId="29142342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6CA44E32" w14:textId="4FB4D9F0" w:rsidR="004767C1" w:rsidRPr="00962C4D" w:rsidRDefault="004767C1" w:rsidP="004767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ternal Weight (kg), median (IQR)</w:t>
            </w:r>
          </w:p>
        </w:tc>
        <w:tc>
          <w:tcPr>
            <w:tcW w:w="1672" w:type="dxa"/>
            <w:vAlign w:val="center"/>
          </w:tcPr>
          <w:p w14:paraId="7658D377" w14:textId="4ECFE13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4" w:type="dxa"/>
            <w:gridSpan w:val="2"/>
            <w:vAlign w:val="center"/>
          </w:tcPr>
          <w:p w14:paraId="48B56D72" w14:textId="48030F8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679" w:type="dxa"/>
            <w:gridSpan w:val="2"/>
            <w:vAlign w:val="center"/>
          </w:tcPr>
          <w:p w14:paraId="733499EF" w14:textId="649B0D9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675" w:type="dxa"/>
            <w:vAlign w:val="center"/>
          </w:tcPr>
          <w:p w14:paraId="440258C4" w14:textId="56B8389D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5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767C1" w:rsidRPr="00962C4D" w14:paraId="5E7485C5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04995C78" w14:textId="76C9691D" w:rsidR="004767C1" w:rsidRPr="00962C4D" w:rsidRDefault="004767C1" w:rsidP="004767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ody Mass Index Categories, %</w:t>
            </w:r>
          </w:p>
        </w:tc>
        <w:tc>
          <w:tcPr>
            <w:tcW w:w="1672" w:type="dxa"/>
            <w:vAlign w:val="center"/>
          </w:tcPr>
          <w:p w14:paraId="0A7D11A2" w14:textId="7F25FF8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2"/>
            <w:vAlign w:val="center"/>
          </w:tcPr>
          <w:p w14:paraId="7B1A2381" w14:textId="6FC82385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  <w:gridSpan w:val="2"/>
            <w:vAlign w:val="center"/>
          </w:tcPr>
          <w:p w14:paraId="34D0F9C9" w14:textId="6C07AAE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vAlign w:val="center"/>
          </w:tcPr>
          <w:p w14:paraId="500B597A" w14:textId="7D34A7C0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67C1" w:rsidRPr="00962C4D" w14:paraId="5B1F5971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373CB859" w14:textId="3E2B34D7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18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2" w:type="dxa"/>
            <w:vAlign w:val="center"/>
          </w:tcPr>
          <w:p w14:paraId="2F7909BF" w14:textId="2B74A17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74" w:type="dxa"/>
            <w:gridSpan w:val="2"/>
            <w:vAlign w:val="center"/>
          </w:tcPr>
          <w:p w14:paraId="5177AEF1" w14:textId="44B0C84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79" w:type="dxa"/>
            <w:gridSpan w:val="2"/>
            <w:vAlign w:val="center"/>
          </w:tcPr>
          <w:p w14:paraId="777F231F" w14:textId="32A969E7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75" w:type="dxa"/>
            <w:vAlign w:val="center"/>
          </w:tcPr>
          <w:p w14:paraId="637358B7" w14:textId="38134AB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767C1" w:rsidRPr="00962C4D" w14:paraId="150149F3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5CB732A5" w14:textId="11BE86C1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18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-24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672" w:type="dxa"/>
            <w:vAlign w:val="center"/>
          </w:tcPr>
          <w:p w14:paraId="7B1EC1AC" w14:textId="3AC5AFF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4" w:type="dxa"/>
            <w:gridSpan w:val="2"/>
            <w:vAlign w:val="center"/>
          </w:tcPr>
          <w:p w14:paraId="65F8EC9A" w14:textId="231472BE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79" w:type="dxa"/>
            <w:gridSpan w:val="2"/>
            <w:vAlign w:val="center"/>
          </w:tcPr>
          <w:p w14:paraId="1999B95F" w14:textId="474A58DF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5" w:type="dxa"/>
            <w:vAlign w:val="center"/>
          </w:tcPr>
          <w:p w14:paraId="39693ACB" w14:textId="5B07046A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767C1" w:rsidRPr="00962C4D" w14:paraId="5B9829FC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6D7EBEB3" w14:textId="009AB7C2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25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-29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672" w:type="dxa"/>
            <w:vAlign w:val="center"/>
          </w:tcPr>
          <w:p w14:paraId="3266C78C" w14:textId="66F190A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4" w:type="dxa"/>
            <w:gridSpan w:val="2"/>
            <w:vAlign w:val="center"/>
          </w:tcPr>
          <w:p w14:paraId="2C021CB4" w14:textId="4A52261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79" w:type="dxa"/>
            <w:gridSpan w:val="2"/>
            <w:vAlign w:val="center"/>
          </w:tcPr>
          <w:p w14:paraId="6813ECDF" w14:textId="1B50334E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5" w:type="dxa"/>
            <w:vAlign w:val="center"/>
          </w:tcPr>
          <w:p w14:paraId="5F730BCA" w14:textId="4A7ACFA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767C1" w:rsidRPr="00962C4D" w14:paraId="582BC477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778F8E12" w14:textId="707AE58A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30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-34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672" w:type="dxa"/>
            <w:vAlign w:val="center"/>
          </w:tcPr>
          <w:p w14:paraId="594A4D76" w14:textId="5C8ABA0F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74" w:type="dxa"/>
            <w:gridSpan w:val="2"/>
            <w:vAlign w:val="center"/>
          </w:tcPr>
          <w:p w14:paraId="128A8AB3" w14:textId="06E42EEE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9" w:type="dxa"/>
            <w:gridSpan w:val="2"/>
            <w:vAlign w:val="center"/>
          </w:tcPr>
          <w:p w14:paraId="67F7BEE8" w14:textId="5B52887D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5" w:type="dxa"/>
            <w:vAlign w:val="center"/>
          </w:tcPr>
          <w:p w14:paraId="2663A7DE" w14:textId="3F1EDAB7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767C1" w:rsidRPr="00962C4D" w14:paraId="6F51FB1A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221CFAC0" w14:textId="4319A3B1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35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-39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672" w:type="dxa"/>
            <w:vAlign w:val="center"/>
          </w:tcPr>
          <w:p w14:paraId="4CCC5258" w14:textId="0A5A2EC7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4" w:type="dxa"/>
            <w:gridSpan w:val="2"/>
            <w:vAlign w:val="center"/>
          </w:tcPr>
          <w:p w14:paraId="557FD575" w14:textId="531883F7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79" w:type="dxa"/>
            <w:gridSpan w:val="2"/>
            <w:vAlign w:val="center"/>
          </w:tcPr>
          <w:p w14:paraId="242CBB07" w14:textId="7A03542D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75" w:type="dxa"/>
            <w:vAlign w:val="center"/>
          </w:tcPr>
          <w:p w14:paraId="630FC6FE" w14:textId="4EE9188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767C1" w:rsidRPr="00962C4D" w14:paraId="7AF7F272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371B05D0" w14:textId="5F8B7A27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≥40</w:t>
            </w:r>
            <w:r w:rsidR="00D764F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2" w:type="dxa"/>
            <w:vAlign w:val="center"/>
          </w:tcPr>
          <w:p w14:paraId="22BACFA9" w14:textId="3B06905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4" w:type="dxa"/>
            <w:gridSpan w:val="2"/>
            <w:vAlign w:val="center"/>
          </w:tcPr>
          <w:p w14:paraId="73BD4ABA" w14:textId="5BFBE2E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79" w:type="dxa"/>
            <w:gridSpan w:val="2"/>
            <w:vAlign w:val="center"/>
          </w:tcPr>
          <w:p w14:paraId="3FE8B496" w14:textId="37E3515C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5" w:type="dxa"/>
            <w:vAlign w:val="center"/>
          </w:tcPr>
          <w:p w14:paraId="5D64B170" w14:textId="0B09EE5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767C1" w:rsidRPr="00962C4D" w14:paraId="6C9439D2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151CFAAD" w14:textId="2AE5F2F7" w:rsidR="004767C1" w:rsidRPr="00962C4D" w:rsidRDefault="004767C1" w:rsidP="004767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arity, %</w:t>
            </w:r>
          </w:p>
        </w:tc>
        <w:tc>
          <w:tcPr>
            <w:tcW w:w="1672" w:type="dxa"/>
            <w:vAlign w:val="center"/>
          </w:tcPr>
          <w:p w14:paraId="13C96AAF" w14:textId="37EF456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2"/>
            <w:vAlign w:val="center"/>
          </w:tcPr>
          <w:p w14:paraId="310E7904" w14:textId="7146D955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  <w:gridSpan w:val="2"/>
            <w:vAlign w:val="center"/>
          </w:tcPr>
          <w:p w14:paraId="13456632" w14:textId="460C8C50" w:rsidR="004767C1" w:rsidRPr="00962C4D" w:rsidRDefault="004767C1" w:rsidP="004767C1">
            <w:pPr>
              <w:tabs>
                <w:tab w:val="left" w:pos="22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vAlign w:val="center"/>
          </w:tcPr>
          <w:p w14:paraId="686E5A89" w14:textId="6A6FAB6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67C1" w:rsidRPr="00962C4D" w14:paraId="499A8141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0D7B1764" w14:textId="178A534A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ulliparous</w:t>
            </w:r>
          </w:p>
        </w:tc>
        <w:tc>
          <w:tcPr>
            <w:tcW w:w="1672" w:type="dxa"/>
            <w:vAlign w:val="center"/>
          </w:tcPr>
          <w:p w14:paraId="463D1299" w14:textId="5C46414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74" w:type="dxa"/>
            <w:gridSpan w:val="2"/>
            <w:vAlign w:val="center"/>
          </w:tcPr>
          <w:p w14:paraId="2FFF450F" w14:textId="244682B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9" w:type="dxa"/>
            <w:gridSpan w:val="2"/>
            <w:vAlign w:val="center"/>
          </w:tcPr>
          <w:p w14:paraId="6F09233E" w14:textId="7C35074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5" w:type="dxa"/>
            <w:vAlign w:val="center"/>
          </w:tcPr>
          <w:p w14:paraId="4C99F6B6" w14:textId="60DBACE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767C1" w:rsidRPr="00962C4D" w14:paraId="361A6BF8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475D6BFC" w14:textId="0429D640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2" w:type="dxa"/>
            <w:vAlign w:val="center"/>
          </w:tcPr>
          <w:p w14:paraId="6604866D" w14:textId="1E1F2837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4" w:type="dxa"/>
            <w:gridSpan w:val="2"/>
            <w:vAlign w:val="center"/>
          </w:tcPr>
          <w:p w14:paraId="56A5E24E" w14:textId="1127398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9" w:type="dxa"/>
            <w:gridSpan w:val="2"/>
            <w:vAlign w:val="center"/>
          </w:tcPr>
          <w:p w14:paraId="34E7BAF4" w14:textId="32E6070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5" w:type="dxa"/>
            <w:vAlign w:val="center"/>
          </w:tcPr>
          <w:p w14:paraId="38FBFCB5" w14:textId="0AE8C87F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767C1" w:rsidRPr="00962C4D" w14:paraId="1B37BF23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2EACD61F" w14:textId="14060E62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2" w:type="dxa"/>
            <w:vAlign w:val="center"/>
          </w:tcPr>
          <w:p w14:paraId="379F329D" w14:textId="526C9217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74" w:type="dxa"/>
            <w:gridSpan w:val="2"/>
            <w:vAlign w:val="center"/>
          </w:tcPr>
          <w:p w14:paraId="71657238" w14:textId="2A8C941A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9" w:type="dxa"/>
            <w:gridSpan w:val="2"/>
            <w:vAlign w:val="center"/>
          </w:tcPr>
          <w:p w14:paraId="5BDBCF98" w14:textId="07EF52EE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75" w:type="dxa"/>
            <w:vAlign w:val="center"/>
          </w:tcPr>
          <w:p w14:paraId="1AB7E0CC" w14:textId="441E5B8C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767C1" w:rsidRPr="00962C4D" w14:paraId="0C5E0891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44AC7110" w14:textId="27980844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72" w:type="dxa"/>
            <w:vAlign w:val="center"/>
          </w:tcPr>
          <w:p w14:paraId="267A5A5E" w14:textId="44BD806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74" w:type="dxa"/>
            <w:gridSpan w:val="2"/>
            <w:vAlign w:val="center"/>
          </w:tcPr>
          <w:p w14:paraId="3EE97CAC" w14:textId="13C84D0A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79" w:type="dxa"/>
            <w:gridSpan w:val="2"/>
            <w:vAlign w:val="center"/>
          </w:tcPr>
          <w:p w14:paraId="1E60B8FD" w14:textId="68FCC7E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5" w:type="dxa"/>
            <w:vAlign w:val="center"/>
          </w:tcPr>
          <w:p w14:paraId="7FA587F7" w14:textId="251DEDA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4767C1" w:rsidRPr="00962C4D" w14:paraId="36386645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0E7B63A4" w14:textId="29CF9558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 +</w:t>
            </w:r>
          </w:p>
        </w:tc>
        <w:tc>
          <w:tcPr>
            <w:tcW w:w="1672" w:type="dxa"/>
            <w:vAlign w:val="center"/>
          </w:tcPr>
          <w:p w14:paraId="2EAA5090" w14:textId="3017B49F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74" w:type="dxa"/>
            <w:gridSpan w:val="2"/>
            <w:vAlign w:val="center"/>
          </w:tcPr>
          <w:p w14:paraId="56E170D0" w14:textId="7324667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9" w:type="dxa"/>
            <w:gridSpan w:val="2"/>
            <w:vAlign w:val="center"/>
          </w:tcPr>
          <w:p w14:paraId="21B1C6DD" w14:textId="75AF424C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75" w:type="dxa"/>
            <w:vAlign w:val="center"/>
          </w:tcPr>
          <w:p w14:paraId="3C26C3F5" w14:textId="16DB8B3F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767C1" w:rsidRPr="00962C4D" w14:paraId="4638E918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2CB83DDC" w14:textId="0CD80835" w:rsidR="004767C1" w:rsidRPr="00962C4D" w:rsidRDefault="004767C1" w:rsidP="004767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Non-imputed data</w:t>
            </w:r>
          </w:p>
        </w:tc>
        <w:tc>
          <w:tcPr>
            <w:tcW w:w="1672" w:type="dxa"/>
            <w:vAlign w:val="center"/>
          </w:tcPr>
          <w:p w14:paraId="3329DDC4" w14:textId="356C288E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2"/>
            <w:vAlign w:val="center"/>
          </w:tcPr>
          <w:p w14:paraId="682D6E8F" w14:textId="115C8EC1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  <w:gridSpan w:val="2"/>
            <w:vAlign w:val="center"/>
          </w:tcPr>
          <w:p w14:paraId="31F7534B" w14:textId="26DD3A50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vAlign w:val="center"/>
          </w:tcPr>
          <w:p w14:paraId="78433AEF" w14:textId="1012CB6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67C1" w:rsidRPr="00962C4D" w14:paraId="380AB084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10532ABE" w14:textId="0F471F6F" w:rsidR="004767C1" w:rsidRPr="00962C4D" w:rsidRDefault="004767C1" w:rsidP="005525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moking in pregnancy, % (n)</w:t>
            </w:r>
          </w:p>
        </w:tc>
        <w:tc>
          <w:tcPr>
            <w:tcW w:w="1672" w:type="dxa"/>
            <w:vAlign w:val="center"/>
          </w:tcPr>
          <w:p w14:paraId="619B7983" w14:textId="784C1AA7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6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)</w:t>
            </w:r>
          </w:p>
        </w:tc>
        <w:tc>
          <w:tcPr>
            <w:tcW w:w="1674" w:type="dxa"/>
            <w:gridSpan w:val="2"/>
            <w:vAlign w:val="center"/>
          </w:tcPr>
          <w:p w14:paraId="2491832A" w14:textId="24C6A0E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5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)</w:t>
            </w:r>
          </w:p>
        </w:tc>
        <w:tc>
          <w:tcPr>
            <w:tcW w:w="1679" w:type="dxa"/>
            <w:gridSpan w:val="2"/>
            <w:vAlign w:val="center"/>
          </w:tcPr>
          <w:p w14:paraId="7D619D4C" w14:textId="7DEEC6C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98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)</w:t>
            </w:r>
          </w:p>
        </w:tc>
        <w:tc>
          <w:tcPr>
            <w:tcW w:w="1675" w:type="dxa"/>
            <w:vAlign w:val="center"/>
          </w:tcPr>
          <w:p w14:paraId="24DC71E9" w14:textId="3ED3C590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823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)</w:t>
            </w:r>
          </w:p>
        </w:tc>
      </w:tr>
      <w:tr w:rsidR="004767C1" w:rsidRPr="00962C4D" w14:paraId="0A913582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0D228CA0" w14:textId="727EF2E2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Missing smoking, n</w:t>
            </w:r>
          </w:p>
        </w:tc>
        <w:tc>
          <w:tcPr>
            <w:tcW w:w="1672" w:type="dxa"/>
            <w:vAlign w:val="center"/>
          </w:tcPr>
          <w:p w14:paraId="01799358" w14:textId="4054080C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,152</w:t>
            </w:r>
          </w:p>
        </w:tc>
        <w:tc>
          <w:tcPr>
            <w:tcW w:w="1674" w:type="dxa"/>
            <w:gridSpan w:val="2"/>
            <w:vAlign w:val="center"/>
          </w:tcPr>
          <w:p w14:paraId="301659CE" w14:textId="72C57A6A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,687</w:t>
            </w:r>
          </w:p>
        </w:tc>
        <w:tc>
          <w:tcPr>
            <w:tcW w:w="1679" w:type="dxa"/>
            <w:gridSpan w:val="2"/>
            <w:vAlign w:val="center"/>
          </w:tcPr>
          <w:p w14:paraId="64800E93" w14:textId="1CF62E5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675" w:type="dxa"/>
            <w:vAlign w:val="center"/>
          </w:tcPr>
          <w:p w14:paraId="1FBC0179" w14:textId="2B5CA6EF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,097</w:t>
            </w:r>
          </w:p>
        </w:tc>
      </w:tr>
      <w:tr w:rsidR="004767C1" w:rsidRPr="00962C4D" w14:paraId="11918BD4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7FBE78B1" w14:textId="1875579C" w:rsidR="004767C1" w:rsidRPr="00962C4D" w:rsidRDefault="004767C1" w:rsidP="005525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re-existing comorbidities, % (n)</w:t>
            </w:r>
          </w:p>
        </w:tc>
        <w:tc>
          <w:tcPr>
            <w:tcW w:w="1672" w:type="dxa"/>
            <w:vAlign w:val="center"/>
          </w:tcPr>
          <w:p w14:paraId="49290E8B" w14:textId="1C7CE4CF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2"/>
            <w:vAlign w:val="center"/>
          </w:tcPr>
          <w:p w14:paraId="471FC83B" w14:textId="7E62A5B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  <w:gridSpan w:val="2"/>
            <w:vAlign w:val="center"/>
          </w:tcPr>
          <w:p w14:paraId="29516231" w14:textId="297BAF5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vAlign w:val="center"/>
          </w:tcPr>
          <w:p w14:paraId="3230B4B7" w14:textId="0901E131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67C1" w:rsidRPr="00962C4D" w14:paraId="640BCB63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17ADF219" w14:textId="106837A5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672" w:type="dxa"/>
            <w:vAlign w:val="center"/>
          </w:tcPr>
          <w:p w14:paraId="072D77C3" w14:textId="3B5FE42D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79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)</w:t>
            </w:r>
          </w:p>
        </w:tc>
        <w:tc>
          <w:tcPr>
            <w:tcW w:w="1674" w:type="dxa"/>
            <w:gridSpan w:val="2"/>
            <w:vAlign w:val="center"/>
          </w:tcPr>
          <w:p w14:paraId="76581CAC" w14:textId="5E2CACF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15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0)</w:t>
            </w:r>
          </w:p>
        </w:tc>
        <w:tc>
          <w:tcPr>
            <w:tcW w:w="1679" w:type="dxa"/>
            <w:gridSpan w:val="2"/>
            <w:vAlign w:val="center"/>
          </w:tcPr>
          <w:p w14:paraId="2D50F277" w14:textId="092452D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19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)</w:t>
            </w:r>
          </w:p>
        </w:tc>
        <w:tc>
          <w:tcPr>
            <w:tcW w:w="1675" w:type="dxa"/>
            <w:vAlign w:val="center"/>
          </w:tcPr>
          <w:p w14:paraId="15727C00" w14:textId="59C5465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87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)</w:t>
            </w:r>
          </w:p>
        </w:tc>
      </w:tr>
      <w:tr w:rsidR="004767C1" w:rsidRPr="00962C4D" w14:paraId="20D133B8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3386886E" w14:textId="610F8584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Missing hypertension, n</w:t>
            </w:r>
          </w:p>
        </w:tc>
        <w:tc>
          <w:tcPr>
            <w:tcW w:w="1672" w:type="dxa"/>
            <w:vAlign w:val="center"/>
          </w:tcPr>
          <w:p w14:paraId="4B2CBA47" w14:textId="2F37815D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080</w:t>
            </w:r>
          </w:p>
        </w:tc>
        <w:tc>
          <w:tcPr>
            <w:tcW w:w="1674" w:type="dxa"/>
            <w:gridSpan w:val="2"/>
            <w:vAlign w:val="center"/>
          </w:tcPr>
          <w:p w14:paraId="0DF3193A" w14:textId="34E9AEF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,545</w:t>
            </w:r>
          </w:p>
        </w:tc>
        <w:tc>
          <w:tcPr>
            <w:tcW w:w="1679" w:type="dxa"/>
            <w:gridSpan w:val="2"/>
            <w:vAlign w:val="center"/>
          </w:tcPr>
          <w:p w14:paraId="421B7AF8" w14:textId="2FCD994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,534</w:t>
            </w:r>
          </w:p>
        </w:tc>
        <w:tc>
          <w:tcPr>
            <w:tcW w:w="1675" w:type="dxa"/>
            <w:vAlign w:val="center"/>
          </w:tcPr>
          <w:p w14:paraId="33495F13" w14:textId="4D549CC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,951</w:t>
            </w:r>
          </w:p>
        </w:tc>
      </w:tr>
      <w:tr w:rsidR="004767C1" w:rsidRPr="00962C4D" w14:paraId="347163A2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14B9EF31" w14:textId="35EFA907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672" w:type="dxa"/>
            <w:vAlign w:val="center"/>
          </w:tcPr>
          <w:p w14:paraId="3C19DA02" w14:textId="0DEFE6C7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62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)</w:t>
            </w:r>
          </w:p>
        </w:tc>
        <w:tc>
          <w:tcPr>
            <w:tcW w:w="1674" w:type="dxa"/>
            <w:gridSpan w:val="2"/>
            <w:vAlign w:val="center"/>
          </w:tcPr>
          <w:p w14:paraId="46CD42D6" w14:textId="7264828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02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)</w:t>
            </w:r>
          </w:p>
        </w:tc>
        <w:tc>
          <w:tcPr>
            <w:tcW w:w="1679" w:type="dxa"/>
            <w:gridSpan w:val="2"/>
            <w:vAlign w:val="center"/>
          </w:tcPr>
          <w:p w14:paraId="4B89E9DA" w14:textId="54C67EC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4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)</w:t>
            </w:r>
          </w:p>
        </w:tc>
        <w:tc>
          <w:tcPr>
            <w:tcW w:w="1675" w:type="dxa"/>
            <w:vAlign w:val="center"/>
          </w:tcPr>
          <w:p w14:paraId="04DD2F6F" w14:textId="5B1EB62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43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)</w:t>
            </w:r>
          </w:p>
        </w:tc>
      </w:tr>
      <w:tr w:rsidR="004767C1" w:rsidRPr="00962C4D" w14:paraId="11F6099D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7D07FB11" w14:textId="5DC43137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Missing diabetes, n</w:t>
            </w:r>
          </w:p>
        </w:tc>
        <w:tc>
          <w:tcPr>
            <w:tcW w:w="1672" w:type="dxa"/>
            <w:vAlign w:val="center"/>
          </w:tcPr>
          <w:p w14:paraId="3637A460" w14:textId="197AC9F6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893</w:t>
            </w:r>
          </w:p>
        </w:tc>
        <w:tc>
          <w:tcPr>
            <w:tcW w:w="1674" w:type="dxa"/>
            <w:gridSpan w:val="2"/>
            <w:vAlign w:val="center"/>
          </w:tcPr>
          <w:p w14:paraId="0FA9D19E" w14:textId="7663F0C0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,385</w:t>
            </w:r>
          </w:p>
        </w:tc>
        <w:tc>
          <w:tcPr>
            <w:tcW w:w="1679" w:type="dxa"/>
            <w:gridSpan w:val="2"/>
            <w:vAlign w:val="center"/>
          </w:tcPr>
          <w:p w14:paraId="00DB4C9B" w14:textId="7757D96D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,657</w:t>
            </w:r>
          </w:p>
        </w:tc>
        <w:tc>
          <w:tcPr>
            <w:tcW w:w="1675" w:type="dxa"/>
            <w:vAlign w:val="center"/>
          </w:tcPr>
          <w:p w14:paraId="78167E3E" w14:textId="41F0F6A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,236</w:t>
            </w:r>
          </w:p>
        </w:tc>
      </w:tr>
      <w:tr w:rsidR="004767C1" w:rsidRPr="00962C4D" w14:paraId="23E4BB55" w14:textId="77777777" w:rsidTr="004767C1">
        <w:trPr>
          <w:trHeight w:val="292"/>
        </w:trPr>
        <w:tc>
          <w:tcPr>
            <w:tcW w:w="2546" w:type="dxa"/>
            <w:tcBorders>
              <w:bottom w:val="nil"/>
            </w:tcBorders>
            <w:vAlign w:val="center"/>
          </w:tcPr>
          <w:p w14:paraId="26DB7912" w14:textId="19D039F4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ystemic Lupus Erythematous</w:t>
            </w:r>
          </w:p>
        </w:tc>
        <w:tc>
          <w:tcPr>
            <w:tcW w:w="1672" w:type="dxa"/>
            <w:vAlign w:val="center"/>
          </w:tcPr>
          <w:p w14:paraId="4CC06162" w14:textId="28CFC5EA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35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)</w:t>
            </w:r>
          </w:p>
        </w:tc>
        <w:tc>
          <w:tcPr>
            <w:tcW w:w="1674" w:type="dxa"/>
            <w:gridSpan w:val="2"/>
            <w:vAlign w:val="center"/>
          </w:tcPr>
          <w:p w14:paraId="0B64CF23" w14:textId="7F8E4BE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 (9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)</w:t>
            </w:r>
          </w:p>
        </w:tc>
        <w:tc>
          <w:tcPr>
            <w:tcW w:w="1679" w:type="dxa"/>
            <w:gridSpan w:val="2"/>
            <w:vAlign w:val="center"/>
          </w:tcPr>
          <w:p w14:paraId="356B1FB9" w14:textId="40CB229E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16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)</w:t>
            </w:r>
          </w:p>
        </w:tc>
        <w:tc>
          <w:tcPr>
            <w:tcW w:w="1675" w:type="dxa"/>
            <w:vAlign w:val="center"/>
          </w:tcPr>
          <w:p w14:paraId="69ACC3E9" w14:textId="186459B0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 (3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)</w:t>
            </w:r>
          </w:p>
        </w:tc>
      </w:tr>
      <w:tr w:rsidR="004767C1" w:rsidRPr="00962C4D" w14:paraId="5859F8FF" w14:textId="77777777" w:rsidTr="00E06E43">
        <w:trPr>
          <w:trHeight w:val="292"/>
        </w:trPr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18F35EC2" w14:textId="556979FD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 xml:space="preserve">Missing SLE, n </w:t>
            </w:r>
          </w:p>
        </w:tc>
        <w:tc>
          <w:tcPr>
            <w:tcW w:w="1672" w:type="dxa"/>
            <w:tcBorders>
              <w:bottom w:val="nil"/>
            </w:tcBorders>
            <w:vAlign w:val="center"/>
          </w:tcPr>
          <w:p w14:paraId="4B86F8C4" w14:textId="69C02F0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060</w:t>
            </w:r>
          </w:p>
        </w:tc>
        <w:tc>
          <w:tcPr>
            <w:tcW w:w="1674" w:type="dxa"/>
            <w:gridSpan w:val="2"/>
            <w:tcBorders>
              <w:bottom w:val="nil"/>
            </w:tcBorders>
            <w:vAlign w:val="center"/>
          </w:tcPr>
          <w:p w14:paraId="14024B33" w14:textId="6332C726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1,374</w:t>
            </w:r>
          </w:p>
        </w:tc>
        <w:tc>
          <w:tcPr>
            <w:tcW w:w="1679" w:type="dxa"/>
            <w:gridSpan w:val="2"/>
            <w:tcBorders>
              <w:bottom w:val="nil"/>
            </w:tcBorders>
            <w:vAlign w:val="center"/>
          </w:tcPr>
          <w:p w14:paraId="370BAEC2" w14:textId="0E079EAE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,516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563C0A0A" w14:textId="411F582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,769</w:t>
            </w:r>
          </w:p>
        </w:tc>
      </w:tr>
      <w:tr w:rsidR="004767C1" w:rsidRPr="00962C4D" w14:paraId="1D1F21F8" w14:textId="77777777" w:rsidTr="00E06E43">
        <w:trPr>
          <w:trHeight w:val="292"/>
        </w:trPr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0EB246E6" w14:textId="39781D85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ntiphospholipid Syndrome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14:paraId="6856AD7C" w14:textId="6C8AAF0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 (9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)</w:t>
            </w:r>
          </w:p>
        </w:tc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604A5645" w14:textId="463E6C96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3)</w:t>
            </w:r>
          </w:p>
        </w:tc>
        <w:tc>
          <w:tcPr>
            <w:tcW w:w="1679" w:type="dxa"/>
            <w:gridSpan w:val="2"/>
            <w:tcBorders>
              <w:top w:val="nil"/>
              <w:bottom w:val="nil"/>
            </w:tcBorders>
            <w:vAlign w:val="center"/>
          </w:tcPr>
          <w:p w14:paraId="1EDC884F" w14:textId="05E98145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 (5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)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0D66001D" w14:textId="26F6E101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2)</w:t>
            </w:r>
          </w:p>
        </w:tc>
      </w:tr>
      <w:tr w:rsidR="004767C1" w:rsidRPr="00962C4D" w14:paraId="3DEC91CB" w14:textId="77777777" w:rsidTr="00E06E43">
        <w:trPr>
          <w:trHeight w:val="292"/>
        </w:trPr>
        <w:tc>
          <w:tcPr>
            <w:tcW w:w="2546" w:type="dxa"/>
            <w:tcBorders>
              <w:top w:val="nil"/>
              <w:bottom w:val="single" w:sz="4" w:space="0" w:color="auto"/>
            </w:tcBorders>
            <w:vAlign w:val="center"/>
          </w:tcPr>
          <w:p w14:paraId="4E66DADE" w14:textId="41A5B140" w:rsidR="004767C1" w:rsidRPr="00962C4D" w:rsidRDefault="004767C1" w:rsidP="00E06E4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Missing APS, n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vAlign w:val="center"/>
          </w:tcPr>
          <w:p w14:paraId="5AE76431" w14:textId="7BE645E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119</w:t>
            </w:r>
          </w:p>
        </w:tc>
        <w:tc>
          <w:tcPr>
            <w:tcW w:w="16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9FB9B11" w14:textId="4C14FD5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9,902</w:t>
            </w:r>
          </w:p>
        </w:tc>
        <w:tc>
          <w:tcPr>
            <w:tcW w:w="167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478D143" w14:textId="5C4802FE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,516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vAlign w:val="center"/>
          </w:tcPr>
          <w:p w14:paraId="6A00DB5E" w14:textId="51A7A4F0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,387</w:t>
            </w:r>
          </w:p>
        </w:tc>
      </w:tr>
      <w:tr w:rsidR="004767C1" w:rsidRPr="00962C4D" w14:paraId="21E265CC" w14:textId="77777777" w:rsidTr="00E06E43">
        <w:trPr>
          <w:trHeight w:val="292"/>
        </w:trPr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14:paraId="37A2011F" w14:textId="32AE81F4" w:rsidR="004767C1" w:rsidRPr="00962C4D" w:rsidRDefault="004767C1" w:rsidP="004767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regnancy comorbidities, % (n)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5D11DD13" w14:textId="276F5CC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4" w:type="dxa"/>
            <w:gridSpan w:val="2"/>
            <w:tcBorders>
              <w:top w:val="single" w:sz="4" w:space="0" w:color="auto"/>
            </w:tcBorders>
            <w:vAlign w:val="center"/>
          </w:tcPr>
          <w:p w14:paraId="115B0170" w14:textId="76475D70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</w:tcBorders>
            <w:vAlign w:val="center"/>
          </w:tcPr>
          <w:p w14:paraId="6B52EFDD" w14:textId="2AD88A66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67C8EABE" w14:textId="5042368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67C1" w:rsidRPr="00962C4D" w14:paraId="3B0384BC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056816BC" w14:textId="3042F48A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estational diabetes</w:t>
            </w:r>
          </w:p>
        </w:tc>
        <w:tc>
          <w:tcPr>
            <w:tcW w:w="1672" w:type="dxa"/>
            <w:vAlign w:val="center"/>
          </w:tcPr>
          <w:p w14:paraId="053CD2B0" w14:textId="153A82AA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833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7)</w:t>
            </w:r>
          </w:p>
        </w:tc>
        <w:tc>
          <w:tcPr>
            <w:tcW w:w="1674" w:type="dxa"/>
            <w:gridSpan w:val="2"/>
            <w:vAlign w:val="center"/>
          </w:tcPr>
          <w:p w14:paraId="096B59BF" w14:textId="7E750FFD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6)</w:t>
            </w:r>
          </w:p>
        </w:tc>
        <w:tc>
          <w:tcPr>
            <w:tcW w:w="1679" w:type="dxa"/>
            <w:gridSpan w:val="2"/>
            <w:vAlign w:val="center"/>
          </w:tcPr>
          <w:p w14:paraId="765EA383" w14:textId="73EE8BB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13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)</w:t>
            </w:r>
          </w:p>
        </w:tc>
        <w:tc>
          <w:tcPr>
            <w:tcW w:w="1675" w:type="dxa"/>
            <w:vAlign w:val="center"/>
          </w:tcPr>
          <w:p w14:paraId="27B3E276" w14:textId="68C4561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07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2)</w:t>
            </w:r>
          </w:p>
        </w:tc>
      </w:tr>
      <w:tr w:rsidR="004767C1" w:rsidRPr="00962C4D" w14:paraId="56FDBE23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1107FF29" w14:textId="4CEC5A7A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Missing GDM, n</w:t>
            </w:r>
          </w:p>
        </w:tc>
        <w:tc>
          <w:tcPr>
            <w:tcW w:w="1672" w:type="dxa"/>
            <w:vAlign w:val="center"/>
          </w:tcPr>
          <w:p w14:paraId="7AD479B8" w14:textId="4BC173D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,447</w:t>
            </w:r>
          </w:p>
        </w:tc>
        <w:tc>
          <w:tcPr>
            <w:tcW w:w="1674" w:type="dxa"/>
            <w:gridSpan w:val="2"/>
            <w:vAlign w:val="center"/>
          </w:tcPr>
          <w:p w14:paraId="444E8007" w14:textId="5A9213BA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,489</w:t>
            </w:r>
          </w:p>
        </w:tc>
        <w:tc>
          <w:tcPr>
            <w:tcW w:w="1679" w:type="dxa"/>
            <w:gridSpan w:val="2"/>
            <w:vAlign w:val="center"/>
          </w:tcPr>
          <w:p w14:paraId="129273DF" w14:textId="28AAD013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,394</w:t>
            </w:r>
          </w:p>
        </w:tc>
        <w:tc>
          <w:tcPr>
            <w:tcW w:w="1675" w:type="dxa"/>
            <w:vAlign w:val="center"/>
          </w:tcPr>
          <w:p w14:paraId="1773F7FF" w14:textId="79D4744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,407</w:t>
            </w:r>
          </w:p>
        </w:tc>
      </w:tr>
      <w:tr w:rsidR="004767C1" w:rsidRPr="00962C4D" w14:paraId="39E64B8A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5F743003" w14:textId="1EB237B9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estational hypertension</w:t>
            </w:r>
          </w:p>
        </w:tc>
        <w:tc>
          <w:tcPr>
            <w:tcW w:w="1672" w:type="dxa"/>
            <w:vAlign w:val="center"/>
          </w:tcPr>
          <w:p w14:paraId="0762C121" w14:textId="2DCD2905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08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)</w:t>
            </w:r>
          </w:p>
        </w:tc>
        <w:tc>
          <w:tcPr>
            <w:tcW w:w="1674" w:type="dxa"/>
            <w:gridSpan w:val="2"/>
            <w:vAlign w:val="center"/>
          </w:tcPr>
          <w:p w14:paraId="7297C0E3" w14:textId="75A5C18A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02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)</w:t>
            </w:r>
          </w:p>
        </w:tc>
        <w:tc>
          <w:tcPr>
            <w:tcW w:w="1679" w:type="dxa"/>
            <w:gridSpan w:val="2"/>
            <w:vAlign w:val="center"/>
          </w:tcPr>
          <w:p w14:paraId="42CFC39E" w14:textId="337817D1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36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)</w:t>
            </w:r>
          </w:p>
        </w:tc>
        <w:tc>
          <w:tcPr>
            <w:tcW w:w="1675" w:type="dxa"/>
            <w:vAlign w:val="center"/>
          </w:tcPr>
          <w:p w14:paraId="379067AE" w14:textId="40CF020D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19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1)</w:t>
            </w:r>
          </w:p>
        </w:tc>
      </w:tr>
      <w:tr w:rsidR="004767C1" w:rsidRPr="00962C4D" w14:paraId="4B13D7B9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52ECB1FE" w14:textId="31FE4CDD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Missing Gest HT, n</w:t>
            </w:r>
          </w:p>
        </w:tc>
        <w:tc>
          <w:tcPr>
            <w:tcW w:w="1672" w:type="dxa"/>
            <w:vAlign w:val="center"/>
          </w:tcPr>
          <w:p w14:paraId="5D753457" w14:textId="27D4972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898</w:t>
            </w:r>
          </w:p>
        </w:tc>
        <w:tc>
          <w:tcPr>
            <w:tcW w:w="1674" w:type="dxa"/>
            <w:gridSpan w:val="2"/>
            <w:vAlign w:val="center"/>
          </w:tcPr>
          <w:p w14:paraId="7465C9FD" w14:textId="2EB9E4C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1,361</w:t>
            </w:r>
          </w:p>
        </w:tc>
        <w:tc>
          <w:tcPr>
            <w:tcW w:w="1679" w:type="dxa"/>
            <w:gridSpan w:val="2"/>
            <w:vAlign w:val="center"/>
          </w:tcPr>
          <w:p w14:paraId="0002EDB1" w14:textId="60CE4907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,392</w:t>
            </w:r>
          </w:p>
        </w:tc>
        <w:tc>
          <w:tcPr>
            <w:tcW w:w="1675" w:type="dxa"/>
            <w:vAlign w:val="center"/>
          </w:tcPr>
          <w:p w14:paraId="0B655FAB" w14:textId="46954457" w:rsidR="004767C1" w:rsidRPr="00962C4D" w:rsidRDefault="004767C1" w:rsidP="004767C1">
            <w:pPr>
              <w:tabs>
                <w:tab w:val="left" w:pos="18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,608</w:t>
            </w:r>
          </w:p>
        </w:tc>
      </w:tr>
      <w:tr w:rsidR="004767C1" w:rsidRPr="00962C4D" w14:paraId="2305DF14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5347A926" w14:textId="7E213AE6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re-eclampsia</w:t>
            </w:r>
          </w:p>
        </w:tc>
        <w:tc>
          <w:tcPr>
            <w:tcW w:w="1672" w:type="dxa"/>
            <w:vAlign w:val="center"/>
          </w:tcPr>
          <w:p w14:paraId="7F30E879" w14:textId="57FDC646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32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)</w:t>
            </w:r>
          </w:p>
        </w:tc>
        <w:tc>
          <w:tcPr>
            <w:tcW w:w="1674" w:type="dxa"/>
            <w:gridSpan w:val="2"/>
            <w:vAlign w:val="center"/>
          </w:tcPr>
          <w:p w14:paraId="125369B6" w14:textId="185F91E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17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)</w:t>
            </w:r>
          </w:p>
        </w:tc>
        <w:tc>
          <w:tcPr>
            <w:tcW w:w="1679" w:type="dxa"/>
            <w:gridSpan w:val="2"/>
            <w:vAlign w:val="center"/>
          </w:tcPr>
          <w:p w14:paraId="250B396B" w14:textId="6C57FC66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00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)</w:t>
            </w:r>
          </w:p>
        </w:tc>
        <w:tc>
          <w:tcPr>
            <w:tcW w:w="1675" w:type="dxa"/>
            <w:vAlign w:val="center"/>
          </w:tcPr>
          <w:p w14:paraId="3AA69098" w14:textId="2DA54125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34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)</w:t>
            </w:r>
          </w:p>
        </w:tc>
      </w:tr>
      <w:tr w:rsidR="004767C1" w:rsidRPr="00962C4D" w14:paraId="389D7D96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334BBD29" w14:textId="5E761827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Missing Pre-eclampsia, n</w:t>
            </w:r>
          </w:p>
        </w:tc>
        <w:tc>
          <w:tcPr>
            <w:tcW w:w="1672" w:type="dxa"/>
            <w:vAlign w:val="center"/>
          </w:tcPr>
          <w:p w14:paraId="7BA49EE4" w14:textId="20871B0C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900</w:t>
            </w:r>
          </w:p>
        </w:tc>
        <w:tc>
          <w:tcPr>
            <w:tcW w:w="1674" w:type="dxa"/>
            <w:gridSpan w:val="2"/>
            <w:vAlign w:val="center"/>
          </w:tcPr>
          <w:p w14:paraId="7570783A" w14:textId="06DD9BEE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,426</w:t>
            </w:r>
          </w:p>
        </w:tc>
        <w:tc>
          <w:tcPr>
            <w:tcW w:w="1679" w:type="dxa"/>
            <w:gridSpan w:val="2"/>
            <w:vAlign w:val="center"/>
          </w:tcPr>
          <w:p w14:paraId="76C13C62" w14:textId="50DE23C0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,147</w:t>
            </w:r>
          </w:p>
        </w:tc>
        <w:tc>
          <w:tcPr>
            <w:tcW w:w="1675" w:type="dxa"/>
            <w:vAlign w:val="center"/>
          </w:tcPr>
          <w:p w14:paraId="6E366A6B" w14:textId="44F10FF0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,921</w:t>
            </w:r>
          </w:p>
        </w:tc>
      </w:tr>
      <w:tr w:rsidR="004767C1" w:rsidRPr="00962C4D" w14:paraId="56E33434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0CE7C0EE" w14:textId="79A6410B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clampsia</w:t>
            </w:r>
          </w:p>
        </w:tc>
        <w:tc>
          <w:tcPr>
            <w:tcW w:w="1672" w:type="dxa"/>
            <w:vAlign w:val="center"/>
          </w:tcPr>
          <w:p w14:paraId="31E13158" w14:textId="7F149D45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54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)</w:t>
            </w:r>
          </w:p>
        </w:tc>
        <w:tc>
          <w:tcPr>
            <w:tcW w:w="1674" w:type="dxa"/>
            <w:gridSpan w:val="2"/>
            <w:vAlign w:val="center"/>
          </w:tcPr>
          <w:p w14:paraId="272ED05E" w14:textId="0A26F92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 (18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)</w:t>
            </w:r>
          </w:p>
        </w:tc>
        <w:tc>
          <w:tcPr>
            <w:tcW w:w="1679" w:type="dxa"/>
            <w:gridSpan w:val="2"/>
            <w:vAlign w:val="center"/>
          </w:tcPr>
          <w:p w14:paraId="49FC5FFE" w14:textId="4BD23B32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6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)</w:t>
            </w:r>
          </w:p>
        </w:tc>
        <w:tc>
          <w:tcPr>
            <w:tcW w:w="1675" w:type="dxa"/>
            <w:vAlign w:val="center"/>
          </w:tcPr>
          <w:p w14:paraId="71FB75CD" w14:textId="3ACC8FC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 (8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</w:tr>
      <w:tr w:rsidR="004767C1" w:rsidRPr="00962C4D" w14:paraId="11A2F4AE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65569D1C" w14:textId="59D92C92" w:rsidR="004767C1" w:rsidRPr="00962C4D" w:rsidRDefault="004767C1" w:rsidP="004767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Missing Eclampsia, n</w:t>
            </w:r>
          </w:p>
        </w:tc>
        <w:tc>
          <w:tcPr>
            <w:tcW w:w="1687" w:type="dxa"/>
            <w:gridSpan w:val="2"/>
            <w:vAlign w:val="center"/>
          </w:tcPr>
          <w:p w14:paraId="46D61C6E" w14:textId="3C811AED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,900</w:t>
            </w:r>
          </w:p>
        </w:tc>
        <w:tc>
          <w:tcPr>
            <w:tcW w:w="1669" w:type="dxa"/>
            <w:gridSpan w:val="2"/>
            <w:vAlign w:val="center"/>
          </w:tcPr>
          <w:p w14:paraId="1F0D78F6" w14:textId="5DD8A19F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5,204</w:t>
            </w:r>
          </w:p>
        </w:tc>
        <w:tc>
          <w:tcPr>
            <w:tcW w:w="1669" w:type="dxa"/>
            <w:vAlign w:val="center"/>
          </w:tcPr>
          <w:p w14:paraId="62E63667" w14:textId="28235015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,147</w:t>
            </w:r>
          </w:p>
        </w:tc>
        <w:tc>
          <w:tcPr>
            <w:tcW w:w="1675" w:type="dxa"/>
            <w:vAlign w:val="center"/>
          </w:tcPr>
          <w:p w14:paraId="34C200BC" w14:textId="1256658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,279</w:t>
            </w:r>
          </w:p>
        </w:tc>
      </w:tr>
      <w:tr w:rsidR="004767C1" w:rsidRPr="00962C4D" w14:paraId="564D9791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33917C85" w14:textId="545EDC4A" w:rsidR="004767C1" w:rsidRPr="00962C4D" w:rsidRDefault="004767C1" w:rsidP="005525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nfant sex, male, % (n)</w:t>
            </w:r>
          </w:p>
        </w:tc>
        <w:tc>
          <w:tcPr>
            <w:tcW w:w="1687" w:type="dxa"/>
            <w:gridSpan w:val="2"/>
            <w:vAlign w:val="center"/>
          </w:tcPr>
          <w:p w14:paraId="6F62D4D4" w14:textId="1EF094D6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5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6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)</w:t>
            </w:r>
          </w:p>
        </w:tc>
        <w:tc>
          <w:tcPr>
            <w:tcW w:w="1669" w:type="dxa"/>
            <w:gridSpan w:val="2"/>
            <w:vAlign w:val="center"/>
          </w:tcPr>
          <w:p w14:paraId="3D8BB30A" w14:textId="737CDDFD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8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)</w:t>
            </w:r>
          </w:p>
        </w:tc>
        <w:tc>
          <w:tcPr>
            <w:tcW w:w="1669" w:type="dxa"/>
            <w:vAlign w:val="center"/>
          </w:tcPr>
          <w:p w14:paraId="3360615F" w14:textId="4762752E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)</w:t>
            </w:r>
          </w:p>
        </w:tc>
        <w:tc>
          <w:tcPr>
            <w:tcW w:w="1675" w:type="dxa"/>
            <w:vAlign w:val="center"/>
          </w:tcPr>
          <w:p w14:paraId="13845214" w14:textId="67CEEEC8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8105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</w:t>
            </w:r>
            <w:r w:rsidR="00353A06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E810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)</w:t>
            </w:r>
          </w:p>
        </w:tc>
      </w:tr>
      <w:tr w:rsidR="004767C1" w:rsidRPr="00962C4D" w14:paraId="7E5DB0F0" w14:textId="77777777" w:rsidTr="004767C1">
        <w:trPr>
          <w:trHeight w:val="292"/>
        </w:trPr>
        <w:tc>
          <w:tcPr>
            <w:tcW w:w="2546" w:type="dxa"/>
            <w:vAlign w:val="center"/>
          </w:tcPr>
          <w:p w14:paraId="319C5222" w14:textId="54E4C6F3" w:rsidR="004767C1" w:rsidRPr="00962C4D" w:rsidRDefault="00962C4D" w:rsidP="004767C1">
            <w:pPr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Missing Infant sex, n</w:t>
            </w:r>
          </w:p>
        </w:tc>
        <w:tc>
          <w:tcPr>
            <w:tcW w:w="1687" w:type="dxa"/>
            <w:gridSpan w:val="2"/>
            <w:vAlign w:val="center"/>
          </w:tcPr>
          <w:p w14:paraId="5507AB2E" w14:textId="6B59D69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9" w:type="dxa"/>
            <w:gridSpan w:val="2"/>
            <w:vAlign w:val="center"/>
          </w:tcPr>
          <w:p w14:paraId="223EF2D5" w14:textId="708AD60B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69" w:type="dxa"/>
            <w:vAlign w:val="center"/>
          </w:tcPr>
          <w:p w14:paraId="63F6972A" w14:textId="194246D4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75" w:type="dxa"/>
            <w:vAlign w:val="center"/>
          </w:tcPr>
          <w:p w14:paraId="06121288" w14:textId="1EA3FCF9" w:rsidR="004767C1" w:rsidRPr="00962C4D" w:rsidRDefault="004767C1" w:rsidP="004767C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5</w:t>
            </w:r>
          </w:p>
        </w:tc>
      </w:tr>
    </w:tbl>
    <w:p w14:paraId="59911304" w14:textId="77777777" w:rsidR="000C5ED9" w:rsidRDefault="00C37D94" w:rsidP="00C37D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ata are % (n/N); mean (SD); or median (IQR), unless otherwise specified. Where multiple imputation was used numbers are not provided, only percentages. </w:t>
      </w:r>
    </w:p>
    <w:p w14:paraId="21B80B2B" w14:textId="69D105CC" w:rsidR="00C37D94" w:rsidRPr="00962C4D" w:rsidRDefault="000C5ED9" w:rsidP="00C37D9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0C5ED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bbreviations: GAP=Growth Assessment Protocol, </w:t>
      </w:r>
      <w:r w:rsidR="00C37D94"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>SLE=</w:t>
      </w:r>
      <w:r w:rsidR="00C37D94" w:rsidRPr="00962C4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Systemic Lupus Erythematous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,</w:t>
      </w:r>
      <w:r w:rsidR="00C37D94"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PS=</w:t>
      </w:r>
      <w:r w:rsidR="00C37D94" w:rsidRPr="00962C4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ntiphospholipid Syndrome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,</w:t>
      </w:r>
      <w:r w:rsidR="00C37D94"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GDM=</w:t>
      </w:r>
      <w:r w:rsidR="00C37D94" w:rsidRPr="00962C4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Gestational diabetes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,</w:t>
      </w:r>
      <w:r w:rsidR="00C37D94"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Gest HT=</w:t>
      </w:r>
      <w:r w:rsidR="00C37D94" w:rsidRPr="00962C4D">
        <w:rPr>
          <w:rFonts w:ascii="Times New Roman" w:eastAsia="Calibri" w:hAnsi="Times New Roman" w:cs="Times New Roman"/>
          <w:sz w:val="20"/>
          <w:szCs w:val="20"/>
          <w:lang w:val="en-GB"/>
        </w:rPr>
        <w:t>Gestational hypertension</w:t>
      </w:r>
      <w:r w:rsidR="00C37D94"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</w:p>
    <w:p w14:paraId="62D91386" w14:textId="647743F9" w:rsidR="00A6155E" w:rsidRPr="00962C4D" w:rsidRDefault="00A6155E">
      <w:pPr>
        <w:rPr>
          <w:rFonts w:ascii="Times New Roman" w:hAnsi="Times New Roman" w:cs="Times New Roman"/>
        </w:rPr>
      </w:pPr>
    </w:p>
    <w:p w14:paraId="4E77A5C9" w14:textId="77777777" w:rsidR="00A6155E" w:rsidRPr="00962C4D" w:rsidRDefault="00A6155E">
      <w:pPr>
        <w:rPr>
          <w:rFonts w:ascii="Times New Roman" w:hAnsi="Times New Roman" w:cs="Times New Roman"/>
        </w:rPr>
      </w:pPr>
      <w:r w:rsidRPr="00962C4D">
        <w:rPr>
          <w:rFonts w:ascii="Times New Roman" w:hAnsi="Times New Roman" w:cs="Times New Roman"/>
        </w:rPr>
        <w:br w:type="page"/>
      </w:r>
    </w:p>
    <w:p w14:paraId="7F974514" w14:textId="0F9FB3B1" w:rsidR="00A6155E" w:rsidRPr="00962C4D" w:rsidRDefault="00AC20BA" w:rsidP="003D40FB">
      <w:pPr>
        <w:pStyle w:val="Heading1"/>
      </w:pPr>
      <w:r>
        <w:lastRenderedPageBreak/>
        <w:t>T</w:t>
      </w:r>
      <w:r w:rsidR="00A6155E" w:rsidRPr="00962C4D">
        <w:t xml:space="preserve">able </w:t>
      </w:r>
      <w:r w:rsidR="00A11EC9" w:rsidRPr="00962C4D">
        <w:t>C. Detailed ethnic characteristics according to treatment allocation – modified intention to treat</w:t>
      </w:r>
      <w:r w:rsidR="00A6155E" w:rsidRPr="00962C4D">
        <w:t xml:space="preserve">. </w:t>
      </w:r>
    </w:p>
    <w:tbl>
      <w:tblPr>
        <w:tblStyle w:val="TableGrid"/>
        <w:tblW w:w="902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1654"/>
        <w:gridCol w:w="1655"/>
        <w:gridCol w:w="1655"/>
        <w:gridCol w:w="1653"/>
        <w:gridCol w:w="7"/>
      </w:tblGrid>
      <w:tr w:rsidR="004E43FB" w:rsidRPr="00962C4D" w14:paraId="33E3EA2B" w14:textId="77777777" w:rsidTr="00880481">
        <w:trPr>
          <w:gridAfter w:val="1"/>
          <w:wAfter w:w="7" w:type="dxa"/>
          <w:trHeight w:val="300"/>
        </w:trPr>
        <w:tc>
          <w:tcPr>
            <w:tcW w:w="2404" w:type="dxa"/>
            <w:noWrap/>
            <w:hideMark/>
          </w:tcPr>
          <w:p w14:paraId="6BD2DCF6" w14:textId="77777777" w:rsidR="004E43FB" w:rsidRPr="00962C4D" w:rsidRDefault="004E43FB" w:rsidP="00A615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309" w:type="dxa"/>
            <w:gridSpan w:val="2"/>
            <w:noWrap/>
            <w:hideMark/>
          </w:tcPr>
          <w:p w14:paraId="5C399583" w14:textId="15A58C36" w:rsidR="004E43FB" w:rsidRPr="00962C4D" w:rsidRDefault="004E43FB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randomisation period</w:t>
            </w:r>
          </w:p>
        </w:tc>
        <w:tc>
          <w:tcPr>
            <w:tcW w:w="3308" w:type="dxa"/>
            <w:gridSpan w:val="2"/>
            <w:noWrap/>
            <w:hideMark/>
          </w:tcPr>
          <w:p w14:paraId="60518EE6" w14:textId="6F73FBD6" w:rsidR="004E43FB" w:rsidRPr="00962C4D" w:rsidRDefault="004E43FB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period</w:t>
            </w:r>
          </w:p>
        </w:tc>
      </w:tr>
      <w:tr w:rsidR="00A6155E" w:rsidRPr="00962C4D" w14:paraId="28CE51D9" w14:textId="77777777" w:rsidTr="00880481">
        <w:trPr>
          <w:trHeight w:val="300"/>
        </w:trPr>
        <w:tc>
          <w:tcPr>
            <w:tcW w:w="240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99B3A94" w14:textId="77777777" w:rsidR="00A6155E" w:rsidRPr="00962C4D" w:rsidRDefault="00A6155E" w:rsidP="00A615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  <w:p w14:paraId="63231A21" w14:textId="3EF6D1C4" w:rsidR="00A6155E" w:rsidRPr="00962C4D" w:rsidRDefault="00A6155E" w:rsidP="00A615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,</w:t>
            </w:r>
            <w:r w:rsidR="005525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654" w:type="dxa"/>
            <w:tcBorders>
              <w:top w:val="nil"/>
              <w:bottom w:val="single" w:sz="12" w:space="0" w:color="auto"/>
            </w:tcBorders>
            <w:hideMark/>
          </w:tcPr>
          <w:p w14:paraId="54AE4013" w14:textId="33134A46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ndard Care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9,404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55" w:type="dxa"/>
            <w:tcBorders>
              <w:top w:val="nil"/>
              <w:bottom w:val="single" w:sz="12" w:space="0" w:color="auto"/>
            </w:tcBorders>
            <w:hideMark/>
          </w:tcPr>
          <w:p w14:paraId="3BDCFBCF" w14:textId="07A5F2A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vention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P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6,546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55" w:type="dxa"/>
            <w:tcBorders>
              <w:top w:val="nil"/>
              <w:bottom w:val="single" w:sz="12" w:space="0" w:color="auto"/>
            </w:tcBorders>
            <w:hideMark/>
          </w:tcPr>
          <w:p w14:paraId="27B5050C" w14:textId="25FE7E1B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ndard Care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3,810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14:paraId="668F76D2" w14:textId="7EAF8280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vention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P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1,096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353A06" w:rsidRPr="00962C4D" w14:paraId="333C24C2" w14:textId="77777777" w:rsidTr="00DF5CA5">
        <w:trPr>
          <w:trHeight w:val="300"/>
        </w:trPr>
        <w:tc>
          <w:tcPr>
            <w:tcW w:w="240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E26B978" w14:textId="323B6BF0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gladeshi</w:t>
            </w:r>
          </w:p>
        </w:tc>
        <w:tc>
          <w:tcPr>
            <w:tcW w:w="1654" w:type="dxa"/>
            <w:tcBorders>
              <w:top w:val="single" w:sz="12" w:space="0" w:color="auto"/>
            </w:tcBorders>
            <w:shd w:val="clear" w:color="F2F2F2" w:fill="FFFFFF"/>
            <w:noWrap/>
            <w:vAlign w:val="center"/>
            <w:hideMark/>
          </w:tcPr>
          <w:p w14:paraId="7EA5D694" w14:textId="2E7EDC82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55" w:type="dxa"/>
            <w:tcBorders>
              <w:top w:val="single" w:sz="12" w:space="0" w:color="auto"/>
            </w:tcBorders>
            <w:shd w:val="clear" w:color="F2F2F2" w:fill="FFFFFF"/>
            <w:noWrap/>
            <w:vAlign w:val="center"/>
            <w:hideMark/>
          </w:tcPr>
          <w:p w14:paraId="3B25EF7D" w14:textId="0E0EB66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55" w:type="dxa"/>
            <w:tcBorders>
              <w:top w:val="single" w:sz="12" w:space="0" w:color="auto"/>
            </w:tcBorders>
            <w:shd w:val="clear" w:color="F2F2F2" w:fill="FFFFFF"/>
            <w:noWrap/>
            <w:vAlign w:val="center"/>
            <w:hideMark/>
          </w:tcPr>
          <w:p w14:paraId="396174D6" w14:textId="4ADE0DBE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60" w:type="dxa"/>
            <w:gridSpan w:val="2"/>
            <w:tcBorders>
              <w:top w:val="single" w:sz="12" w:space="0" w:color="auto"/>
            </w:tcBorders>
            <w:shd w:val="clear" w:color="F2F2F2" w:fill="FFFFFF"/>
            <w:noWrap/>
            <w:vAlign w:val="center"/>
            <w:hideMark/>
          </w:tcPr>
          <w:p w14:paraId="6ACC1B31" w14:textId="075F02AD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353A06" w:rsidRPr="00962C4D" w14:paraId="77E0659D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255AE6FE" w14:textId="48288870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itish Europea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2B5C60D0" w14:textId="1EB4E22F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11FACA6E" w14:textId="23E010B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5D34A0A5" w14:textId="78D5853A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4703CD1B" w14:textId="66B938E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353A06" w:rsidRPr="00962C4D" w14:paraId="625DDC22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76A72BF2" w14:textId="18F2F2B2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ibbea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064DE31F" w14:textId="3119E23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750EC7A4" w14:textId="590D66BD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530DE54C" w14:textId="7FFA0BF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5722853A" w14:textId="2C8E29A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353A06" w:rsidRPr="00962C4D" w14:paraId="66F61276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45D2EAEE" w14:textId="30339852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478B797D" w14:textId="1962B350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4CC07FC2" w14:textId="78E74365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0FF21D08" w14:textId="45E335F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5650706E" w14:textId="699C3FEB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3A06" w:rsidRPr="00962C4D" w14:paraId="2D0A6D43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092F254B" w14:textId="111F8F30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70B65B5A" w14:textId="6AA82F15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1EDB72E0" w14:textId="4B5CE22F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63D2B37F" w14:textId="44C968FF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253CEADA" w14:textId="5B10C7D9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353A06" w:rsidRPr="00962C4D" w14:paraId="0F5C5325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040E626F" w14:textId="062A1FBC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Africa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36E2ED8E" w14:textId="1381B39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3AC02106" w14:textId="549D1AF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77BFC51C" w14:textId="33B3700F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12F9AC86" w14:textId="4C75C93B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353A06" w:rsidRPr="00962C4D" w14:paraId="14344F0C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63EE6A56" w14:textId="43CD8414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Europea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4C72526A" w14:textId="1EFBEEA8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58D078EF" w14:textId="7D3EB888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50BC4D27" w14:textId="5539F902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62E8B352" w14:textId="5FA209F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53A06" w:rsidRPr="00962C4D" w14:paraId="260A4568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35C9354F" w14:textId="0DE82A6D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030EE926" w14:textId="4BE72685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6E131B49" w14:textId="6D3EEDD0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6E0AC079" w14:textId="15103AF0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2D86C397" w14:textId="021ADADA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353A06" w:rsidRPr="00962C4D" w14:paraId="38B0D980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7315808B" w14:textId="13C40D5A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ish Europea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1AF14591" w14:textId="5809F7BC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350682E6" w14:textId="53BAB102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55D8865F" w14:textId="03C9939C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6EA7DC07" w14:textId="4B1C250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53A06" w:rsidRPr="00962C4D" w14:paraId="0909A8B6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7394DF22" w14:textId="006D4C9B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 Easter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3141212D" w14:textId="59A7E86E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2AA27EB6" w14:textId="430D0D74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36E3CAE8" w14:textId="6E49418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5BEC085C" w14:textId="085617C0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353A06" w:rsidRPr="00962C4D" w14:paraId="6DDB5840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529A0830" w14:textId="235A31E8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 African-Europea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7A38EA82" w14:textId="67A384BA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74896B98" w14:textId="1C701610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56F1957C" w14:textId="2E5AC318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0D00AC36" w14:textId="456722F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353A06" w:rsidRPr="00962C4D" w14:paraId="3FAC1433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12D577C7" w14:textId="44979E58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 Asian-Europea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2260CFC2" w14:textId="3E4D55E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770EFD5F" w14:textId="70B3C860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151B12AF" w14:textId="72F2621D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4AA89013" w14:textId="5562A0A5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353A06" w:rsidRPr="00962C4D" w14:paraId="6EB8FAAD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478FC690" w14:textId="19B4FC5C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 Caribbean-Europea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71C15A93" w14:textId="4560FAC5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21BCB88F" w14:textId="5A571FB4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600102DD" w14:textId="451530FE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21D7CBFA" w14:textId="3B2E556D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353A06" w:rsidRPr="00962C4D" w14:paraId="15FB633E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4975BC47" w14:textId="6BEF1CD8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 Africa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44C4CC54" w14:textId="60748EA0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4CDF98DE" w14:textId="2C5196F8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38F85B22" w14:textId="580B1CFB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2ACD0311" w14:textId="35350F0A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353A06" w:rsidRPr="00962C4D" w14:paraId="66274880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681B009C" w14:textId="38927645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 Europea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6EF35EA0" w14:textId="31C32C99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098206EE" w14:textId="44AA948B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5C509407" w14:textId="3C7B91FB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1A4BB9E5" w14:textId="6188FB8E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3A06" w:rsidRPr="00962C4D" w14:paraId="70663887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0C154D31" w14:textId="521FBC5F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283EF97D" w14:textId="04E01945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12F5FC17" w14:textId="4BC6A4C5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01D4C35E" w14:textId="47941835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5A57ABCA" w14:textId="7BB01F8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353A06" w:rsidRPr="00962C4D" w14:paraId="471473B8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1C938337" w14:textId="7F35FA14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Far East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621D854F" w14:textId="06B1A04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2190079C" w14:textId="26F6D59A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2D80B255" w14:textId="0A60279A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3D46255F" w14:textId="00719C1C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53A06" w:rsidRPr="00962C4D" w14:paraId="609F07C5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76A83B3F" w14:textId="0F67E7D6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2EF5E52F" w14:textId="113BACBF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2A661B4F" w14:textId="06032C9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2A327A5F" w14:textId="11E9148E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6D8D4BBA" w14:textId="13DDDE6C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3A06" w:rsidRPr="00962C4D" w14:paraId="0F597A2B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4FF9EB4E" w14:textId="16C8A345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African Black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41C4E7E7" w14:textId="4A30F2EA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3A015738" w14:textId="07C2CD85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607BD210" w14:textId="28F2DE09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09369E09" w14:textId="1C5CF2A8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53A06" w:rsidRPr="00962C4D" w14:paraId="430BBC30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76B06E41" w14:textId="1757724B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East Asia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69829B03" w14:textId="08CF4E84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5281B567" w14:textId="6F9AB0BF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55191F29" w14:textId="478EB03A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3FCD5391" w14:textId="79B3C29E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353A06" w:rsidRPr="00962C4D" w14:paraId="1DE8C36B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343F6776" w14:textId="266744AA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Europea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7F70F487" w14:textId="6AAA7A50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2B61D701" w14:textId="4AE6E0C9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638213DC" w14:textId="3F818799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1040B83D" w14:textId="7F4BD0A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353A06" w:rsidRPr="00962C4D" w14:paraId="3755DEF2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059DAFC0" w14:textId="049BFEC1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st African 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0D6BFDFE" w14:textId="334450DF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02FBB751" w14:textId="38C420FF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0DB46131" w14:textId="4F35E3A8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5C014235" w14:textId="723357EA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353A06" w:rsidRPr="00962C4D" w14:paraId="2E641D06" w14:textId="77777777" w:rsidTr="00DF5CA5">
        <w:trPr>
          <w:trHeight w:val="300"/>
        </w:trPr>
        <w:tc>
          <w:tcPr>
            <w:tcW w:w="2404" w:type="dxa"/>
            <w:noWrap/>
            <w:vAlign w:val="center"/>
            <w:hideMark/>
          </w:tcPr>
          <w:p w14:paraId="7456AEC5" w14:textId="2E595B4C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European</w:t>
            </w:r>
          </w:p>
        </w:tc>
        <w:tc>
          <w:tcPr>
            <w:tcW w:w="1654" w:type="dxa"/>
            <w:shd w:val="clear" w:color="F2F2F2" w:fill="FFFFFF"/>
            <w:noWrap/>
            <w:vAlign w:val="center"/>
            <w:hideMark/>
          </w:tcPr>
          <w:p w14:paraId="3C7BB8FF" w14:textId="1961BC5E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7174EB2C" w14:textId="4A8E66A5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55" w:type="dxa"/>
            <w:shd w:val="clear" w:color="F2F2F2" w:fill="FFFFFF"/>
            <w:noWrap/>
            <w:vAlign w:val="center"/>
            <w:hideMark/>
          </w:tcPr>
          <w:p w14:paraId="2D6EDD57" w14:textId="5277138A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0" w:type="dxa"/>
            <w:gridSpan w:val="2"/>
            <w:shd w:val="clear" w:color="F2F2F2" w:fill="FFFFFF"/>
            <w:noWrap/>
            <w:vAlign w:val="center"/>
            <w:hideMark/>
          </w:tcPr>
          <w:p w14:paraId="112E0AE1" w14:textId="491C9388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</w:tbl>
    <w:p w14:paraId="2245BC89" w14:textId="02A8501F" w:rsidR="00A6155E" w:rsidRPr="00962C4D" w:rsidRDefault="000C5ED9">
      <w:pPr>
        <w:rPr>
          <w:rFonts w:ascii="Times New Roman" w:hAnsi="Times New Roman" w:cs="Times New Roman"/>
        </w:rPr>
      </w:pPr>
      <w:r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>Data are % (n/N), unless otherwise specified. Where multiple imputation was used numbers are not provided, only percentages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1048CD1A" w14:textId="77777777" w:rsidR="00A6155E" w:rsidRPr="00962C4D" w:rsidRDefault="00A6155E">
      <w:pPr>
        <w:rPr>
          <w:rFonts w:ascii="Times New Roman" w:hAnsi="Times New Roman" w:cs="Times New Roman"/>
        </w:rPr>
      </w:pPr>
      <w:r w:rsidRPr="00962C4D">
        <w:rPr>
          <w:rFonts w:ascii="Times New Roman" w:hAnsi="Times New Roman" w:cs="Times New Roman"/>
        </w:rPr>
        <w:br w:type="page"/>
      </w:r>
    </w:p>
    <w:p w14:paraId="61CD4474" w14:textId="03151E8A" w:rsidR="004E43FB" w:rsidRPr="00962C4D" w:rsidRDefault="00AC20BA" w:rsidP="003D40FB">
      <w:pPr>
        <w:pStyle w:val="Heading1"/>
      </w:pPr>
      <w:r>
        <w:lastRenderedPageBreak/>
        <w:t>T</w:t>
      </w:r>
      <w:r w:rsidR="00A6155E" w:rsidRPr="00962C4D">
        <w:t xml:space="preserve">able </w:t>
      </w:r>
      <w:r w:rsidR="00C37D94" w:rsidRPr="00962C4D">
        <w:t>D. Detailed ethnic characteristics according to treatment allocation – available case analysis and modified intention to treat</w:t>
      </w:r>
      <w:r w:rsidR="00A6155E" w:rsidRPr="00962C4D">
        <w:t xml:space="preserve">.  </w:t>
      </w:r>
    </w:p>
    <w:tbl>
      <w:tblPr>
        <w:tblStyle w:val="TableGrid"/>
        <w:tblW w:w="902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26"/>
        <w:gridCol w:w="1727"/>
        <w:gridCol w:w="1726"/>
        <w:gridCol w:w="1727"/>
      </w:tblGrid>
      <w:tr w:rsidR="004E43FB" w:rsidRPr="00962C4D" w14:paraId="0E5DD28F" w14:textId="77777777" w:rsidTr="00880481">
        <w:trPr>
          <w:trHeight w:val="300"/>
        </w:trPr>
        <w:tc>
          <w:tcPr>
            <w:tcW w:w="2122" w:type="dxa"/>
            <w:tcBorders>
              <w:bottom w:val="nil"/>
            </w:tcBorders>
          </w:tcPr>
          <w:p w14:paraId="315F1378" w14:textId="77777777" w:rsidR="004E43FB" w:rsidRPr="00962C4D" w:rsidRDefault="004E43FB" w:rsidP="00A615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53" w:type="dxa"/>
            <w:gridSpan w:val="2"/>
            <w:tcBorders>
              <w:bottom w:val="nil"/>
            </w:tcBorders>
          </w:tcPr>
          <w:p w14:paraId="2B1A3A4F" w14:textId="26C33696" w:rsidR="004E43FB" w:rsidRPr="00962C4D" w:rsidRDefault="004E43FB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randomisation period</w:t>
            </w:r>
          </w:p>
        </w:tc>
        <w:tc>
          <w:tcPr>
            <w:tcW w:w="3453" w:type="dxa"/>
            <w:gridSpan w:val="2"/>
            <w:tcBorders>
              <w:bottom w:val="nil"/>
            </w:tcBorders>
          </w:tcPr>
          <w:p w14:paraId="13646AB1" w14:textId="6550A124" w:rsidR="004E43FB" w:rsidRPr="00962C4D" w:rsidRDefault="004E43FB" w:rsidP="004E43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period</w:t>
            </w:r>
          </w:p>
        </w:tc>
      </w:tr>
      <w:tr w:rsidR="00A6155E" w:rsidRPr="00962C4D" w14:paraId="59B61618" w14:textId="77777777" w:rsidTr="00880481">
        <w:trPr>
          <w:trHeight w:val="300"/>
        </w:trPr>
        <w:tc>
          <w:tcPr>
            <w:tcW w:w="2122" w:type="dxa"/>
            <w:tcBorders>
              <w:top w:val="nil"/>
              <w:bottom w:val="single" w:sz="12" w:space="0" w:color="auto"/>
            </w:tcBorders>
          </w:tcPr>
          <w:p w14:paraId="40636BA6" w14:textId="77777777" w:rsidR="00A6155E" w:rsidRPr="00962C4D" w:rsidRDefault="00A6155E" w:rsidP="00A615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  <w:p w14:paraId="4125A5E2" w14:textId="4FC8A182" w:rsidR="00A6155E" w:rsidRPr="00962C4D" w:rsidRDefault="00A6155E" w:rsidP="00A615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, %</w:t>
            </w:r>
            <w:r w:rsidR="005525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)</w:t>
            </w:r>
          </w:p>
        </w:tc>
        <w:tc>
          <w:tcPr>
            <w:tcW w:w="1726" w:type="dxa"/>
            <w:tcBorders>
              <w:top w:val="nil"/>
              <w:bottom w:val="single" w:sz="12" w:space="0" w:color="auto"/>
            </w:tcBorders>
          </w:tcPr>
          <w:p w14:paraId="5C599C20" w14:textId="1D63DCA1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ndard Care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9,404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27" w:type="dxa"/>
            <w:tcBorders>
              <w:top w:val="nil"/>
              <w:bottom w:val="single" w:sz="12" w:space="0" w:color="auto"/>
            </w:tcBorders>
          </w:tcPr>
          <w:p w14:paraId="74C76D56" w14:textId="626246F2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vention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P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6,546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26" w:type="dxa"/>
            <w:tcBorders>
              <w:top w:val="nil"/>
              <w:bottom w:val="single" w:sz="12" w:space="0" w:color="auto"/>
            </w:tcBorders>
          </w:tcPr>
          <w:p w14:paraId="21BA63CC" w14:textId="4D851884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ndard Care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3,810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27" w:type="dxa"/>
            <w:tcBorders>
              <w:top w:val="nil"/>
              <w:bottom w:val="single" w:sz="12" w:space="0" w:color="auto"/>
            </w:tcBorders>
          </w:tcPr>
          <w:p w14:paraId="06933DCA" w14:textId="00D002CD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vention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P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1,096</w:t>
            </w:r>
            <w:r w:rsidR="00962C4D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353A06" w:rsidRPr="00962C4D" w14:paraId="55B13E7B" w14:textId="77777777" w:rsidTr="00DF5CA5">
        <w:trPr>
          <w:trHeight w:val="300"/>
        </w:trPr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14:paraId="397A7AE6" w14:textId="2B91568A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gladeshi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vAlign w:val="center"/>
          </w:tcPr>
          <w:p w14:paraId="2AC99DC7" w14:textId="0F8297D9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68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tcBorders>
              <w:top w:val="single" w:sz="12" w:space="0" w:color="auto"/>
            </w:tcBorders>
            <w:vAlign w:val="center"/>
          </w:tcPr>
          <w:p w14:paraId="13B69511" w14:textId="749C840B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410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vAlign w:val="center"/>
          </w:tcPr>
          <w:p w14:paraId="5E816260" w14:textId="34654812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54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tcBorders>
              <w:top w:val="single" w:sz="12" w:space="0" w:color="auto"/>
            </w:tcBorders>
            <w:vAlign w:val="center"/>
          </w:tcPr>
          <w:p w14:paraId="24A7D55E" w14:textId="5F8766CC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48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78A6648F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0BB6CB87" w14:textId="716D547A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itish European</w:t>
            </w:r>
          </w:p>
        </w:tc>
        <w:tc>
          <w:tcPr>
            <w:tcW w:w="1726" w:type="dxa"/>
            <w:vAlign w:val="center"/>
          </w:tcPr>
          <w:p w14:paraId="7EAAC185" w14:textId="00926D2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4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77CF1675" w14:textId="70CC3D83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709F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5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5E9D6C2E" w14:textId="2777F03E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5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7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584C0D48" w14:textId="50E2931C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39ECF41E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226CC740" w14:textId="185BA322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ibbean</w:t>
            </w:r>
          </w:p>
        </w:tc>
        <w:tc>
          <w:tcPr>
            <w:tcW w:w="1726" w:type="dxa"/>
            <w:vAlign w:val="center"/>
          </w:tcPr>
          <w:p w14:paraId="42249B1F" w14:textId="6CEBF1D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972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115FC8EF" w14:textId="307A1948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553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22AC360B" w14:textId="4C572DF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56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43A206D5" w14:textId="3C72790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57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1AA54A92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525DFB76" w14:textId="64F261A0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n</w:t>
            </w:r>
          </w:p>
        </w:tc>
        <w:tc>
          <w:tcPr>
            <w:tcW w:w="1726" w:type="dxa"/>
            <w:vAlign w:val="center"/>
          </w:tcPr>
          <w:p w14:paraId="7A84D287" w14:textId="1D3A3B1C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01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548D7E20" w14:textId="6740997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9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532C7FD8" w14:textId="71F81D5D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56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6D3162B9" w14:textId="40512C3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28202E2F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522A8427" w14:textId="38493CC2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1726" w:type="dxa"/>
            <w:vAlign w:val="center"/>
          </w:tcPr>
          <w:p w14:paraId="441CA016" w14:textId="4DF11C19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00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1936569E" w14:textId="010FA8E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72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54A5B115" w14:textId="37B4ADC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19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7387499E" w14:textId="0355F38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11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5930BA56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7598773F" w14:textId="38182444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African</w:t>
            </w:r>
          </w:p>
        </w:tc>
        <w:tc>
          <w:tcPr>
            <w:tcW w:w="1726" w:type="dxa"/>
            <w:vAlign w:val="center"/>
          </w:tcPr>
          <w:p w14:paraId="7523923C" w14:textId="37E9910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61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70AE0CCB" w14:textId="00C2560F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43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602DB178" w14:textId="63B4C4BC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20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53FE2DD2" w14:textId="0BF4A61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51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3A37EDD3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3D696868" w14:textId="1DB54267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 European</w:t>
            </w:r>
          </w:p>
        </w:tc>
        <w:tc>
          <w:tcPr>
            <w:tcW w:w="1726" w:type="dxa"/>
            <w:vAlign w:val="center"/>
          </w:tcPr>
          <w:p w14:paraId="0FD73E98" w14:textId="115752B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4F88F468" w14:textId="1104B7EC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0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5415138B" w14:textId="7E2AAD6F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709F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3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479BAC90" w14:textId="7DC74BD3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44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12C45DB3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0EAB8582" w14:textId="1D2BC020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1726" w:type="dxa"/>
            <w:vAlign w:val="center"/>
          </w:tcPr>
          <w:p w14:paraId="652D7523" w14:textId="6FC1AE22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0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1BF3A04D" w14:textId="2B48B7E3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6C59629E" w14:textId="24235890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709F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00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3C292D87" w14:textId="2E7927B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6F3141F3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124B64B6" w14:textId="2F9CA8A3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ish European</w:t>
            </w:r>
          </w:p>
        </w:tc>
        <w:tc>
          <w:tcPr>
            <w:tcW w:w="1726" w:type="dxa"/>
            <w:vAlign w:val="center"/>
          </w:tcPr>
          <w:p w14:paraId="716354EF" w14:textId="5703C75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65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0ABE4538" w14:textId="5DCF3778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38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40723A81" w14:textId="34AC4A7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709F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37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793B3370" w14:textId="43685BA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92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2BF4930F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4FBC07A1" w14:textId="189624E2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 Eastern</w:t>
            </w:r>
          </w:p>
        </w:tc>
        <w:tc>
          <w:tcPr>
            <w:tcW w:w="1726" w:type="dxa"/>
            <w:vAlign w:val="center"/>
          </w:tcPr>
          <w:p w14:paraId="7B7D8B2B" w14:textId="530A5E72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694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1A50EF1A" w14:textId="617EC15B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52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2DF1834D" w14:textId="0330131C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20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2546E60F" w14:textId="1C9CDE89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71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2CBFA8B4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60BA7679" w14:textId="555F6750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 African-European</w:t>
            </w:r>
          </w:p>
        </w:tc>
        <w:tc>
          <w:tcPr>
            <w:tcW w:w="1726" w:type="dxa"/>
            <w:vAlign w:val="center"/>
          </w:tcPr>
          <w:p w14:paraId="6C5FD97E" w14:textId="4FEC492F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88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3427B94D" w14:textId="10FF0CEA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79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72FC82A1" w14:textId="2940F725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12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5C2C5B83" w14:textId="4D01F445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5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7AE62B63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4FB7BB62" w14:textId="7B3EC09F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 Asian-European</w:t>
            </w:r>
          </w:p>
        </w:tc>
        <w:tc>
          <w:tcPr>
            <w:tcW w:w="1726" w:type="dxa"/>
            <w:vAlign w:val="center"/>
          </w:tcPr>
          <w:p w14:paraId="569C8F11" w14:textId="5914E6AF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92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4F2971AA" w14:textId="3E3D5258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62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03FA7595" w14:textId="226460D9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06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3A7D7B0B" w14:textId="6F28E1FA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63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751B443D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6B1B5F5C" w14:textId="0E8317C7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xed Caribbean-European</w:t>
            </w:r>
          </w:p>
        </w:tc>
        <w:tc>
          <w:tcPr>
            <w:tcW w:w="1726" w:type="dxa"/>
            <w:vAlign w:val="center"/>
          </w:tcPr>
          <w:p w14:paraId="142649EE" w14:textId="4CCCECBD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31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1BEEEC88" w14:textId="41849F40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98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37F4D24E" w14:textId="401443F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709F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34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4634DD51" w14:textId="20C78C4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73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0158B817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3215D3DE" w14:textId="115021F8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 African</w:t>
            </w:r>
          </w:p>
        </w:tc>
        <w:tc>
          <w:tcPr>
            <w:tcW w:w="1726" w:type="dxa"/>
            <w:vAlign w:val="center"/>
          </w:tcPr>
          <w:p w14:paraId="0A6DC14C" w14:textId="4CAC9E82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59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2F9D2553" w14:textId="4683A4E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21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3AADBB24" w14:textId="7053E53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90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35F133B0" w14:textId="14400339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1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58B768C9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439AF2F7" w14:textId="5AF3A80E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 European</w:t>
            </w:r>
          </w:p>
        </w:tc>
        <w:tc>
          <w:tcPr>
            <w:tcW w:w="1726" w:type="dxa"/>
            <w:vAlign w:val="center"/>
          </w:tcPr>
          <w:p w14:paraId="2A67D8CE" w14:textId="00198AFF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4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6CF52B6D" w14:textId="729CEACA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709F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148FF793" w14:textId="4F9C736E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3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7219895B" w14:textId="228FEF38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8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5B11E621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0F3BC342" w14:textId="41B677B0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726" w:type="dxa"/>
            <w:vAlign w:val="center"/>
          </w:tcPr>
          <w:p w14:paraId="02BE8576" w14:textId="4E7840A3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6212A21C" w14:textId="23D0D5A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1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7FE1E662" w14:textId="2B2FFEF3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80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1850491F" w14:textId="2201D814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34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3D005101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58B65ED9" w14:textId="4E78BEFB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Far East</w:t>
            </w:r>
          </w:p>
        </w:tc>
        <w:tc>
          <w:tcPr>
            <w:tcW w:w="1726" w:type="dxa"/>
            <w:vAlign w:val="center"/>
          </w:tcPr>
          <w:p w14:paraId="67618305" w14:textId="7D02836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17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22EC4F01" w14:textId="4A9A0FFC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46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5E9F9A53" w14:textId="02034A10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88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2BF04E80" w14:textId="63D4CAD3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709F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03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30485340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5030584C" w14:textId="5B9FC54A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1726" w:type="dxa"/>
            <w:vAlign w:val="center"/>
          </w:tcPr>
          <w:p w14:paraId="69B839A4" w14:textId="48B5BE2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668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5B884735" w14:textId="1CABED72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822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1620950C" w14:textId="279D975C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23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7B02AA33" w14:textId="020A7A9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18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4F1D8525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61AE874E" w14:textId="4703C4E9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African Black</w:t>
            </w:r>
          </w:p>
        </w:tc>
        <w:tc>
          <w:tcPr>
            <w:tcW w:w="1726" w:type="dxa"/>
            <w:vAlign w:val="center"/>
          </w:tcPr>
          <w:p w14:paraId="7F8998FE" w14:textId="0E3D8464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90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5CBF4A6C" w14:textId="2314DD1B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2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3196FEB5" w14:textId="47670CC3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4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08B627B2" w14:textId="4FAC1D36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9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69FAD267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3A89C019" w14:textId="542371E3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East Asia</w:t>
            </w:r>
          </w:p>
        </w:tc>
        <w:tc>
          <w:tcPr>
            <w:tcW w:w="1726" w:type="dxa"/>
            <w:vAlign w:val="center"/>
          </w:tcPr>
          <w:p w14:paraId="519B48E3" w14:textId="4F98B159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99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4D480315" w14:textId="20EA7FC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0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5EAB1591" w14:textId="03FBCB1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14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64674CD1" w14:textId="2EEE4F15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3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05F94045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5666A982" w14:textId="4F0D6894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European</w:t>
            </w:r>
          </w:p>
        </w:tc>
        <w:tc>
          <w:tcPr>
            <w:tcW w:w="1726" w:type="dxa"/>
            <w:vAlign w:val="center"/>
          </w:tcPr>
          <w:p w14:paraId="3B81D63D" w14:textId="0643A4CB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541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7F04BF38" w14:textId="16643093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9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7428B81C" w14:textId="7A314F07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81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592BF23F" w14:textId="4E101464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2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631DE632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46234153" w14:textId="4C9967B5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st African </w:t>
            </w:r>
          </w:p>
        </w:tc>
        <w:tc>
          <w:tcPr>
            <w:tcW w:w="1726" w:type="dxa"/>
            <w:vAlign w:val="center"/>
          </w:tcPr>
          <w:p w14:paraId="518DF813" w14:textId="2D8DFBD1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0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4E72D275" w14:textId="63610E62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2600BF60" w14:textId="2E263F62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05BA9CCC" w14:textId="02DCA9CA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758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353A06" w:rsidRPr="00962C4D" w14:paraId="24A5686B" w14:textId="77777777" w:rsidTr="00DF5CA5">
        <w:trPr>
          <w:trHeight w:val="300"/>
        </w:trPr>
        <w:tc>
          <w:tcPr>
            <w:tcW w:w="2122" w:type="dxa"/>
            <w:vAlign w:val="center"/>
          </w:tcPr>
          <w:p w14:paraId="0D14ECD3" w14:textId="73827E67" w:rsidR="00353A06" w:rsidRPr="00962C4D" w:rsidRDefault="00353A06" w:rsidP="00353A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 European</w:t>
            </w:r>
          </w:p>
        </w:tc>
        <w:tc>
          <w:tcPr>
            <w:tcW w:w="1726" w:type="dxa"/>
            <w:vAlign w:val="center"/>
          </w:tcPr>
          <w:p w14:paraId="76CE1A43" w14:textId="18B0FD55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27/28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27" w:type="dxa"/>
            <w:vAlign w:val="center"/>
          </w:tcPr>
          <w:p w14:paraId="5BD284B5" w14:textId="0D9D685E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66/21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26" w:type="dxa"/>
            <w:vAlign w:val="center"/>
          </w:tcPr>
          <w:p w14:paraId="363A0413" w14:textId="6DA6E6B0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86/13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27" w:type="dxa"/>
            <w:vAlign w:val="center"/>
          </w:tcPr>
          <w:p w14:paraId="6ABB0B17" w14:textId="3A2DF030" w:rsidR="00353A06" w:rsidRPr="00962C4D" w:rsidRDefault="00353A06" w:rsidP="00353A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9/10</w:t>
            </w:r>
            <w:r w:rsidR="00B7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)</w:t>
            </w:r>
          </w:p>
        </w:tc>
      </w:tr>
      <w:tr w:rsidR="00A6155E" w:rsidRPr="00962C4D" w14:paraId="7AF30C91" w14:textId="77777777" w:rsidTr="004E43FB">
        <w:trPr>
          <w:trHeight w:val="300"/>
        </w:trPr>
        <w:tc>
          <w:tcPr>
            <w:tcW w:w="2122" w:type="dxa"/>
          </w:tcPr>
          <w:p w14:paraId="78A39C65" w14:textId="1CEFC09C" w:rsidR="00A6155E" w:rsidRPr="00962C4D" w:rsidRDefault="00A6155E" w:rsidP="00A6155E">
            <w:pPr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Unclassified </w:t>
            </w:r>
            <w:r w:rsidR="00962C4D" w:rsidRPr="00962C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ssing</w:t>
            </w:r>
            <w:r w:rsidR="00962C4D" w:rsidRPr="00962C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 n</w:t>
            </w:r>
          </w:p>
        </w:tc>
        <w:tc>
          <w:tcPr>
            <w:tcW w:w="1726" w:type="dxa"/>
          </w:tcPr>
          <w:p w14:paraId="37B3D27E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,076</w:t>
            </w:r>
          </w:p>
        </w:tc>
        <w:tc>
          <w:tcPr>
            <w:tcW w:w="1727" w:type="dxa"/>
          </w:tcPr>
          <w:p w14:paraId="089EF2BC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,150</w:t>
            </w:r>
          </w:p>
        </w:tc>
        <w:tc>
          <w:tcPr>
            <w:tcW w:w="1726" w:type="dxa"/>
          </w:tcPr>
          <w:p w14:paraId="54D2CA4C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23</w:t>
            </w:r>
          </w:p>
        </w:tc>
        <w:tc>
          <w:tcPr>
            <w:tcW w:w="1727" w:type="dxa"/>
          </w:tcPr>
          <w:p w14:paraId="35A7A1B2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,080</w:t>
            </w:r>
          </w:p>
        </w:tc>
      </w:tr>
    </w:tbl>
    <w:p w14:paraId="200F478E" w14:textId="5F52C008" w:rsidR="00A6155E" w:rsidRPr="00962C4D" w:rsidRDefault="000C5ED9">
      <w:pPr>
        <w:rPr>
          <w:rFonts w:ascii="Times New Roman" w:hAnsi="Times New Roman" w:cs="Times New Roman"/>
        </w:rPr>
      </w:pPr>
      <w:r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ata are % (n/N), unless otherwise specified. </w:t>
      </w:r>
    </w:p>
    <w:p w14:paraId="71DBD9E6" w14:textId="77777777" w:rsidR="00A6155E" w:rsidRPr="00962C4D" w:rsidRDefault="00A6155E">
      <w:pPr>
        <w:rPr>
          <w:rFonts w:ascii="Times New Roman" w:hAnsi="Times New Roman" w:cs="Times New Roman"/>
        </w:rPr>
      </w:pPr>
      <w:r w:rsidRPr="00962C4D">
        <w:rPr>
          <w:rFonts w:ascii="Times New Roman" w:hAnsi="Times New Roman" w:cs="Times New Roman"/>
        </w:rPr>
        <w:br w:type="page"/>
      </w:r>
    </w:p>
    <w:p w14:paraId="21B4A016" w14:textId="5C4146EF" w:rsidR="00A6155E" w:rsidRPr="00962C4D" w:rsidRDefault="00C37D94" w:rsidP="003D40FB">
      <w:pPr>
        <w:pStyle w:val="Heading1"/>
      </w:pPr>
      <w:r w:rsidRPr="00962C4D">
        <w:lastRenderedPageBreak/>
        <w:t xml:space="preserve">Table </w:t>
      </w:r>
      <w:r w:rsidR="00B66159">
        <w:t>E</w:t>
      </w:r>
      <w:r w:rsidRPr="00962C4D">
        <w:t>. Screening performance according to treatment allocation – intention to treat</w:t>
      </w:r>
      <w:r w:rsidR="00A6155E" w:rsidRPr="00962C4D">
        <w:t xml:space="preserve">. </w:t>
      </w:r>
    </w:p>
    <w:tbl>
      <w:tblPr>
        <w:tblStyle w:val="TableGrid"/>
        <w:tblW w:w="92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1212"/>
        <w:gridCol w:w="1130"/>
        <w:gridCol w:w="1256"/>
        <w:gridCol w:w="1130"/>
        <w:gridCol w:w="1130"/>
        <w:gridCol w:w="1115"/>
        <w:gridCol w:w="583"/>
      </w:tblGrid>
      <w:tr w:rsidR="004E43FB" w:rsidRPr="00962C4D" w14:paraId="12296299" w14:textId="77777777" w:rsidTr="00D1779D">
        <w:trPr>
          <w:trHeight w:val="300"/>
        </w:trPr>
        <w:tc>
          <w:tcPr>
            <w:tcW w:w="1653" w:type="dxa"/>
            <w:tcBorders>
              <w:bottom w:val="nil"/>
            </w:tcBorders>
          </w:tcPr>
          <w:p w14:paraId="6ECAFB14" w14:textId="77777777" w:rsidR="004E43FB" w:rsidRPr="00962C4D" w:rsidRDefault="004E43FB" w:rsidP="00A615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42" w:type="dxa"/>
            <w:gridSpan w:val="2"/>
            <w:tcBorders>
              <w:bottom w:val="nil"/>
            </w:tcBorders>
          </w:tcPr>
          <w:p w14:paraId="6AD301A8" w14:textId="23E7A0A3" w:rsidR="004E43FB" w:rsidRPr="00962C4D" w:rsidRDefault="004E43FB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randomisation period</w:t>
            </w:r>
          </w:p>
        </w:tc>
        <w:tc>
          <w:tcPr>
            <w:tcW w:w="2386" w:type="dxa"/>
            <w:gridSpan w:val="2"/>
            <w:tcBorders>
              <w:bottom w:val="nil"/>
            </w:tcBorders>
          </w:tcPr>
          <w:p w14:paraId="04A4243E" w14:textId="3A7A1E5B" w:rsidR="004E43FB" w:rsidRPr="00962C4D" w:rsidRDefault="004E43FB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period</w:t>
            </w:r>
          </w:p>
        </w:tc>
        <w:tc>
          <w:tcPr>
            <w:tcW w:w="1130" w:type="dxa"/>
            <w:vMerge w:val="restart"/>
            <w:tcBorders>
              <w:bottom w:val="nil"/>
            </w:tcBorders>
          </w:tcPr>
          <w:p w14:paraId="280F1CB7" w14:textId="77777777" w:rsidR="004E43FB" w:rsidRPr="00962C4D" w:rsidRDefault="004E43FB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effect size - unadjusted (95%CI)</w:t>
            </w:r>
          </w:p>
        </w:tc>
        <w:tc>
          <w:tcPr>
            <w:tcW w:w="1115" w:type="dxa"/>
            <w:vMerge w:val="restart"/>
            <w:tcBorders>
              <w:bottom w:val="nil"/>
            </w:tcBorders>
          </w:tcPr>
          <w:p w14:paraId="66CD692D" w14:textId="3A1DBC4F" w:rsidR="004E43FB" w:rsidRPr="00962C4D" w:rsidRDefault="004E43FB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vention effect size </w:t>
            </w:r>
            <w:r w:rsidR="00C37D94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djusted</w:t>
            </w:r>
            <w:r w:rsidR="00C37D94"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CI)</w:t>
            </w:r>
          </w:p>
        </w:tc>
        <w:tc>
          <w:tcPr>
            <w:tcW w:w="583" w:type="dxa"/>
            <w:vMerge w:val="restart"/>
            <w:tcBorders>
              <w:bottom w:val="nil"/>
            </w:tcBorders>
          </w:tcPr>
          <w:p w14:paraId="7148D53C" w14:textId="77777777" w:rsidR="004E43FB" w:rsidRPr="00962C4D" w:rsidRDefault="004E43FB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A6155E" w:rsidRPr="00962C4D" w14:paraId="7A44BE9A" w14:textId="77777777" w:rsidTr="00D1779D">
        <w:trPr>
          <w:trHeight w:val="300"/>
        </w:trPr>
        <w:tc>
          <w:tcPr>
            <w:tcW w:w="1653" w:type="dxa"/>
            <w:tcBorders>
              <w:top w:val="nil"/>
              <w:bottom w:val="single" w:sz="12" w:space="0" w:color="auto"/>
            </w:tcBorders>
          </w:tcPr>
          <w:p w14:paraId="58B84E8A" w14:textId="77777777" w:rsidR="00A6155E" w:rsidRPr="00962C4D" w:rsidRDefault="00A6155E" w:rsidP="00A615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12" w:type="dxa"/>
            <w:tcBorders>
              <w:top w:val="nil"/>
              <w:bottom w:val="single" w:sz="12" w:space="0" w:color="auto"/>
            </w:tcBorders>
          </w:tcPr>
          <w:p w14:paraId="31A9DE7F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ndard Care </w:t>
            </w:r>
          </w:p>
          <w:p w14:paraId="5CC98A39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29,404)</w:t>
            </w:r>
          </w:p>
        </w:tc>
        <w:tc>
          <w:tcPr>
            <w:tcW w:w="1130" w:type="dxa"/>
            <w:tcBorders>
              <w:top w:val="nil"/>
              <w:bottom w:val="single" w:sz="12" w:space="0" w:color="auto"/>
            </w:tcBorders>
          </w:tcPr>
          <w:p w14:paraId="3AC88F9D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(GAP) (n=36,555)</w:t>
            </w:r>
          </w:p>
        </w:tc>
        <w:tc>
          <w:tcPr>
            <w:tcW w:w="1256" w:type="dxa"/>
            <w:tcBorders>
              <w:top w:val="nil"/>
              <w:bottom w:val="single" w:sz="12" w:space="0" w:color="auto"/>
            </w:tcBorders>
          </w:tcPr>
          <w:p w14:paraId="3B3A4AE2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 Care (n=13,810)</w:t>
            </w:r>
          </w:p>
        </w:tc>
        <w:tc>
          <w:tcPr>
            <w:tcW w:w="1130" w:type="dxa"/>
            <w:tcBorders>
              <w:top w:val="nil"/>
              <w:bottom w:val="single" w:sz="12" w:space="0" w:color="auto"/>
            </w:tcBorders>
          </w:tcPr>
          <w:p w14:paraId="46579991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(GAP) (n=15,739)</w:t>
            </w:r>
          </w:p>
        </w:tc>
        <w:tc>
          <w:tcPr>
            <w:tcW w:w="1130" w:type="dxa"/>
            <w:vMerge/>
            <w:tcBorders>
              <w:top w:val="nil"/>
              <w:bottom w:val="single" w:sz="12" w:space="0" w:color="auto"/>
            </w:tcBorders>
          </w:tcPr>
          <w:p w14:paraId="29AB24DF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5" w:type="dxa"/>
            <w:vMerge/>
            <w:tcBorders>
              <w:top w:val="nil"/>
              <w:bottom w:val="single" w:sz="12" w:space="0" w:color="auto"/>
            </w:tcBorders>
          </w:tcPr>
          <w:p w14:paraId="25B246A5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3" w:type="dxa"/>
            <w:vMerge/>
            <w:tcBorders>
              <w:top w:val="nil"/>
              <w:bottom w:val="single" w:sz="12" w:space="0" w:color="auto"/>
            </w:tcBorders>
          </w:tcPr>
          <w:p w14:paraId="434CF44B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6155E" w:rsidRPr="00962C4D" w14:paraId="519EF5AF" w14:textId="77777777" w:rsidTr="00D1779D">
        <w:trPr>
          <w:trHeight w:val="300"/>
        </w:trPr>
        <w:tc>
          <w:tcPr>
            <w:tcW w:w="1653" w:type="dxa"/>
            <w:tcBorders>
              <w:top w:val="single" w:sz="12" w:space="0" w:color="auto"/>
              <w:bottom w:val="single" w:sz="4" w:space="0" w:color="auto"/>
            </w:tcBorders>
          </w:tcPr>
          <w:p w14:paraId="3A512696" w14:textId="30BCFB97" w:rsidR="000C5ED9" w:rsidRPr="00D80F9D" w:rsidRDefault="00A6155E" w:rsidP="00A615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outcome</w:t>
            </w:r>
            <w:r w:rsidR="00451B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0C5ED9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SGA by customised and population centiles)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4" w:space="0" w:color="auto"/>
            </w:tcBorders>
          </w:tcPr>
          <w:p w14:paraId="56422015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</w:tcPr>
          <w:p w14:paraId="41D5AC6E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</w:tcPr>
          <w:p w14:paraId="3D44D9E5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</w:tcPr>
          <w:p w14:paraId="1567E92E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</w:tcPr>
          <w:p w14:paraId="4E694C06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</w:tcPr>
          <w:p w14:paraId="38965281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12" w:space="0" w:color="auto"/>
              <w:bottom w:val="single" w:sz="4" w:space="0" w:color="auto"/>
            </w:tcBorders>
          </w:tcPr>
          <w:p w14:paraId="79E7EDE9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28BD" w:rsidRPr="00962C4D" w14:paraId="0895C340" w14:textId="77777777" w:rsidTr="00D1779D">
        <w:trPr>
          <w:trHeight w:val="300"/>
        </w:trPr>
        <w:tc>
          <w:tcPr>
            <w:tcW w:w="1653" w:type="dxa"/>
            <w:tcBorders>
              <w:top w:val="single" w:sz="4" w:space="0" w:color="auto"/>
            </w:tcBorders>
          </w:tcPr>
          <w:p w14:paraId="5A442618" w14:textId="2AFFF9E1" w:rsidR="009B28BD" w:rsidRPr="00962C4D" w:rsidRDefault="009B28BD" w:rsidP="009B2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portion of SGA </w:t>
            </w:r>
            <w:r w:rsidR="000C5ED9">
              <w:rPr>
                <w:rFonts w:ascii="Times New Roman" w:eastAsia="Calibri" w:hAnsi="Times New Roman" w:cs="Times New Roman"/>
                <w:sz w:val="16"/>
                <w:szCs w:val="16"/>
              </w:rPr>
              <w:t>(birthweight)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% 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037659AA" w14:textId="130C46ED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E5A744B" w14:textId="624CE822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F2C6187" w14:textId="2A5A0284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04A62A53" w14:textId="7BCA1DB0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5B2610E" w14:textId="7F5F4F33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57424B0C" w14:textId="50202A2A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2545FA08" w14:textId="77777777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28BD" w:rsidRPr="00962C4D" w14:paraId="03A53A04" w14:textId="77777777" w:rsidTr="00D1779D">
        <w:trPr>
          <w:trHeight w:val="300"/>
        </w:trPr>
        <w:tc>
          <w:tcPr>
            <w:tcW w:w="1653" w:type="dxa"/>
          </w:tcPr>
          <w:p w14:paraId="0D82A5F8" w14:textId="3921EF80" w:rsidR="009B28BD" w:rsidRPr="00962C4D" w:rsidRDefault="009B28BD" w:rsidP="009B2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tenatal detection of SGA, % </w:t>
            </w:r>
          </w:p>
        </w:tc>
        <w:tc>
          <w:tcPr>
            <w:tcW w:w="1212" w:type="dxa"/>
          </w:tcPr>
          <w:p w14:paraId="6825D310" w14:textId="5C3E414F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0" w:type="dxa"/>
          </w:tcPr>
          <w:p w14:paraId="567458F2" w14:textId="0C382853" w:rsidR="009B28BD" w:rsidRPr="001E56E0" w:rsidRDefault="000F37C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F37CD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1256" w:type="dxa"/>
          </w:tcPr>
          <w:p w14:paraId="4885209E" w14:textId="1E01FE5C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0" w:type="dxa"/>
          </w:tcPr>
          <w:p w14:paraId="36412C09" w14:textId="703AD5F6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0" w:type="dxa"/>
          </w:tcPr>
          <w:p w14:paraId="1211DDC6" w14:textId="0A4A469A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E3FC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 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5" w:type="dxa"/>
          </w:tcPr>
          <w:p w14:paraId="15AEC1AC" w14:textId="2A636053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B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6CF49FC1" w14:textId="29CAFF3B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</w:t>
            </w:r>
            <w:r w:rsidR="001B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B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3" w:type="dxa"/>
          </w:tcPr>
          <w:p w14:paraId="1061667B" w14:textId="154F07DF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1B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B28BD" w:rsidRPr="00962C4D" w14:paraId="3FEBB951" w14:textId="77777777" w:rsidTr="00D80F9D">
        <w:trPr>
          <w:trHeight w:val="300"/>
        </w:trPr>
        <w:tc>
          <w:tcPr>
            <w:tcW w:w="1653" w:type="dxa"/>
            <w:tcBorders>
              <w:bottom w:val="single" w:sz="12" w:space="0" w:color="auto"/>
            </w:tcBorders>
          </w:tcPr>
          <w:p w14:paraId="74AF658F" w14:textId="77777777" w:rsidR="009B28BD" w:rsidRPr="00962C4D" w:rsidRDefault="009B28BD" w:rsidP="009B2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Test positive rate, %</w:t>
            </w:r>
          </w:p>
        </w:tc>
        <w:tc>
          <w:tcPr>
            <w:tcW w:w="1212" w:type="dxa"/>
            <w:tcBorders>
              <w:bottom w:val="single" w:sz="12" w:space="0" w:color="auto"/>
            </w:tcBorders>
          </w:tcPr>
          <w:p w14:paraId="07D806B1" w14:textId="7B9C0D30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0585672E" w14:textId="729F353A" w:rsidR="009B28BD" w:rsidRPr="001E56E0" w:rsidRDefault="000F37C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F37CD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256" w:type="dxa"/>
            <w:tcBorders>
              <w:bottom w:val="single" w:sz="12" w:space="0" w:color="auto"/>
            </w:tcBorders>
          </w:tcPr>
          <w:p w14:paraId="69D40FFF" w14:textId="7B11BF61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0776A400" w14:textId="47FBCA7D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7878BC02" w14:textId="439B2E45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E3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6D7E38DD" w14:textId="3584DB14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B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bottom w:val="single" w:sz="12" w:space="0" w:color="auto"/>
            </w:tcBorders>
          </w:tcPr>
          <w:p w14:paraId="56C7BF05" w14:textId="48DF92CD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B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1E585E37" w14:textId="231BECE5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B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1B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3" w:type="dxa"/>
            <w:tcBorders>
              <w:bottom w:val="single" w:sz="12" w:space="0" w:color="auto"/>
            </w:tcBorders>
          </w:tcPr>
          <w:p w14:paraId="3F23150F" w14:textId="62DC0A25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B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A6155E" w:rsidRPr="00962C4D" w14:paraId="3B5BB880" w14:textId="77777777" w:rsidTr="00D80F9D">
        <w:trPr>
          <w:trHeight w:val="300"/>
        </w:trPr>
        <w:tc>
          <w:tcPr>
            <w:tcW w:w="1653" w:type="dxa"/>
            <w:tcBorders>
              <w:top w:val="single" w:sz="12" w:space="0" w:color="auto"/>
              <w:bottom w:val="single" w:sz="4" w:space="0" w:color="auto"/>
            </w:tcBorders>
          </w:tcPr>
          <w:p w14:paraId="51311C3C" w14:textId="433DC0B3" w:rsidR="00A6155E" w:rsidRPr="00962C4D" w:rsidRDefault="00A6155E" w:rsidP="00A615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ondary outcomes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4" w:space="0" w:color="auto"/>
            </w:tcBorders>
          </w:tcPr>
          <w:p w14:paraId="64151265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</w:tcPr>
          <w:p w14:paraId="176F9C6A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</w:tcPr>
          <w:p w14:paraId="2FD03B51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</w:tcPr>
          <w:p w14:paraId="62805DBA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</w:tcPr>
          <w:p w14:paraId="71989776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</w:tcPr>
          <w:p w14:paraId="05F7837B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12" w:space="0" w:color="auto"/>
              <w:bottom w:val="single" w:sz="4" w:space="0" w:color="auto"/>
            </w:tcBorders>
          </w:tcPr>
          <w:p w14:paraId="037BB1AC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5ED9" w:rsidRPr="00962C4D" w14:paraId="67671DB3" w14:textId="77777777" w:rsidTr="00D80F9D">
        <w:trPr>
          <w:trHeight w:val="300"/>
        </w:trPr>
        <w:tc>
          <w:tcPr>
            <w:tcW w:w="1653" w:type="dxa"/>
            <w:tcBorders>
              <w:top w:val="single" w:sz="4" w:space="0" w:color="auto"/>
              <w:bottom w:val="nil"/>
            </w:tcBorders>
          </w:tcPr>
          <w:p w14:paraId="4A2DE87D" w14:textId="79EB5D0D" w:rsidR="000C5ED9" w:rsidRPr="00962C4D" w:rsidRDefault="000C5ED9" w:rsidP="00A615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6DF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GA by customised centiles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5E3CF0BB" w14:textId="77777777" w:rsidR="000C5ED9" w:rsidRPr="00962C4D" w:rsidRDefault="000C5ED9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62EC104C" w14:textId="77777777" w:rsidR="000C5ED9" w:rsidRPr="00962C4D" w:rsidRDefault="000C5ED9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153A0FB3" w14:textId="77777777" w:rsidR="000C5ED9" w:rsidRPr="00962C4D" w:rsidRDefault="000C5ED9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6F790291" w14:textId="77777777" w:rsidR="000C5ED9" w:rsidRPr="00962C4D" w:rsidRDefault="000C5ED9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10646BE4" w14:textId="77777777" w:rsidR="000C5ED9" w:rsidRPr="00962C4D" w:rsidRDefault="000C5ED9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778BBD00" w14:textId="77777777" w:rsidR="000C5ED9" w:rsidRPr="00962C4D" w:rsidRDefault="000C5ED9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nil"/>
            </w:tcBorders>
          </w:tcPr>
          <w:p w14:paraId="46DEAB86" w14:textId="77777777" w:rsidR="000C5ED9" w:rsidRPr="00962C4D" w:rsidRDefault="000C5ED9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28BD" w:rsidRPr="00962C4D" w14:paraId="2DB9B33E" w14:textId="77777777" w:rsidTr="00D80F9D">
        <w:trPr>
          <w:trHeight w:val="300"/>
        </w:trPr>
        <w:tc>
          <w:tcPr>
            <w:tcW w:w="1653" w:type="dxa"/>
            <w:tcBorders>
              <w:top w:val="nil"/>
            </w:tcBorders>
          </w:tcPr>
          <w:p w14:paraId="48C1D600" w14:textId="701B94C0" w:rsidR="009B28BD" w:rsidRPr="00962C4D" w:rsidRDefault="009B28BD" w:rsidP="009B2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Proportion of SGA </w:t>
            </w:r>
            <w:r w:rsidR="000C5ED9">
              <w:rPr>
                <w:rFonts w:ascii="Times New Roman" w:eastAsia="Calibri" w:hAnsi="Times New Roman" w:cs="Times New Roman"/>
                <w:sz w:val="16"/>
                <w:szCs w:val="16"/>
              </w:rPr>
              <w:t>(birthweight)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212" w:type="dxa"/>
            <w:tcBorders>
              <w:top w:val="nil"/>
            </w:tcBorders>
          </w:tcPr>
          <w:p w14:paraId="4F3B8D20" w14:textId="3F39AC63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0" w:type="dxa"/>
            <w:tcBorders>
              <w:top w:val="nil"/>
            </w:tcBorders>
          </w:tcPr>
          <w:p w14:paraId="3AA1D746" w14:textId="36656A3F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B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6" w:type="dxa"/>
            <w:tcBorders>
              <w:top w:val="nil"/>
            </w:tcBorders>
          </w:tcPr>
          <w:p w14:paraId="6DCC5951" w14:textId="689D4EC0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0" w:type="dxa"/>
            <w:tcBorders>
              <w:top w:val="nil"/>
            </w:tcBorders>
          </w:tcPr>
          <w:p w14:paraId="538B5DCE" w14:textId="3B6F1B0F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0" w:type="dxa"/>
            <w:tcBorders>
              <w:top w:val="nil"/>
            </w:tcBorders>
          </w:tcPr>
          <w:p w14:paraId="249A7889" w14:textId="0F0B0B9B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tcBorders>
              <w:top w:val="nil"/>
            </w:tcBorders>
          </w:tcPr>
          <w:p w14:paraId="550EEB4C" w14:textId="7847ABA7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</w:tcBorders>
          </w:tcPr>
          <w:p w14:paraId="3865A00C" w14:textId="77777777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28BD" w:rsidRPr="00962C4D" w14:paraId="64BA4F4C" w14:textId="77777777" w:rsidTr="00D1779D">
        <w:trPr>
          <w:trHeight w:val="300"/>
        </w:trPr>
        <w:tc>
          <w:tcPr>
            <w:tcW w:w="1653" w:type="dxa"/>
          </w:tcPr>
          <w:p w14:paraId="481E24EB" w14:textId="78BE1BDF" w:rsidR="009B28BD" w:rsidRPr="00962C4D" w:rsidRDefault="009B28BD" w:rsidP="009B2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Antenatal detection of SGA,</w:t>
            </w:r>
            <w:r w:rsidR="005525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12" w:type="dxa"/>
          </w:tcPr>
          <w:p w14:paraId="477B2B94" w14:textId="20279907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0" w:type="dxa"/>
          </w:tcPr>
          <w:p w14:paraId="5B43AF4C" w14:textId="2BEC2B86" w:rsidR="009B28BD" w:rsidRPr="00962C4D" w:rsidRDefault="000F37C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1256" w:type="dxa"/>
          </w:tcPr>
          <w:p w14:paraId="4EA8CAFA" w14:textId="60B0E000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0" w:type="dxa"/>
          </w:tcPr>
          <w:p w14:paraId="3C7FC6E4" w14:textId="4F9E4959" w:rsidR="009B28BD" w:rsidRPr="00962C4D" w:rsidRDefault="000F37C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1130" w:type="dxa"/>
          </w:tcPr>
          <w:p w14:paraId="0CFDEC27" w14:textId="2B1CADF2" w:rsidR="009B28BD" w:rsidRPr="00962C4D" w:rsidRDefault="000F37C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</w:t>
            </w:r>
            <w:r w:rsidR="009B28B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</w:t>
            </w:r>
            <w:r w:rsidR="009B28B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1B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="009B28B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5" w:type="dxa"/>
          </w:tcPr>
          <w:p w14:paraId="0459470C" w14:textId="025E9BE6" w:rsidR="009B28BD" w:rsidRPr="00962C4D" w:rsidRDefault="000F37C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</w:t>
            </w:r>
            <w:r w:rsidR="009B28B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B28B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  <w:r w:rsidR="009B28B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1B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9B28B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3" w:type="dxa"/>
          </w:tcPr>
          <w:p w14:paraId="700757A5" w14:textId="3ED6949F" w:rsidR="009B28BD" w:rsidRPr="00962C4D" w:rsidRDefault="009B28B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5074E3" w:rsidRPr="00962C4D" w14:paraId="2AD474E5" w14:textId="77777777" w:rsidTr="00D1779D">
        <w:trPr>
          <w:trHeight w:val="300"/>
        </w:trPr>
        <w:tc>
          <w:tcPr>
            <w:tcW w:w="1653" w:type="dxa"/>
          </w:tcPr>
          <w:p w14:paraId="5A810846" w14:textId="04DADA3C" w:rsidR="005074E3" w:rsidRPr="00962C4D" w:rsidRDefault="005074E3" w:rsidP="009B2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  <w:r w:rsidR="00162E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62EEA" w:rsidRPr="00683212">
              <w:rPr>
                <w:rFonts w:ascii="Times New Roman" w:eastAsia="Calibri" w:hAnsi="Times New Roman" w:cs="Times New Roman"/>
              </w:rPr>
              <w:t>†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212" w:type="dxa"/>
          </w:tcPr>
          <w:p w14:paraId="23275453" w14:textId="54C28C1F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90E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0" w:type="dxa"/>
          </w:tcPr>
          <w:p w14:paraId="36DAC766" w14:textId="4C99DF0A" w:rsidR="005074E3" w:rsidRPr="00962C4D" w:rsidRDefault="000F37C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8</w:t>
            </w:r>
          </w:p>
        </w:tc>
        <w:tc>
          <w:tcPr>
            <w:tcW w:w="1256" w:type="dxa"/>
          </w:tcPr>
          <w:p w14:paraId="02206654" w14:textId="79E2273C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E3FC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0" w:type="dxa"/>
          </w:tcPr>
          <w:p w14:paraId="300268ED" w14:textId="774D9FDA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E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D764F3" w:rsidRPr="00B90E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90E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0" w:type="dxa"/>
          </w:tcPr>
          <w:p w14:paraId="67801FB8" w14:textId="219D2BAD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</w:tcPr>
          <w:p w14:paraId="394DBB99" w14:textId="25A15A00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3" w:type="dxa"/>
          </w:tcPr>
          <w:p w14:paraId="7622A9AE" w14:textId="5FCE20B4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5074E3" w:rsidRPr="00962C4D" w14:paraId="0875C900" w14:textId="77777777" w:rsidTr="00D1779D">
        <w:trPr>
          <w:trHeight w:val="300"/>
        </w:trPr>
        <w:tc>
          <w:tcPr>
            <w:tcW w:w="1653" w:type="dxa"/>
          </w:tcPr>
          <w:p w14:paraId="33953242" w14:textId="38BA6F63" w:rsidR="005074E3" w:rsidRPr="00962C4D" w:rsidRDefault="005074E3" w:rsidP="009B2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Positive predictive value</w:t>
            </w:r>
            <w:r w:rsidR="00F21A42">
              <w:rPr>
                <w:rFonts w:ascii="Times New Roman" w:eastAsia="Calibri" w:hAnsi="Times New Roman" w:cs="Times New Roman"/>
              </w:rPr>
              <w:t>‡</w:t>
            </w:r>
            <w:r w:rsidR="00962C4D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212" w:type="dxa"/>
          </w:tcPr>
          <w:p w14:paraId="7DB5E93C" w14:textId="5B36AA26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0" w:type="dxa"/>
          </w:tcPr>
          <w:p w14:paraId="46C1AC24" w14:textId="762579ED" w:rsidR="005074E3" w:rsidRPr="00962C4D" w:rsidRDefault="00B90EC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6</w:t>
            </w:r>
          </w:p>
        </w:tc>
        <w:tc>
          <w:tcPr>
            <w:tcW w:w="1256" w:type="dxa"/>
          </w:tcPr>
          <w:p w14:paraId="0EF5B8F9" w14:textId="643CFF58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0" w:type="dxa"/>
          </w:tcPr>
          <w:p w14:paraId="03C5DE69" w14:textId="5179CC34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0" w:type="dxa"/>
          </w:tcPr>
          <w:p w14:paraId="58F20D3A" w14:textId="62FC5CFC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</w:tcPr>
          <w:p w14:paraId="58F254EB" w14:textId="2CFF3F94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3" w:type="dxa"/>
          </w:tcPr>
          <w:p w14:paraId="63B095F5" w14:textId="77777777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74E3" w:rsidRPr="00962C4D" w14:paraId="17C43A0D" w14:textId="77777777" w:rsidTr="00D1779D">
        <w:trPr>
          <w:trHeight w:val="300"/>
        </w:trPr>
        <w:tc>
          <w:tcPr>
            <w:tcW w:w="1653" w:type="dxa"/>
          </w:tcPr>
          <w:p w14:paraId="29ACB52E" w14:textId="0DA0CC71" w:rsidR="005074E3" w:rsidRPr="00962C4D" w:rsidRDefault="005074E3" w:rsidP="009B2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Negative predictive value</w:t>
            </w:r>
            <w:r w:rsidR="00F21A42">
              <w:rPr>
                <w:rFonts w:ascii="Times New Roman" w:eastAsia="Calibri" w:hAnsi="Times New Roman" w:cs="Times New Roman"/>
              </w:rPr>
              <w:t>‡</w:t>
            </w:r>
            <w:r w:rsidR="00962C4D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212" w:type="dxa"/>
          </w:tcPr>
          <w:p w14:paraId="61AF77AE" w14:textId="197D0046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0" w:type="dxa"/>
          </w:tcPr>
          <w:p w14:paraId="238F437A" w14:textId="2DE7C8D8" w:rsidR="005074E3" w:rsidRPr="00962C4D" w:rsidRDefault="00B90ECD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6</w:t>
            </w:r>
          </w:p>
        </w:tc>
        <w:tc>
          <w:tcPr>
            <w:tcW w:w="1256" w:type="dxa"/>
          </w:tcPr>
          <w:p w14:paraId="4A1C5D10" w14:textId="7E701343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0" w:type="dxa"/>
          </w:tcPr>
          <w:p w14:paraId="3D2AFC10" w14:textId="0DE2C02E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0" w:type="dxa"/>
          </w:tcPr>
          <w:p w14:paraId="3514D611" w14:textId="6DE6EF9B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</w:tcPr>
          <w:p w14:paraId="7B65255C" w14:textId="7250F05F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3" w:type="dxa"/>
          </w:tcPr>
          <w:p w14:paraId="72573CCB" w14:textId="77777777" w:rsidR="005074E3" w:rsidRPr="00962C4D" w:rsidRDefault="005074E3" w:rsidP="009B28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74E3" w:rsidRPr="00962C4D" w14:paraId="4A8A81B7" w14:textId="77777777" w:rsidTr="00D80F9D">
        <w:trPr>
          <w:trHeight w:val="300"/>
        </w:trPr>
        <w:tc>
          <w:tcPr>
            <w:tcW w:w="1653" w:type="dxa"/>
            <w:tcBorders>
              <w:bottom w:val="nil"/>
            </w:tcBorders>
          </w:tcPr>
          <w:p w14:paraId="5DF3B367" w14:textId="1C2442EC" w:rsidR="005074E3" w:rsidRPr="00962C4D" w:rsidRDefault="005074E3" w:rsidP="0050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False positive rate</w:t>
            </w:r>
            <w:r w:rsidR="00162E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62EEA" w:rsidRPr="00683212">
              <w:rPr>
                <w:rFonts w:ascii="Times New Roman" w:eastAsia="Calibri" w:hAnsi="Times New Roman" w:cs="Times New Roman"/>
              </w:rPr>
              <w:t>†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212" w:type="dxa"/>
            <w:tcBorders>
              <w:bottom w:val="nil"/>
            </w:tcBorders>
          </w:tcPr>
          <w:p w14:paraId="69365679" w14:textId="6809A0ED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27A7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0" w:type="dxa"/>
            <w:tcBorders>
              <w:bottom w:val="nil"/>
            </w:tcBorders>
          </w:tcPr>
          <w:p w14:paraId="64A05AEA" w14:textId="3D073902" w:rsidR="005074E3" w:rsidRPr="00962C4D" w:rsidRDefault="000F37CD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256" w:type="dxa"/>
            <w:tcBorders>
              <w:bottom w:val="nil"/>
            </w:tcBorders>
          </w:tcPr>
          <w:p w14:paraId="76CC9F9E" w14:textId="100E16A8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>
              <w:bottom w:val="nil"/>
            </w:tcBorders>
          </w:tcPr>
          <w:p w14:paraId="23145DB9" w14:textId="2A3CB09D" w:rsidR="005074E3" w:rsidRPr="00962C4D" w:rsidRDefault="001B0A1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F37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>
              <w:bottom w:val="nil"/>
            </w:tcBorders>
          </w:tcPr>
          <w:p w14:paraId="5F5C3648" w14:textId="16533AD1" w:rsidR="005074E3" w:rsidRPr="00962C4D" w:rsidRDefault="001B0A1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074E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074E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074E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5074E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bottom w:val="nil"/>
            </w:tcBorders>
          </w:tcPr>
          <w:p w14:paraId="6F9B4B35" w14:textId="67F7B098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3" w:type="dxa"/>
            <w:tcBorders>
              <w:bottom w:val="nil"/>
            </w:tcBorders>
          </w:tcPr>
          <w:p w14:paraId="33A13567" w14:textId="393F6BAA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5074E3" w:rsidRPr="00962C4D" w14:paraId="431C7E85" w14:textId="77777777" w:rsidTr="00D80F9D">
        <w:trPr>
          <w:trHeight w:val="300"/>
        </w:trPr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3E9F2664" w14:textId="1BB2A659" w:rsidR="005074E3" w:rsidRPr="00962C4D" w:rsidRDefault="005074E3" w:rsidP="0050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False negative rate, %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7A90AD28" w14:textId="54B21A29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1B4FC7C7" w14:textId="06E0164E" w:rsidR="005074E3" w:rsidRPr="00962C4D" w:rsidRDefault="000F37CD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9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5EAFD4AA" w14:textId="27CB56F3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1A7E6084" w14:textId="146AE867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7D496ADC" w14:textId="2F92800D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049581FF" w14:textId="22473F3A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nil"/>
              <w:bottom w:val="single" w:sz="4" w:space="0" w:color="auto"/>
            </w:tcBorders>
          </w:tcPr>
          <w:p w14:paraId="76A8C1B7" w14:textId="12EB13FE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5ED9" w:rsidRPr="00962C4D" w14:paraId="2EDEFE22" w14:textId="77777777" w:rsidTr="00D80F9D">
        <w:trPr>
          <w:trHeight w:val="300"/>
        </w:trPr>
        <w:tc>
          <w:tcPr>
            <w:tcW w:w="1653" w:type="dxa"/>
            <w:tcBorders>
              <w:top w:val="single" w:sz="4" w:space="0" w:color="auto"/>
              <w:bottom w:val="nil"/>
            </w:tcBorders>
          </w:tcPr>
          <w:p w14:paraId="4C1DEA0A" w14:textId="08567AB4" w:rsidR="000C5ED9" w:rsidRPr="00962C4D" w:rsidRDefault="00451BC6" w:rsidP="0050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6DF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SGA by </w:t>
            </w:r>
            <w:r w:rsidR="0032033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opulation</w:t>
            </w:r>
            <w:r w:rsidRPr="00916DF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centiles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32A84E96" w14:textId="77777777" w:rsidR="000C5ED9" w:rsidRPr="00962C4D" w:rsidRDefault="000C5ED9" w:rsidP="005074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7DDB98DF" w14:textId="77777777" w:rsidR="000C5ED9" w:rsidRDefault="000C5ED9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6C848EAE" w14:textId="77777777" w:rsidR="000C5ED9" w:rsidRPr="00962C4D" w:rsidRDefault="000C5ED9" w:rsidP="005074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3462AA2A" w14:textId="77777777" w:rsidR="000C5ED9" w:rsidRPr="00962C4D" w:rsidRDefault="000C5ED9" w:rsidP="005074E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4826D7F6" w14:textId="77777777" w:rsidR="000C5ED9" w:rsidRPr="00962C4D" w:rsidRDefault="000C5ED9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1537D5E1" w14:textId="77777777" w:rsidR="000C5ED9" w:rsidRPr="00962C4D" w:rsidRDefault="000C5ED9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nil"/>
            </w:tcBorders>
          </w:tcPr>
          <w:p w14:paraId="1A14E697" w14:textId="77777777" w:rsidR="000C5ED9" w:rsidRPr="00962C4D" w:rsidRDefault="000C5ED9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74E3" w:rsidRPr="00962C4D" w14:paraId="5B5E3FE2" w14:textId="77777777" w:rsidTr="00D80F9D">
        <w:trPr>
          <w:trHeight w:val="300"/>
        </w:trPr>
        <w:tc>
          <w:tcPr>
            <w:tcW w:w="1653" w:type="dxa"/>
            <w:tcBorders>
              <w:top w:val="nil"/>
              <w:bottom w:val="nil"/>
            </w:tcBorders>
          </w:tcPr>
          <w:p w14:paraId="372E83AB" w14:textId="2B6D9D13" w:rsidR="005074E3" w:rsidRPr="00962C4D" w:rsidRDefault="005074E3" w:rsidP="0050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Proportion of SGA </w:t>
            </w:r>
            <w:r w:rsidR="000C5ED9">
              <w:rPr>
                <w:rFonts w:ascii="Times New Roman" w:eastAsia="Calibri" w:hAnsi="Times New Roman" w:cs="Times New Roman"/>
                <w:sz w:val="16"/>
                <w:szCs w:val="16"/>
              </w:rPr>
              <w:t>(birthweight)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E7DF850" w14:textId="5E314CEA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11ABC997" w14:textId="6B486010" w:rsidR="005074E3" w:rsidRPr="00962C4D" w:rsidRDefault="000F37CD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66165FF" w14:textId="625C5685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192ADB1" w14:textId="2D4B524B" w:rsidR="005074E3" w:rsidRPr="00962C4D" w:rsidRDefault="000F37CD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531E5922" w14:textId="4ED74A75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4E4E5487" w14:textId="396B288C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3" w:type="dxa"/>
            <w:tcBorders>
              <w:top w:val="nil"/>
              <w:bottom w:val="nil"/>
            </w:tcBorders>
          </w:tcPr>
          <w:p w14:paraId="2E0D9D74" w14:textId="77777777" w:rsidR="005074E3" w:rsidRPr="00962C4D" w:rsidRDefault="005074E3" w:rsidP="005074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218C" w:rsidRPr="00962C4D" w14:paraId="53C1BAE8" w14:textId="77777777" w:rsidTr="00D1779D">
        <w:trPr>
          <w:trHeight w:val="300"/>
        </w:trPr>
        <w:tc>
          <w:tcPr>
            <w:tcW w:w="1653" w:type="dxa"/>
            <w:tcBorders>
              <w:top w:val="nil"/>
            </w:tcBorders>
          </w:tcPr>
          <w:p w14:paraId="49C5ABA6" w14:textId="694007DD" w:rsidR="0095218C" w:rsidRPr="00962C4D" w:rsidRDefault="0095218C" w:rsidP="009521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Antenatal detection of SGA, %</w:t>
            </w:r>
          </w:p>
        </w:tc>
        <w:tc>
          <w:tcPr>
            <w:tcW w:w="1212" w:type="dxa"/>
            <w:tcBorders>
              <w:top w:val="nil"/>
            </w:tcBorders>
          </w:tcPr>
          <w:p w14:paraId="3F56E462" w14:textId="58CCFEE1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0" w:type="dxa"/>
            <w:tcBorders>
              <w:top w:val="nil"/>
            </w:tcBorders>
          </w:tcPr>
          <w:p w14:paraId="03845EB8" w14:textId="3359CD4D" w:rsidR="0095218C" w:rsidRPr="00962C4D" w:rsidRDefault="000F37CD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1256" w:type="dxa"/>
            <w:tcBorders>
              <w:top w:val="nil"/>
            </w:tcBorders>
          </w:tcPr>
          <w:p w14:paraId="08326787" w14:textId="1F0C9CEC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E3FC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>
              <w:top w:val="nil"/>
            </w:tcBorders>
          </w:tcPr>
          <w:p w14:paraId="10BA5FBE" w14:textId="4F22FA3D" w:rsidR="0095218C" w:rsidRPr="00962C4D" w:rsidRDefault="000F37CD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1130" w:type="dxa"/>
            <w:tcBorders>
              <w:top w:val="nil"/>
            </w:tcBorders>
          </w:tcPr>
          <w:p w14:paraId="58F7AA41" w14:textId="20656967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0F37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5" w:type="dxa"/>
            <w:tcBorders>
              <w:top w:val="nil"/>
            </w:tcBorders>
          </w:tcPr>
          <w:p w14:paraId="304B5C3A" w14:textId="7DA8EA08" w:rsidR="0095218C" w:rsidRPr="00962C4D" w:rsidRDefault="00162EEA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</w:t>
            </w:r>
            <w:r w:rsidR="0095218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1B0A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="0095218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  <w:r w:rsidR="0095218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3" w:type="dxa"/>
            <w:tcBorders>
              <w:top w:val="nil"/>
            </w:tcBorders>
          </w:tcPr>
          <w:p w14:paraId="561DE407" w14:textId="1E48AF8F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62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95218C" w:rsidRPr="00962C4D" w14:paraId="33191E02" w14:textId="77777777" w:rsidTr="00D1779D">
        <w:trPr>
          <w:trHeight w:val="300"/>
        </w:trPr>
        <w:tc>
          <w:tcPr>
            <w:tcW w:w="1653" w:type="dxa"/>
          </w:tcPr>
          <w:p w14:paraId="4A2C325E" w14:textId="2FD206F0" w:rsidR="0095218C" w:rsidRPr="00962C4D" w:rsidRDefault="0095218C" w:rsidP="009521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  <w:r w:rsidR="00162E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62EEA" w:rsidRPr="00683212">
              <w:rPr>
                <w:rFonts w:ascii="Times New Roman" w:eastAsia="Calibri" w:hAnsi="Times New Roman" w:cs="Times New Roman"/>
              </w:rPr>
              <w:t>†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212" w:type="dxa"/>
          </w:tcPr>
          <w:p w14:paraId="1C95230E" w14:textId="4D0FCDBF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E3FC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0" w:type="dxa"/>
          </w:tcPr>
          <w:p w14:paraId="206EA0F0" w14:textId="5CDB2AF7" w:rsidR="0095218C" w:rsidRPr="00962C4D" w:rsidRDefault="00162EEA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</w:t>
            </w:r>
            <w:r w:rsidR="00B90EC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56" w:type="dxa"/>
          </w:tcPr>
          <w:p w14:paraId="4F20CA4A" w14:textId="726C08A6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0" w:type="dxa"/>
          </w:tcPr>
          <w:p w14:paraId="37FD4E14" w14:textId="73514599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E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D764F3" w:rsidRPr="00B90E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90ECD" w:rsidRPr="00B90E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0" w:type="dxa"/>
          </w:tcPr>
          <w:p w14:paraId="0BA91CE7" w14:textId="09F3606B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</w:tcPr>
          <w:p w14:paraId="71C66FE7" w14:textId="562F5697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3" w:type="dxa"/>
          </w:tcPr>
          <w:p w14:paraId="64BFF4A4" w14:textId="2D2E1CBA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218C" w:rsidRPr="00962C4D" w14:paraId="356B6529" w14:textId="77777777" w:rsidTr="00D1779D">
        <w:trPr>
          <w:trHeight w:val="300"/>
        </w:trPr>
        <w:tc>
          <w:tcPr>
            <w:tcW w:w="1653" w:type="dxa"/>
          </w:tcPr>
          <w:p w14:paraId="65A0F1D0" w14:textId="1C66AB01" w:rsidR="0095218C" w:rsidRPr="00962C4D" w:rsidRDefault="0095218C" w:rsidP="009521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Positive predictive value</w:t>
            </w:r>
            <w:r w:rsidR="00F21A42">
              <w:rPr>
                <w:rFonts w:ascii="Times New Roman" w:eastAsia="Calibri" w:hAnsi="Times New Roman" w:cs="Times New Roman"/>
              </w:rPr>
              <w:t>‡</w:t>
            </w:r>
            <w:r w:rsidR="00962C4D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212" w:type="dxa"/>
          </w:tcPr>
          <w:p w14:paraId="6A69B684" w14:textId="77F24FA8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0" w:type="dxa"/>
          </w:tcPr>
          <w:p w14:paraId="748BCCC0" w14:textId="69F64729" w:rsidR="0095218C" w:rsidRPr="00962C4D" w:rsidRDefault="00B90ECD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1256" w:type="dxa"/>
          </w:tcPr>
          <w:p w14:paraId="323AEA0C" w14:textId="13B244DE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0" w:type="dxa"/>
          </w:tcPr>
          <w:p w14:paraId="1931916C" w14:textId="0E2F1031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90E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130" w:type="dxa"/>
          </w:tcPr>
          <w:p w14:paraId="1DA4A584" w14:textId="1FF9B290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</w:tcPr>
          <w:p w14:paraId="506E8528" w14:textId="49440D96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3" w:type="dxa"/>
          </w:tcPr>
          <w:p w14:paraId="3AF71EF5" w14:textId="6560E6D0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218C" w:rsidRPr="00962C4D" w14:paraId="53E3DC1A" w14:textId="77777777" w:rsidTr="00D1779D">
        <w:trPr>
          <w:trHeight w:val="300"/>
        </w:trPr>
        <w:tc>
          <w:tcPr>
            <w:tcW w:w="1653" w:type="dxa"/>
          </w:tcPr>
          <w:p w14:paraId="7414ACA9" w14:textId="10A979C2" w:rsidR="0095218C" w:rsidRPr="00962C4D" w:rsidRDefault="0095218C" w:rsidP="009521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Negative predictive value</w:t>
            </w:r>
            <w:r w:rsidR="00F21A42">
              <w:rPr>
                <w:rFonts w:ascii="Times New Roman" w:eastAsia="Calibri" w:hAnsi="Times New Roman" w:cs="Times New Roman"/>
              </w:rPr>
              <w:t>‡</w:t>
            </w:r>
            <w:r w:rsidR="00962C4D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212" w:type="dxa"/>
          </w:tcPr>
          <w:p w14:paraId="5830B645" w14:textId="7FAFBE53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0" w:type="dxa"/>
          </w:tcPr>
          <w:p w14:paraId="5FCD5E0A" w14:textId="17B3D804" w:rsidR="0095218C" w:rsidRPr="00962C4D" w:rsidRDefault="00B90ECD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6</w:t>
            </w:r>
          </w:p>
        </w:tc>
        <w:tc>
          <w:tcPr>
            <w:tcW w:w="1256" w:type="dxa"/>
          </w:tcPr>
          <w:p w14:paraId="649D91D4" w14:textId="5A70CCCC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0" w:type="dxa"/>
          </w:tcPr>
          <w:p w14:paraId="0BF056F3" w14:textId="2EC4220C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B90E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0" w:type="dxa"/>
          </w:tcPr>
          <w:p w14:paraId="1E444F18" w14:textId="0529A40D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5" w:type="dxa"/>
          </w:tcPr>
          <w:p w14:paraId="3D9B02A4" w14:textId="0AE3D497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3" w:type="dxa"/>
          </w:tcPr>
          <w:p w14:paraId="7EC12CE2" w14:textId="77777777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218C" w:rsidRPr="00962C4D" w14:paraId="5CD04DF8" w14:textId="77777777" w:rsidTr="00D1779D">
        <w:trPr>
          <w:trHeight w:val="300"/>
        </w:trPr>
        <w:tc>
          <w:tcPr>
            <w:tcW w:w="1653" w:type="dxa"/>
          </w:tcPr>
          <w:p w14:paraId="677FB0FA" w14:textId="2707FDAB" w:rsidR="0095218C" w:rsidRPr="00962C4D" w:rsidRDefault="0095218C" w:rsidP="009521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False positive rate</w:t>
            </w:r>
            <w:r w:rsidR="00162E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62EEA" w:rsidRPr="00683212">
              <w:rPr>
                <w:rFonts w:ascii="Times New Roman" w:eastAsia="Calibri" w:hAnsi="Times New Roman" w:cs="Times New Roman"/>
              </w:rPr>
              <w:t>†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212" w:type="dxa"/>
          </w:tcPr>
          <w:p w14:paraId="28B5575D" w14:textId="5D98A24B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0" w:type="dxa"/>
          </w:tcPr>
          <w:p w14:paraId="4FE55DE1" w14:textId="2F543B98" w:rsidR="0095218C" w:rsidRPr="00962C4D" w:rsidRDefault="00162EEA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256" w:type="dxa"/>
          </w:tcPr>
          <w:p w14:paraId="2D4F6B70" w14:textId="4DF85F80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0" w:type="dxa"/>
          </w:tcPr>
          <w:p w14:paraId="5AD97456" w14:textId="4F7E3B1D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62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0" w:type="dxa"/>
          </w:tcPr>
          <w:p w14:paraId="6ABFADF2" w14:textId="201B1E69" w:rsidR="0095218C" w:rsidRPr="00962C4D" w:rsidRDefault="0095218C" w:rsidP="009521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64F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162EE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3510079" w14:textId="0BACC0CE" w:rsidR="0095218C" w:rsidRPr="00962C4D" w:rsidRDefault="00962C4D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95218C"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>-0</w:t>
            </w:r>
            <w:r w:rsidR="00D764F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162E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95218C"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162EEA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  <w:r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5" w:type="dxa"/>
          </w:tcPr>
          <w:p w14:paraId="302A71E3" w14:textId="6815208C" w:rsidR="0095218C" w:rsidRPr="00962C4D" w:rsidRDefault="0095218C" w:rsidP="0095218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64F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162EE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58C1E1D" w14:textId="6C6318C6" w:rsidR="0095218C" w:rsidRPr="00962C4D" w:rsidRDefault="00962C4D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95218C"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>-0</w:t>
            </w:r>
            <w:r w:rsidR="00D764F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162EE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95218C"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1B0A13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162EE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3" w:type="dxa"/>
          </w:tcPr>
          <w:p w14:paraId="5B6C178C" w14:textId="75283191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64F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162EE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1B0A1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5218C" w:rsidRPr="00962C4D" w14:paraId="60E79724" w14:textId="77777777" w:rsidTr="00D1779D">
        <w:trPr>
          <w:trHeight w:val="300"/>
        </w:trPr>
        <w:tc>
          <w:tcPr>
            <w:tcW w:w="1653" w:type="dxa"/>
          </w:tcPr>
          <w:p w14:paraId="3E4C0374" w14:textId="25F4775B" w:rsidR="0095218C" w:rsidRPr="00962C4D" w:rsidRDefault="0095218C" w:rsidP="009521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False negative rate, %</w:t>
            </w:r>
          </w:p>
        </w:tc>
        <w:tc>
          <w:tcPr>
            <w:tcW w:w="1212" w:type="dxa"/>
          </w:tcPr>
          <w:p w14:paraId="052D4340" w14:textId="3B9B6359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0" w:type="dxa"/>
          </w:tcPr>
          <w:p w14:paraId="34799404" w14:textId="3E3AF495" w:rsidR="0095218C" w:rsidRPr="00962C4D" w:rsidRDefault="00162EEA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5</w:t>
            </w:r>
          </w:p>
        </w:tc>
        <w:tc>
          <w:tcPr>
            <w:tcW w:w="1256" w:type="dxa"/>
          </w:tcPr>
          <w:p w14:paraId="373025E9" w14:textId="756EE453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E3FC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0" w:type="dxa"/>
          </w:tcPr>
          <w:p w14:paraId="4D2B27EC" w14:textId="68DA05C6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162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162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0" w:type="dxa"/>
          </w:tcPr>
          <w:p w14:paraId="0BA75F21" w14:textId="468954FA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5" w:type="dxa"/>
          </w:tcPr>
          <w:p w14:paraId="2EF93906" w14:textId="62D403B5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3" w:type="dxa"/>
          </w:tcPr>
          <w:p w14:paraId="2A0D7253" w14:textId="4211A493" w:rsidR="0095218C" w:rsidRPr="00962C4D" w:rsidRDefault="0095218C" w:rsidP="009521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4BC7BF7" w14:textId="3BF2F2E8" w:rsidR="00B55DC2" w:rsidRDefault="00ED323E" w:rsidP="00B55DC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bookmarkStart w:id="3" w:name="_Hlk66306873"/>
      <w:r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>Data are % (n</w:t>
      </w:r>
      <w:r w:rsidRPr="003117D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/N). </w:t>
      </w:r>
      <w:r w:rsidR="00247F03"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>Where multiple imputation was used numbers are not provided, only percentages</w:t>
      </w:r>
      <w:r w:rsidR="00247F0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 w:rsidR="00532D84" w:rsidRPr="00532D84">
        <w:rPr>
          <w:rFonts w:ascii="Times New Roman" w:eastAsia="Calibri" w:hAnsi="Times New Roman" w:cs="Times New Roman"/>
          <w:sz w:val="20"/>
          <w:szCs w:val="20"/>
          <w:lang w:val="en-US"/>
        </w:rPr>
        <w:t>Effect size provided are differences (intervention minus standard care arm) for the outcome period. with 95% confidence intervals and p-values are derived from linear regression where the dependent variable for each outcome was the adjusted cluster summary; p-values are reported only for the adjusted analysis</w:t>
      </w:r>
      <w:r w:rsidRPr="00F96CD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</w:p>
    <w:p w14:paraId="51174F15" w14:textId="77777777" w:rsidR="00B55DC2" w:rsidRDefault="00B55DC2" w:rsidP="00B55DC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GAP=Growth Assessment Protocol, </w:t>
      </w:r>
      <w:r w:rsidR="00ED323E" w:rsidRPr="00F96CD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GA=small for gestational age infant. </w:t>
      </w:r>
    </w:p>
    <w:p w14:paraId="2DB182DD" w14:textId="1755C946" w:rsidR="00ED323E" w:rsidRPr="00F96CDD" w:rsidRDefault="00ED323E" w:rsidP="00ED323E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96CD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 adjusted for </w:t>
      </w:r>
      <w:r w:rsidRPr="00F96CDD">
        <w:rPr>
          <w:rFonts w:ascii="Times New Roman" w:eastAsia="Calibri" w:hAnsi="Times New Roman" w:cs="Times New Roman"/>
          <w:sz w:val="20"/>
          <w:szCs w:val="20"/>
        </w:rPr>
        <w:t xml:space="preserve">baseline, age, ethnicity, parity, stratification factor. </w:t>
      </w:r>
      <w:r w:rsidR="00162EEA" w:rsidRPr="00F96CDD">
        <w:rPr>
          <w:rFonts w:ascii="Times New Roman" w:eastAsia="Calibri" w:hAnsi="Times New Roman" w:cs="Times New Roman"/>
          <w:sz w:val="20"/>
          <w:szCs w:val="20"/>
        </w:rPr>
        <w:t>†</w:t>
      </w:r>
      <w:r w:rsidR="00162EEA" w:rsidRPr="00F96CD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Excludes one cluster. </w:t>
      </w:r>
      <w:r w:rsidR="00F21A42">
        <w:rPr>
          <w:rFonts w:ascii="Times New Roman" w:eastAsia="Calibri" w:hAnsi="Times New Roman" w:cs="Times New Roman"/>
        </w:rPr>
        <w:t>‡</w:t>
      </w:r>
      <w:r w:rsidR="00162EEA" w:rsidRPr="00F96CDD">
        <w:rPr>
          <w:rFonts w:ascii="Times New Roman" w:eastAsia="Calibri" w:hAnsi="Times New Roman" w:cs="Times New Roman"/>
          <w:sz w:val="20"/>
          <w:szCs w:val="20"/>
          <w:lang w:val="en-US"/>
        </w:rPr>
        <w:t>Pre-randomisation values excludes two clusters but outcome period excludes only one cluster.</w:t>
      </w:r>
    </w:p>
    <w:bookmarkEnd w:id="3"/>
    <w:p w14:paraId="6153A7BB" w14:textId="73F3E5D6" w:rsidR="00A6155E" w:rsidRPr="00962C4D" w:rsidRDefault="00A6155E" w:rsidP="000623B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62C4D">
        <w:rPr>
          <w:rFonts w:ascii="Times New Roman" w:hAnsi="Times New Roman" w:cs="Times New Roman"/>
          <w:sz w:val="16"/>
          <w:szCs w:val="16"/>
        </w:rPr>
        <w:br w:type="page"/>
      </w:r>
    </w:p>
    <w:p w14:paraId="67156BAB" w14:textId="4F4B1E82" w:rsidR="000623B4" w:rsidRPr="00962C4D" w:rsidRDefault="00A6155E" w:rsidP="003D40FB">
      <w:pPr>
        <w:pStyle w:val="Heading1"/>
      </w:pPr>
      <w:r w:rsidRPr="00962C4D">
        <w:lastRenderedPageBreak/>
        <w:t xml:space="preserve">Table </w:t>
      </w:r>
      <w:r w:rsidR="00B66159">
        <w:t>F</w:t>
      </w:r>
      <w:r w:rsidR="00C37D94" w:rsidRPr="00962C4D">
        <w:t>. Screening performance according to treatment allocation – available case analysis and modified intention to treat.</w:t>
      </w:r>
    </w:p>
    <w:tbl>
      <w:tblPr>
        <w:tblStyle w:val="TableGrid"/>
        <w:tblW w:w="94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370"/>
        <w:gridCol w:w="1104"/>
        <w:gridCol w:w="1145"/>
        <w:gridCol w:w="1146"/>
        <w:gridCol w:w="617"/>
      </w:tblGrid>
      <w:tr w:rsidR="00D1779D" w:rsidRPr="00962C4D" w14:paraId="2528591D" w14:textId="77777777" w:rsidTr="00D1779D">
        <w:trPr>
          <w:trHeight w:val="300"/>
        </w:trPr>
        <w:tc>
          <w:tcPr>
            <w:tcW w:w="1560" w:type="dxa"/>
            <w:tcBorders>
              <w:bottom w:val="nil"/>
            </w:tcBorders>
          </w:tcPr>
          <w:p w14:paraId="3A788278" w14:textId="77777777" w:rsidR="00D1779D" w:rsidRPr="00962C4D" w:rsidRDefault="00D1779D" w:rsidP="00A6155E">
            <w:pPr>
              <w:rPr>
                <w:rFonts w:ascii="Times New Roman" w:hAnsi="Times New Roman" w:cs="Times New Roman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51" w:type="dxa"/>
            <w:gridSpan w:val="2"/>
            <w:tcBorders>
              <w:bottom w:val="nil"/>
            </w:tcBorders>
          </w:tcPr>
          <w:p w14:paraId="669B3199" w14:textId="10214D6F" w:rsidR="00D1779D" w:rsidRPr="00962C4D" w:rsidRDefault="00D1779D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randomisation period</w:t>
            </w:r>
          </w:p>
        </w:tc>
        <w:tc>
          <w:tcPr>
            <w:tcW w:w="2474" w:type="dxa"/>
            <w:gridSpan w:val="2"/>
            <w:tcBorders>
              <w:bottom w:val="nil"/>
            </w:tcBorders>
          </w:tcPr>
          <w:p w14:paraId="7D419023" w14:textId="2EAD4289" w:rsidR="00D1779D" w:rsidRPr="00962C4D" w:rsidRDefault="00D1779D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period</w:t>
            </w:r>
          </w:p>
        </w:tc>
        <w:tc>
          <w:tcPr>
            <w:tcW w:w="1145" w:type="dxa"/>
            <w:vMerge w:val="restart"/>
          </w:tcPr>
          <w:p w14:paraId="57439536" w14:textId="77777777" w:rsidR="00D1779D" w:rsidRPr="00962C4D" w:rsidRDefault="00D1779D" w:rsidP="00A6155E">
            <w:pPr>
              <w:jc w:val="center"/>
              <w:rPr>
                <w:rFonts w:ascii="Times New Roman" w:hAnsi="Times New Roman" w:cs="Times New Roman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effect size - unadjusted (95%CI)</w:t>
            </w:r>
          </w:p>
        </w:tc>
        <w:tc>
          <w:tcPr>
            <w:tcW w:w="1146" w:type="dxa"/>
            <w:vMerge w:val="restart"/>
          </w:tcPr>
          <w:p w14:paraId="56C01441" w14:textId="3A302014" w:rsidR="00D1779D" w:rsidRPr="00962C4D" w:rsidRDefault="00D1779D" w:rsidP="00A6155E">
            <w:pPr>
              <w:jc w:val="center"/>
              <w:rPr>
                <w:rFonts w:ascii="Times New Roman" w:hAnsi="Times New Roman" w:cs="Times New Roman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effect size – adjusted* (95%CI)</w:t>
            </w:r>
          </w:p>
        </w:tc>
        <w:tc>
          <w:tcPr>
            <w:tcW w:w="617" w:type="dxa"/>
            <w:tcBorders>
              <w:bottom w:val="nil"/>
            </w:tcBorders>
          </w:tcPr>
          <w:p w14:paraId="21D5E113" w14:textId="77777777" w:rsidR="00D1779D" w:rsidRPr="00962C4D" w:rsidRDefault="00D1779D" w:rsidP="00A6155E">
            <w:pPr>
              <w:jc w:val="center"/>
              <w:rPr>
                <w:rFonts w:ascii="Times New Roman" w:hAnsi="Times New Roman" w:cs="Times New Roman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D1779D" w:rsidRPr="00962C4D" w14:paraId="45144DB1" w14:textId="77777777" w:rsidTr="00D1779D">
        <w:trPr>
          <w:trHeight w:val="300"/>
        </w:trPr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17EF84C1" w14:textId="77777777" w:rsidR="00D1779D" w:rsidRPr="00962C4D" w:rsidRDefault="00D1779D" w:rsidP="00A6155E">
            <w:pPr>
              <w:rPr>
                <w:rFonts w:ascii="Times New Roman" w:hAnsi="Times New Roman" w:cs="Times New Roman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5AC4A412" w14:textId="77777777" w:rsidR="00D1779D" w:rsidRPr="00962C4D" w:rsidRDefault="00D1779D" w:rsidP="00A6155E">
            <w:pPr>
              <w:jc w:val="center"/>
              <w:rPr>
                <w:rFonts w:ascii="Times New Roman" w:hAnsi="Times New Roman" w:cs="Times New Roman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 Care</w:t>
            </w:r>
          </w:p>
          <w:p w14:paraId="44D73D13" w14:textId="77777777" w:rsidR="00D1779D" w:rsidRPr="00962C4D" w:rsidRDefault="00D1779D" w:rsidP="00A6155E">
            <w:pPr>
              <w:jc w:val="center"/>
              <w:rPr>
                <w:rFonts w:ascii="Times New Roman" w:hAnsi="Times New Roman" w:cs="Times New Roman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29,404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104EE962" w14:textId="77777777" w:rsidR="00D1779D" w:rsidRPr="00962C4D" w:rsidRDefault="00D1779D" w:rsidP="00A6155E">
            <w:pPr>
              <w:jc w:val="center"/>
              <w:rPr>
                <w:rFonts w:ascii="Times New Roman" w:hAnsi="Times New Roman" w:cs="Times New Roman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(GAP) (n=26,546)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</w:tcPr>
          <w:p w14:paraId="3E5C0229" w14:textId="77777777" w:rsidR="00D1779D" w:rsidRPr="00962C4D" w:rsidRDefault="00D1779D" w:rsidP="00A6155E">
            <w:pPr>
              <w:jc w:val="center"/>
              <w:rPr>
                <w:rFonts w:ascii="Times New Roman" w:hAnsi="Times New Roman" w:cs="Times New Roman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 Care (n=13,810)</w:t>
            </w:r>
          </w:p>
        </w:tc>
        <w:tc>
          <w:tcPr>
            <w:tcW w:w="1104" w:type="dxa"/>
            <w:tcBorders>
              <w:top w:val="nil"/>
              <w:bottom w:val="single" w:sz="12" w:space="0" w:color="auto"/>
            </w:tcBorders>
          </w:tcPr>
          <w:p w14:paraId="6ACBA327" w14:textId="77777777" w:rsidR="00D1779D" w:rsidRPr="00962C4D" w:rsidRDefault="00D1779D" w:rsidP="00A6155E">
            <w:pPr>
              <w:jc w:val="center"/>
              <w:rPr>
                <w:rFonts w:ascii="Times New Roman" w:hAnsi="Times New Roman" w:cs="Times New Roman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(GAP) (n=11,096)</w:t>
            </w:r>
          </w:p>
        </w:tc>
        <w:tc>
          <w:tcPr>
            <w:tcW w:w="1145" w:type="dxa"/>
            <w:vMerge/>
            <w:tcBorders>
              <w:bottom w:val="single" w:sz="12" w:space="0" w:color="auto"/>
            </w:tcBorders>
          </w:tcPr>
          <w:p w14:paraId="213EFB37" w14:textId="77777777" w:rsidR="00D1779D" w:rsidRPr="00962C4D" w:rsidRDefault="00D1779D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vMerge/>
            <w:tcBorders>
              <w:bottom w:val="single" w:sz="12" w:space="0" w:color="auto"/>
            </w:tcBorders>
          </w:tcPr>
          <w:p w14:paraId="08384420" w14:textId="77777777" w:rsidR="00D1779D" w:rsidRPr="00962C4D" w:rsidRDefault="00D1779D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bottom w:val="single" w:sz="12" w:space="0" w:color="auto"/>
            </w:tcBorders>
          </w:tcPr>
          <w:p w14:paraId="719A3C9D" w14:textId="77777777" w:rsidR="00D1779D" w:rsidRPr="00962C4D" w:rsidRDefault="00D1779D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623B4" w:rsidRPr="00962C4D" w14:paraId="0ED35B73" w14:textId="77777777" w:rsidTr="00D1779D">
        <w:trPr>
          <w:trHeight w:val="300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36F5667A" w14:textId="130B2AC4" w:rsidR="00A6155E" w:rsidRPr="00962C4D" w:rsidRDefault="00A6155E" w:rsidP="00A615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outcome</w:t>
            </w:r>
            <w:r w:rsidR="00451B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451BC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SGA by customised and population centiles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7F6934BA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0218BEAE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</w:tcPr>
          <w:p w14:paraId="0A57DD79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</w:tcPr>
          <w:p w14:paraId="67D830A4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</w:tcPr>
          <w:p w14:paraId="6BCEF190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</w:tcPr>
          <w:p w14:paraId="7D1604BD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12" w:space="0" w:color="auto"/>
              <w:bottom w:val="single" w:sz="4" w:space="0" w:color="auto"/>
            </w:tcBorders>
          </w:tcPr>
          <w:p w14:paraId="50C0C85C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3B4" w:rsidRPr="00962C4D" w14:paraId="3E01DB87" w14:textId="77777777" w:rsidTr="00D1779D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</w:tcPr>
          <w:p w14:paraId="5D67FF13" w14:textId="70F67DEC" w:rsidR="00A6155E" w:rsidRPr="00962C4D" w:rsidRDefault="00A6155E" w:rsidP="00A615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Proportion of SGA </w:t>
            </w:r>
            <w:r w:rsidR="00451BC6">
              <w:rPr>
                <w:rFonts w:ascii="Times New Roman" w:hAnsi="Times New Roman" w:cs="Times New Roman"/>
                <w:sz w:val="16"/>
                <w:szCs w:val="16"/>
              </w:rPr>
              <w:t>(birthweight)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, % (n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B173DC" w14:textId="44F3980F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0943" w:rsidRPr="00962C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 (2,134/29,29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B6B7B5" w14:textId="125697F1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7 (1,932/25,008)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27B26D1A" w14:textId="3983607B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="00552591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(995/13,597)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031049D4" w14:textId="5DF86816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7 (807/10,473)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2ECF327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7738EE4B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E1A9CE5" w14:textId="77777777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3B4" w:rsidRPr="00962C4D" w14:paraId="5845698E" w14:textId="77777777" w:rsidTr="00D1779D">
        <w:trPr>
          <w:trHeight w:val="300"/>
        </w:trPr>
        <w:tc>
          <w:tcPr>
            <w:tcW w:w="1560" w:type="dxa"/>
          </w:tcPr>
          <w:p w14:paraId="684F97D1" w14:textId="3B49B016" w:rsidR="00A6155E" w:rsidRPr="00962C4D" w:rsidRDefault="00A6155E" w:rsidP="00A615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Antenatal detection of SGA, % (n)</w:t>
            </w:r>
            <w:r w:rsidR="00012BF6"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12BF6" w:rsidRPr="00962C4D">
              <w:rPr>
                <w:rFonts w:ascii="Times New Roman" w:eastAsia="Shaker2Lancet-Regular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275" w:type="dxa"/>
          </w:tcPr>
          <w:p w14:paraId="50801B98" w14:textId="1C736B82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0 (406/2,134)</w:t>
            </w:r>
          </w:p>
        </w:tc>
        <w:tc>
          <w:tcPr>
            <w:tcW w:w="1276" w:type="dxa"/>
          </w:tcPr>
          <w:p w14:paraId="300B8E5F" w14:textId="1E0E26C8" w:rsidR="00A6155E" w:rsidRPr="00962C4D" w:rsidRDefault="00A6155E" w:rsidP="00062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12BF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(507/1,932)</w:t>
            </w:r>
          </w:p>
        </w:tc>
        <w:tc>
          <w:tcPr>
            <w:tcW w:w="1370" w:type="dxa"/>
          </w:tcPr>
          <w:p w14:paraId="466195CC" w14:textId="35AB8BDC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C0943" w:rsidRPr="00962C4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 (277/995)</w:t>
            </w:r>
          </w:p>
        </w:tc>
        <w:tc>
          <w:tcPr>
            <w:tcW w:w="1104" w:type="dxa"/>
          </w:tcPr>
          <w:p w14:paraId="28BC914C" w14:textId="439D579C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C0943" w:rsidRPr="00962C4D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 (226/807)</w:t>
            </w:r>
          </w:p>
        </w:tc>
        <w:tc>
          <w:tcPr>
            <w:tcW w:w="1145" w:type="dxa"/>
          </w:tcPr>
          <w:p w14:paraId="78889595" w14:textId="0192A9CA" w:rsidR="000623B4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651ED072" w14:textId="2F0E8ABC" w:rsidR="00A6155E" w:rsidRPr="00962C4D" w:rsidRDefault="003D40FB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6155E" w:rsidRPr="00962C4D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6155E" w:rsidRPr="00962C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D1F4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A6155E" w:rsidRPr="00962C4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6155E" w:rsidRPr="00962C4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A2F9C53" w14:textId="749B18B9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14:paraId="0146D6CE" w14:textId="3243CE3E" w:rsidR="000623B4" w:rsidRPr="00962C4D" w:rsidRDefault="00A6155E" w:rsidP="00062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D40FB" w:rsidRPr="00962C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6166165" w14:textId="00AE862B" w:rsidR="00A6155E" w:rsidRPr="00962C4D" w:rsidRDefault="003D40FB" w:rsidP="000623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6155E" w:rsidRPr="00962C4D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0943" w:rsidRPr="00962C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D1F4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A6155E" w:rsidRPr="00962C4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0943" w:rsidRPr="00962C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7" w:type="dxa"/>
          </w:tcPr>
          <w:p w14:paraId="37BA58C9" w14:textId="2480D75E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  <w:p w14:paraId="02ECFA27" w14:textId="75533B6D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23B4" w:rsidRPr="00962C4D" w14:paraId="78187294" w14:textId="77777777" w:rsidTr="00D80F9D">
        <w:trPr>
          <w:trHeight w:val="300"/>
        </w:trPr>
        <w:tc>
          <w:tcPr>
            <w:tcW w:w="1560" w:type="dxa"/>
            <w:tcBorders>
              <w:bottom w:val="single" w:sz="12" w:space="0" w:color="auto"/>
            </w:tcBorders>
          </w:tcPr>
          <w:p w14:paraId="79EF600D" w14:textId="4925706F" w:rsidR="00A6155E" w:rsidRPr="00962C4D" w:rsidRDefault="00A6155E" w:rsidP="00A615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Test positive rate, %</w:t>
            </w:r>
            <w:r w:rsidR="00962C4D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F44C00A" w14:textId="24259FE9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B88406F" w14:textId="5B0B76E4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70" w:type="dxa"/>
            <w:tcBorders>
              <w:bottom w:val="single" w:sz="12" w:space="0" w:color="auto"/>
            </w:tcBorders>
          </w:tcPr>
          <w:p w14:paraId="751CC574" w14:textId="739438E9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4" w:type="dxa"/>
            <w:tcBorders>
              <w:bottom w:val="single" w:sz="12" w:space="0" w:color="auto"/>
            </w:tcBorders>
          </w:tcPr>
          <w:p w14:paraId="6BCFD8E4" w14:textId="0909FE9F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45" w:type="dxa"/>
            <w:tcBorders>
              <w:bottom w:val="single" w:sz="12" w:space="0" w:color="auto"/>
            </w:tcBorders>
          </w:tcPr>
          <w:p w14:paraId="431E3512" w14:textId="6121F38B" w:rsidR="000623B4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  <w:p w14:paraId="1FC09672" w14:textId="5C99C79B" w:rsidR="00A6155E" w:rsidRPr="00962C4D" w:rsidRDefault="003D40FB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6155E" w:rsidRPr="00962C4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D1F4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A6155E" w:rsidRPr="00962C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6155E" w:rsidRPr="00962C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14:paraId="4BC3387E" w14:textId="09FBAD64" w:rsidR="000623B4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  <w:p w14:paraId="3A585161" w14:textId="1195A709" w:rsidR="00A6155E" w:rsidRPr="00962C4D" w:rsidRDefault="003D40FB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6155E" w:rsidRPr="00962C4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6155E" w:rsidRPr="00962C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D1F4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A6155E" w:rsidRPr="00962C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6155E" w:rsidRPr="00962C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7" w:type="dxa"/>
            <w:tcBorders>
              <w:bottom w:val="single" w:sz="12" w:space="0" w:color="auto"/>
            </w:tcBorders>
          </w:tcPr>
          <w:p w14:paraId="6936D864" w14:textId="6C9CC09A" w:rsidR="00A6155E" w:rsidRPr="00962C4D" w:rsidRDefault="00A6155E" w:rsidP="00A61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C17180" w:rsidRPr="00962C4D" w14:paraId="62C536B8" w14:textId="77777777" w:rsidTr="00D80F9D">
        <w:trPr>
          <w:trHeight w:val="300"/>
        </w:trPr>
        <w:tc>
          <w:tcPr>
            <w:tcW w:w="9493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14:paraId="19977737" w14:textId="13F93C52" w:rsidR="00C17180" w:rsidRPr="00962C4D" w:rsidRDefault="00C17180" w:rsidP="00C17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condar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962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tcomes</w:t>
            </w:r>
            <w:r w:rsidRPr="00962C4D">
              <w:rPr>
                <w:rFonts w:ascii="Times New Roman" w:eastAsia="Calibri" w:hAnsi="Times New Roman" w:cs="Times New Roman"/>
                <w:sz w:val="16"/>
                <w:szCs w:val="16"/>
              </w:rPr>
              <w:t>‡</w:t>
            </w:r>
          </w:p>
        </w:tc>
      </w:tr>
      <w:tr w:rsidR="00451BC6" w:rsidRPr="00962C4D" w14:paraId="61AE839A" w14:textId="77777777" w:rsidTr="00D80F9D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EEAD6CC" w14:textId="5BF43850" w:rsidR="00451BC6" w:rsidRPr="00962C4D" w:rsidRDefault="00451BC6" w:rsidP="00FB3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6DF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GA by customised centile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23F43B9" w14:textId="77777777" w:rsidR="00451BC6" w:rsidRPr="00962C4D" w:rsidRDefault="00451BC6" w:rsidP="00FB31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015F477" w14:textId="77777777" w:rsidR="00451BC6" w:rsidRPr="00962C4D" w:rsidRDefault="00451BC6" w:rsidP="00FB31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14:paraId="65502E34" w14:textId="77777777" w:rsidR="00451BC6" w:rsidRPr="00962C4D" w:rsidRDefault="00451BC6" w:rsidP="00FB31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</w:tcPr>
          <w:p w14:paraId="50096AD7" w14:textId="77777777" w:rsidR="00451BC6" w:rsidRPr="00962C4D" w:rsidRDefault="00451BC6" w:rsidP="00FB31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14549B71" w14:textId="77777777" w:rsidR="00451BC6" w:rsidRPr="00962C4D" w:rsidRDefault="00451BC6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0CDBEFA8" w14:textId="77777777" w:rsidR="00451BC6" w:rsidRPr="00962C4D" w:rsidRDefault="00451BC6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</w:tcPr>
          <w:p w14:paraId="6C85BCF2" w14:textId="77777777" w:rsidR="00451BC6" w:rsidRPr="00962C4D" w:rsidRDefault="00451BC6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11B" w:rsidRPr="00962C4D" w14:paraId="419831EB" w14:textId="77777777" w:rsidTr="00D80F9D">
        <w:trPr>
          <w:trHeight w:val="300"/>
        </w:trPr>
        <w:tc>
          <w:tcPr>
            <w:tcW w:w="1560" w:type="dxa"/>
            <w:tcBorders>
              <w:top w:val="nil"/>
            </w:tcBorders>
          </w:tcPr>
          <w:p w14:paraId="42D12475" w14:textId="15D28667" w:rsidR="00FB311B" w:rsidRPr="00962C4D" w:rsidRDefault="00FB311B" w:rsidP="00FB3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Proportion of SGA </w:t>
            </w:r>
            <w:r w:rsidR="00451BC6">
              <w:rPr>
                <w:rFonts w:ascii="Times New Roman" w:hAnsi="Times New Roman" w:cs="Times New Roman"/>
                <w:sz w:val="16"/>
                <w:szCs w:val="16"/>
              </w:rPr>
              <w:t>(birthweight)</w:t>
            </w:r>
            <w:r w:rsidR="00451BC6" w:rsidRPr="00962C4D" w:rsidDel="00451B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, % (n)</w:t>
            </w:r>
          </w:p>
        </w:tc>
        <w:tc>
          <w:tcPr>
            <w:tcW w:w="1275" w:type="dxa"/>
            <w:tcBorders>
              <w:top w:val="nil"/>
            </w:tcBorders>
          </w:tcPr>
          <w:p w14:paraId="6C7080C1" w14:textId="125D4E8A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,422/29,305)</w:t>
            </w:r>
          </w:p>
        </w:tc>
        <w:tc>
          <w:tcPr>
            <w:tcW w:w="1276" w:type="dxa"/>
            <w:tcBorders>
              <w:top w:val="nil"/>
            </w:tcBorders>
          </w:tcPr>
          <w:p w14:paraId="33086DAA" w14:textId="6A578F48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,021/17,281)</w:t>
            </w:r>
          </w:p>
        </w:tc>
        <w:tc>
          <w:tcPr>
            <w:tcW w:w="1370" w:type="dxa"/>
            <w:tcBorders>
              <w:top w:val="nil"/>
            </w:tcBorders>
          </w:tcPr>
          <w:p w14:paraId="6563EED8" w14:textId="4CBFFE9B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,652/13,597)</w:t>
            </w:r>
          </w:p>
        </w:tc>
        <w:tc>
          <w:tcPr>
            <w:tcW w:w="1104" w:type="dxa"/>
            <w:tcBorders>
              <w:top w:val="nil"/>
            </w:tcBorders>
          </w:tcPr>
          <w:p w14:paraId="45CEB760" w14:textId="557894D4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975/7,461)</w:t>
            </w:r>
          </w:p>
        </w:tc>
        <w:tc>
          <w:tcPr>
            <w:tcW w:w="1145" w:type="dxa"/>
            <w:tcBorders>
              <w:top w:val="nil"/>
            </w:tcBorders>
          </w:tcPr>
          <w:p w14:paraId="265DAEB9" w14:textId="77777777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46" w:type="dxa"/>
            <w:tcBorders>
              <w:top w:val="nil"/>
            </w:tcBorders>
          </w:tcPr>
          <w:p w14:paraId="7304C8AB" w14:textId="77777777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</w:tcBorders>
          </w:tcPr>
          <w:p w14:paraId="199343AE" w14:textId="77777777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B311B" w:rsidRPr="00962C4D" w14:paraId="1366FBFA" w14:textId="77777777" w:rsidTr="00D1779D">
        <w:trPr>
          <w:trHeight w:val="300"/>
        </w:trPr>
        <w:tc>
          <w:tcPr>
            <w:tcW w:w="1560" w:type="dxa"/>
          </w:tcPr>
          <w:p w14:paraId="06BFD7B2" w14:textId="2D925180" w:rsidR="00FB311B" w:rsidRPr="00962C4D" w:rsidRDefault="00FB311B" w:rsidP="00FB3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Antenatal detection of SGA, % (n)</w:t>
            </w:r>
          </w:p>
        </w:tc>
        <w:tc>
          <w:tcPr>
            <w:tcW w:w="1275" w:type="dxa"/>
          </w:tcPr>
          <w:p w14:paraId="08C27A8B" w14:textId="29621F3B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500/3,422)</w:t>
            </w:r>
          </w:p>
        </w:tc>
        <w:tc>
          <w:tcPr>
            <w:tcW w:w="1276" w:type="dxa"/>
          </w:tcPr>
          <w:p w14:paraId="27E3E6C9" w14:textId="34CDF0EC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20/2,021)</w:t>
            </w:r>
          </w:p>
        </w:tc>
        <w:tc>
          <w:tcPr>
            <w:tcW w:w="1370" w:type="dxa"/>
          </w:tcPr>
          <w:p w14:paraId="6D198103" w14:textId="2FE0F00C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r w:rsidR="005525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0/1,652)</w:t>
            </w:r>
          </w:p>
        </w:tc>
        <w:tc>
          <w:tcPr>
            <w:tcW w:w="1104" w:type="dxa"/>
          </w:tcPr>
          <w:p w14:paraId="067741AF" w14:textId="52089488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2/975)</w:t>
            </w:r>
          </w:p>
        </w:tc>
        <w:tc>
          <w:tcPr>
            <w:tcW w:w="1145" w:type="dxa"/>
          </w:tcPr>
          <w:p w14:paraId="281F9823" w14:textId="65959DD0" w:rsidR="00FB311B" w:rsidRPr="00962C4D" w:rsidRDefault="003D40F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B311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B311B" w:rsidRPr="00962C4D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B311B" w:rsidRPr="00962C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D1F4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FB311B" w:rsidRPr="00962C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B311B" w:rsidRPr="00962C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46" w:type="dxa"/>
          </w:tcPr>
          <w:p w14:paraId="5F1C4E14" w14:textId="339E475A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7" w:type="dxa"/>
          </w:tcPr>
          <w:p w14:paraId="5BEC4D86" w14:textId="37C56F54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3D40FB" w:rsidRPr="00962C4D" w14:paraId="7040299E" w14:textId="77777777" w:rsidTr="00D1779D">
        <w:trPr>
          <w:trHeight w:val="300"/>
        </w:trPr>
        <w:tc>
          <w:tcPr>
            <w:tcW w:w="1560" w:type="dxa"/>
          </w:tcPr>
          <w:p w14:paraId="70DD67AE" w14:textId="44E8B2AE" w:rsidR="003D40FB" w:rsidRPr="00962C4D" w:rsidRDefault="003D40FB" w:rsidP="003D40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Specificity, %</w:t>
            </w:r>
          </w:p>
        </w:tc>
        <w:tc>
          <w:tcPr>
            <w:tcW w:w="1275" w:type="dxa"/>
          </w:tcPr>
          <w:p w14:paraId="78DF7173" w14:textId="1865266E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2F1030B4" w14:textId="7B85FCB0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70" w:type="dxa"/>
          </w:tcPr>
          <w:p w14:paraId="1B2940D6" w14:textId="3B213B5C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4" w:type="dxa"/>
          </w:tcPr>
          <w:p w14:paraId="18A9043F" w14:textId="641AB4CF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5" w:type="dxa"/>
          </w:tcPr>
          <w:p w14:paraId="2714A8B3" w14:textId="1A4240C7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46" w:type="dxa"/>
          </w:tcPr>
          <w:p w14:paraId="5E989D43" w14:textId="129311BD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7" w:type="dxa"/>
          </w:tcPr>
          <w:p w14:paraId="1FD6030F" w14:textId="2F1C3E87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40FB" w:rsidRPr="00962C4D" w14:paraId="32756F6C" w14:textId="77777777" w:rsidTr="00D1779D">
        <w:trPr>
          <w:trHeight w:val="300"/>
        </w:trPr>
        <w:tc>
          <w:tcPr>
            <w:tcW w:w="1560" w:type="dxa"/>
          </w:tcPr>
          <w:p w14:paraId="68898410" w14:textId="112E17BD" w:rsidR="003D40FB" w:rsidRPr="00962C4D" w:rsidRDefault="003D40FB" w:rsidP="003D40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Positive predictive value</w:t>
            </w:r>
            <w:r w:rsidR="00962C4D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275" w:type="dxa"/>
          </w:tcPr>
          <w:p w14:paraId="7E9C48C7" w14:textId="1CFB99E1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4CA0FADF" w14:textId="09C6B377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0" w:type="dxa"/>
          </w:tcPr>
          <w:p w14:paraId="56C50B29" w14:textId="672080E0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4" w:type="dxa"/>
          </w:tcPr>
          <w:p w14:paraId="604A0F0A" w14:textId="596A8587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5" w:type="dxa"/>
          </w:tcPr>
          <w:p w14:paraId="142FE919" w14:textId="77777777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46" w:type="dxa"/>
          </w:tcPr>
          <w:p w14:paraId="0D0E1E3B" w14:textId="77777777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7" w:type="dxa"/>
          </w:tcPr>
          <w:p w14:paraId="71AA6F1C" w14:textId="77777777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40FB" w:rsidRPr="00962C4D" w14:paraId="61FA38D9" w14:textId="77777777" w:rsidTr="00D1779D">
        <w:trPr>
          <w:trHeight w:val="300"/>
        </w:trPr>
        <w:tc>
          <w:tcPr>
            <w:tcW w:w="1560" w:type="dxa"/>
          </w:tcPr>
          <w:p w14:paraId="5E404B96" w14:textId="711A8707" w:rsidR="003D40FB" w:rsidRPr="00962C4D" w:rsidRDefault="003D40FB" w:rsidP="003D40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Negative predictive value</w:t>
            </w:r>
            <w:r w:rsidR="0055259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275" w:type="dxa"/>
          </w:tcPr>
          <w:p w14:paraId="63A0B306" w14:textId="72016C27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2700DED9" w14:textId="5DA7373F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0" w:type="dxa"/>
          </w:tcPr>
          <w:p w14:paraId="6771F35C" w14:textId="4584A95B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4" w:type="dxa"/>
          </w:tcPr>
          <w:p w14:paraId="19920A08" w14:textId="7E8E8CF3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5" w:type="dxa"/>
          </w:tcPr>
          <w:p w14:paraId="1297A72E" w14:textId="77777777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46" w:type="dxa"/>
          </w:tcPr>
          <w:p w14:paraId="5EF5541E" w14:textId="77777777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7" w:type="dxa"/>
          </w:tcPr>
          <w:p w14:paraId="04A8FCE3" w14:textId="77777777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40FB" w:rsidRPr="00962C4D" w14:paraId="0F2F76EE" w14:textId="77777777" w:rsidTr="00D80F9D">
        <w:trPr>
          <w:trHeight w:val="300"/>
        </w:trPr>
        <w:tc>
          <w:tcPr>
            <w:tcW w:w="1560" w:type="dxa"/>
            <w:tcBorders>
              <w:bottom w:val="nil"/>
            </w:tcBorders>
          </w:tcPr>
          <w:p w14:paraId="5763D95D" w14:textId="7462CDC9" w:rsidR="003D40FB" w:rsidRPr="00962C4D" w:rsidRDefault="003D40FB" w:rsidP="003D40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False positive rate, %</w:t>
            </w:r>
          </w:p>
        </w:tc>
        <w:tc>
          <w:tcPr>
            <w:tcW w:w="1275" w:type="dxa"/>
            <w:tcBorders>
              <w:bottom w:val="nil"/>
            </w:tcBorders>
          </w:tcPr>
          <w:p w14:paraId="2C969A48" w14:textId="5EA40A9F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bottom w:val="nil"/>
            </w:tcBorders>
          </w:tcPr>
          <w:p w14:paraId="28A9794D" w14:textId="4CB3D1B1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0" w:type="dxa"/>
            <w:tcBorders>
              <w:bottom w:val="nil"/>
            </w:tcBorders>
          </w:tcPr>
          <w:p w14:paraId="089F3AD8" w14:textId="381F66A4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4" w:type="dxa"/>
            <w:tcBorders>
              <w:bottom w:val="nil"/>
            </w:tcBorders>
          </w:tcPr>
          <w:p w14:paraId="44AD63EC" w14:textId="5EDB6969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5" w:type="dxa"/>
            <w:tcBorders>
              <w:bottom w:val="nil"/>
            </w:tcBorders>
          </w:tcPr>
          <w:p w14:paraId="4ADF268E" w14:textId="0424FF1C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146" w:type="dxa"/>
            <w:tcBorders>
              <w:bottom w:val="nil"/>
            </w:tcBorders>
          </w:tcPr>
          <w:p w14:paraId="6DD6FCE9" w14:textId="3538CFDD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617" w:type="dxa"/>
            <w:tcBorders>
              <w:bottom w:val="nil"/>
            </w:tcBorders>
          </w:tcPr>
          <w:p w14:paraId="6BB162FD" w14:textId="750B89F2" w:rsidR="003D40FB" w:rsidRPr="00962C4D" w:rsidRDefault="003D40FB" w:rsidP="003D4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64F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FB311B" w:rsidRPr="00962C4D" w14:paraId="780260F5" w14:textId="77777777" w:rsidTr="00D80F9D">
        <w:trPr>
          <w:trHeight w:val="300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AF2350B" w14:textId="26CCAE74" w:rsidR="00FB311B" w:rsidRPr="00962C4D" w:rsidRDefault="00FB311B" w:rsidP="00FB3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False negative rate, %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8E9C3C2" w14:textId="6CBB7BA5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B07BE5F" w14:textId="1F9C1FCF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631F14A2" w14:textId="2E9BD8D4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</w:tcPr>
          <w:p w14:paraId="3A6767B0" w14:textId="67866E6B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2C01A6CD" w14:textId="4F6F4AFC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5668D479" w14:textId="7B9C88C0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0EAC032C" w14:textId="00F9A0DF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1BC6" w:rsidRPr="00962C4D" w14:paraId="27CA84E9" w14:textId="77777777" w:rsidTr="00D80F9D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81CE30C" w14:textId="70253045" w:rsidR="00451BC6" w:rsidRPr="00962C4D" w:rsidRDefault="00451BC6" w:rsidP="00FB3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6DF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GA by population centile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73F02F9" w14:textId="77777777" w:rsidR="00451BC6" w:rsidRPr="00962C4D" w:rsidRDefault="00451BC6" w:rsidP="00FB31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61EC77" w14:textId="77777777" w:rsidR="00451BC6" w:rsidRPr="00962C4D" w:rsidRDefault="00451BC6" w:rsidP="00FB31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14:paraId="72B95B2F" w14:textId="77777777" w:rsidR="00451BC6" w:rsidRPr="00962C4D" w:rsidRDefault="00451BC6" w:rsidP="00FB31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</w:tcPr>
          <w:p w14:paraId="4BEBFEA1" w14:textId="77777777" w:rsidR="00451BC6" w:rsidRPr="00962C4D" w:rsidRDefault="00451BC6" w:rsidP="00FB31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37943756" w14:textId="77777777" w:rsidR="00451BC6" w:rsidRPr="00962C4D" w:rsidRDefault="00451BC6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4C1BB7B5" w14:textId="77777777" w:rsidR="00451BC6" w:rsidRPr="00962C4D" w:rsidRDefault="00451BC6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</w:tcPr>
          <w:p w14:paraId="5E636FF2" w14:textId="77777777" w:rsidR="00451BC6" w:rsidRPr="00962C4D" w:rsidRDefault="00451BC6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11B" w:rsidRPr="00962C4D" w14:paraId="420CE8FA" w14:textId="77777777" w:rsidTr="00D80F9D">
        <w:trPr>
          <w:trHeight w:val="300"/>
        </w:trPr>
        <w:tc>
          <w:tcPr>
            <w:tcW w:w="1560" w:type="dxa"/>
            <w:tcBorders>
              <w:top w:val="nil"/>
            </w:tcBorders>
          </w:tcPr>
          <w:p w14:paraId="0E4E9D21" w14:textId="6BDE09DA" w:rsidR="00FB311B" w:rsidRPr="00962C4D" w:rsidRDefault="00FB311B" w:rsidP="00FB3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 xml:space="preserve">Proportion of SGA </w:t>
            </w:r>
            <w:r w:rsidR="00451BC6">
              <w:rPr>
                <w:rFonts w:ascii="Times New Roman" w:hAnsi="Times New Roman" w:cs="Times New Roman"/>
                <w:sz w:val="16"/>
                <w:szCs w:val="16"/>
              </w:rPr>
              <w:t>(birthweight)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, % (n)</w:t>
            </w:r>
          </w:p>
        </w:tc>
        <w:tc>
          <w:tcPr>
            <w:tcW w:w="1275" w:type="dxa"/>
            <w:tcBorders>
              <w:top w:val="nil"/>
            </w:tcBorders>
          </w:tcPr>
          <w:p w14:paraId="78EEB3DB" w14:textId="5D63D132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,510/29,302)</w:t>
            </w:r>
          </w:p>
        </w:tc>
        <w:tc>
          <w:tcPr>
            <w:tcW w:w="1276" w:type="dxa"/>
            <w:tcBorders>
              <w:top w:val="nil"/>
            </w:tcBorders>
          </w:tcPr>
          <w:p w14:paraId="7876D396" w14:textId="6A27494B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945D1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 </w:t>
            </w:r>
            <w:r w:rsidR="00B945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,717/17,242)</w:t>
            </w:r>
          </w:p>
        </w:tc>
        <w:tc>
          <w:tcPr>
            <w:tcW w:w="1370" w:type="dxa"/>
            <w:tcBorders>
              <w:top w:val="nil"/>
            </w:tcBorders>
          </w:tcPr>
          <w:p w14:paraId="01A02B97" w14:textId="5822BC37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,158/13,597)</w:t>
            </w:r>
          </w:p>
        </w:tc>
        <w:tc>
          <w:tcPr>
            <w:tcW w:w="1104" w:type="dxa"/>
            <w:tcBorders>
              <w:top w:val="nil"/>
            </w:tcBorders>
          </w:tcPr>
          <w:p w14:paraId="78B4EA56" w14:textId="2E431B81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945D1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41/7,426)</w:t>
            </w:r>
          </w:p>
        </w:tc>
        <w:tc>
          <w:tcPr>
            <w:tcW w:w="1145" w:type="dxa"/>
            <w:tcBorders>
              <w:top w:val="nil"/>
            </w:tcBorders>
          </w:tcPr>
          <w:p w14:paraId="4F8EE512" w14:textId="77777777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46" w:type="dxa"/>
            <w:tcBorders>
              <w:top w:val="nil"/>
            </w:tcBorders>
          </w:tcPr>
          <w:p w14:paraId="37F6C446" w14:textId="77777777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</w:tcBorders>
          </w:tcPr>
          <w:p w14:paraId="10D47804" w14:textId="77777777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11B" w:rsidRPr="00962C4D" w14:paraId="7B89613E" w14:textId="77777777" w:rsidTr="00D1779D">
        <w:trPr>
          <w:trHeight w:val="300"/>
        </w:trPr>
        <w:tc>
          <w:tcPr>
            <w:tcW w:w="1560" w:type="dxa"/>
          </w:tcPr>
          <w:p w14:paraId="04528927" w14:textId="402CF2F2" w:rsidR="00FB311B" w:rsidRPr="00962C4D" w:rsidRDefault="00FB311B" w:rsidP="00FB3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Antenatal detection of SGA, % (n)</w:t>
            </w:r>
          </w:p>
        </w:tc>
        <w:tc>
          <w:tcPr>
            <w:tcW w:w="1275" w:type="dxa"/>
          </w:tcPr>
          <w:p w14:paraId="6D6457D6" w14:textId="3F1236A6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30/2,510)</w:t>
            </w:r>
          </w:p>
        </w:tc>
        <w:tc>
          <w:tcPr>
            <w:tcW w:w="1276" w:type="dxa"/>
          </w:tcPr>
          <w:p w14:paraId="3D8A8F33" w14:textId="53568C0F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391/1,717)</w:t>
            </w:r>
          </w:p>
        </w:tc>
        <w:tc>
          <w:tcPr>
            <w:tcW w:w="1370" w:type="dxa"/>
          </w:tcPr>
          <w:p w14:paraId="07A46515" w14:textId="784BCA83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r w:rsidR="005525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3/1,158)</w:t>
            </w:r>
          </w:p>
        </w:tc>
        <w:tc>
          <w:tcPr>
            <w:tcW w:w="1104" w:type="dxa"/>
          </w:tcPr>
          <w:p w14:paraId="03AA1F9D" w14:textId="6CC006C8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945D1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3/741)</w:t>
            </w:r>
          </w:p>
        </w:tc>
        <w:tc>
          <w:tcPr>
            <w:tcW w:w="1145" w:type="dxa"/>
          </w:tcPr>
          <w:p w14:paraId="308B812F" w14:textId="4E444FD8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6" w:type="dxa"/>
          </w:tcPr>
          <w:p w14:paraId="72E7B5EC" w14:textId="5F3C46D2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7" w:type="dxa"/>
          </w:tcPr>
          <w:p w14:paraId="3E3B145F" w14:textId="12DC0FAD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FB311B" w:rsidRPr="00962C4D" w14:paraId="3CF08FB9" w14:textId="77777777" w:rsidTr="00D1779D">
        <w:trPr>
          <w:trHeight w:val="300"/>
        </w:trPr>
        <w:tc>
          <w:tcPr>
            <w:tcW w:w="1560" w:type="dxa"/>
          </w:tcPr>
          <w:p w14:paraId="60647478" w14:textId="5E31B51D" w:rsidR="00FB311B" w:rsidRPr="00962C4D" w:rsidRDefault="00FB311B" w:rsidP="00FB3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Specificity, %</w:t>
            </w:r>
          </w:p>
        </w:tc>
        <w:tc>
          <w:tcPr>
            <w:tcW w:w="1275" w:type="dxa"/>
          </w:tcPr>
          <w:p w14:paraId="08D4FDA2" w14:textId="299CB5C2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945D1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6E12E1C0" w14:textId="197A1FF3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70" w:type="dxa"/>
          </w:tcPr>
          <w:p w14:paraId="656B81E7" w14:textId="1000AA34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4" w:type="dxa"/>
          </w:tcPr>
          <w:p w14:paraId="68635E32" w14:textId="620893A5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5" w:type="dxa"/>
          </w:tcPr>
          <w:p w14:paraId="472197DA" w14:textId="1E329D31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46" w:type="dxa"/>
          </w:tcPr>
          <w:p w14:paraId="6ECB716A" w14:textId="22B02D92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7" w:type="dxa"/>
          </w:tcPr>
          <w:p w14:paraId="0DCAECF1" w14:textId="5BD0F18F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11B" w:rsidRPr="00962C4D" w14:paraId="2CD9DA5D" w14:textId="77777777" w:rsidTr="00D1779D">
        <w:trPr>
          <w:trHeight w:val="300"/>
        </w:trPr>
        <w:tc>
          <w:tcPr>
            <w:tcW w:w="1560" w:type="dxa"/>
          </w:tcPr>
          <w:p w14:paraId="73C6928E" w14:textId="60E4DB38" w:rsidR="00FB311B" w:rsidRPr="00962C4D" w:rsidRDefault="00FB311B" w:rsidP="00FB3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Positive predictive value</w:t>
            </w:r>
            <w:r w:rsidR="0055259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275" w:type="dxa"/>
          </w:tcPr>
          <w:p w14:paraId="23F15670" w14:textId="0738CD12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945D1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7C8DBC1C" w14:textId="4887596F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0" w:type="dxa"/>
          </w:tcPr>
          <w:p w14:paraId="64766B91" w14:textId="1A05D720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4" w:type="dxa"/>
          </w:tcPr>
          <w:p w14:paraId="2E097B02" w14:textId="30462CBD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5" w:type="dxa"/>
          </w:tcPr>
          <w:p w14:paraId="3CC0D3B1" w14:textId="77777777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46" w:type="dxa"/>
          </w:tcPr>
          <w:p w14:paraId="4C861095" w14:textId="77777777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7" w:type="dxa"/>
          </w:tcPr>
          <w:p w14:paraId="4E36F174" w14:textId="77777777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11B" w:rsidRPr="00962C4D" w14:paraId="2504CD9B" w14:textId="77777777" w:rsidTr="00D1779D">
        <w:trPr>
          <w:trHeight w:val="300"/>
        </w:trPr>
        <w:tc>
          <w:tcPr>
            <w:tcW w:w="1560" w:type="dxa"/>
          </w:tcPr>
          <w:p w14:paraId="3C9AF8DA" w14:textId="737F84B7" w:rsidR="00FB311B" w:rsidRPr="00962C4D" w:rsidRDefault="00FB311B" w:rsidP="00FB3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Negative predictive value</w:t>
            </w:r>
            <w:r w:rsidR="0055259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275" w:type="dxa"/>
          </w:tcPr>
          <w:p w14:paraId="20499F96" w14:textId="1F31882D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437BEF8B" w14:textId="5B3D0619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945D1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0" w:type="dxa"/>
          </w:tcPr>
          <w:p w14:paraId="04A18E3A" w14:textId="14C27382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4" w:type="dxa"/>
          </w:tcPr>
          <w:p w14:paraId="44D9FBAC" w14:textId="664DFFE7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5" w:type="dxa"/>
          </w:tcPr>
          <w:p w14:paraId="7998BC97" w14:textId="77777777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46" w:type="dxa"/>
          </w:tcPr>
          <w:p w14:paraId="7387D527" w14:textId="77777777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7" w:type="dxa"/>
          </w:tcPr>
          <w:p w14:paraId="3D093360" w14:textId="77777777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11B" w:rsidRPr="00962C4D" w14:paraId="725F65AC" w14:textId="77777777" w:rsidTr="00D1779D">
        <w:trPr>
          <w:trHeight w:val="300"/>
        </w:trPr>
        <w:tc>
          <w:tcPr>
            <w:tcW w:w="1560" w:type="dxa"/>
          </w:tcPr>
          <w:p w14:paraId="44508415" w14:textId="37A1C575" w:rsidR="00FB311B" w:rsidRPr="00962C4D" w:rsidRDefault="00FB311B" w:rsidP="00FB3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False positive rate, %</w:t>
            </w:r>
          </w:p>
        </w:tc>
        <w:tc>
          <w:tcPr>
            <w:tcW w:w="1275" w:type="dxa"/>
          </w:tcPr>
          <w:p w14:paraId="5FE7EC20" w14:textId="35B1322E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945D1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5F5A60F0" w14:textId="26362A49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0" w:type="dxa"/>
          </w:tcPr>
          <w:p w14:paraId="2945C4CF" w14:textId="4CF3A639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4" w:type="dxa"/>
          </w:tcPr>
          <w:p w14:paraId="749C0912" w14:textId="48CDB1AC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5" w:type="dxa"/>
          </w:tcPr>
          <w:p w14:paraId="2114E982" w14:textId="1E7789FA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6" w:type="dxa"/>
          </w:tcPr>
          <w:p w14:paraId="3A4EDE58" w14:textId="070FD53A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D40FB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7" w:type="dxa"/>
          </w:tcPr>
          <w:p w14:paraId="7EB49FB2" w14:textId="45883C5E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764F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962C4D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FB311B" w:rsidRPr="00962C4D" w14:paraId="31768DA9" w14:textId="77777777" w:rsidTr="00D1779D">
        <w:trPr>
          <w:trHeight w:val="300"/>
        </w:trPr>
        <w:tc>
          <w:tcPr>
            <w:tcW w:w="1560" w:type="dxa"/>
          </w:tcPr>
          <w:p w14:paraId="50CC7AFC" w14:textId="0C05439A" w:rsidR="00FB311B" w:rsidRPr="00962C4D" w:rsidRDefault="00FB311B" w:rsidP="00FB3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False negative rate, %</w:t>
            </w:r>
          </w:p>
        </w:tc>
        <w:tc>
          <w:tcPr>
            <w:tcW w:w="1275" w:type="dxa"/>
          </w:tcPr>
          <w:p w14:paraId="4F96E6FE" w14:textId="63D84928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6B28891E" w14:textId="4B5D01C6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0" w:type="dxa"/>
          </w:tcPr>
          <w:p w14:paraId="0D2144DA" w14:textId="5BF58A11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4" w:type="dxa"/>
          </w:tcPr>
          <w:p w14:paraId="505B29E6" w14:textId="2CFB6A85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945D1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5" w:type="dxa"/>
          </w:tcPr>
          <w:p w14:paraId="54633A10" w14:textId="3F371A79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46" w:type="dxa"/>
          </w:tcPr>
          <w:p w14:paraId="7DB76C06" w14:textId="3FFF5D03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7" w:type="dxa"/>
          </w:tcPr>
          <w:p w14:paraId="00B817D2" w14:textId="535127DD" w:rsidR="00FB311B" w:rsidRPr="00962C4D" w:rsidRDefault="00FB311B" w:rsidP="00FB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DF57AEF" w14:textId="67A873F7" w:rsidR="00451BC6" w:rsidRPr="004A6A54" w:rsidRDefault="00ED323E" w:rsidP="000623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2C4D">
        <w:rPr>
          <w:rFonts w:ascii="Times New Roman" w:hAnsi="Times New Roman" w:cs="Times New Roman"/>
          <w:sz w:val="20"/>
          <w:szCs w:val="20"/>
        </w:rPr>
        <w:t xml:space="preserve">Data are % (n/N). </w:t>
      </w:r>
      <w:r w:rsidR="00532D84" w:rsidRPr="00532D84">
        <w:rPr>
          <w:rFonts w:ascii="Times New Roman" w:eastAsia="Calibri" w:hAnsi="Times New Roman" w:cs="Times New Roman"/>
          <w:sz w:val="20"/>
          <w:szCs w:val="20"/>
          <w:lang w:val="en-US"/>
        </w:rPr>
        <w:t>Effect size provided are differences (intervention minus standard care arm) for the outcome period. with 95% confidence intervals and p-values are derived from linear regression where the dependent variable for each outcome was the adjusted cluster summary; p-values are reported only for the adjusted analysis</w:t>
      </w:r>
      <w:r w:rsidR="004A6A54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7BE40CA7" w14:textId="4F53E349" w:rsidR="00451BC6" w:rsidRDefault="00451BC6" w:rsidP="000623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GAP=Growth Assessment Protocol, </w:t>
      </w:r>
      <w:r w:rsidR="00ED323E" w:rsidRPr="00962C4D">
        <w:rPr>
          <w:rFonts w:ascii="Times New Roman" w:hAnsi="Times New Roman" w:cs="Times New Roman"/>
          <w:sz w:val="20"/>
          <w:szCs w:val="20"/>
        </w:rPr>
        <w:t xml:space="preserve">SGA=small for gestational age infant. </w:t>
      </w:r>
    </w:p>
    <w:p w14:paraId="4F218397" w14:textId="70E0D1F8" w:rsidR="000623B4" w:rsidRPr="00962C4D" w:rsidRDefault="00ED323E" w:rsidP="000623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2C4D">
        <w:rPr>
          <w:rFonts w:ascii="Times New Roman" w:hAnsi="Times New Roman" w:cs="Times New Roman"/>
          <w:sz w:val="20"/>
          <w:szCs w:val="20"/>
        </w:rPr>
        <w:t>* adjusted for baseline, age, ethnicity, parity, stratification factor. †Excludes 1 cluster. ‡Excludes 2 clusters.</w:t>
      </w:r>
      <w:r w:rsidR="000623B4" w:rsidRPr="00962C4D">
        <w:rPr>
          <w:rFonts w:ascii="Times New Roman" w:hAnsi="Times New Roman" w:cs="Times New Roman"/>
          <w:sz w:val="20"/>
          <w:szCs w:val="20"/>
        </w:rPr>
        <w:br w:type="page"/>
      </w:r>
    </w:p>
    <w:p w14:paraId="720F3E77" w14:textId="0FDE5059" w:rsidR="00EF0515" w:rsidRPr="00962C4D" w:rsidRDefault="00EF0515" w:rsidP="003D40FB">
      <w:pPr>
        <w:pStyle w:val="Heading1"/>
      </w:pPr>
      <w:r w:rsidRPr="00962C4D">
        <w:lastRenderedPageBreak/>
        <w:t xml:space="preserve">Table </w:t>
      </w:r>
      <w:r w:rsidR="00B66159">
        <w:t>G</w:t>
      </w:r>
      <w:r w:rsidR="00C37D94" w:rsidRPr="00962C4D">
        <w:t>. Sensitivity analysis: screening performance according to treatment allocation among women who have had exposure to GAP from 24 weeks gestation (women with ultrasound between 18-24 weeks performed locally) – modified intention to treat</w:t>
      </w:r>
      <w:r w:rsidRPr="00962C4D">
        <w:t xml:space="preserve">. 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560"/>
        <w:gridCol w:w="857"/>
        <w:gridCol w:w="135"/>
        <w:gridCol w:w="1134"/>
        <w:gridCol w:w="992"/>
        <w:gridCol w:w="1134"/>
        <w:gridCol w:w="1134"/>
        <w:gridCol w:w="1134"/>
        <w:gridCol w:w="851"/>
      </w:tblGrid>
      <w:tr w:rsidR="00AF4244" w:rsidRPr="00962C4D" w14:paraId="4EFF29C3" w14:textId="77777777" w:rsidTr="00C976E5">
        <w:trPr>
          <w:trHeight w:val="300"/>
        </w:trPr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6D28DC24" w14:textId="77777777" w:rsidR="003D40FB" w:rsidRPr="00962C4D" w:rsidRDefault="003D40FB" w:rsidP="00D1779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53923C60" w14:textId="77777777" w:rsidR="003D40FB" w:rsidRPr="00962C4D" w:rsidRDefault="003D40FB" w:rsidP="00D177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randomisation period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2C230CE9" w14:textId="77777777" w:rsidR="003D40FB" w:rsidRPr="00962C4D" w:rsidRDefault="003D40FB" w:rsidP="00D177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 period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57B31EE9" w14:textId="77777777" w:rsidR="003D40FB" w:rsidRPr="00962C4D" w:rsidRDefault="003D40FB" w:rsidP="00D177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 effect size - unadjusted (95%CI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0DB5A970" w14:textId="77777777" w:rsidR="003D40FB" w:rsidRPr="00962C4D" w:rsidRDefault="003D40FB" w:rsidP="00D177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 effect size – adjusted* (95%CI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0D31EA88" w14:textId="77777777" w:rsidR="003D40FB" w:rsidRPr="00962C4D" w:rsidRDefault="003D40FB" w:rsidP="00D177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F4244" w:rsidRPr="00962C4D" w14:paraId="79D5F8D4" w14:textId="77777777" w:rsidTr="006C7E9A">
        <w:trPr>
          <w:trHeight w:val="420"/>
        </w:trPr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DF20D2F" w14:textId="77777777" w:rsidR="003D40FB" w:rsidRPr="00962C4D" w:rsidRDefault="003D40FB" w:rsidP="00D177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9F09AC4" w14:textId="4DC81918" w:rsidR="003D40FB" w:rsidRPr="00962C4D" w:rsidRDefault="003D40FB" w:rsidP="00D177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ndard Care</w:t>
            </w:r>
            <w:r w:rsidR="00AF4244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012BF6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9,473</w:t>
            </w:r>
            <w:r w:rsidR="00AF4244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E6E311C" w14:textId="0FADD574" w:rsidR="003D40FB" w:rsidRPr="00962C4D" w:rsidRDefault="003D40FB" w:rsidP="00D177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 (GAP) (n=</w:t>
            </w:r>
            <w:r w:rsidR="00BF50F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  <w:r w:rsidR="00012BF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 w:rsidR="00BF50F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07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45EEC31" w14:textId="6A767E2F" w:rsidR="003D40FB" w:rsidRPr="00962C4D" w:rsidRDefault="003D40FB" w:rsidP="00D177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ndard Care (n=</w:t>
            </w:r>
            <w:r w:rsidR="00012BF6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,212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897F8A8" w14:textId="0514E296" w:rsidR="003D40FB" w:rsidRPr="00962C4D" w:rsidRDefault="003D40FB" w:rsidP="00D1779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 (GAP) (n=</w:t>
            </w:r>
            <w:r w:rsidR="0097522A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,344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492B0B3D" w14:textId="77777777" w:rsidR="003D40FB" w:rsidRPr="00962C4D" w:rsidRDefault="003D40FB" w:rsidP="00D1779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135B0492" w14:textId="77777777" w:rsidR="003D40FB" w:rsidRPr="00962C4D" w:rsidRDefault="003D40FB" w:rsidP="00D1779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25CB0D9D" w14:textId="77777777" w:rsidR="003D40FB" w:rsidRPr="00962C4D" w:rsidRDefault="003D40FB" w:rsidP="00D1779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F4244" w:rsidRPr="00962C4D" w14:paraId="17DC12F9" w14:textId="77777777" w:rsidTr="001227F3">
        <w:trPr>
          <w:trHeight w:val="30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BA9C53" w14:textId="77777777" w:rsidR="003D40FB" w:rsidRPr="00962C4D" w:rsidRDefault="003D40FB" w:rsidP="00D177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imary outcome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0BCE82" w14:textId="77777777" w:rsidR="003D40FB" w:rsidRPr="00962C4D" w:rsidRDefault="003D40FB" w:rsidP="00D177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FE0719" w14:textId="77777777" w:rsidR="003D40FB" w:rsidRPr="00962C4D" w:rsidRDefault="003D40FB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633AEC" w14:textId="77777777" w:rsidR="003D40FB" w:rsidRPr="00962C4D" w:rsidRDefault="003D40FB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D85EB5" w14:textId="77777777" w:rsidR="003D40FB" w:rsidRPr="00962C4D" w:rsidRDefault="003D40FB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B5F9AF" w14:textId="77777777" w:rsidR="003D40FB" w:rsidRPr="00962C4D" w:rsidRDefault="003D40FB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385D55" w14:textId="77777777" w:rsidR="003D40FB" w:rsidRPr="00962C4D" w:rsidRDefault="003D40FB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61468A" w14:textId="77777777" w:rsidR="003D40FB" w:rsidRPr="00962C4D" w:rsidRDefault="003D40FB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4244" w:rsidRPr="00962C4D" w14:paraId="482DAF25" w14:textId="77777777" w:rsidTr="001227F3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0913A" w14:textId="77777777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portion of neonates who were SGA by customised and population centiles, % 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055CF" w14:textId="540F6359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8A3DD" w14:textId="0EC8E155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341EF" w14:textId="05C4AB98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52FD6" w14:textId="07ADEBE9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8FF8F" w14:textId="65AC564C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0CA20" w14:textId="4B877A3C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6D171" w14:textId="7777777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4244" w:rsidRPr="00962C4D" w14:paraId="74F5A24A" w14:textId="77777777" w:rsidTr="001227F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50924" w14:textId="77777777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tenatal detection of SGA at birth by customised and population centiles, %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C76BB" w14:textId="5228C58D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3B6CD" w14:textId="188A4E93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8D2A1" w14:textId="300B6B1F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54381" w14:textId="0282CC7C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B7D9C" w14:textId="3206AA8F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EAA07" w14:textId="15655AA2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 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DBF03" w14:textId="3D5BC526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AF4244" w:rsidRPr="00962C4D" w14:paraId="0EEF56AF" w14:textId="77777777" w:rsidTr="001227F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438F648" w14:textId="77777777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st positive rate, 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84D04C4" w14:textId="1B3929A6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DBCC087" w14:textId="380288B9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D32AF0A" w14:textId="4D64DFA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C721515" w14:textId="379965A3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F9FA99C" w14:textId="4340052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B3A9D7D" w14:textId="4919FF5F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2B899C1" w14:textId="50408A9C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1227F3" w:rsidRPr="00962C4D" w14:paraId="19EC39A2" w14:textId="77777777" w:rsidTr="001227F3">
        <w:trPr>
          <w:trHeight w:val="300"/>
        </w:trPr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3ECD37E1" w14:textId="48C5BAF8" w:rsidR="001227F3" w:rsidRPr="00962C4D" w:rsidRDefault="001227F3" w:rsidP="00D177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condary outcomes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61E57BB7" w14:textId="77777777" w:rsidR="001227F3" w:rsidRPr="00962C4D" w:rsidRDefault="001227F3" w:rsidP="00D1779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3BC81889" w14:textId="77777777" w:rsidR="001227F3" w:rsidRPr="00962C4D" w:rsidRDefault="001227F3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06621FAE" w14:textId="77777777" w:rsidR="001227F3" w:rsidRPr="00962C4D" w:rsidRDefault="001227F3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7D661CDD" w14:textId="77777777" w:rsidR="001227F3" w:rsidRPr="00962C4D" w:rsidRDefault="001227F3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516E5580" w14:textId="77777777" w:rsidR="001227F3" w:rsidRPr="00962C4D" w:rsidRDefault="001227F3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10D2FC39" w14:textId="77777777" w:rsidR="001227F3" w:rsidRPr="00962C4D" w:rsidRDefault="001227F3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0922DFB1" w14:textId="77777777" w:rsidR="001227F3" w:rsidRPr="00962C4D" w:rsidRDefault="001227F3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4244" w:rsidRPr="00962C4D" w14:paraId="66211A63" w14:textId="77777777" w:rsidTr="001227F3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C72F6" w14:textId="77777777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of neonates who were SGA by customised centiles, %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32207" w14:textId="76799F00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D5E80" w14:textId="4C6102A4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F4D5B" w14:textId="1868BDFD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79BD0" w14:textId="023E625F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148DD" w14:textId="7777777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51903" w14:textId="7777777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D2995" w14:textId="7777777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4244" w:rsidRPr="00962C4D" w14:paraId="664DE24E" w14:textId="77777777" w:rsidTr="001227F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E246E" w14:textId="77777777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 detection of SGA at birth by customised centiles (&lt;10th centile), 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848FC" w14:textId="62B0A1BF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4A7CB" w14:textId="26D83C04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5CBB8" w14:textId="53235451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53BCC" w14:textId="33B5BA21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3AE97" w14:textId="0CE50D95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DBA83" w14:textId="5B63FB16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8FD65" w14:textId="2D2637BE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AF4244" w:rsidRPr="00962C4D" w14:paraId="39E66A44" w14:textId="77777777" w:rsidTr="001227F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6945B" w14:textId="77777777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ficity, 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62F5D" w14:textId="49AEDA5C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3E77E" w14:textId="7F53BB75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4850C" w14:textId="4A81806B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0E0A5" w14:textId="57B924CC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6F820" w14:textId="35341D7B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9C9D4" w14:textId="783D847E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09A90" w14:textId="7777777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4244" w:rsidRPr="00962C4D" w14:paraId="138B23C6" w14:textId="77777777" w:rsidTr="001227F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79861" w14:textId="601D80F8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predictive value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DADBD" w14:textId="5C454B59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EDFBC" w14:textId="673B741E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A125A" w14:textId="070274D9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EE57C" w14:textId="0AFA304F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670E7" w14:textId="6FFE4C0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64A3A" w14:textId="65DA18D2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A53BC" w14:textId="7777777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4244" w:rsidRPr="00962C4D" w14:paraId="37B49252" w14:textId="77777777" w:rsidTr="001227F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8198D" w14:textId="7E8B863D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predictive value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92005" w14:textId="3C731559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E4BF0" w14:textId="6B79FA59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41439" w14:textId="50B73992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8A6F9" w14:textId="4B363274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A773F" w14:textId="705889E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D8F17" w14:textId="53839026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75214" w14:textId="7777777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4244" w:rsidRPr="00962C4D" w14:paraId="1022008A" w14:textId="77777777" w:rsidTr="001227F3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5E3174" w14:textId="77777777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se positive rate, %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9BE491" w14:textId="4EC6529B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9C55B5" w14:textId="47A7C3F9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90E215" w14:textId="084B1D26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3E3DF5" w14:textId="4638510D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DBC36E" w14:textId="4550AE00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C4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E554A9" w14:textId="2826E266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C4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EDC16B" w14:textId="7777777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4244" w:rsidRPr="00962C4D" w14:paraId="145009C7" w14:textId="77777777" w:rsidTr="001227F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7B595F" w14:textId="77777777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se negative rate, 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203D92" w14:textId="48C90439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E6DC63" w14:textId="2905BED8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A18D58" w14:textId="615F9F41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B83877" w14:textId="7D9DBE7E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5B22B9" w14:textId="720B7F81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4FBF7D" w14:textId="06E067D9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7205A9" w14:textId="7777777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4244" w:rsidRPr="00962C4D" w14:paraId="21A75556" w14:textId="77777777" w:rsidTr="001227F3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3C18D" w14:textId="77777777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of neonates who were SGA by population centiles, %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52926" w14:textId="0B35DD96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85200" w14:textId="2393BFD9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E9081" w14:textId="351094EA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AA226" w14:textId="6B4ECFDD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B33E5" w14:textId="57D3EDA0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2927D" w14:textId="2EA9E13D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A9088" w14:textId="7777777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4244" w:rsidRPr="00962C4D" w14:paraId="317B23F8" w14:textId="77777777" w:rsidTr="001227F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18E9C" w14:textId="77777777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 detection of SGA at birth by population centiles (&lt;10th centile), 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8D383" w14:textId="32C608A4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6FE17" w14:textId="106FCE3A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E865A" w14:textId="4330A372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52E44" w14:textId="2D5ED8A1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CE569" w14:textId="5E0CB0F8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 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9A69D" w14:textId="08A6F10E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9BB16" w14:textId="7E79BC12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AF4244" w:rsidRPr="00962C4D" w14:paraId="2C00B26C" w14:textId="77777777" w:rsidTr="001227F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D90A5" w14:textId="77777777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ficity, 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2D698" w14:textId="37785BE0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F5817" w14:textId="2ABF15F5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34026" w14:textId="243F66D8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0CAD2" w14:textId="0970557C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1AC09" w14:textId="45BF73E4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1B5A0" w14:textId="5F476291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1AB98" w14:textId="7777777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4244" w:rsidRPr="00962C4D" w14:paraId="47C77CD8" w14:textId="77777777" w:rsidTr="001227F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9A8A9" w14:textId="166CA337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predictive value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8238E" w14:textId="5F7D7031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8AEFD" w14:textId="186685CD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E06CA" w14:textId="0193B06A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735FF" w14:textId="4B1BC940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F3D78" w14:textId="66FD1EDB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60986" w14:textId="6050E3B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826DC" w14:textId="7777777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4244" w:rsidRPr="00962C4D" w14:paraId="0A7E179A" w14:textId="77777777" w:rsidTr="001227F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D49C7" w14:textId="6D775B88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predictive value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432EE" w14:textId="3B7F2321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2B3EC" w14:textId="438BE66A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D27F3" w14:textId="244BC7AE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24622" w14:textId="245BDAFD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96151" w14:textId="248DA1EE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72788" w14:textId="0F2D51FF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474B6" w14:textId="7777777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4244" w:rsidRPr="00962C4D" w14:paraId="4A1D21DD" w14:textId="77777777" w:rsidTr="001227F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C2C3D" w14:textId="77777777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se positive rate, 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9E9F7" w14:textId="077FD9B8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17F5A" w14:textId="2110E653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F5246" w14:textId="3BB5DAB1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41235" w14:textId="1899D4ED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B5FBC" w14:textId="4CC5057A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C4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47907" w14:textId="0B40588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C4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3D132" w14:textId="7777777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4244" w:rsidRPr="00962C4D" w14:paraId="7011BD4A" w14:textId="77777777" w:rsidTr="001227F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A8E5B0" w14:textId="77777777" w:rsidR="00AF4244" w:rsidRPr="00962C4D" w:rsidRDefault="00AF4244" w:rsidP="00D177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se negative rate, %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8078F1" w14:textId="366656AC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7AC6D87" w14:textId="2173EAEE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F27B74" w14:textId="1A96E65C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76FFCE" w14:textId="438D7617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408CFA" w14:textId="3EC596A6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6D3880" w14:textId="26771BC4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1D4CA3" w14:textId="04ECA412" w:rsidR="00AF4244" w:rsidRPr="00962C4D" w:rsidRDefault="00AF4244" w:rsidP="00D17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60FCA849" w14:textId="4A885D98" w:rsidR="00451BC6" w:rsidRPr="004A6A54" w:rsidRDefault="00ED323E" w:rsidP="00451BC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ata </w:t>
      </w:r>
      <w:r w:rsidRPr="00247F03">
        <w:rPr>
          <w:rFonts w:ascii="Times New Roman" w:eastAsia="Calibri" w:hAnsi="Times New Roman" w:cs="Times New Roman"/>
          <w:sz w:val="20"/>
          <w:szCs w:val="20"/>
          <w:lang w:val="en-US"/>
        </w:rPr>
        <w:t>are % (n/N)</w:t>
      </w:r>
      <w:r w:rsidR="00451BC6" w:rsidRPr="00247F03">
        <w:rPr>
          <w:rFonts w:ascii="Times New Roman" w:eastAsia="Calibri" w:hAnsi="Times New Roman" w:cs="Times New Roman"/>
          <w:sz w:val="20"/>
          <w:szCs w:val="20"/>
          <w:lang w:val="en-US"/>
        </w:rPr>
        <w:t>, unless otherwise specified. Where multiple imputation was used numbers are not provided, only percentages</w:t>
      </w:r>
      <w:r w:rsidRPr="00247F0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 w:rsidR="00532D84" w:rsidRPr="00532D84">
        <w:rPr>
          <w:rFonts w:ascii="Times New Roman" w:eastAsia="Calibri" w:hAnsi="Times New Roman" w:cs="Times New Roman"/>
          <w:sz w:val="20"/>
          <w:szCs w:val="20"/>
          <w:lang w:val="en-US"/>
        </w:rPr>
        <w:t>Effect size provided are differences (intervention minus standard care arm) for the outcome period. with 95% confidence intervals and p-values are derived from linear regression where the dependent variable for each outcome was the adjusted cluster summary; p-values are reported only for the adjusted analysis</w:t>
      </w: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</w:p>
    <w:p w14:paraId="75A4E09A" w14:textId="77777777" w:rsidR="00451BC6" w:rsidRPr="004A6A54" w:rsidRDefault="00451BC6" w:rsidP="00451BC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bbreviations: GAP=Growth Assessment Protocol, </w:t>
      </w:r>
      <w:r w:rsidR="00ED323E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GA=small for gestational age infant. </w:t>
      </w:r>
    </w:p>
    <w:p w14:paraId="765C8909" w14:textId="3B8843FC" w:rsidR="00ED323E" w:rsidRPr="00962C4D" w:rsidRDefault="00ED323E" w:rsidP="00451BC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 adjusted for </w:t>
      </w:r>
      <w:r w:rsidRPr="004A6A54">
        <w:rPr>
          <w:rFonts w:ascii="Times New Roman" w:eastAsia="Calibri" w:hAnsi="Times New Roman" w:cs="Times New Roman"/>
          <w:sz w:val="20"/>
          <w:szCs w:val="20"/>
        </w:rPr>
        <w:t>baseline, age, ethnicity,</w:t>
      </w:r>
      <w:r w:rsidRPr="00962C4D">
        <w:rPr>
          <w:rFonts w:ascii="Times New Roman" w:eastAsia="Calibri" w:hAnsi="Times New Roman" w:cs="Times New Roman"/>
          <w:sz w:val="20"/>
          <w:szCs w:val="20"/>
        </w:rPr>
        <w:t xml:space="preserve"> parity, stratification factor. </w:t>
      </w:r>
      <w:r w:rsidRPr="00962C4D">
        <w:rPr>
          <w:rFonts w:ascii="Times New Roman" w:eastAsia="Shaker2Lancet-Regular" w:hAnsi="Times New Roman" w:cs="Times New Roman"/>
          <w:sz w:val="20"/>
          <w:szCs w:val="20"/>
        </w:rPr>
        <w:t>†</w:t>
      </w:r>
      <w:r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>Excludes 2 clusters.</w:t>
      </w:r>
    </w:p>
    <w:p w14:paraId="051A0A03" w14:textId="77777777" w:rsidR="00EF0515" w:rsidRPr="00962C4D" w:rsidRDefault="00EF0515" w:rsidP="00EF0515">
      <w:pPr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962C4D">
        <w:rPr>
          <w:rFonts w:ascii="Times New Roman" w:hAnsi="Times New Roman" w:cs="Times New Roman"/>
          <w:highlight w:val="green"/>
        </w:rPr>
        <w:br w:type="page"/>
      </w:r>
    </w:p>
    <w:p w14:paraId="1AD0F27A" w14:textId="5EBD281E" w:rsidR="000623B4" w:rsidRPr="00962C4D" w:rsidRDefault="00A6155E" w:rsidP="003D40FB">
      <w:pPr>
        <w:pStyle w:val="Heading1"/>
      </w:pPr>
      <w:r w:rsidRPr="00962C4D">
        <w:lastRenderedPageBreak/>
        <w:t xml:space="preserve">Table </w:t>
      </w:r>
      <w:r w:rsidR="00B66159">
        <w:t>H</w:t>
      </w:r>
      <w:r w:rsidR="00C37D94" w:rsidRPr="00962C4D">
        <w:t xml:space="preserve">. Secondary clinical outcomes </w:t>
      </w:r>
      <w:r w:rsidR="00C37D94" w:rsidRPr="00962C4D">
        <w:rPr>
          <w:rFonts w:eastAsia="Calibri"/>
        </w:rPr>
        <w:t>according to treatment allocation</w:t>
      </w:r>
      <w:r w:rsidR="00C37D94" w:rsidRPr="00962C4D">
        <w:t>– available case</w:t>
      </w:r>
      <w:r w:rsidR="004C7F03" w:rsidRPr="00962C4D">
        <w:t xml:space="preserve"> </w:t>
      </w:r>
      <w:r w:rsidR="00C37D94" w:rsidRPr="00962C4D">
        <w:t>analysis and modified intention to treat</w:t>
      </w:r>
      <w:r w:rsidRPr="00962C4D">
        <w:t xml:space="preserve">. </w:t>
      </w:r>
    </w:p>
    <w:tbl>
      <w:tblPr>
        <w:tblW w:w="10317" w:type="dxa"/>
        <w:tblLook w:val="04A0" w:firstRow="1" w:lastRow="0" w:firstColumn="1" w:lastColumn="0" w:noHBand="0" w:noVBand="1"/>
      </w:tblPr>
      <w:tblGrid>
        <w:gridCol w:w="2154"/>
        <w:gridCol w:w="1276"/>
        <w:gridCol w:w="1276"/>
        <w:gridCol w:w="1276"/>
        <w:gridCol w:w="1275"/>
        <w:gridCol w:w="1237"/>
        <w:gridCol w:w="1070"/>
        <w:gridCol w:w="753"/>
      </w:tblGrid>
      <w:tr w:rsidR="00957EB7" w:rsidRPr="00962C4D" w14:paraId="5F5F4D29" w14:textId="77777777" w:rsidTr="007C2A2E">
        <w:trPr>
          <w:trHeight w:val="30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A8EF" w14:textId="77777777" w:rsidR="00957EB7" w:rsidRPr="00962C4D" w:rsidRDefault="00957EB7" w:rsidP="001227F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D97B" w14:textId="77777777" w:rsidR="00957EB7" w:rsidRPr="00962C4D" w:rsidRDefault="00957EB7" w:rsidP="001227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randomisation period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1F283" w14:textId="77777777" w:rsidR="00957EB7" w:rsidRPr="00962C4D" w:rsidRDefault="00957EB7" w:rsidP="001227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 period</w:t>
            </w:r>
          </w:p>
        </w:tc>
        <w:tc>
          <w:tcPr>
            <w:tcW w:w="123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1D17995" w14:textId="49A097B7" w:rsidR="00957EB7" w:rsidRPr="00962C4D" w:rsidRDefault="00957EB7" w:rsidP="001227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tervention effect size - unadjusted 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%CI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C323BD9" w14:textId="7831F52B" w:rsidR="00957EB7" w:rsidRPr="00962C4D" w:rsidRDefault="00957EB7" w:rsidP="001227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tervention effect size – adjusted* 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%CI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E2EAAE7" w14:textId="77777777" w:rsidR="00957EB7" w:rsidRPr="00962C4D" w:rsidRDefault="00957EB7" w:rsidP="001227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957EB7" w:rsidRPr="00962C4D" w14:paraId="0FE25D47" w14:textId="77777777" w:rsidTr="007C2A2E">
        <w:trPr>
          <w:trHeight w:val="6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2017CD" w14:textId="77777777" w:rsidR="00957EB7" w:rsidRPr="00962C4D" w:rsidRDefault="00957EB7" w:rsidP="001227F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83E019D" w14:textId="5F2B6543" w:rsidR="00957EB7" w:rsidRPr="00962C4D" w:rsidRDefault="00957EB7" w:rsidP="001227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tandard Care 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29,404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DD0E4AF" w14:textId="08611993" w:rsidR="00957EB7" w:rsidRPr="00962C4D" w:rsidRDefault="00957EB7" w:rsidP="001227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tervention 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AP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26,546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1E20921" w14:textId="0C3BB855" w:rsidR="00957EB7" w:rsidRPr="00962C4D" w:rsidRDefault="00957EB7" w:rsidP="001227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tandard Care 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13,810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785250E" w14:textId="3DEC8F34" w:rsidR="00957EB7" w:rsidRPr="00962C4D" w:rsidRDefault="00957EB7" w:rsidP="001227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tervention 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AP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11,096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3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79EB83C4" w14:textId="77777777" w:rsidR="00957EB7" w:rsidRPr="00962C4D" w:rsidRDefault="00957EB7" w:rsidP="001227F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5B2AF5CE" w14:textId="77777777" w:rsidR="00957EB7" w:rsidRPr="00962C4D" w:rsidRDefault="00957EB7" w:rsidP="001227F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1A24C691" w14:textId="77777777" w:rsidR="00957EB7" w:rsidRPr="00962C4D" w:rsidRDefault="00957EB7" w:rsidP="001227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50F8A" w:rsidRPr="00962C4D" w14:paraId="66D0E6DA" w14:textId="77777777" w:rsidTr="007C2A2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443906" w14:textId="77777777" w:rsidR="00D50F8A" w:rsidRPr="00962C4D" w:rsidRDefault="00D50F8A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ternal outcom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4C8368" w14:textId="77777777" w:rsidR="00D50F8A" w:rsidRPr="00962C4D" w:rsidRDefault="00D50F8A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59F9A9" w14:textId="77777777" w:rsidR="00D50F8A" w:rsidRPr="00962C4D" w:rsidRDefault="00D50F8A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CB89CE" w14:textId="77777777" w:rsidR="00D50F8A" w:rsidRPr="00962C4D" w:rsidRDefault="00D50F8A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7293A1" w14:textId="77777777" w:rsidR="00D50F8A" w:rsidRPr="00962C4D" w:rsidRDefault="00D50F8A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9661A1" w14:textId="77777777" w:rsidR="00D50F8A" w:rsidRPr="00962C4D" w:rsidRDefault="00D50F8A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2C24AB" w14:textId="77777777" w:rsidR="00D50F8A" w:rsidRPr="00962C4D" w:rsidRDefault="00D50F8A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2133E6" w14:textId="6D751219" w:rsidR="00D50F8A" w:rsidRPr="00962C4D" w:rsidRDefault="00D50F8A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57EB7" w:rsidRPr="00962C4D" w14:paraId="76899E0D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353366" w14:textId="7635FF47" w:rsidR="00957EB7" w:rsidRPr="00962C4D" w:rsidRDefault="00957EB7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uction of Labour, %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01DA12" w14:textId="5F88D10F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</w:t>
            </w:r>
            <w:r w:rsidR="006755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/29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17D4DC" w14:textId="22FCFFCC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/24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4DBA1D" w14:textId="68794EBB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75579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/1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E9BB3C" w14:textId="54AF1F0C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/10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)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C0B854" w14:textId="04D5FA30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  <w:r w:rsidR="0041391E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6C2597" w14:textId="700DCA18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1391E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EAD8BD" w14:textId="42F4218E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BC5241" w:rsidRPr="00962C4D" w14:paraId="13BC26D3" w14:textId="77777777" w:rsidTr="007C2A2E">
        <w:trPr>
          <w:trHeight w:val="340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C160CC8" w14:textId="69FDF3A2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 of birth, % (n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4F525BA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2BB53EF1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33C6C61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2016B45C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</w:tcPr>
          <w:p w14:paraId="2211EF36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</w:tcPr>
          <w:p w14:paraId="2512B087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590AF093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57EB7" w:rsidRPr="00962C4D" w14:paraId="07A68E7F" w14:textId="77777777" w:rsidTr="007C2A2E">
        <w:trPr>
          <w:trHeight w:val="340"/>
        </w:trPr>
        <w:tc>
          <w:tcPr>
            <w:tcW w:w="2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F64B" w14:textId="77777777" w:rsidR="00957EB7" w:rsidRPr="00962C4D" w:rsidRDefault="00957EB7" w:rsidP="00E8610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pontaneous vaginal delivery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D5CCF" w14:textId="735D39D0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8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 (17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53/29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55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4890" w14:textId="7377980F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8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 (14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53/25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17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2B493" w14:textId="0C7ED225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 (7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10/1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77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63368" w14:textId="438A9D96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 (5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48/10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06)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F0BFB" w14:textId="02C1AB0D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1 </w:t>
            </w:r>
            <w:r w:rsidR="0041391E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-5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)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B3E93" w14:textId="5A7BB283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6 </w:t>
            </w:r>
            <w:r w:rsidR="0041391E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-2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758E" w14:textId="735BA2A4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6</w:t>
            </w:r>
          </w:p>
        </w:tc>
      </w:tr>
      <w:tr w:rsidR="00957EB7" w:rsidRPr="00962C4D" w14:paraId="10D53855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6E4E9" w14:textId="77777777" w:rsidR="00957EB7" w:rsidRPr="00962C4D" w:rsidRDefault="00957EB7" w:rsidP="00E8610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perative vaginal deliv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95B5" w14:textId="1F44309D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 (4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13/29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4381" w14:textId="10B61D87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5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 (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19/25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845A" w14:textId="0D07EF8E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 (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45/1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85E64" w14:textId="69BBA8F5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 (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45/10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0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F92B" w14:textId="65FDA906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296608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41391E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-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8D477" w14:textId="2C9C897D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7 </w:t>
            </w:r>
            <w:r w:rsidR="0041391E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-7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BE03" w14:textId="72BD51CF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5</w:t>
            </w:r>
          </w:p>
        </w:tc>
      </w:tr>
      <w:tr w:rsidR="00957EB7" w:rsidRPr="00962C4D" w14:paraId="482D6DCA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6C7B6" w14:textId="77777777" w:rsidR="00957EB7" w:rsidRPr="00962C4D" w:rsidRDefault="00957EB7" w:rsidP="00E8610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lective caesarean 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445F" w14:textId="4D4C8AF6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 (3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11/29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3AD47" w14:textId="05993FD2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 (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68/25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628B" w14:textId="0FC9C545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 (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12/1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621C" w14:textId="362F05C7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 (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77/10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0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B080" w14:textId="44FB36A8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2 </w:t>
            </w:r>
            <w:r w:rsidR="0041391E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-6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000A8" w14:textId="186639C9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6 </w:t>
            </w:r>
            <w:r w:rsidR="0041391E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-8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0513" w14:textId="7B5D2E60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9</w:t>
            </w:r>
          </w:p>
        </w:tc>
      </w:tr>
      <w:tr w:rsidR="00957EB7" w:rsidRPr="00962C4D" w14:paraId="42DFA083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A656" w14:textId="77777777" w:rsidR="00957EB7" w:rsidRPr="00962C4D" w:rsidRDefault="00957EB7" w:rsidP="00E8610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mergency caesarean 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08C2" w14:textId="7D77EA26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5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 (4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78/29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DA4F" w14:textId="55EABC8B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 (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08/25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CEEC0" w14:textId="7BF30A88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7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 (2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66/1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24B9" w14:textId="20D989AE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6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 (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01/10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0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B967" w14:textId="0E0B0384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1 </w:t>
            </w:r>
            <w:r w:rsidR="0041391E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-5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E8959" w14:textId="40682A32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8 </w:t>
            </w:r>
            <w:r w:rsidR="0041391E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-5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E881" w14:textId="4706961E" w:rsidR="00957EB7" w:rsidRPr="00EF7BDF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2</w:t>
            </w:r>
          </w:p>
        </w:tc>
      </w:tr>
      <w:tr w:rsidR="00957EB7" w:rsidRPr="00962C4D" w14:paraId="07A10A0F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60E9C" w14:textId="4E05F9A6" w:rsidR="00957EB7" w:rsidRPr="00962C4D" w:rsidRDefault="00957EB7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t-partum haemorrhage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1500mls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%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3F6E" w14:textId="10FF44D9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  <w:r w:rsidR="0041391E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79/29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20BF" w14:textId="3D508386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r w:rsidR="0041391E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10/26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2BA9" w14:textId="29A424A6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5/1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DB800" w14:textId="49E92061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1/10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CE63" w14:textId="4B26165B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  <w:r w:rsidR="0041391E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28582" w14:textId="27F8AFCC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1391E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8206" w14:textId="73067EBB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957EB7" w:rsidRPr="00962C4D" w14:paraId="06C25D86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89D5" w14:textId="06FEEC8D" w:rsidR="00957EB7" w:rsidRPr="00962C4D" w:rsidRDefault="00957EB7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rd/4th degree tears, %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84E5" w14:textId="29F9CF1F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r w:rsidR="0041391E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7/29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44134" w14:textId="5D0003D5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  <w:r w:rsidR="0041391E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29/26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0C9C" w14:textId="653A51B8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2/1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E704D" w14:textId="730FC23D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7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FEB8" w14:textId="0028772A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 </w:t>
            </w:r>
            <w:r w:rsidR="0041391E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B8A4" w14:textId="5B36CD40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  <w:r w:rsidR="0041391E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3B01" w14:textId="51065BDE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57EB7" w:rsidRPr="00962C4D" w14:paraId="74D487FB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A1908" w14:textId="44DF3715" w:rsidR="00957EB7" w:rsidRPr="00962C4D" w:rsidRDefault="00957EB7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pidural, %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EF9E2" w14:textId="0752E828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8</w:t>
            </w:r>
            <w:r w:rsidR="006755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/24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32DC" w14:textId="42FA838A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7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/26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0101" w14:textId="362B4FA1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7076" w14:textId="683A32B3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2453" w14:textId="733F6292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1391E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3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6C9A" w14:textId="5B656691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  <w:r w:rsidR="0041391E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431BA" w14:textId="51E3F001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957EB7" w:rsidRPr="00962C4D" w14:paraId="045B06A0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229B4" w14:textId="39E48567" w:rsidR="00957EB7" w:rsidRPr="00962C4D" w:rsidRDefault="00957EB7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pisiotomy, %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69D8E" w14:textId="00D84DDC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</w:t>
            </w:r>
            <w:r w:rsidR="006755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/24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72F26" w14:textId="101EAA98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/20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8811F" w14:textId="5BE0363E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/12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E6491" w14:textId="30402531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/8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4F482" w14:textId="13414EEC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  <w:r w:rsidR="0041391E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4CCEE" w14:textId="3A9C75EA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="0041391E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6BF06" w14:textId="6A95B4FC" w:rsidR="00957EB7" w:rsidRPr="00962C4D" w:rsidRDefault="00957EB7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6755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C5241" w:rsidRPr="00962C4D" w14:paraId="2B4CFFBB" w14:textId="77777777" w:rsidTr="007C2A2E">
        <w:trPr>
          <w:trHeight w:val="340"/>
        </w:trPr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6B00CA" w14:textId="0458DFC8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onatal outcom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A1675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C4E82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CC06C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DEB7FD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54D0F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A24DF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5528E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1391E" w:rsidRPr="00962C4D" w14:paraId="5A2E9D08" w14:textId="77777777" w:rsidTr="007C2A2E">
        <w:trPr>
          <w:trHeight w:val="34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D91F" w14:textId="162A9AE2" w:rsidR="0041391E" w:rsidRPr="00962C4D" w:rsidRDefault="0041391E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stational age at birth</w:t>
            </w:r>
            <w:r w:rsidR="00D30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weeks)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mean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C32C1" w14:textId="349E348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414AA" w14:textId="462303F8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B605" w14:textId="6FE0F7D0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A5D2" w14:textId="45BBAC02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587C" w14:textId="1FCFCB0E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55CE" w14:textId="5C16755E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981A0" w14:textId="1FE8B20D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41391E" w:rsidRPr="00962C4D" w14:paraId="38D326EE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D984" w14:textId="601ED9F2" w:rsidR="0041391E" w:rsidRPr="00962C4D" w:rsidRDefault="0041391E" w:rsidP="00E8610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reterm birth 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&lt;37 weeks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% 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4DA9" w14:textId="45396E67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 (1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54/29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A0DEC" w14:textId="7AC849E7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06/25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4D770" w14:textId="477CBF14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1 </w:t>
            </w:r>
            <w:r w:rsidR="00B77D3D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825/1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A476" w14:textId="07031235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4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670/10,53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730FA" w14:textId="3B5E06DB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3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EAA7B" w14:textId="0A2F7B10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6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-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0B59" w14:textId="7F8BAE9C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6</w:t>
            </w:r>
          </w:p>
        </w:tc>
      </w:tr>
      <w:tr w:rsidR="0041391E" w:rsidRPr="00962C4D" w14:paraId="2C813713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B5DF" w14:textId="3C27529C" w:rsidR="0041391E" w:rsidRPr="00962C4D" w:rsidRDefault="0041391E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rthweight</w:t>
            </w:r>
            <w:r w:rsidR="006755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)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mean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93210" w14:textId="32C5A543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6755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5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41A4" w14:textId="518CBAAD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55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D0267" w14:textId="75279B8D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55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1EA62" w14:textId="11488AB6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6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7795" w14:textId="5329329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9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81FE" w14:textId="1A94DDB0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3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D893" w14:textId="6EB519F8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BC5241" w:rsidRPr="00962C4D" w14:paraId="194F2134" w14:textId="77777777" w:rsidTr="007C2A2E">
        <w:trPr>
          <w:trHeight w:val="340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3FB835F" w14:textId="43EFE2DF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dition at birth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22EBB692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47C7B776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53D5FB17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530E774C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</w:tcPr>
          <w:p w14:paraId="6D03858F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</w:tcPr>
          <w:p w14:paraId="3B27AED1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7C6A691B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1391E" w:rsidRPr="00962C4D" w14:paraId="29537DB8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FA54" w14:textId="1348CDAC" w:rsidR="0041391E" w:rsidRPr="00962C4D" w:rsidRDefault="0041391E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pgar score &lt; 7 at 5 minutes, %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C408E" w14:textId="343BE37B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75579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75/29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571D6" w14:textId="2D63508A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460/26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CE7F2" w14:textId="12CD9BA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0/1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1A84" w14:textId="4734CB9C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3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E723" w14:textId="6DB7E10F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F180" w14:textId="306F8BE1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46F6C" w14:textId="7987BDCA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41391E" w:rsidRPr="00962C4D" w14:paraId="745C0173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A2CF" w14:textId="03254A3E" w:rsidR="0041391E" w:rsidRPr="00962C4D" w:rsidRDefault="0041391E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rterial cord pH &lt; 7.1, %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99F1" w14:textId="0AB46823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555/24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9BFA" w14:textId="4C03CF30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730/26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8F2C" w14:textId="5992E9D2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75579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36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8485" w14:textId="2F34247B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7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ADC6" w14:textId="7D0C967B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75579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73509" w14:textId="39C89889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A6546" w14:textId="467668F8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41391E" w:rsidRPr="00962C4D" w14:paraId="7D2C3489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F0AF" w14:textId="6D3F5F4F" w:rsidR="0041391E" w:rsidRPr="00962C4D" w:rsidRDefault="0041391E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spiratory support at birth, %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352C6" w14:textId="3E14A6EE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4/24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50AB" w14:textId="0334C6C2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/26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88AF" w14:textId="5E484B32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1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2963D" w14:textId="55D8C289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27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74F5" w14:textId="58457DDA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A9D5" w14:textId="4842BD50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0727" w14:textId="27BA94A9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755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C5241" w:rsidRPr="00962C4D" w14:paraId="0F7CB529" w14:textId="77777777" w:rsidTr="007C2A2E">
        <w:trPr>
          <w:trHeight w:val="340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9EEF352" w14:textId="022E9486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eonatal admission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EF95558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3E4C18E4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0863A97D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269DEE6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</w:tcPr>
          <w:p w14:paraId="62990A20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</w:tcPr>
          <w:p w14:paraId="24264F1C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6CB5A4B5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1391E" w:rsidRPr="00962C4D" w14:paraId="558E1A87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432A" w14:textId="6FD3C1F7" w:rsidR="0041391E" w:rsidRPr="00962C4D" w:rsidRDefault="0041391E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onatal unit admission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 HDU &amp; SCBU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n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0A28A" w14:textId="7DB52FDD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9/2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83A68" w14:textId="5BDED36E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/26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5A36A" w14:textId="63878F79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E841" w14:textId="7EB0003A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24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0225" w14:textId="6C98FDA8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1B16" w14:textId="6EEE925B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E613" w14:textId="0FF9E1B6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BC5241" w:rsidRPr="00962C4D" w14:paraId="091A82D5" w14:textId="77777777" w:rsidTr="007C2A2E">
        <w:trPr>
          <w:trHeight w:val="340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BB98D0E" w14:textId="1A0A9049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ajor neonatal morbidit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864F84C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04966DE1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A02044B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5A6B6386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</w:tcPr>
          <w:p w14:paraId="64D5E0F2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</w:tcPr>
          <w:p w14:paraId="7C2398E0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7CACB7F7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1391E" w:rsidRPr="00962C4D" w14:paraId="50AD1938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5C2E" w14:textId="09996381" w:rsidR="0041391E" w:rsidRPr="00962C4D" w:rsidRDefault="0041391E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y major neonatal retinopathy above, %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5C28" w14:textId="4B9D6605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/29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61F5B" w14:textId="23E2F33C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/26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DC212" w14:textId="3346568D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54/1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B087A" w14:textId="56FFDEEC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26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1054B" w14:textId="3A64C599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4C0F9" w14:textId="599DE1A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E92B" w14:textId="66CA2122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41391E" w:rsidRPr="00962C4D" w14:paraId="75A993B1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ADD0E" w14:textId="4C22CFF3" w:rsidR="0041391E" w:rsidRPr="00962C4D" w:rsidRDefault="0041391E" w:rsidP="00E8610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ny neonatal brain injury 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IE + IVH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% 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1C01" w14:textId="2981B1DF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128/29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24A3F" w14:textId="39DDE02F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118/26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44B5" w14:textId="43778F70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56/1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383DB" w14:textId="493AEF86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38/1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59EE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4C31F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56ED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391E" w:rsidRPr="00962C4D" w14:paraId="3C00F6A6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E617" w14:textId="378C769F" w:rsidR="0041391E" w:rsidRPr="00962C4D" w:rsidRDefault="0041391E" w:rsidP="00E8610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upp</w:t>
            </w:r>
            <w:r w:rsidR="006C7E9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mentary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O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bscript"/>
              </w:rPr>
              <w:t>2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&gt;28 days, % 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AC57" w14:textId="2EF83C66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6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47/29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50FD" w14:textId="0A339E0A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6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43/26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DA30D" w14:textId="0C9C45F7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9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13/1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D27D" w14:textId="1FB1D6C1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5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17/1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BC012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445C0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9264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391E" w:rsidRPr="00962C4D" w14:paraId="62F755DE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081D" w14:textId="58099557" w:rsidR="0041391E" w:rsidRPr="00962C4D" w:rsidRDefault="0041391E" w:rsidP="00E8610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Necrotising enterocolitis, % 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AF0C9" w14:textId="7FCE6C43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8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52/29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44E53" w14:textId="3296FF8D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5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C208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33/2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9101" w14:textId="7560BEA5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17/1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0BED0" w14:textId="685C0016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8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7/8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8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4F72B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2303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DD45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391E" w:rsidRPr="00962C4D" w14:paraId="138B7CAC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0029" w14:textId="2CA6AE15" w:rsidR="0041391E" w:rsidRPr="00962C4D" w:rsidRDefault="0041391E" w:rsidP="00E8610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epsis, % 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10EEC" w14:textId="3467AFA9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23/29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280A" w14:textId="63C50069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26/26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B2DD" w14:textId="79B8D235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7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B77D3D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742/1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CC112" w14:textId="3EAFBFCF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B77D3D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510/1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B8F7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A504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304A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391E" w:rsidRPr="00962C4D" w14:paraId="1D8E5457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9AA3" w14:textId="3CD87F65" w:rsidR="0041391E" w:rsidRPr="00962C4D" w:rsidRDefault="0041391E" w:rsidP="00E8610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Neonatal retinopathy, % 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B5C59" w14:textId="74DEF966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30/26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282D8" w14:textId="4D5F0FA4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25/2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815F" w14:textId="22F2AD8E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7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21/12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9D861" w14:textId="336727E2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6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5/8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8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EC3EC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F27E6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835C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241" w:rsidRPr="00962C4D" w14:paraId="778079AC" w14:textId="77777777" w:rsidTr="007C2A2E">
        <w:trPr>
          <w:trHeight w:val="340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919E1D8" w14:textId="04853FBB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nor Neonatal morbidit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50FA0BB6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23A022B4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51602835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0F36AC5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</w:tcPr>
          <w:p w14:paraId="4553E886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</w:tcPr>
          <w:p w14:paraId="3F0C3851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52D95AE2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1391E" w:rsidRPr="00962C4D" w14:paraId="73DC034F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DB58C" w14:textId="754ABA6A" w:rsidR="0041391E" w:rsidRPr="00962C4D" w:rsidRDefault="0041391E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y minor neonatal morbidity, %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793A" w14:textId="07D6E0D2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35/29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76D8" w14:textId="73B64F7C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/26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0EF8" w14:textId="0739070A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  <w:r w:rsidR="005525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2/1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F30D" w14:textId="0BCB122E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75579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2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3DA9E" w14:textId="1A66DA6A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AF46" w14:textId="31D01E73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DC09" w14:textId="0C739F7A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41391E" w:rsidRPr="00962C4D" w14:paraId="03E93AF8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5D9E" w14:textId="48301047" w:rsidR="0041391E" w:rsidRPr="00962C4D" w:rsidRDefault="0041391E" w:rsidP="00E8610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ypothermia, % 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7A93" w14:textId="52FBE83A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14 </w:t>
            </w:r>
            <w:r w:rsidR="006C208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42/29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1CC3" w14:textId="62951804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1 (109/26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49FF" w14:textId="52E28ABE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17 </w:t>
            </w:r>
            <w:r w:rsidR="00552591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23/1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775A" w14:textId="63C9E337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14 </w:t>
            </w:r>
            <w:r w:rsidR="00552591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16/1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4AEFC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9B39F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8579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391E" w:rsidRPr="00962C4D" w14:paraId="20D699AE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7DE90" w14:textId="0B3D9534" w:rsidR="0041391E" w:rsidRPr="00962C4D" w:rsidRDefault="0041391E" w:rsidP="00E8610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ypoglycaemia, % 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0311" w14:textId="5A2B33FD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C208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421/29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8B53" w14:textId="45CA9AA4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C208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456/26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9DB6D" w14:textId="4E15419C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9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552591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164/1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AA36" w14:textId="55565C7D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6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C208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95/1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8348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1455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EB6E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391E" w:rsidRPr="00962C4D" w14:paraId="6EC52A56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5CF6" w14:textId="7447CC0A" w:rsidR="0041391E" w:rsidRPr="00962C4D" w:rsidRDefault="0041391E" w:rsidP="00E8610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Nasogastric feeding, % 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29EA" w14:textId="0B4852DC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7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C208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564/23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5BE64" w14:textId="2EE0AD51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C208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962/26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C7A3" w14:textId="4B7482E5" w:rsidR="0041391E" w:rsidRPr="00EF7BDF" w:rsidRDefault="00675579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.98</w:t>
            </w:r>
            <w:r w:rsidR="0041391E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C208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="0041391E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218/1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="0041391E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92BA" w14:textId="678F5AC1" w:rsidR="0041391E" w:rsidRPr="00EF7BDF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  <w:r w:rsidR="00675579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552591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291/11</w:t>
            </w:r>
            <w:r w:rsidR="00EC0B14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9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1D398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F48F5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B791" w14:textId="777777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241" w:rsidRPr="00962C4D" w14:paraId="5C21E343" w14:textId="77777777" w:rsidTr="007C2A2E">
        <w:trPr>
          <w:trHeight w:val="340"/>
        </w:trPr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6C8B911" w14:textId="1D40A12D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rinatal los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2D708523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50B05FE3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95B6EF2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3BBE778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</w:tcPr>
          <w:p w14:paraId="3AABD138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</w:tcPr>
          <w:p w14:paraId="6C861706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6F2E3E88" w14:textId="77777777" w:rsidR="00BC5241" w:rsidRPr="00962C4D" w:rsidRDefault="00BC5241" w:rsidP="00E861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1391E" w:rsidRPr="00962C4D" w14:paraId="4C62BDF8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22645" w14:textId="14F358C6" w:rsidR="0041391E" w:rsidRPr="00962C4D" w:rsidRDefault="0041391E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Stillbirth, %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FC96" w14:textId="7CD1614D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6755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/29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BFF6" w14:textId="0C509D11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6755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5/26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266B" w14:textId="065A938A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6 </w:t>
            </w:r>
            <w:r w:rsidR="005525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0/1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BBFD8" w14:textId="755722EF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 </w:t>
            </w:r>
            <w:r w:rsidR="005525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ADAB" w14:textId="5021B806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5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237AF" w14:textId="24F7D25C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6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281E" w14:textId="0FF3534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1391E" w:rsidRPr="00962C4D" w14:paraId="3E39731C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D34C" w14:textId="06723028" w:rsidR="0041391E" w:rsidRPr="00962C4D" w:rsidRDefault="0041391E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onatal death, %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C4C1" w14:textId="0186E67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7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/29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F827" w14:textId="62CEA7ED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/26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0DA6B" w14:textId="68717D14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4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/1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80439" w14:textId="5CA85B3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7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)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46F83F" w14:textId="628F2D15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1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AE2DD3" w14:textId="3BE9A975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2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0E68D" w14:textId="1763B540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41391E" w:rsidRPr="00962C4D" w14:paraId="049F2952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3DE596B" w14:textId="657DCB56" w:rsidR="0041391E" w:rsidRPr="00962C4D" w:rsidRDefault="0041391E" w:rsidP="00E861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erinatal mortality, %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419012B" w14:textId="4A4980A6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08/29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E4E70F0" w14:textId="2B3910DA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129/26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24F885F" w14:textId="3C18A146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 </w:t>
            </w:r>
            <w:r w:rsidR="005525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/13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02F6E8B" w14:textId="64002BA5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 </w:t>
            </w:r>
            <w:r w:rsidR="005525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/11</w:t>
            </w:r>
            <w:r w:rsidR="00EC0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8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B08FA8" w14:textId="7247C1A5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5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83EC9B" w14:textId="66E194A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8 </w:t>
            </w:r>
            <w:r w:rsidR="006C2085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618E894" w14:textId="58E20E97" w:rsidR="0041391E" w:rsidRPr="00962C4D" w:rsidRDefault="0041391E" w:rsidP="00E8610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296608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61F5081D" w14:textId="31B03A91" w:rsidR="00451BC6" w:rsidRPr="004A6A54" w:rsidRDefault="0098512C" w:rsidP="00451BC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666AA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ata are % (n/N) or mean (SD). </w:t>
      </w:r>
      <w:r w:rsidR="00532D84" w:rsidRPr="00532D84">
        <w:rPr>
          <w:rFonts w:ascii="Times New Roman" w:eastAsia="Calibri" w:hAnsi="Times New Roman" w:cs="Times New Roman"/>
          <w:sz w:val="20"/>
          <w:szCs w:val="20"/>
          <w:lang w:val="en-US"/>
        </w:rPr>
        <w:t>Effect size provided are differences (intervention minus standard care arm) for the outcome period. with 95% confidence intervals and p-values are derived from linear regression where the dependent variable for each outcome was the adjusted cluster summary; p-values are reported only for the adjusted analysis</w:t>
      </w:r>
      <w:r w:rsidR="00451BC6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</w:p>
    <w:p w14:paraId="70C31584" w14:textId="370B25C6" w:rsidR="00451BC6" w:rsidRPr="004A6A54" w:rsidRDefault="00451BC6" w:rsidP="00451BC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>Abbreviations: GAP= Growth Assessment Protocol,</w:t>
      </w:r>
      <w:r w:rsidR="0098512C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HDU=high dependence unit</w:t>
      </w: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>,</w:t>
      </w:r>
      <w:r w:rsidR="0098512C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CBU=special care baby unit</w:t>
      </w: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>,</w:t>
      </w:r>
      <w:r w:rsidR="0098512C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HIE=hypoxic ischemic injury</w:t>
      </w: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>,</w:t>
      </w:r>
      <w:r w:rsidR="0098512C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VH=intraventricular hemorrhage</w:t>
      </w: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>,</w:t>
      </w:r>
      <w:r w:rsidR="0098512C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</w:t>
      </w:r>
      <w:r w:rsidR="0098512C" w:rsidRPr="004A6A54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2</w:t>
      </w:r>
      <w:r w:rsidR="0098512C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=oxygen. </w:t>
      </w:r>
    </w:p>
    <w:p w14:paraId="1EE7855D" w14:textId="66DABE4A" w:rsidR="00A6155E" w:rsidRPr="00666AA0" w:rsidRDefault="0098512C" w:rsidP="00451B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 adjusted for </w:t>
      </w:r>
      <w:r w:rsidRPr="004A6A54">
        <w:rPr>
          <w:rFonts w:ascii="Times New Roman" w:eastAsia="Calibri" w:hAnsi="Times New Roman" w:cs="Times New Roman"/>
          <w:sz w:val="20"/>
          <w:szCs w:val="20"/>
        </w:rPr>
        <w:t>baseline, age, ethnicity</w:t>
      </w:r>
      <w:r w:rsidRPr="00666AA0">
        <w:rPr>
          <w:rFonts w:ascii="Times New Roman" w:eastAsia="Calibri" w:hAnsi="Times New Roman" w:cs="Times New Roman"/>
          <w:sz w:val="20"/>
          <w:szCs w:val="20"/>
        </w:rPr>
        <w:t>, parity, stratification factor.</w:t>
      </w:r>
    </w:p>
    <w:p w14:paraId="702EFCF0" w14:textId="77777777" w:rsidR="00A6155E" w:rsidRPr="00962C4D" w:rsidRDefault="00A6155E">
      <w:pPr>
        <w:rPr>
          <w:rFonts w:ascii="Times New Roman" w:hAnsi="Times New Roman" w:cs="Times New Roman"/>
        </w:rPr>
      </w:pPr>
      <w:r w:rsidRPr="00962C4D">
        <w:rPr>
          <w:rFonts w:ascii="Times New Roman" w:hAnsi="Times New Roman" w:cs="Times New Roman"/>
        </w:rPr>
        <w:br w:type="page"/>
      </w:r>
    </w:p>
    <w:p w14:paraId="3D30DBDB" w14:textId="19B8F32C" w:rsidR="00F41819" w:rsidRPr="00962C4D" w:rsidRDefault="00F41819" w:rsidP="003D40FB">
      <w:pPr>
        <w:pStyle w:val="Heading1"/>
      </w:pPr>
      <w:bookmarkStart w:id="4" w:name="_Hlk66739568"/>
      <w:r w:rsidRPr="00962C4D">
        <w:lastRenderedPageBreak/>
        <w:t xml:space="preserve">Table </w:t>
      </w:r>
      <w:r w:rsidR="00B66159">
        <w:t>I</w:t>
      </w:r>
      <w:r w:rsidR="00C37D94" w:rsidRPr="00962C4D">
        <w:t xml:space="preserve">. Sensitivity analysis:  Secondary clinical outcomes </w:t>
      </w:r>
      <w:r w:rsidR="00C37D94" w:rsidRPr="00962C4D">
        <w:rPr>
          <w:rFonts w:eastAsia="Calibri"/>
        </w:rPr>
        <w:t xml:space="preserve">according to treatment allocation </w:t>
      </w:r>
      <w:r w:rsidR="00C37D94" w:rsidRPr="00962C4D">
        <w:t>among women who have had exposure to GAP from 24 weeks gestation (women with ultrasound between 18-24 weeks performed locally) – modified intention to treat</w:t>
      </w:r>
      <w:r w:rsidRPr="00962C4D">
        <w:t xml:space="preserve">. </w:t>
      </w:r>
    </w:p>
    <w:tbl>
      <w:tblPr>
        <w:tblW w:w="8904" w:type="dxa"/>
        <w:tblLook w:val="04A0" w:firstRow="1" w:lastRow="0" w:firstColumn="1" w:lastColumn="0" w:noHBand="0" w:noVBand="1"/>
      </w:tblPr>
      <w:tblGrid>
        <w:gridCol w:w="2154"/>
        <w:gridCol w:w="943"/>
        <w:gridCol w:w="1070"/>
        <w:gridCol w:w="943"/>
        <w:gridCol w:w="1070"/>
        <w:gridCol w:w="1070"/>
        <w:gridCol w:w="1070"/>
        <w:gridCol w:w="584"/>
      </w:tblGrid>
      <w:tr w:rsidR="00957EB7" w:rsidRPr="00962C4D" w14:paraId="7ABA4710" w14:textId="77777777" w:rsidTr="007C2A2E">
        <w:trPr>
          <w:trHeight w:val="30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370DA" w14:textId="77777777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D3B8E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randomisation period</w:t>
            </w:r>
          </w:p>
        </w:tc>
        <w:tc>
          <w:tcPr>
            <w:tcW w:w="201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280B2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 comparison period</w:t>
            </w:r>
          </w:p>
        </w:tc>
        <w:tc>
          <w:tcPr>
            <w:tcW w:w="107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F0FD26D" w14:textId="49E71A1E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tervention effect size - unadjusted 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%CI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D088E6B" w14:textId="103F4E69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tervention effect size – adjusted* 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%CI</w:t>
            </w:r>
            <w:r w:rsidR="00962C4D"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C4C6B39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97522A" w:rsidRPr="00962C4D" w14:paraId="4F9AA74D" w14:textId="77777777" w:rsidTr="007C2A2E">
        <w:trPr>
          <w:trHeight w:val="581"/>
        </w:trPr>
        <w:tc>
          <w:tcPr>
            <w:tcW w:w="21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7453D74" w14:textId="77777777" w:rsidR="0097522A" w:rsidRPr="00962C4D" w:rsidRDefault="0097522A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65362BC" w14:textId="5DE6CECD" w:rsidR="0097522A" w:rsidRPr="00962C4D" w:rsidRDefault="0097522A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ndard Care (n=19,47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7FF86BD" w14:textId="50DCF88E" w:rsidR="0097522A" w:rsidRPr="00962C4D" w:rsidRDefault="0097522A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 (GAP) (n=21,807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0E0BC3A" w14:textId="27585083" w:rsidR="0097522A" w:rsidRPr="00962C4D" w:rsidRDefault="0097522A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ndard Care (n=12,21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8A1E66C" w14:textId="5B043EAC" w:rsidR="0097522A" w:rsidRPr="00962C4D" w:rsidRDefault="0097522A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 (GAP) (n=9,344)</w:t>
            </w:r>
          </w:p>
        </w:tc>
        <w:tc>
          <w:tcPr>
            <w:tcW w:w="107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46117F8C" w14:textId="77777777" w:rsidR="0097522A" w:rsidRPr="00962C4D" w:rsidRDefault="0097522A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2856EE2F" w14:textId="77777777" w:rsidR="0097522A" w:rsidRPr="00962C4D" w:rsidRDefault="0097522A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29FC5020" w14:textId="77777777" w:rsidR="0097522A" w:rsidRPr="00962C4D" w:rsidRDefault="0097522A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C5241" w:rsidRPr="00962C4D" w14:paraId="70BE644D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43C3698" w14:textId="77777777" w:rsidR="00BC5241" w:rsidRPr="00962C4D" w:rsidRDefault="00BC5241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terna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</w:t>
            </w: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tcome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075469" w14:textId="77777777" w:rsidR="00BC5241" w:rsidRPr="00962C4D" w:rsidRDefault="00BC5241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3E2F44" w14:textId="77777777" w:rsidR="00BC5241" w:rsidRPr="00962C4D" w:rsidRDefault="00BC5241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A80591" w14:textId="77777777" w:rsidR="00BC5241" w:rsidRPr="00962C4D" w:rsidRDefault="00BC5241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EA588E" w14:textId="77777777" w:rsidR="00BC5241" w:rsidRPr="00962C4D" w:rsidRDefault="00BC5241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540100" w14:textId="77777777" w:rsidR="00BC5241" w:rsidRPr="00962C4D" w:rsidRDefault="00BC5241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B7266E" w14:textId="77777777" w:rsidR="00BC5241" w:rsidRPr="00962C4D" w:rsidRDefault="00BC5241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D44095" w14:textId="24943183" w:rsidR="00BC5241" w:rsidRPr="00962C4D" w:rsidRDefault="00BC5241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bookmarkEnd w:id="4"/>
      <w:tr w:rsidR="00957EB7" w:rsidRPr="00962C4D" w14:paraId="5DB8911D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ADC73" w14:textId="77777777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uction of Labour, %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818FE" w14:textId="5C24C0E2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3B3B9" w14:textId="29A573E8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285D0" w14:textId="31E27078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472F3" w14:textId="70DBBFD2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AADD0" w14:textId="34D13CCE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B0716" w14:textId="4AA4F258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BC105" w14:textId="44257B36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957EB7" w:rsidRPr="00962C4D" w14:paraId="6FCCBCD0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85481" w14:textId="77777777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 of birth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ECF40" w14:textId="77777777" w:rsidR="00957EB7" w:rsidRPr="00EF7BDF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1A3C9" w14:textId="77777777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5588B" w14:textId="77777777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2B684" w14:textId="77777777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0E70F" w14:textId="77777777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CDCA7" w14:textId="77777777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9C0F8" w14:textId="77777777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57EB7" w:rsidRPr="00962C4D" w14:paraId="72148B80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465C9" w14:textId="77777777" w:rsidR="00957EB7" w:rsidRPr="00962C4D" w:rsidRDefault="00957EB7" w:rsidP="00BE49A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pontaneous vaginal delive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18AFD" w14:textId="00E1ACFD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8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DE3DF" w14:textId="2126BA92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8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BEBA8" w14:textId="00A9C1DE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C596F" w14:textId="232C9764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FC328" w14:textId="598D3A2C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-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E821D" w14:textId="4477724C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26F4D" w14:textId="08299844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1</w:t>
            </w:r>
          </w:p>
        </w:tc>
      </w:tr>
      <w:tr w:rsidR="00957EB7" w:rsidRPr="00962C4D" w14:paraId="2E648B93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79461" w14:textId="77777777" w:rsidR="00957EB7" w:rsidRPr="00962C4D" w:rsidRDefault="00957EB7" w:rsidP="00BE49A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perative vaginal deliver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43684" w14:textId="607E46F7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C214B" w14:textId="1B1D237D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5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6350E" w14:textId="0AA23BC2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E28D6" w14:textId="539EE2E0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16FE9" w14:textId="6050503E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-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F1323" w14:textId="04FFD535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E0939" w14:textId="38621CA7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4</w:t>
            </w:r>
          </w:p>
        </w:tc>
      </w:tr>
      <w:tr w:rsidR="00957EB7" w:rsidRPr="00962C4D" w14:paraId="5F0B68F8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25941" w14:textId="77777777" w:rsidR="00957EB7" w:rsidRPr="00962C4D" w:rsidRDefault="00957EB7" w:rsidP="00BE49A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lective caesarean sec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6FFF0" w14:textId="2CC2E0D3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54E31" w14:textId="37AD14A1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56386" w14:textId="5D16A7AA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7EE95" w14:textId="12535B4D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8C157" w14:textId="003F4A0A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-5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E0024" w14:textId="4DEFBA19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-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8679A" w14:textId="5AFEE9A5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6</w:t>
            </w:r>
          </w:p>
        </w:tc>
      </w:tr>
      <w:tr w:rsidR="00957EB7" w:rsidRPr="00962C4D" w14:paraId="2C06B2BA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2DC82" w14:textId="77777777" w:rsidR="00957EB7" w:rsidRPr="00962C4D" w:rsidRDefault="00957EB7" w:rsidP="00BE49A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mergency caesarean sec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26017" w14:textId="09EC49D8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D054F" w14:textId="5E050786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16EF6" w14:textId="1B044F6E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7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A7CE0" w14:textId="218612EC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6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58F57" w14:textId="58CB6A7A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-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8E115" w14:textId="6FCF7320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-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FD2CB" w14:textId="50E17F8B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7</w:t>
            </w:r>
          </w:p>
        </w:tc>
      </w:tr>
      <w:tr w:rsidR="00957EB7" w:rsidRPr="00962C4D" w14:paraId="69F76608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80B21" w14:textId="1841772B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t-partum haemorrhage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1500mls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FE009" w14:textId="31759360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27417" w14:textId="4BE116C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C6063" w14:textId="7999F174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A7B1F" w14:textId="649AF5D2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24734" w14:textId="4957CB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261CC" w14:textId="211904F3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E82AA" w14:textId="38461B02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957EB7" w:rsidRPr="00962C4D" w14:paraId="71B62684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7E64B" w14:textId="671E4293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rd/4th degree tears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AA7B6" w14:textId="77DB151B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0AA22" w14:textId="794F4314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BE352" w14:textId="1119244E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C9C20" w14:textId="6C9A9ABF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E6192" w14:textId="5A3B71A1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705E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21819" w14:textId="0045D5D8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34CCE" w14:textId="58FAF8CE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957EB7" w:rsidRPr="00962C4D" w14:paraId="1E986D16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3A8C96" w14:textId="45476D6A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dural, %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3057BF" w14:textId="2745A202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A2FA9B" w14:textId="7EB6CDA3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74B2F9" w14:textId="6C1F647A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02C9CE" w14:textId="461DC438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04CB63" w14:textId="0212A473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3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FB6FDA" w14:textId="3BCBB9F9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6705E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FEE4B3" w14:textId="503656DC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57EB7" w:rsidRPr="00962C4D" w14:paraId="0F5A4FED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3338A90" w14:textId="78049CFB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siotomy, 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B57AB47" w14:textId="08DFEA52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D528B1A" w14:textId="041EDE5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2AF22C9" w14:textId="6BFEE0CB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3D657A8" w14:textId="7E99C629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0ED8B51" w14:textId="0934DF1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406809C" w14:textId="22EFF319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880C6E0" w14:textId="471023DD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BE49A7" w:rsidRPr="00962C4D" w14:paraId="3497B5D7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41EA28" w14:textId="027984C4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onatal outcome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C0E996" w14:textId="77777777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CDC5EF" w14:textId="77777777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B2F1C45" w14:textId="77777777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5C509F" w14:textId="77777777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8DAE2A" w14:textId="77777777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5F6942" w14:textId="77777777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55E751" w14:textId="77777777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7EB7" w:rsidRPr="00962C4D" w14:paraId="0852164B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788E6" w14:textId="09EA394D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stational age at birth</w:t>
            </w:r>
            <w:r w:rsidR="00D305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weeks)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mean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B8818" w14:textId="68604A1E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0BE76" w14:textId="0653F6BC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7821E" w14:textId="04CAFD9D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79D27" w14:textId="5E0766AB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4BC5B" w14:textId="5A989DEC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ACB12" w14:textId="0B35077A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C209A3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D4D7A" w14:textId="38B02679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957EB7" w:rsidRPr="00962C4D" w14:paraId="1B6588B8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C7FFF" w14:textId="531ADCA9" w:rsidR="00957EB7" w:rsidRPr="00962C4D" w:rsidRDefault="00957EB7" w:rsidP="00BE49A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reterm birth 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&lt;37 weeks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72970" w14:textId="780D1D24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D7253" w14:textId="3B90BEE9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79C50" w14:textId="72EA8655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491D0" w14:textId="1C2A5197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AAFDA" w14:textId="4DFB62BA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92F7D" w14:textId="2FFBE040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  <w:r w:rsidR="003D1F45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C209A3"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F9A77" w14:textId="07067DB4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5</w:t>
            </w:r>
          </w:p>
        </w:tc>
      </w:tr>
      <w:tr w:rsidR="00957EB7" w:rsidRPr="00962C4D" w14:paraId="0297963F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67239" w14:textId="025F35A8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rthweight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)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mean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8D4D6" w14:textId="1F44CE8B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114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53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A17AA" w14:textId="17E1A5D6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114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4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AD3C3" w14:textId="42AD06BB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114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3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AB51C" w14:textId="328FCD2B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114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55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2C1C6" w14:textId="7A5D84A4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8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09129" w14:textId="1FA602D1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DAFA2" w14:textId="69D7A205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57EB7" w:rsidRPr="00962C4D" w14:paraId="509ED3AB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B555E" w14:textId="77777777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ondition at birth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6CE4A" w14:textId="77777777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4D03D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58874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0B13E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C6EF6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9D299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0FB8C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EB7" w:rsidRPr="00962C4D" w14:paraId="681E286E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B2E98" w14:textId="66261AAA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gar score &lt; 7 at 5 minutes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77781" w14:textId="204173DC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0541F" w14:textId="3550F9DD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8154E" w14:textId="38C978A0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64EB0" w14:textId="4A38B993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5B1CC" w14:textId="2D603CBF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29C54" w14:textId="55BDA4A2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4055A" w14:textId="2A57FC3C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957EB7" w:rsidRPr="00962C4D" w14:paraId="3B777461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5094D" w14:textId="34ED36E6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erial cord pH &lt; 7.1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2CC54" w14:textId="638A6AA6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58802" w14:textId="0403B30F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F983B" w14:textId="17174515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FF1AB" w14:textId="15C00E2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6E5B1" w14:textId="45CB3A51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69677" w14:textId="4E113576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6FA92" w14:textId="07DF38C2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957EB7" w:rsidRPr="00962C4D" w14:paraId="61FF26EC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90E0E" w14:textId="5F65D94B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iratory support at birth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D09D4" w14:textId="6EC3F07C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EBC38" w14:textId="5198E954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77EA5" w14:textId="08DAB56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252A9" w14:textId="18901112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A0B9E" w14:textId="58F738B4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C674B" w14:textId="6F1425D1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3793E" w14:textId="3D743204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BE49A7" w:rsidRPr="00962C4D" w14:paraId="73E7BAD0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E89F5" w14:textId="77777777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eonatal admission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6877F" w14:textId="14974714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901F6" w14:textId="77777777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CE05B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7E06C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94F26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E3C53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CF5A0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EB7" w:rsidRPr="00962C4D" w14:paraId="340AE44A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6A68A" w14:textId="22AF9066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onatal unit admission 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 HDU &amp; SCBU</w:t>
            </w:r>
            <w:r w:rsidR="00962C4D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FC20A" w14:textId="425DB882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3E587" w14:textId="572FF2F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95B76" w14:textId="4FC3CB04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69B87" w14:textId="0FF400F0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965D5" w14:textId="23BD916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8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46369" w14:textId="42D8B169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6947A" w14:textId="36242A82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BE49A7" w:rsidRPr="00962C4D" w14:paraId="00399486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1FFC" w14:textId="77777777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ajor neonatal morbidit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DABCE" w14:textId="15DE7FA8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4CE16" w14:textId="77777777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2EA12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AAAB3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38007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34EB4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F3825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EB7" w:rsidRPr="00962C4D" w14:paraId="4F481BDD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38B2F" w14:textId="60F1DE4E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 major neonatal retinopathy above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F4DE2" w14:textId="4BD66FBD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BCE16" w14:textId="41F0030B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E0CEB" w14:textId="4A47E92C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24E91" w14:textId="16FB919E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CD72F" w14:textId="43921EA5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7FCFD" w14:textId="2BC31350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3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16AB9" w14:textId="2DFF7D10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957EB7" w:rsidRPr="00962C4D" w14:paraId="35D94D14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56335" w14:textId="35D5D3B0" w:rsidR="00957EB7" w:rsidRPr="00962C4D" w:rsidRDefault="00957EB7" w:rsidP="00BE49A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ny neonatal brain injury 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IE + IVH</w:t>
            </w:r>
            <w:r w:rsidR="00962C4D"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BDCB2" w14:textId="2ECA0FEF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E567B" w14:textId="4D05B43E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880E7" w14:textId="393D8E0A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5FE0E" w14:textId="66F7B824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0144A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70D03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AF36D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57EB7" w:rsidRPr="00962C4D" w14:paraId="63FF85BD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EBFBF" w14:textId="61CDFB6E" w:rsidR="00957EB7" w:rsidRPr="00962C4D" w:rsidRDefault="00957EB7" w:rsidP="00BE49A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upp</w:t>
            </w:r>
            <w:r w:rsidR="006C7E9A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mentary</w:t>
            </w: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O2 &gt;28 days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EE72A" w14:textId="2EDC87AD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71BF0" w14:textId="09B7C98D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78C65" w14:textId="419BD0B8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1E01A" w14:textId="35659001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EFE03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3BE9D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45AE3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57EB7" w:rsidRPr="00962C4D" w14:paraId="1A5F5F0B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A843E" w14:textId="3F17E3A6" w:rsidR="00957EB7" w:rsidRPr="00962C4D" w:rsidRDefault="00957EB7" w:rsidP="00BE49A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EC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01D87" w14:textId="34B36E60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9D089" w14:textId="672109C6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1E16C" w14:textId="6236BC74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1DB48" w14:textId="3E9558C0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61420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EE797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76F24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57EB7" w:rsidRPr="00962C4D" w14:paraId="39C9C59E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DEDDB" w14:textId="25736B30" w:rsidR="00957EB7" w:rsidRPr="00962C4D" w:rsidRDefault="00957EB7" w:rsidP="00BE49A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psis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AC1A1" w14:textId="31252F69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2F384" w14:textId="4E5B2B6D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4C101" w14:textId="359A929E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D2A17" w14:textId="0169D26E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48F53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B03E6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1507E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57EB7" w:rsidRPr="00962C4D" w14:paraId="6C5B124D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F220E" w14:textId="6FC16E99" w:rsidR="00957EB7" w:rsidRPr="00962C4D" w:rsidRDefault="00957EB7" w:rsidP="00BE49A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eonatal retinopathy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A3CE4" w14:textId="310E6F2D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ECD72" w14:textId="5563D51F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C675A" w14:textId="32A445BB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5D8D7" w14:textId="0FC66512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C6E39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D4A6F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D7A56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E49A7" w:rsidRPr="00962C4D" w14:paraId="1F4B02D8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9FB6B" w14:textId="71CA1507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nor</w:t>
            </w:r>
            <w:r w:rsidRPr="00962C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neonatal morbidit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F238C" w14:textId="77777777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36616" w14:textId="77777777" w:rsidR="00BE49A7" w:rsidRPr="00962C4D" w:rsidRDefault="00BE49A7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024A0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9BE4D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6884E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80DC0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44A81" w14:textId="77777777" w:rsidR="00BE49A7" w:rsidRPr="00962C4D" w:rsidRDefault="00BE49A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EB7" w:rsidRPr="00962C4D" w14:paraId="69DB5B4D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047AE" w14:textId="10EDDBD9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 minor neonatal morbidity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A8879" w14:textId="6E8A4CD9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24E84" w14:textId="52948435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AFF83" w14:textId="03310678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90B19" w14:textId="2E1E041B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B9501" w14:textId="51990594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FEF74" w14:textId="5CE85A54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1EF70" w14:textId="605106C4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957EB7" w:rsidRPr="00962C4D" w14:paraId="0FC53B18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9F40F" w14:textId="18087649" w:rsidR="00957EB7" w:rsidRPr="00962C4D" w:rsidRDefault="00957EB7" w:rsidP="00BE49A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ypothermia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4B7D1" w14:textId="2D78CE09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CBAFF" w14:textId="1C855958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9BF4" w14:textId="0B2ECD1D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1DF3F" w14:textId="4071F203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E342E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47657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CD933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57EB7" w:rsidRPr="00962C4D" w14:paraId="38F16FB0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8B8B9" w14:textId="1CAC8286" w:rsidR="00957EB7" w:rsidRPr="00962C4D" w:rsidRDefault="00957EB7" w:rsidP="00BE49A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ypoglycaemia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3631A" w14:textId="2EB3428A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DCABD" w14:textId="30BAC0F1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79CE2" w14:textId="2004EAA1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A7D57" w14:textId="49097BD5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75A87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8EAC6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37FFA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57EB7" w:rsidRPr="00962C4D" w14:paraId="4431D100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692EC" w14:textId="2CB0322E" w:rsidR="00957EB7" w:rsidRPr="00962C4D" w:rsidRDefault="00957EB7" w:rsidP="00BE49A7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G feeding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F355D" w14:textId="3FB738E9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EEB28" w14:textId="22D3749B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0241E" w14:textId="4DD394E6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64A6B" w14:textId="3AE3EA51" w:rsidR="00957EB7" w:rsidRPr="00EF7BDF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D764F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EF7B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1DB91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10458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0866D" w14:textId="77777777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57EB7" w:rsidRPr="00962C4D" w14:paraId="5D3B5D72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BB8D4" w14:textId="77777777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rinatal los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E6FF7" w14:textId="77777777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A0D21" w14:textId="77777777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67FE1" w14:textId="77777777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4D33A" w14:textId="77777777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80E8B" w14:textId="77777777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2C65C" w14:textId="77777777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0856D" w14:textId="77777777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EB7" w:rsidRPr="00962C4D" w14:paraId="67488958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CB6C1" w14:textId="4AD259D2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tillbirth, 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BE9DF" w14:textId="3BECCDBA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7EF19" w14:textId="54C998AA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C58D0" w14:textId="7974AC25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80F63" w14:textId="04D05A0E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30B0E" w14:textId="060AE919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BD382" w14:textId="3CEA556A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DD748" w14:textId="764A66DB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957EB7" w:rsidRPr="00962C4D" w14:paraId="66EE16D8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1EBCF8" w14:textId="35241043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atal death,</w:t>
            </w:r>
            <w:r w:rsidR="00B77D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44593A" w14:textId="305EE412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1FC575" w14:textId="6435D135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E70CF9" w14:textId="65A964B3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E95C7D" w14:textId="5D42E4A8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8DEB73" w14:textId="06F52418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8E4B8F" w14:textId="04EA9D1C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F569F1" w14:textId="276527FA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957EB7" w:rsidRPr="00962C4D" w14:paraId="3D44E2D8" w14:textId="77777777" w:rsidTr="007C2A2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6DF6CA4" w14:textId="31C2BD7A" w:rsidR="00957EB7" w:rsidRPr="00962C4D" w:rsidRDefault="00957EB7" w:rsidP="00BE49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natal mortality, 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457A226" w14:textId="297294D8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0F46C16" w14:textId="3CF3CCAF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BE3717D" w14:textId="5335FB06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F85BF05" w14:textId="6D9C6BBA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8FE1156" w14:textId="5EC0577D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5EBE703" w14:textId="33EDE743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  <w:r w:rsidR="003D1F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8760AC"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60A1E9B" w14:textId="18D73D4D" w:rsidR="00957EB7" w:rsidRPr="00962C4D" w:rsidRDefault="00957EB7" w:rsidP="00BE49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764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62C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</w:tbl>
    <w:p w14:paraId="071D53BB" w14:textId="43EE00B0" w:rsidR="00451BC6" w:rsidRPr="004A6A54" w:rsidRDefault="0098512C" w:rsidP="00451BC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ata are % (n/N) or mean (SD). </w:t>
      </w:r>
      <w:r w:rsidR="00247F03" w:rsidRPr="00962C4D">
        <w:rPr>
          <w:rFonts w:ascii="Times New Roman" w:eastAsia="Calibri" w:hAnsi="Times New Roman" w:cs="Times New Roman"/>
          <w:sz w:val="20"/>
          <w:szCs w:val="20"/>
          <w:lang w:val="en-US"/>
        </w:rPr>
        <w:t>Where multiple imputation was used numbers are not provided, only percentages</w:t>
      </w:r>
      <w:r w:rsidR="00247F0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 w:rsidR="00532D84" w:rsidRPr="00532D84">
        <w:rPr>
          <w:rFonts w:ascii="Times New Roman" w:eastAsia="Calibri" w:hAnsi="Times New Roman" w:cs="Times New Roman"/>
          <w:sz w:val="20"/>
          <w:szCs w:val="20"/>
          <w:lang w:val="en-US"/>
        </w:rPr>
        <w:t>Effect size provided are differences (intervention minus standard care arm) for the outcome period. with 95% confidence intervals and p-values are derived from linear regression where the dependent variable for each outcome was the adjusted cluster summary; p-values are reported only for the adjusted analysis</w:t>
      </w:r>
      <w:r w:rsidR="00451BC6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</w:p>
    <w:p w14:paraId="1AD30B1A" w14:textId="674CDB2B" w:rsidR="00451BC6" w:rsidRPr="004A6A54" w:rsidRDefault="00451BC6" w:rsidP="00451BC6">
      <w:pP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>Abbreviations: GAP= Growth Assessment Protocol,</w:t>
      </w:r>
      <w:r w:rsidR="0098512C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HDU=high dependence unit</w:t>
      </w: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>,</w:t>
      </w:r>
      <w:r w:rsidR="0098512C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CBU=special care baby unit</w:t>
      </w: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>,</w:t>
      </w:r>
      <w:r w:rsidR="0098512C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HIE=hypoxic ischemic injury</w:t>
      </w: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>,</w:t>
      </w:r>
      <w:r w:rsidR="0098512C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VH=intraventricular hemorrhage</w:t>
      </w: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>,</w:t>
      </w:r>
      <w:r w:rsidR="0098512C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</w:t>
      </w:r>
      <w:r w:rsidR="0098512C" w:rsidRPr="004A6A54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2</w:t>
      </w:r>
      <w:r w:rsidR="0098512C"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=oxygen. </w:t>
      </w:r>
    </w:p>
    <w:p w14:paraId="405205CB" w14:textId="3BDFFBFE" w:rsidR="00F41819" w:rsidRPr="00962C4D" w:rsidRDefault="0098512C" w:rsidP="00451BC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A6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 adjusted for </w:t>
      </w:r>
      <w:r w:rsidRPr="004A6A54">
        <w:rPr>
          <w:rFonts w:ascii="Times New Roman" w:eastAsia="Calibri" w:hAnsi="Times New Roman" w:cs="Times New Roman"/>
          <w:sz w:val="20"/>
          <w:szCs w:val="20"/>
        </w:rPr>
        <w:t>baseline,</w:t>
      </w:r>
      <w:r w:rsidRPr="00962C4D">
        <w:rPr>
          <w:rFonts w:ascii="Times New Roman" w:eastAsia="Calibri" w:hAnsi="Times New Roman" w:cs="Times New Roman"/>
          <w:sz w:val="20"/>
          <w:szCs w:val="20"/>
        </w:rPr>
        <w:t xml:space="preserve"> age, ethnicity, parity, stratification factor.</w:t>
      </w:r>
    </w:p>
    <w:p w14:paraId="7D3815E3" w14:textId="77777777" w:rsidR="00F41819" w:rsidRPr="00962C4D" w:rsidRDefault="00F41819">
      <w:pPr>
        <w:rPr>
          <w:rFonts w:ascii="Times New Roman" w:hAnsi="Times New Roman" w:cs="Times New Roman"/>
        </w:rPr>
      </w:pPr>
      <w:r w:rsidRPr="00962C4D">
        <w:rPr>
          <w:rFonts w:ascii="Times New Roman" w:hAnsi="Times New Roman" w:cs="Times New Roman"/>
        </w:rPr>
        <w:br w:type="page"/>
      </w:r>
    </w:p>
    <w:p w14:paraId="0964F050" w14:textId="6755A484" w:rsidR="00C378A1" w:rsidRPr="00962C4D" w:rsidRDefault="00C378A1" w:rsidP="003D40FB">
      <w:pPr>
        <w:pStyle w:val="Heading1"/>
      </w:pPr>
      <w:r w:rsidRPr="00962C4D">
        <w:lastRenderedPageBreak/>
        <w:t xml:space="preserve">Figure </w:t>
      </w:r>
      <w:r w:rsidR="00B66159">
        <w:t>J</w:t>
      </w:r>
      <w:r w:rsidR="005371CB" w:rsidRPr="00962C4D">
        <w:t xml:space="preserve">. </w:t>
      </w:r>
      <w:bookmarkStart w:id="5" w:name="_Hlk58935798"/>
      <w:r w:rsidR="005371CB" w:rsidRPr="00962C4D">
        <w:t xml:space="preserve">Association between antenatal detection of SGA at </w:t>
      </w:r>
      <w:r w:rsidR="00E61806">
        <w:t xml:space="preserve">pre-randomisation </w:t>
      </w:r>
      <w:r w:rsidR="005371CB" w:rsidRPr="00962C4D">
        <w:t>and comparison period</w:t>
      </w:r>
      <w:r w:rsidR="00E61806">
        <w:t>s</w:t>
      </w:r>
      <w:r w:rsidR="005371CB" w:rsidRPr="00962C4D">
        <w:t xml:space="preserve"> across clusters</w:t>
      </w:r>
      <w:bookmarkEnd w:id="5"/>
    </w:p>
    <w:p w14:paraId="11EF0837" w14:textId="50C2BAE8" w:rsidR="00C378A1" w:rsidRDefault="00C378A1" w:rsidP="00C378A1">
      <w:pPr>
        <w:rPr>
          <w:rFonts w:ascii="Times New Roman" w:hAnsi="Times New Roman" w:cs="Times New Roman"/>
          <w:lang w:val="en-US"/>
        </w:rPr>
      </w:pPr>
      <w:r w:rsidRPr="00962C4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B6B4FC6" wp14:editId="198D8781">
            <wp:extent cx="4832985" cy="4832985"/>
            <wp:effectExtent l="0" t="0" r="571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985" cy="483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78582" w14:textId="77777777" w:rsidR="00E61806" w:rsidRPr="00E61806" w:rsidRDefault="00E61806" w:rsidP="00E618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1806">
        <w:rPr>
          <w:rFonts w:ascii="Times New Roman" w:hAnsi="Times New Roman" w:cs="Times New Roman"/>
          <w:sz w:val="20"/>
          <w:szCs w:val="20"/>
          <w:lang w:val="en-US"/>
        </w:rPr>
        <w:t xml:space="preserve">Each point represents a cluster. The doted line represents no change between pre-randomization and comparison period; clusters above the doted line had higher detection in the comparison period (compared to pre-randomisation period) while clusters in below the doted line has lower detection in the comparison period. </w:t>
      </w:r>
    </w:p>
    <w:p w14:paraId="598930F1" w14:textId="77777777" w:rsidR="00E61806" w:rsidRPr="00962C4D" w:rsidRDefault="00E61806" w:rsidP="00C378A1">
      <w:pPr>
        <w:rPr>
          <w:rFonts w:ascii="Times New Roman" w:hAnsi="Times New Roman" w:cs="Times New Roman"/>
          <w:lang w:val="en-US"/>
        </w:rPr>
      </w:pPr>
    </w:p>
    <w:sectPr w:rsidR="00E61806" w:rsidRPr="00962C4D" w:rsidSect="00D47C15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22DDE" w14:textId="77777777" w:rsidR="009C4804" w:rsidRDefault="009C4804" w:rsidP="00A6155E">
      <w:pPr>
        <w:spacing w:after="0" w:line="240" w:lineRule="auto"/>
      </w:pPr>
      <w:r>
        <w:separator/>
      </w:r>
    </w:p>
  </w:endnote>
  <w:endnote w:type="continuationSeparator" w:id="0">
    <w:p w14:paraId="7EBC2A89" w14:textId="77777777" w:rsidR="009C4804" w:rsidRDefault="009C4804" w:rsidP="00A61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haker2Lancet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9658F" w14:textId="77777777" w:rsidR="009C4804" w:rsidRDefault="009C4804" w:rsidP="00A6155E">
      <w:pPr>
        <w:spacing w:after="0" w:line="240" w:lineRule="auto"/>
      </w:pPr>
      <w:r>
        <w:separator/>
      </w:r>
    </w:p>
  </w:footnote>
  <w:footnote w:type="continuationSeparator" w:id="0">
    <w:p w14:paraId="1D5A66DF" w14:textId="77777777" w:rsidR="009C4804" w:rsidRDefault="009C4804" w:rsidP="00A615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8102C"/>
    <w:multiLevelType w:val="hybridMultilevel"/>
    <w:tmpl w:val="91C80A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1F3038"/>
    <w:multiLevelType w:val="multilevel"/>
    <w:tmpl w:val="880CC60E"/>
    <w:lvl w:ilvl="0">
      <w:start w:val="1"/>
      <w:numFmt w:val="upperLetter"/>
      <w:pStyle w:val="AppendixHeading"/>
      <w:lvlText w:val="Appendix 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10A"/>
    <w:rsid w:val="000114DD"/>
    <w:rsid w:val="00012BF6"/>
    <w:rsid w:val="00027A78"/>
    <w:rsid w:val="000623B4"/>
    <w:rsid w:val="00077ABB"/>
    <w:rsid w:val="000864A1"/>
    <w:rsid w:val="000A6B69"/>
    <w:rsid w:val="000B5C36"/>
    <w:rsid w:val="000C5ED9"/>
    <w:rsid w:val="000D10D5"/>
    <w:rsid w:val="000D4466"/>
    <w:rsid w:val="000E250A"/>
    <w:rsid w:val="000F37CD"/>
    <w:rsid w:val="0010302C"/>
    <w:rsid w:val="00104B44"/>
    <w:rsid w:val="001227F3"/>
    <w:rsid w:val="00135FDD"/>
    <w:rsid w:val="00146AE9"/>
    <w:rsid w:val="00162EEA"/>
    <w:rsid w:val="00164217"/>
    <w:rsid w:val="001713AC"/>
    <w:rsid w:val="00174D1F"/>
    <w:rsid w:val="0018027C"/>
    <w:rsid w:val="001B0A13"/>
    <w:rsid w:val="001B4027"/>
    <w:rsid w:val="001D4814"/>
    <w:rsid w:val="001E56E0"/>
    <w:rsid w:val="001F0148"/>
    <w:rsid w:val="002273C5"/>
    <w:rsid w:val="00247F03"/>
    <w:rsid w:val="00290DF8"/>
    <w:rsid w:val="00296608"/>
    <w:rsid w:val="002B640A"/>
    <w:rsid w:val="003117DF"/>
    <w:rsid w:val="00313E80"/>
    <w:rsid w:val="003177BC"/>
    <w:rsid w:val="00317AE1"/>
    <w:rsid w:val="0032033C"/>
    <w:rsid w:val="0032591B"/>
    <w:rsid w:val="003265A7"/>
    <w:rsid w:val="0033496F"/>
    <w:rsid w:val="00353A06"/>
    <w:rsid w:val="00392373"/>
    <w:rsid w:val="003A2FB0"/>
    <w:rsid w:val="003D1F45"/>
    <w:rsid w:val="003D40FB"/>
    <w:rsid w:val="003D5967"/>
    <w:rsid w:val="003E3997"/>
    <w:rsid w:val="003E39EC"/>
    <w:rsid w:val="003E668D"/>
    <w:rsid w:val="0041391E"/>
    <w:rsid w:val="00426A71"/>
    <w:rsid w:val="00451BC6"/>
    <w:rsid w:val="00466133"/>
    <w:rsid w:val="004705D8"/>
    <w:rsid w:val="004767C1"/>
    <w:rsid w:val="0048585A"/>
    <w:rsid w:val="004870EE"/>
    <w:rsid w:val="004A6797"/>
    <w:rsid w:val="004A6A54"/>
    <w:rsid w:val="004B1511"/>
    <w:rsid w:val="004C6391"/>
    <w:rsid w:val="004C7F03"/>
    <w:rsid w:val="004D3799"/>
    <w:rsid w:val="004E43FB"/>
    <w:rsid w:val="005074E3"/>
    <w:rsid w:val="00532D84"/>
    <w:rsid w:val="005371CB"/>
    <w:rsid w:val="00545E31"/>
    <w:rsid w:val="00552591"/>
    <w:rsid w:val="00583B99"/>
    <w:rsid w:val="005C3B03"/>
    <w:rsid w:val="00621318"/>
    <w:rsid w:val="0063283F"/>
    <w:rsid w:val="00632A34"/>
    <w:rsid w:val="006428DC"/>
    <w:rsid w:val="00666AA0"/>
    <w:rsid w:val="006705EC"/>
    <w:rsid w:val="006713AF"/>
    <w:rsid w:val="00675579"/>
    <w:rsid w:val="006A0A43"/>
    <w:rsid w:val="006A5510"/>
    <w:rsid w:val="006B6394"/>
    <w:rsid w:val="006C2085"/>
    <w:rsid w:val="006C3A3A"/>
    <w:rsid w:val="006C7E9A"/>
    <w:rsid w:val="007329A5"/>
    <w:rsid w:val="007419B6"/>
    <w:rsid w:val="00742F2E"/>
    <w:rsid w:val="0074646D"/>
    <w:rsid w:val="00750617"/>
    <w:rsid w:val="007569CE"/>
    <w:rsid w:val="007C2A2E"/>
    <w:rsid w:val="0081410A"/>
    <w:rsid w:val="0082781B"/>
    <w:rsid w:val="00853A63"/>
    <w:rsid w:val="008760AC"/>
    <w:rsid w:val="00880481"/>
    <w:rsid w:val="0089578F"/>
    <w:rsid w:val="008A22A1"/>
    <w:rsid w:val="008B0E07"/>
    <w:rsid w:val="008C13F3"/>
    <w:rsid w:val="008C28EE"/>
    <w:rsid w:val="008F33B9"/>
    <w:rsid w:val="00904490"/>
    <w:rsid w:val="00940BB5"/>
    <w:rsid w:val="0095218C"/>
    <w:rsid w:val="00957EB7"/>
    <w:rsid w:val="00962C4D"/>
    <w:rsid w:val="0097522A"/>
    <w:rsid w:val="0098512C"/>
    <w:rsid w:val="009B28BD"/>
    <w:rsid w:val="009C0943"/>
    <w:rsid w:val="009C4804"/>
    <w:rsid w:val="009E3FCC"/>
    <w:rsid w:val="00A11EC9"/>
    <w:rsid w:val="00A6155E"/>
    <w:rsid w:val="00A71EB8"/>
    <w:rsid w:val="00AA7BBA"/>
    <w:rsid w:val="00AC20BA"/>
    <w:rsid w:val="00AC7328"/>
    <w:rsid w:val="00AE1199"/>
    <w:rsid w:val="00AF4244"/>
    <w:rsid w:val="00B40FE1"/>
    <w:rsid w:val="00B55DC2"/>
    <w:rsid w:val="00B63BA3"/>
    <w:rsid w:val="00B63D82"/>
    <w:rsid w:val="00B66159"/>
    <w:rsid w:val="00B709F3"/>
    <w:rsid w:val="00B71EAD"/>
    <w:rsid w:val="00B77D3D"/>
    <w:rsid w:val="00B90ECD"/>
    <w:rsid w:val="00B945D1"/>
    <w:rsid w:val="00B9512C"/>
    <w:rsid w:val="00BA140C"/>
    <w:rsid w:val="00BC1F89"/>
    <w:rsid w:val="00BC5241"/>
    <w:rsid w:val="00BE3130"/>
    <w:rsid w:val="00BE49A7"/>
    <w:rsid w:val="00BF342E"/>
    <w:rsid w:val="00BF50F4"/>
    <w:rsid w:val="00C15847"/>
    <w:rsid w:val="00C17180"/>
    <w:rsid w:val="00C209A3"/>
    <w:rsid w:val="00C378A1"/>
    <w:rsid w:val="00C37D94"/>
    <w:rsid w:val="00C47353"/>
    <w:rsid w:val="00C758AC"/>
    <w:rsid w:val="00C76F24"/>
    <w:rsid w:val="00C976E5"/>
    <w:rsid w:val="00CC1BB6"/>
    <w:rsid w:val="00CC317A"/>
    <w:rsid w:val="00CE5E8B"/>
    <w:rsid w:val="00CF52E5"/>
    <w:rsid w:val="00D1779D"/>
    <w:rsid w:val="00D272B7"/>
    <w:rsid w:val="00D30582"/>
    <w:rsid w:val="00D4006F"/>
    <w:rsid w:val="00D47C15"/>
    <w:rsid w:val="00D50F8A"/>
    <w:rsid w:val="00D558B6"/>
    <w:rsid w:val="00D61C4C"/>
    <w:rsid w:val="00D67EC2"/>
    <w:rsid w:val="00D73F81"/>
    <w:rsid w:val="00D764F3"/>
    <w:rsid w:val="00D80F9D"/>
    <w:rsid w:val="00DE4DA2"/>
    <w:rsid w:val="00DF4C01"/>
    <w:rsid w:val="00DF5CA5"/>
    <w:rsid w:val="00DF7716"/>
    <w:rsid w:val="00E06E43"/>
    <w:rsid w:val="00E2464B"/>
    <w:rsid w:val="00E37C44"/>
    <w:rsid w:val="00E61806"/>
    <w:rsid w:val="00E81053"/>
    <w:rsid w:val="00E81BED"/>
    <w:rsid w:val="00E86109"/>
    <w:rsid w:val="00E914CA"/>
    <w:rsid w:val="00E95AD6"/>
    <w:rsid w:val="00EB50BA"/>
    <w:rsid w:val="00EC0B14"/>
    <w:rsid w:val="00ED323E"/>
    <w:rsid w:val="00EE425E"/>
    <w:rsid w:val="00EE6C3F"/>
    <w:rsid w:val="00EF0515"/>
    <w:rsid w:val="00EF7BDF"/>
    <w:rsid w:val="00F01974"/>
    <w:rsid w:val="00F21A42"/>
    <w:rsid w:val="00F31797"/>
    <w:rsid w:val="00F41819"/>
    <w:rsid w:val="00F4321B"/>
    <w:rsid w:val="00F50CDB"/>
    <w:rsid w:val="00F8674D"/>
    <w:rsid w:val="00F96CDD"/>
    <w:rsid w:val="00FB311B"/>
    <w:rsid w:val="00FD614E"/>
    <w:rsid w:val="00FD652F"/>
    <w:rsid w:val="00FE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D8E51"/>
  <w15:chartTrackingRefBased/>
  <w15:docId w15:val="{B9C5C3BC-73E3-4238-8B4B-D92008C25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40FB"/>
    <w:pPr>
      <w:spacing w:after="0" w:line="240" w:lineRule="auto"/>
      <w:outlineLvl w:val="0"/>
    </w:pPr>
    <w:rPr>
      <w:rFonts w:ascii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55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40FB"/>
    <w:rPr>
      <w:rFonts w:ascii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6155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1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55E"/>
  </w:style>
  <w:style w:type="paragraph" w:styleId="Footer">
    <w:name w:val="footer"/>
    <w:basedOn w:val="Normal"/>
    <w:link w:val="FooterChar"/>
    <w:uiPriority w:val="99"/>
    <w:unhideWhenUsed/>
    <w:rsid w:val="00A61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55E"/>
  </w:style>
  <w:style w:type="character" w:styleId="CommentReference">
    <w:name w:val="annotation reference"/>
    <w:basedOn w:val="DefaultParagraphFont"/>
    <w:uiPriority w:val="99"/>
    <w:semiHidden/>
    <w:unhideWhenUsed/>
    <w:rsid w:val="00A61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55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55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6155E"/>
    <w:pPr>
      <w:spacing w:after="0" w:line="240" w:lineRule="auto"/>
      <w:ind w:left="720"/>
      <w:contextualSpacing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51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5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640A"/>
    <w:pPr>
      <w:spacing w:after="0" w:line="240" w:lineRule="auto"/>
    </w:pPr>
  </w:style>
  <w:style w:type="paragraph" w:styleId="NoSpacing">
    <w:name w:val="No Spacing"/>
    <w:uiPriority w:val="1"/>
    <w:qFormat/>
    <w:rsid w:val="0010302C"/>
    <w:pPr>
      <w:spacing w:after="0" w:line="240" w:lineRule="auto"/>
    </w:pPr>
  </w:style>
  <w:style w:type="paragraph" w:customStyle="1" w:styleId="AppendixHeading">
    <w:name w:val="AppendixHeading"/>
    <w:basedOn w:val="Normal"/>
    <w:next w:val="Normal"/>
    <w:link w:val="AppendixHeadingChar"/>
    <w:autoRedefine/>
    <w:qFormat/>
    <w:rsid w:val="005C3B03"/>
    <w:pPr>
      <w:numPr>
        <w:numId w:val="2"/>
      </w:numPr>
      <w:tabs>
        <w:tab w:val="left" w:pos="1701"/>
      </w:tabs>
      <w:spacing w:after="200" w:line="276" w:lineRule="auto"/>
    </w:pPr>
    <w:rPr>
      <w:rFonts w:ascii="Arial" w:eastAsiaTheme="majorEastAsia" w:hAnsi="Arial" w:cs="Arial"/>
      <w:b/>
      <w:bCs/>
      <w:color w:val="000000" w:themeColor="text1"/>
      <w:sz w:val="28"/>
      <w:szCs w:val="28"/>
      <w:lang w:val="en-GB"/>
    </w:rPr>
  </w:style>
  <w:style w:type="character" w:customStyle="1" w:styleId="AppendixHeadingChar">
    <w:name w:val="AppendixHeading Char"/>
    <w:basedOn w:val="DefaultParagraphFont"/>
    <w:link w:val="AppendixHeading"/>
    <w:rsid w:val="005C3B03"/>
    <w:rPr>
      <w:rFonts w:ascii="Arial" w:eastAsiaTheme="majorEastAsia" w:hAnsi="Arial" w:cs="Arial"/>
      <w:b/>
      <w:bCs/>
      <w:color w:val="000000" w:themeColor="text1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59CE7B-50AA-4FAE-BFE4-197D3F157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4</Pages>
  <Words>4143</Words>
  <Characters>23619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mintra Pasupathy</dc:creator>
  <cp:keywords/>
  <dc:description/>
  <cp:lastModifiedBy>Costa Vieira, Matias</cp:lastModifiedBy>
  <cp:revision>6</cp:revision>
  <dcterms:created xsi:type="dcterms:W3CDTF">2022-04-16T18:30:00Z</dcterms:created>
  <dcterms:modified xsi:type="dcterms:W3CDTF">2022-05-11T20:55:00Z</dcterms:modified>
</cp:coreProperties>
</file>